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D40DB" w14:textId="5201C79C" w:rsidR="004B0B37" w:rsidRDefault="007B11CD" w:rsidP="0043383B">
      <w:pPr>
        <w:jc w:val="center"/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 xml:space="preserve">Supplemental Materials </w:t>
      </w:r>
    </w:p>
    <w:p w14:paraId="4A0B3775" w14:textId="77777777" w:rsidR="001D39E6" w:rsidRDefault="001D39E6" w:rsidP="007B11CD">
      <w:pPr>
        <w:rPr>
          <w:rFonts w:ascii="Arial" w:hAnsi="Arial" w:cs="Arial"/>
          <w:b/>
          <w:sz w:val="22"/>
          <w:szCs w:val="22"/>
        </w:rPr>
      </w:pPr>
    </w:p>
    <w:p w14:paraId="6A6C5266" w14:textId="4B9FFBE1" w:rsidR="001D39E6" w:rsidRPr="00F57332" w:rsidRDefault="001D39E6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F57332">
        <w:rPr>
          <w:rFonts w:ascii="Arial" w:hAnsi="Arial" w:cs="Arial"/>
          <w:b/>
          <w:sz w:val="22"/>
          <w:szCs w:val="22"/>
          <w:u w:val="single"/>
        </w:rPr>
        <w:t>Additional Descriptive Information</w:t>
      </w:r>
    </w:p>
    <w:p w14:paraId="538EB2A4" w14:textId="2468177E" w:rsidR="00F75D73" w:rsidRDefault="00F75D73" w:rsidP="007B11CD">
      <w:pPr>
        <w:rPr>
          <w:rFonts w:ascii="Arial" w:hAnsi="Arial" w:cs="Arial"/>
          <w:b/>
          <w:sz w:val="22"/>
          <w:szCs w:val="22"/>
        </w:rPr>
      </w:pPr>
    </w:p>
    <w:p w14:paraId="485A156A" w14:textId="42BE9E6F" w:rsidR="00F75D73" w:rsidRPr="00941973" w:rsidRDefault="00F75D73" w:rsidP="007B11CD">
      <w:pPr>
        <w:rPr>
          <w:rFonts w:ascii="Arial" w:hAnsi="Arial" w:cs="Arial"/>
          <w:sz w:val="22"/>
          <w:szCs w:val="22"/>
        </w:rPr>
      </w:pPr>
      <w:r w:rsidRPr="00941973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Pr="00941973">
        <w:rPr>
          <w:rFonts w:ascii="Arial" w:hAnsi="Arial" w:cs="Arial"/>
          <w:sz w:val="22"/>
          <w:szCs w:val="22"/>
        </w:rPr>
        <w:t xml:space="preserve">1. Child </w:t>
      </w:r>
      <w:r w:rsidR="008C31B7">
        <w:rPr>
          <w:rFonts w:ascii="Arial" w:hAnsi="Arial" w:cs="Arial"/>
          <w:sz w:val="22"/>
          <w:szCs w:val="22"/>
        </w:rPr>
        <w:t>c</w:t>
      </w:r>
      <w:r w:rsidRPr="00941973">
        <w:rPr>
          <w:rFonts w:ascii="Arial" w:hAnsi="Arial" w:cs="Arial"/>
          <w:sz w:val="22"/>
          <w:szCs w:val="22"/>
        </w:rPr>
        <w:t xml:space="preserve">onstruct </w:t>
      </w:r>
      <w:r w:rsidR="007815F5">
        <w:rPr>
          <w:rFonts w:ascii="Arial" w:hAnsi="Arial" w:cs="Arial"/>
          <w:sz w:val="22"/>
          <w:szCs w:val="22"/>
        </w:rPr>
        <w:t>d</w:t>
      </w:r>
      <w:r w:rsidR="007815F5" w:rsidRPr="00941973">
        <w:rPr>
          <w:rFonts w:ascii="Arial" w:hAnsi="Arial" w:cs="Arial"/>
          <w:sz w:val="22"/>
          <w:szCs w:val="22"/>
        </w:rPr>
        <w:t>escriptive</w:t>
      </w:r>
      <w:r w:rsidR="007815F5">
        <w:rPr>
          <w:rFonts w:ascii="Arial" w:hAnsi="Arial" w:cs="Arial"/>
          <w:sz w:val="22"/>
          <w:szCs w:val="22"/>
        </w:rPr>
        <w:t xml:space="preserve"> statistics</w:t>
      </w:r>
      <w:r w:rsidRPr="00941973">
        <w:rPr>
          <w:rFonts w:ascii="Arial" w:hAnsi="Arial" w:cs="Arial"/>
          <w:sz w:val="22"/>
          <w:szCs w:val="22"/>
        </w:rPr>
        <w:t xml:space="preserve"> </w:t>
      </w:r>
      <w:r w:rsidR="008C31B7">
        <w:rPr>
          <w:rFonts w:ascii="Arial" w:hAnsi="Arial" w:cs="Arial"/>
          <w:sz w:val="22"/>
          <w:szCs w:val="22"/>
        </w:rPr>
        <w:t>b</w:t>
      </w:r>
      <w:r w:rsidR="00871D1E" w:rsidRPr="00941973">
        <w:rPr>
          <w:rFonts w:ascii="Arial" w:hAnsi="Arial" w:cs="Arial"/>
          <w:sz w:val="22"/>
          <w:szCs w:val="22"/>
        </w:rPr>
        <w:t xml:space="preserve">efore </w:t>
      </w:r>
      <w:r w:rsidR="008C31B7">
        <w:rPr>
          <w:rFonts w:ascii="Arial" w:hAnsi="Arial" w:cs="Arial"/>
          <w:sz w:val="22"/>
          <w:szCs w:val="22"/>
        </w:rPr>
        <w:t>t</w:t>
      </w:r>
      <w:r w:rsidR="00871D1E" w:rsidRPr="00941973">
        <w:rPr>
          <w:rFonts w:ascii="Arial" w:hAnsi="Arial" w:cs="Arial"/>
          <w:sz w:val="22"/>
          <w:szCs w:val="22"/>
        </w:rPr>
        <w:t>ransformation</w:t>
      </w:r>
    </w:p>
    <w:p w14:paraId="30C0D12C" w14:textId="77777777" w:rsidR="001D39E6" w:rsidRDefault="001D39E6" w:rsidP="007B11C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93"/>
        <w:tblW w:w="0" w:type="auto"/>
        <w:tblLook w:val="04A0" w:firstRow="1" w:lastRow="0" w:firstColumn="1" w:lastColumn="0" w:noHBand="0" w:noVBand="1"/>
      </w:tblPr>
      <w:tblGrid>
        <w:gridCol w:w="3592"/>
        <w:gridCol w:w="891"/>
        <w:gridCol w:w="857"/>
        <w:gridCol w:w="595"/>
        <w:gridCol w:w="767"/>
        <w:gridCol w:w="1303"/>
        <w:gridCol w:w="1109"/>
      </w:tblGrid>
      <w:tr w:rsidR="00BD1015" w14:paraId="23A241A6" w14:textId="77777777" w:rsidTr="00C9377D">
        <w:tc>
          <w:tcPr>
            <w:tcW w:w="3592" w:type="dxa"/>
            <w:tcBorders>
              <w:left w:val="nil"/>
              <w:bottom w:val="single" w:sz="4" w:space="0" w:color="auto"/>
              <w:right w:val="nil"/>
            </w:tcBorders>
          </w:tcPr>
          <w:p w14:paraId="0DB9B755" w14:textId="68109DEE" w:rsidR="00F75D73" w:rsidRPr="00B9267D" w:rsidRDefault="00F75D73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Construct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28BAF1E0" w14:textId="03F6C284" w:rsidR="00F75D73" w:rsidRPr="00B9267D" w:rsidRDefault="00F75D73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26DDE87B" w14:textId="4D726DAC" w:rsidR="00F75D73" w:rsidRPr="00B9267D" w:rsidRDefault="00F75D73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2A2C82D0" w14:textId="536206F1" w:rsidR="00F75D73" w:rsidRPr="00B9267D" w:rsidRDefault="00F75D73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in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08A32E06" w14:textId="6F10332D" w:rsidR="00F75D73" w:rsidRPr="00B9267D" w:rsidRDefault="00F75D73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ax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77294217" w14:textId="71CFF85A" w:rsidR="00F75D73" w:rsidRPr="00B9267D" w:rsidRDefault="00F75D73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kewness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14:paraId="04D9691D" w14:textId="0F49D50C" w:rsidR="00F75D73" w:rsidRPr="00B9267D" w:rsidRDefault="00F75D73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Kurtosis</w:t>
            </w:r>
          </w:p>
        </w:tc>
      </w:tr>
      <w:tr w:rsidR="00BD1015" w14:paraId="60777AA7" w14:textId="77777777" w:rsidTr="00C9377D"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1CB4FA3A" w14:textId="21E6CE6D" w:rsidR="00BD1015" w:rsidRPr="00F75D73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F75D73">
              <w:rPr>
                <w:rFonts w:ascii="Arial" w:hAnsi="Arial" w:cs="Arial"/>
                <w:sz w:val="22"/>
                <w:szCs w:val="22"/>
              </w:rPr>
              <w:t>Oppositional Defiance Problem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5F04574" w14:textId="5D917C02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3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DA570CB" w14:textId="035F2F45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EE50D09" w14:textId="2210854B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43204B0" w14:textId="7569B67A" w:rsidR="00BD1015" w:rsidRDefault="00BD1015" w:rsidP="00C937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10.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DEA956C" w14:textId="013C1CC6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B734700" w14:textId="2BB62E8C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.79</w:t>
            </w:r>
          </w:p>
        </w:tc>
      </w:tr>
      <w:tr w:rsidR="00BD1015" w14:paraId="60690BC5" w14:textId="77777777" w:rsidTr="00C9377D">
        <w:trPr>
          <w:trHeight w:val="66"/>
        </w:trPr>
        <w:tc>
          <w:tcPr>
            <w:tcW w:w="3592" w:type="dxa"/>
            <w:tcBorders>
              <w:top w:val="nil"/>
              <w:left w:val="nil"/>
              <w:right w:val="nil"/>
            </w:tcBorders>
          </w:tcPr>
          <w:p w14:paraId="46EAC972" w14:textId="7180F217" w:rsidR="00BD1015" w:rsidRPr="00F75D73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F75D73">
              <w:rPr>
                <w:rFonts w:ascii="Arial" w:hAnsi="Arial" w:cs="Arial"/>
                <w:sz w:val="22"/>
                <w:szCs w:val="22"/>
              </w:rPr>
              <w:t>Conduct Problems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383F0078" w14:textId="0DB0A5C8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14:paraId="6401BE34" w14:textId="43DFBC12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31EABD17" w14:textId="34496739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1564D9EC" w14:textId="738A5F07" w:rsidR="00BD1015" w:rsidRDefault="00BD1015" w:rsidP="00C937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14.00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5908FFE9" w14:textId="47A12B42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494E6AEE" w14:textId="6593A494" w:rsidR="00BD1015" w:rsidRPr="00BD1015" w:rsidRDefault="00BD1015" w:rsidP="00C937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1015">
              <w:rPr>
                <w:rFonts w:ascii="Arial" w:hAnsi="Arial" w:cs="Arial"/>
                <w:sz w:val="22"/>
                <w:szCs w:val="22"/>
              </w:rPr>
              <w:t>8.43</w:t>
            </w:r>
          </w:p>
        </w:tc>
      </w:tr>
    </w:tbl>
    <w:p w14:paraId="59880227" w14:textId="77777777" w:rsidR="001D39E6" w:rsidRDefault="001D39E6" w:rsidP="007B11CD">
      <w:pPr>
        <w:rPr>
          <w:rFonts w:ascii="Arial" w:hAnsi="Arial" w:cs="Arial"/>
          <w:b/>
          <w:sz w:val="22"/>
          <w:szCs w:val="22"/>
        </w:rPr>
      </w:pPr>
    </w:p>
    <w:p w14:paraId="6B565116" w14:textId="77777777" w:rsidR="001D39E6" w:rsidRDefault="001D39E6" w:rsidP="007B11CD">
      <w:pPr>
        <w:rPr>
          <w:rFonts w:ascii="Arial" w:hAnsi="Arial" w:cs="Arial"/>
          <w:b/>
          <w:sz w:val="22"/>
          <w:szCs w:val="22"/>
        </w:rPr>
      </w:pPr>
    </w:p>
    <w:p w14:paraId="46907650" w14:textId="77777777" w:rsidR="001D39E6" w:rsidRDefault="001D39E6" w:rsidP="007B11CD">
      <w:pPr>
        <w:rPr>
          <w:rFonts w:ascii="Arial" w:hAnsi="Arial" w:cs="Arial"/>
          <w:b/>
          <w:sz w:val="22"/>
          <w:szCs w:val="22"/>
        </w:rPr>
      </w:pPr>
    </w:p>
    <w:p w14:paraId="3CB1A603" w14:textId="77777777" w:rsidR="001D39E6" w:rsidRDefault="001D39E6" w:rsidP="007B11CD">
      <w:pPr>
        <w:rPr>
          <w:rFonts w:ascii="Arial" w:hAnsi="Arial" w:cs="Arial"/>
          <w:b/>
          <w:sz w:val="22"/>
          <w:szCs w:val="22"/>
        </w:rPr>
      </w:pPr>
    </w:p>
    <w:p w14:paraId="0FAA2168" w14:textId="77777777" w:rsidR="001D39E6" w:rsidRDefault="001D39E6" w:rsidP="007B11CD">
      <w:pPr>
        <w:rPr>
          <w:rFonts w:ascii="Arial" w:hAnsi="Arial" w:cs="Arial"/>
          <w:b/>
          <w:sz w:val="22"/>
          <w:szCs w:val="22"/>
        </w:rPr>
      </w:pPr>
    </w:p>
    <w:p w14:paraId="576EAF63" w14:textId="176FE2C0" w:rsidR="001D39E6" w:rsidRDefault="00871D1E" w:rsidP="007B11CD">
      <w:pPr>
        <w:rPr>
          <w:rFonts w:ascii="Arial" w:hAnsi="Arial" w:cs="Arial"/>
          <w:sz w:val="22"/>
          <w:szCs w:val="22"/>
        </w:rPr>
      </w:pPr>
      <w:r w:rsidRPr="00871D1E">
        <w:rPr>
          <w:rFonts w:ascii="Arial" w:hAnsi="Arial" w:cs="Arial"/>
          <w:i/>
          <w:sz w:val="22"/>
          <w:szCs w:val="22"/>
        </w:rPr>
        <w:t xml:space="preserve">Note. </w:t>
      </w:r>
      <w:r>
        <w:rPr>
          <w:rFonts w:ascii="Arial" w:hAnsi="Arial" w:cs="Arial"/>
          <w:sz w:val="22"/>
          <w:szCs w:val="22"/>
        </w:rPr>
        <w:t xml:space="preserve">These statistics are reported from the raw </w:t>
      </w:r>
      <w:r w:rsidR="00C9377D">
        <w:rPr>
          <w:rFonts w:ascii="Arial" w:hAnsi="Arial" w:cs="Arial"/>
          <w:sz w:val="22"/>
          <w:szCs w:val="22"/>
        </w:rPr>
        <w:t>variables</w:t>
      </w:r>
      <w:r>
        <w:rPr>
          <w:rFonts w:ascii="Arial" w:hAnsi="Arial" w:cs="Arial"/>
          <w:sz w:val="22"/>
          <w:szCs w:val="22"/>
        </w:rPr>
        <w:t xml:space="preserve"> before transformation</w:t>
      </w:r>
      <w:r w:rsidR="00C9377D">
        <w:rPr>
          <w:rFonts w:ascii="Arial" w:hAnsi="Arial" w:cs="Arial"/>
          <w:sz w:val="22"/>
          <w:szCs w:val="22"/>
        </w:rPr>
        <w:t>.</w:t>
      </w:r>
    </w:p>
    <w:p w14:paraId="6D279B6D" w14:textId="238285C8" w:rsidR="00871D1E" w:rsidRDefault="00871D1E" w:rsidP="007B11CD">
      <w:pPr>
        <w:rPr>
          <w:rFonts w:ascii="Arial" w:hAnsi="Arial" w:cs="Arial"/>
          <w:sz w:val="22"/>
          <w:szCs w:val="22"/>
        </w:rPr>
      </w:pPr>
    </w:p>
    <w:p w14:paraId="615313C2" w14:textId="4B29EBF7" w:rsidR="00871D1E" w:rsidRDefault="00871D1E" w:rsidP="007B11CD">
      <w:pPr>
        <w:rPr>
          <w:rFonts w:ascii="Arial" w:hAnsi="Arial" w:cs="Arial"/>
          <w:sz w:val="22"/>
          <w:szCs w:val="22"/>
        </w:rPr>
      </w:pPr>
    </w:p>
    <w:p w14:paraId="319B5A80" w14:textId="17E596D4" w:rsidR="00871D1E" w:rsidRPr="00941973" w:rsidRDefault="00871D1E" w:rsidP="00871D1E">
      <w:pPr>
        <w:rPr>
          <w:rFonts w:ascii="Arial" w:hAnsi="Arial" w:cs="Arial"/>
          <w:sz w:val="22"/>
          <w:szCs w:val="22"/>
        </w:rPr>
      </w:pPr>
      <w:r w:rsidRPr="00941973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Pr="00941973">
        <w:rPr>
          <w:rFonts w:ascii="Arial" w:hAnsi="Arial" w:cs="Arial"/>
          <w:sz w:val="22"/>
          <w:szCs w:val="22"/>
        </w:rPr>
        <w:t xml:space="preserve">2. Child </w:t>
      </w:r>
      <w:r w:rsidR="008C31B7">
        <w:rPr>
          <w:rFonts w:ascii="Arial" w:hAnsi="Arial" w:cs="Arial"/>
          <w:sz w:val="22"/>
          <w:szCs w:val="22"/>
        </w:rPr>
        <w:t>c</w:t>
      </w:r>
      <w:r w:rsidRPr="00941973">
        <w:rPr>
          <w:rFonts w:ascii="Arial" w:hAnsi="Arial" w:cs="Arial"/>
          <w:sz w:val="22"/>
          <w:szCs w:val="22"/>
        </w:rPr>
        <w:t xml:space="preserve">onstruct </w:t>
      </w:r>
      <w:r w:rsidR="008C31B7">
        <w:rPr>
          <w:rFonts w:ascii="Arial" w:hAnsi="Arial" w:cs="Arial"/>
          <w:sz w:val="22"/>
          <w:szCs w:val="22"/>
        </w:rPr>
        <w:t>d</w:t>
      </w:r>
      <w:r w:rsidRPr="00941973">
        <w:rPr>
          <w:rFonts w:ascii="Arial" w:hAnsi="Arial" w:cs="Arial"/>
          <w:sz w:val="22"/>
          <w:szCs w:val="22"/>
        </w:rPr>
        <w:t>escriptive</w:t>
      </w:r>
      <w:r w:rsidR="007815F5">
        <w:rPr>
          <w:rFonts w:ascii="Arial" w:hAnsi="Arial" w:cs="Arial"/>
          <w:sz w:val="22"/>
          <w:szCs w:val="22"/>
        </w:rPr>
        <w:t xml:space="preserve"> </w:t>
      </w:r>
      <w:r w:rsidRPr="00941973">
        <w:rPr>
          <w:rFonts w:ascii="Arial" w:hAnsi="Arial" w:cs="Arial"/>
          <w:sz w:val="22"/>
          <w:szCs w:val="22"/>
        </w:rPr>
        <w:t>s</w:t>
      </w:r>
      <w:r w:rsidR="007815F5">
        <w:rPr>
          <w:rFonts w:ascii="Arial" w:hAnsi="Arial" w:cs="Arial"/>
          <w:sz w:val="22"/>
          <w:szCs w:val="22"/>
        </w:rPr>
        <w:t>tatistics</w:t>
      </w:r>
      <w:r w:rsidRPr="00941973">
        <w:rPr>
          <w:rFonts w:ascii="Arial" w:hAnsi="Arial" w:cs="Arial"/>
          <w:sz w:val="22"/>
          <w:szCs w:val="22"/>
        </w:rPr>
        <w:t xml:space="preserve"> </w:t>
      </w:r>
      <w:r w:rsidR="008C31B7">
        <w:rPr>
          <w:rFonts w:ascii="Arial" w:hAnsi="Arial" w:cs="Arial"/>
          <w:sz w:val="22"/>
          <w:szCs w:val="22"/>
        </w:rPr>
        <w:t>a</w:t>
      </w:r>
      <w:r w:rsidRPr="00941973">
        <w:rPr>
          <w:rFonts w:ascii="Arial" w:hAnsi="Arial" w:cs="Arial"/>
          <w:sz w:val="22"/>
          <w:szCs w:val="22"/>
        </w:rPr>
        <w:t xml:space="preserve">fter </w:t>
      </w:r>
      <w:r w:rsidR="008C31B7">
        <w:rPr>
          <w:rFonts w:ascii="Arial" w:hAnsi="Arial" w:cs="Arial"/>
          <w:sz w:val="22"/>
          <w:szCs w:val="22"/>
        </w:rPr>
        <w:t>t</w:t>
      </w:r>
      <w:r w:rsidRPr="00941973">
        <w:rPr>
          <w:rFonts w:ascii="Arial" w:hAnsi="Arial" w:cs="Arial"/>
          <w:sz w:val="22"/>
          <w:szCs w:val="22"/>
        </w:rPr>
        <w:t>ransformation</w:t>
      </w:r>
    </w:p>
    <w:p w14:paraId="2FEBB6E5" w14:textId="77777777" w:rsidR="00871D1E" w:rsidRDefault="00871D1E" w:rsidP="00871D1E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5"/>
        <w:tblW w:w="0" w:type="auto"/>
        <w:tblLook w:val="04A0" w:firstRow="1" w:lastRow="0" w:firstColumn="1" w:lastColumn="0" w:noHBand="0" w:noVBand="1"/>
      </w:tblPr>
      <w:tblGrid>
        <w:gridCol w:w="3592"/>
        <w:gridCol w:w="891"/>
        <w:gridCol w:w="857"/>
        <w:gridCol w:w="595"/>
        <w:gridCol w:w="767"/>
        <w:gridCol w:w="1303"/>
        <w:gridCol w:w="1109"/>
      </w:tblGrid>
      <w:tr w:rsidR="00BD1015" w14:paraId="78A8A890" w14:textId="77777777" w:rsidTr="00C9377D">
        <w:tc>
          <w:tcPr>
            <w:tcW w:w="3592" w:type="dxa"/>
            <w:tcBorders>
              <w:left w:val="nil"/>
              <w:bottom w:val="single" w:sz="4" w:space="0" w:color="auto"/>
              <w:right w:val="nil"/>
            </w:tcBorders>
          </w:tcPr>
          <w:p w14:paraId="63269FBF" w14:textId="77777777" w:rsidR="00BD1015" w:rsidRPr="00B9267D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Construct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5BCB5AA5" w14:textId="77777777" w:rsidR="00BD1015" w:rsidRPr="00B9267D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23615A3D" w14:textId="77777777" w:rsidR="00BD1015" w:rsidRPr="00B9267D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68CF9805" w14:textId="77777777" w:rsidR="00BD1015" w:rsidRPr="00B9267D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in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7F07EB0D" w14:textId="77777777" w:rsidR="00BD1015" w:rsidRPr="00B9267D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ax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6DD15FDC" w14:textId="77777777" w:rsidR="00BD1015" w:rsidRPr="00B9267D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kewness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14:paraId="14576ACB" w14:textId="77777777" w:rsidR="00BD1015" w:rsidRPr="00B9267D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Kurtosis</w:t>
            </w:r>
          </w:p>
        </w:tc>
      </w:tr>
      <w:tr w:rsidR="00C9377D" w14:paraId="6E5214B0" w14:textId="77777777" w:rsidTr="00C9377D">
        <w:trPr>
          <w:trHeight w:val="66"/>
        </w:trPr>
        <w:tc>
          <w:tcPr>
            <w:tcW w:w="3592" w:type="dxa"/>
            <w:tcBorders>
              <w:top w:val="nil"/>
              <w:left w:val="nil"/>
              <w:right w:val="nil"/>
            </w:tcBorders>
          </w:tcPr>
          <w:p w14:paraId="1AB96010" w14:textId="77777777" w:rsidR="00BD1015" w:rsidRPr="00F75D73" w:rsidRDefault="00BD1015" w:rsidP="00BD1015">
            <w:pPr>
              <w:rPr>
                <w:rFonts w:ascii="Arial" w:hAnsi="Arial" w:cs="Arial"/>
                <w:sz w:val="22"/>
                <w:szCs w:val="22"/>
              </w:rPr>
            </w:pPr>
            <w:r w:rsidRPr="00F75D73">
              <w:rPr>
                <w:rFonts w:ascii="Arial" w:hAnsi="Arial" w:cs="Arial"/>
                <w:sz w:val="22"/>
                <w:szCs w:val="22"/>
              </w:rPr>
              <w:t>Conduct Problems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54A704E7" w14:textId="14ACD3F5" w:rsidR="00BD1015" w:rsidRPr="00BD1015" w:rsidRDefault="00F777A7" w:rsidP="00C937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1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14:paraId="26740084" w14:textId="7DA778CE" w:rsidR="00BD1015" w:rsidRPr="00BD1015" w:rsidRDefault="00F777A7" w:rsidP="00C937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8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4B447F53" w14:textId="25D3F155" w:rsidR="00BD1015" w:rsidRPr="00BD1015" w:rsidRDefault="00F777A7" w:rsidP="00C937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1DD575E9" w14:textId="7B2D45A7" w:rsidR="00BD1015" w:rsidRPr="00F777A7" w:rsidRDefault="00F777A7" w:rsidP="00C9377D">
            <w:pPr>
              <w:rPr>
                <w:rFonts w:ascii="Arial" w:hAnsi="Arial" w:cs="Arial"/>
                <w:sz w:val="22"/>
                <w:szCs w:val="22"/>
              </w:rPr>
            </w:pPr>
            <w:r w:rsidRPr="00F777A7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21192E8F" w14:textId="6968A859" w:rsidR="00BD1015" w:rsidRPr="00BD1015" w:rsidRDefault="00C9377D" w:rsidP="00C937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9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5E1BDF4A" w14:textId="37BB1175" w:rsidR="00BD1015" w:rsidRPr="00BD1015" w:rsidRDefault="00C9377D" w:rsidP="00C937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7</w:t>
            </w:r>
          </w:p>
        </w:tc>
      </w:tr>
    </w:tbl>
    <w:p w14:paraId="1812BECB" w14:textId="77777777" w:rsidR="00871D1E" w:rsidRDefault="00871D1E" w:rsidP="00871D1E">
      <w:pPr>
        <w:rPr>
          <w:rFonts w:ascii="Arial" w:hAnsi="Arial" w:cs="Arial"/>
          <w:b/>
          <w:sz w:val="22"/>
          <w:szCs w:val="22"/>
        </w:rPr>
      </w:pPr>
    </w:p>
    <w:p w14:paraId="222E2C7E" w14:textId="77777777" w:rsidR="00871D1E" w:rsidRDefault="00871D1E" w:rsidP="00871D1E">
      <w:pPr>
        <w:rPr>
          <w:rFonts w:ascii="Arial" w:hAnsi="Arial" w:cs="Arial"/>
          <w:b/>
          <w:sz w:val="22"/>
          <w:szCs w:val="22"/>
        </w:rPr>
      </w:pPr>
    </w:p>
    <w:p w14:paraId="606DA0D5" w14:textId="77777777" w:rsidR="00871D1E" w:rsidRDefault="00871D1E" w:rsidP="00871D1E">
      <w:pPr>
        <w:rPr>
          <w:rFonts w:ascii="Arial" w:hAnsi="Arial" w:cs="Arial"/>
          <w:b/>
          <w:sz w:val="22"/>
          <w:szCs w:val="22"/>
        </w:rPr>
      </w:pPr>
    </w:p>
    <w:p w14:paraId="68BFFB05" w14:textId="77777777" w:rsidR="00871D1E" w:rsidRDefault="00871D1E" w:rsidP="00871D1E">
      <w:pPr>
        <w:rPr>
          <w:rFonts w:ascii="Arial" w:hAnsi="Arial" w:cs="Arial"/>
          <w:b/>
          <w:sz w:val="22"/>
          <w:szCs w:val="22"/>
        </w:rPr>
      </w:pPr>
    </w:p>
    <w:p w14:paraId="660CC9CB" w14:textId="797EE6C6" w:rsidR="00871D1E" w:rsidRPr="00871D1E" w:rsidRDefault="00871D1E" w:rsidP="00871D1E">
      <w:pPr>
        <w:rPr>
          <w:rFonts w:ascii="Arial" w:hAnsi="Arial" w:cs="Arial"/>
          <w:sz w:val="22"/>
          <w:szCs w:val="22"/>
        </w:rPr>
      </w:pPr>
      <w:r w:rsidRPr="00871D1E">
        <w:rPr>
          <w:rFonts w:ascii="Arial" w:hAnsi="Arial" w:cs="Arial"/>
          <w:i/>
          <w:sz w:val="22"/>
          <w:szCs w:val="22"/>
        </w:rPr>
        <w:t xml:space="preserve">Note. </w:t>
      </w:r>
      <w:r>
        <w:rPr>
          <w:rFonts w:ascii="Arial" w:hAnsi="Arial" w:cs="Arial"/>
          <w:sz w:val="22"/>
          <w:szCs w:val="22"/>
        </w:rPr>
        <w:t xml:space="preserve">These statistics are reported from the log transformed </w:t>
      </w:r>
      <w:r w:rsidR="00C9377D">
        <w:rPr>
          <w:rFonts w:ascii="Arial" w:hAnsi="Arial" w:cs="Arial"/>
          <w:sz w:val="22"/>
          <w:szCs w:val="22"/>
        </w:rPr>
        <w:t>variables</w:t>
      </w:r>
      <w:r>
        <w:rPr>
          <w:rFonts w:ascii="Arial" w:hAnsi="Arial" w:cs="Arial"/>
          <w:sz w:val="22"/>
          <w:szCs w:val="22"/>
        </w:rPr>
        <w:t xml:space="preserve">. Oppositional defiance problems was not included in this table </w:t>
      </w:r>
      <w:r w:rsidR="00EE0DA9">
        <w:rPr>
          <w:rFonts w:ascii="Arial" w:hAnsi="Arial" w:cs="Arial"/>
          <w:sz w:val="22"/>
          <w:szCs w:val="22"/>
        </w:rPr>
        <w:t>as</w:t>
      </w:r>
      <w:r>
        <w:rPr>
          <w:rFonts w:ascii="Arial" w:hAnsi="Arial" w:cs="Arial"/>
          <w:sz w:val="22"/>
          <w:szCs w:val="22"/>
        </w:rPr>
        <w:t xml:space="preserve"> it did not need to be log transformed. </w:t>
      </w:r>
    </w:p>
    <w:p w14:paraId="224E518D" w14:textId="77777777" w:rsidR="00871D1E" w:rsidRPr="00871D1E" w:rsidRDefault="00871D1E" w:rsidP="007B11CD">
      <w:pPr>
        <w:rPr>
          <w:rFonts w:ascii="Arial" w:hAnsi="Arial" w:cs="Arial"/>
          <w:sz w:val="22"/>
          <w:szCs w:val="22"/>
        </w:rPr>
      </w:pPr>
    </w:p>
    <w:p w14:paraId="7E85480C" w14:textId="0FA5EC7E" w:rsidR="001D39E6" w:rsidRDefault="001D39E6" w:rsidP="007B11CD">
      <w:pPr>
        <w:rPr>
          <w:rFonts w:ascii="Arial" w:hAnsi="Arial" w:cs="Arial"/>
          <w:b/>
          <w:sz w:val="22"/>
          <w:szCs w:val="22"/>
        </w:rPr>
      </w:pPr>
    </w:p>
    <w:p w14:paraId="6317618D" w14:textId="77777777" w:rsidR="001F3000" w:rsidRDefault="001F300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3DDF712" w14:textId="2DC4848C" w:rsidR="00F75D73" w:rsidRPr="00941973" w:rsidRDefault="00F75D73" w:rsidP="00F75D73">
      <w:pPr>
        <w:rPr>
          <w:rFonts w:ascii="Arial" w:hAnsi="Arial" w:cs="Arial"/>
          <w:sz w:val="22"/>
          <w:szCs w:val="22"/>
        </w:rPr>
      </w:pPr>
      <w:r w:rsidRPr="00941973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C9377D" w:rsidRPr="00941973">
        <w:rPr>
          <w:rFonts w:ascii="Arial" w:hAnsi="Arial" w:cs="Arial"/>
          <w:sz w:val="22"/>
          <w:szCs w:val="22"/>
        </w:rPr>
        <w:t>3</w:t>
      </w:r>
      <w:r w:rsidRPr="00941973">
        <w:rPr>
          <w:rFonts w:ascii="Arial" w:hAnsi="Arial" w:cs="Arial"/>
          <w:sz w:val="22"/>
          <w:szCs w:val="22"/>
        </w:rPr>
        <w:t xml:space="preserve">. </w:t>
      </w:r>
      <w:r w:rsidR="00D96B2B">
        <w:rPr>
          <w:rFonts w:ascii="Arial" w:hAnsi="Arial" w:cs="Arial"/>
          <w:sz w:val="22"/>
          <w:szCs w:val="22"/>
        </w:rPr>
        <w:t>E</w:t>
      </w:r>
      <w:r w:rsidRPr="00941973">
        <w:rPr>
          <w:rFonts w:ascii="Arial" w:hAnsi="Arial" w:cs="Arial"/>
          <w:sz w:val="22"/>
          <w:szCs w:val="22"/>
        </w:rPr>
        <w:t xml:space="preserve">nvironment </w:t>
      </w:r>
      <w:r w:rsidR="008C31B7">
        <w:rPr>
          <w:rFonts w:ascii="Arial" w:hAnsi="Arial" w:cs="Arial"/>
          <w:sz w:val="22"/>
          <w:szCs w:val="22"/>
        </w:rPr>
        <w:t>i</w:t>
      </w:r>
      <w:r w:rsidRPr="00941973">
        <w:rPr>
          <w:rFonts w:ascii="Arial" w:hAnsi="Arial" w:cs="Arial"/>
          <w:sz w:val="22"/>
          <w:szCs w:val="22"/>
        </w:rPr>
        <w:t xml:space="preserve">ndicator </w:t>
      </w:r>
      <w:r w:rsidR="008C31B7">
        <w:rPr>
          <w:rFonts w:ascii="Arial" w:hAnsi="Arial" w:cs="Arial"/>
          <w:sz w:val="22"/>
          <w:szCs w:val="22"/>
        </w:rPr>
        <w:t>d</w:t>
      </w:r>
      <w:r w:rsidRPr="00941973">
        <w:rPr>
          <w:rFonts w:ascii="Arial" w:hAnsi="Arial" w:cs="Arial"/>
          <w:sz w:val="22"/>
          <w:szCs w:val="22"/>
        </w:rPr>
        <w:t>escriptive</w:t>
      </w:r>
      <w:r w:rsidR="007815F5">
        <w:rPr>
          <w:rFonts w:ascii="Arial" w:hAnsi="Arial" w:cs="Arial"/>
          <w:sz w:val="22"/>
          <w:szCs w:val="22"/>
        </w:rPr>
        <w:t xml:space="preserve"> </w:t>
      </w:r>
      <w:r w:rsidRPr="00941973">
        <w:rPr>
          <w:rFonts w:ascii="Arial" w:hAnsi="Arial" w:cs="Arial"/>
          <w:sz w:val="22"/>
          <w:szCs w:val="22"/>
        </w:rPr>
        <w:t>s</w:t>
      </w:r>
      <w:r w:rsidR="007815F5">
        <w:rPr>
          <w:rFonts w:ascii="Arial" w:hAnsi="Arial" w:cs="Arial"/>
          <w:sz w:val="22"/>
          <w:szCs w:val="22"/>
        </w:rPr>
        <w:t>tatistics</w:t>
      </w:r>
      <w:r w:rsidRPr="00941973">
        <w:rPr>
          <w:rFonts w:ascii="Arial" w:hAnsi="Arial" w:cs="Arial"/>
          <w:sz w:val="22"/>
          <w:szCs w:val="22"/>
        </w:rPr>
        <w:t xml:space="preserve"> </w:t>
      </w:r>
      <w:r w:rsidR="008C31B7">
        <w:rPr>
          <w:rFonts w:ascii="Arial" w:hAnsi="Arial" w:cs="Arial"/>
          <w:sz w:val="22"/>
          <w:szCs w:val="22"/>
        </w:rPr>
        <w:t>b</w:t>
      </w:r>
      <w:r w:rsidR="001F3000" w:rsidRPr="00941973">
        <w:rPr>
          <w:rFonts w:ascii="Arial" w:hAnsi="Arial" w:cs="Arial"/>
          <w:sz w:val="22"/>
          <w:szCs w:val="22"/>
        </w:rPr>
        <w:t xml:space="preserve">efore </w:t>
      </w:r>
      <w:r w:rsidR="008C31B7">
        <w:rPr>
          <w:rFonts w:ascii="Arial" w:hAnsi="Arial" w:cs="Arial"/>
          <w:sz w:val="22"/>
          <w:szCs w:val="22"/>
        </w:rPr>
        <w:t>t</w:t>
      </w:r>
      <w:r w:rsidR="001F3000" w:rsidRPr="00941973">
        <w:rPr>
          <w:rFonts w:ascii="Arial" w:hAnsi="Arial" w:cs="Arial"/>
          <w:sz w:val="22"/>
          <w:szCs w:val="22"/>
        </w:rPr>
        <w:t>ransformation</w:t>
      </w:r>
      <w:r w:rsidR="00C9377D" w:rsidRPr="00941973">
        <w:rPr>
          <w:rFonts w:ascii="Arial" w:hAnsi="Arial" w:cs="Arial"/>
          <w:sz w:val="22"/>
          <w:szCs w:val="22"/>
        </w:rPr>
        <w:t xml:space="preserve"> within 5km</w:t>
      </w:r>
    </w:p>
    <w:p w14:paraId="555C583C" w14:textId="77777777" w:rsidR="00F75D73" w:rsidRDefault="00F75D73" w:rsidP="00F75D73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5"/>
        <w:tblW w:w="0" w:type="auto"/>
        <w:tblLook w:val="04A0" w:firstRow="1" w:lastRow="0" w:firstColumn="1" w:lastColumn="0" w:noHBand="0" w:noVBand="1"/>
      </w:tblPr>
      <w:tblGrid>
        <w:gridCol w:w="3592"/>
        <w:gridCol w:w="1379"/>
        <w:gridCol w:w="1501"/>
        <w:gridCol w:w="595"/>
        <w:gridCol w:w="1195"/>
        <w:gridCol w:w="1303"/>
        <w:gridCol w:w="1109"/>
      </w:tblGrid>
      <w:tr w:rsidR="00BA3914" w14:paraId="5CE36894" w14:textId="77777777" w:rsidTr="00BA3914">
        <w:tc>
          <w:tcPr>
            <w:tcW w:w="3592" w:type="dxa"/>
            <w:tcBorders>
              <w:left w:val="nil"/>
              <w:bottom w:val="single" w:sz="4" w:space="0" w:color="auto"/>
              <w:right w:val="nil"/>
            </w:tcBorders>
          </w:tcPr>
          <w:p w14:paraId="1B037A48" w14:textId="77777777" w:rsidR="00C9377D" w:rsidRPr="00B9267D" w:rsidRDefault="00C9377D" w:rsidP="00C56A0B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Construct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6F76CC7C" w14:textId="77777777" w:rsidR="00C9377D" w:rsidRPr="00B9267D" w:rsidRDefault="00C9377D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3B8F90F5" w14:textId="77777777" w:rsidR="00C9377D" w:rsidRPr="00B9267D" w:rsidRDefault="00C9377D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0DB8CDAA" w14:textId="77777777" w:rsidR="00C9377D" w:rsidRPr="00B9267D" w:rsidRDefault="00C9377D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in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05B6B140" w14:textId="77777777" w:rsidR="00C9377D" w:rsidRPr="00B9267D" w:rsidRDefault="00C9377D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ax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4CBAAA75" w14:textId="77777777" w:rsidR="00C9377D" w:rsidRPr="00B9267D" w:rsidRDefault="00C9377D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kewness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14:paraId="302A2BE9" w14:textId="77777777" w:rsidR="00C9377D" w:rsidRPr="00B9267D" w:rsidRDefault="00C9377D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Kurtosis</w:t>
            </w:r>
          </w:p>
        </w:tc>
      </w:tr>
      <w:tr w:rsidR="00C9377D" w14:paraId="4E84C829" w14:textId="77777777" w:rsidTr="00BA3914">
        <w:tc>
          <w:tcPr>
            <w:tcW w:w="3592" w:type="dxa"/>
            <w:tcBorders>
              <w:left w:val="nil"/>
              <w:bottom w:val="nil"/>
              <w:right w:val="nil"/>
            </w:tcBorders>
          </w:tcPr>
          <w:p w14:paraId="1B2FD4ED" w14:textId="252F286E" w:rsidR="00C9377D" w:rsidRPr="00F75D73" w:rsidRDefault="00C20892" w:rsidP="00BA39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C9377D">
              <w:rPr>
                <w:rFonts w:ascii="Arial" w:hAnsi="Arial" w:cs="Arial"/>
                <w:sz w:val="22"/>
                <w:szCs w:val="22"/>
              </w:rPr>
              <w:t>Non-profits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150855CD" w14:textId="6B2595F0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68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</w:tcPr>
          <w:p w14:paraId="7BD05ACF" w14:textId="767607E0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6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0338A007" w14:textId="13DCA93F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2E5FE484" w14:textId="4D8B540F" w:rsidR="00C9377D" w:rsidRPr="00F777A7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2FCE69BB" w14:textId="35730391" w:rsidR="00C9377D" w:rsidRPr="00BD1015" w:rsidRDefault="00EC2ED7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14:paraId="1CBB0A3F" w14:textId="0EDB2626" w:rsidR="00C9377D" w:rsidRPr="00BD1015" w:rsidRDefault="00FF0325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4</w:t>
            </w:r>
          </w:p>
        </w:tc>
      </w:tr>
      <w:tr w:rsidR="00C9377D" w14:paraId="35815BFE" w14:textId="77777777" w:rsidTr="00BA3914"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56FFAC5A" w14:textId="2C25FB39" w:rsidR="00C9377D" w:rsidRPr="00F75D73" w:rsidRDefault="00C20892" w:rsidP="00BA39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C9377D">
              <w:rPr>
                <w:rFonts w:ascii="Arial" w:hAnsi="Arial" w:cs="Arial"/>
                <w:sz w:val="22"/>
                <w:szCs w:val="22"/>
              </w:rPr>
              <w:t>Church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983E245" w14:textId="378FBAC5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38C4848" w14:textId="7091F47B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7BDDC7A" w14:textId="135587F1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9C02ADB" w14:textId="1A3CBFD7" w:rsidR="00C9377D" w:rsidRPr="00F777A7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C38FB2F" w14:textId="06146A90" w:rsidR="00C9377D" w:rsidRPr="00BD1015" w:rsidRDefault="00EC2ED7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091BEE" w14:textId="00D9FE43" w:rsidR="00C9377D" w:rsidRPr="00BD1015" w:rsidRDefault="00FF0325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9</w:t>
            </w:r>
          </w:p>
        </w:tc>
      </w:tr>
      <w:tr w:rsidR="00C9377D" w14:paraId="05864067" w14:textId="77777777" w:rsidTr="00BA3914"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3EB2F3A5" w14:textId="11981704" w:rsidR="00C9377D" w:rsidRPr="00F75D73" w:rsidRDefault="00C9377D" w:rsidP="00BA39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m Toxicant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239C8A5" w14:textId="3702FD15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99723.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DD35BA0" w14:textId="73C0C51E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24736.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06EE25E" w14:textId="6C80B749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8EEF070" w14:textId="78431D04" w:rsidR="00C9377D" w:rsidRPr="00F777A7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0000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18ACCAE" w14:textId="6130EF11" w:rsidR="00C9377D" w:rsidRPr="00BD1015" w:rsidRDefault="00EC2ED7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4DB20CE" w14:textId="45D0B17A" w:rsidR="00C9377D" w:rsidRPr="00BD1015" w:rsidRDefault="00FF0325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9</w:t>
            </w:r>
          </w:p>
        </w:tc>
      </w:tr>
      <w:tr w:rsidR="00BC64C4" w14:paraId="257F64D3" w14:textId="77777777" w:rsidTr="00BA3914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0A61606D" w14:textId="614AD7AC" w:rsidR="00C9377D" w:rsidRPr="00F75D73" w:rsidRDefault="00C20892" w:rsidP="00BA39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C9377D">
              <w:rPr>
                <w:rFonts w:ascii="Arial" w:hAnsi="Arial" w:cs="Arial"/>
                <w:sz w:val="22"/>
                <w:szCs w:val="22"/>
              </w:rPr>
              <w:t>Alcohol Outlet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4BCE121" w14:textId="59D8A92D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6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D159D48" w14:textId="512BFB6A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.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13FBB61" w14:textId="1D844DF1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5046B8E" w14:textId="37DB3B04" w:rsidR="00C9377D" w:rsidRPr="00F777A7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59EEF0C" w14:textId="70A2AC82" w:rsidR="00C9377D" w:rsidRPr="00BD1015" w:rsidRDefault="00EC2ED7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454546" w14:textId="0BDF2334" w:rsidR="00C9377D" w:rsidRPr="00BD1015" w:rsidRDefault="00FF0325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92</w:t>
            </w:r>
          </w:p>
        </w:tc>
      </w:tr>
      <w:tr w:rsidR="00C9377D" w14:paraId="3720C396" w14:textId="77777777" w:rsidTr="00BA3914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6C5D855E" w14:textId="2207D35A" w:rsidR="00C9377D" w:rsidRDefault="00C20892" w:rsidP="00BA39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C9377D">
              <w:rPr>
                <w:rFonts w:ascii="Arial" w:hAnsi="Arial" w:cs="Arial"/>
                <w:sz w:val="22"/>
                <w:szCs w:val="22"/>
              </w:rPr>
              <w:t>Pre1978 Structur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AD24735" w14:textId="5D47E430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518.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00290FF" w14:textId="4C91228E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370.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D817130" w14:textId="72148BBF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9DFFD27" w14:textId="5F4948D8" w:rsidR="00C9377D" w:rsidRPr="00F777A7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0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0FF9C47" w14:textId="27F3AE9F" w:rsidR="00C9377D" w:rsidRPr="00BD1015" w:rsidRDefault="00EC2ED7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1B4B33" w14:textId="3C00C608" w:rsidR="00C9377D" w:rsidRPr="00BD1015" w:rsidRDefault="00FF0325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5</w:t>
            </w:r>
          </w:p>
        </w:tc>
      </w:tr>
      <w:tr w:rsidR="00C9377D" w14:paraId="5735ADC3" w14:textId="77777777" w:rsidTr="00BA3914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7EFC2615" w14:textId="10331C98" w:rsidR="00C9377D" w:rsidRDefault="00BC64C4" w:rsidP="00BA39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ercent of </w:t>
            </w:r>
            <w:r w:rsidR="00C9377D">
              <w:rPr>
                <w:rFonts w:ascii="Arial" w:hAnsi="Arial" w:cs="Arial"/>
                <w:sz w:val="22"/>
                <w:szCs w:val="22"/>
              </w:rPr>
              <w:t>Green Space</w:t>
            </w:r>
            <w:r>
              <w:rPr>
                <w:rFonts w:ascii="Arial" w:hAnsi="Arial" w:cs="Arial"/>
                <w:sz w:val="22"/>
                <w:szCs w:val="22"/>
              </w:rPr>
              <w:t xml:space="preserve"> Are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A4DF69B" w14:textId="0B109240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BFA5F45" w14:textId="79950688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F258E12" w14:textId="5ECC82D0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EC7FE42" w14:textId="609CC1A7" w:rsidR="00C9377D" w:rsidRPr="00F777A7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972333E" w14:textId="03143A80" w:rsidR="00C9377D" w:rsidRPr="00BD1015" w:rsidRDefault="00EC2ED7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D24C8BD" w14:textId="5AB2E22F" w:rsidR="00C9377D" w:rsidRPr="00BD1015" w:rsidRDefault="00FF0325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5</w:t>
            </w:r>
          </w:p>
        </w:tc>
      </w:tr>
      <w:tr w:rsidR="00C9377D" w14:paraId="5F155372" w14:textId="77777777" w:rsidTr="00BA3914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4157E709" w14:textId="6F8729F0" w:rsidR="00C9377D" w:rsidRDefault="00C9377D" w:rsidP="00BA39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Industrial Are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4470BE6" w14:textId="377D2642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4A06946" w14:textId="01A2D85C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8F3596D" w14:textId="1B386D79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ABA90E0" w14:textId="71C6800A" w:rsidR="00C9377D" w:rsidRPr="00F777A7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54B8E4" w14:textId="5C0BCB05" w:rsidR="00C9377D" w:rsidRPr="00BD1015" w:rsidRDefault="00EC2ED7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745E2A9" w14:textId="31CDAC6B" w:rsidR="00C9377D" w:rsidRPr="00BD1015" w:rsidRDefault="00FF0325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4</w:t>
            </w:r>
          </w:p>
        </w:tc>
      </w:tr>
      <w:tr w:rsidR="00C9377D" w14:paraId="344B3BCC" w14:textId="77777777" w:rsidTr="00BA3914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03093EFF" w14:textId="3DE428EE" w:rsidR="00C9377D" w:rsidRDefault="00C9377D" w:rsidP="00BA39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Agricultural Are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4C25DC2" w14:textId="09844B97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F9399E4" w14:textId="4F0BF9CF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C83BC6F" w14:textId="6CD0CC51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4E0CADC" w14:textId="2DF0FC72" w:rsidR="00C9377D" w:rsidRPr="00F777A7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ED34045" w14:textId="08416B63" w:rsidR="00C9377D" w:rsidRPr="00BD1015" w:rsidRDefault="00EC2ED7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9559BEB" w14:textId="2CBE23F5" w:rsidR="00C9377D" w:rsidRPr="00BD1015" w:rsidRDefault="00FF0325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1</w:t>
            </w:r>
          </w:p>
        </w:tc>
      </w:tr>
      <w:tr w:rsidR="00C9377D" w14:paraId="270994A4" w14:textId="77777777" w:rsidTr="00BA3914">
        <w:trPr>
          <w:trHeight w:val="66"/>
        </w:trPr>
        <w:tc>
          <w:tcPr>
            <w:tcW w:w="3592" w:type="dxa"/>
            <w:tcBorders>
              <w:top w:val="nil"/>
              <w:left w:val="nil"/>
              <w:right w:val="nil"/>
            </w:tcBorders>
          </w:tcPr>
          <w:p w14:paraId="4541C824" w14:textId="445B9F52" w:rsidR="00C9377D" w:rsidRDefault="00C9377D" w:rsidP="00BA39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vacant lots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07A7EE6A" w14:textId="4937EBEE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5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14:paraId="50720A1C" w14:textId="469405A8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8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41FAB774" w14:textId="4217E91D" w:rsidR="00C9377D" w:rsidRPr="00BD1015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1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4A5CAA77" w14:textId="1DDCECE4" w:rsidR="00C9377D" w:rsidRPr="00F777A7" w:rsidRDefault="00BC64C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4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60048274" w14:textId="4A48EB6E" w:rsidR="00C9377D" w:rsidRPr="00BD1015" w:rsidRDefault="00EC2ED7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3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280D7336" w14:textId="0D366BE0" w:rsidR="00C9377D" w:rsidRPr="00BD1015" w:rsidRDefault="00FF0325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4</w:t>
            </w:r>
          </w:p>
        </w:tc>
      </w:tr>
    </w:tbl>
    <w:p w14:paraId="6E8B11D2" w14:textId="77777777" w:rsidR="00F75D73" w:rsidRDefault="00F75D73" w:rsidP="00F75D73">
      <w:pPr>
        <w:rPr>
          <w:rFonts w:ascii="Arial" w:hAnsi="Arial" w:cs="Arial"/>
          <w:b/>
          <w:sz w:val="22"/>
          <w:szCs w:val="22"/>
        </w:rPr>
      </w:pPr>
    </w:p>
    <w:p w14:paraId="6837A26B" w14:textId="77777777" w:rsidR="00F75D73" w:rsidRDefault="00F75D73" w:rsidP="00F75D73">
      <w:pPr>
        <w:rPr>
          <w:rFonts w:ascii="Arial" w:hAnsi="Arial" w:cs="Arial"/>
          <w:b/>
          <w:sz w:val="22"/>
          <w:szCs w:val="22"/>
        </w:rPr>
      </w:pPr>
    </w:p>
    <w:p w14:paraId="395EC9E6" w14:textId="77777777" w:rsidR="00F75D73" w:rsidRDefault="00F75D73" w:rsidP="00F75D73">
      <w:pPr>
        <w:rPr>
          <w:rFonts w:ascii="Arial" w:hAnsi="Arial" w:cs="Arial"/>
          <w:b/>
          <w:sz w:val="22"/>
          <w:szCs w:val="22"/>
        </w:rPr>
      </w:pPr>
    </w:p>
    <w:p w14:paraId="04744D08" w14:textId="77777777" w:rsidR="00F75D73" w:rsidRDefault="00F75D73" w:rsidP="00F75D73">
      <w:pPr>
        <w:rPr>
          <w:rFonts w:ascii="Arial" w:hAnsi="Arial" w:cs="Arial"/>
          <w:b/>
          <w:sz w:val="22"/>
          <w:szCs w:val="22"/>
        </w:rPr>
      </w:pPr>
    </w:p>
    <w:p w14:paraId="121156C2" w14:textId="77777777" w:rsidR="00C9377D" w:rsidRDefault="00C9377D" w:rsidP="00C9377D">
      <w:pPr>
        <w:rPr>
          <w:rFonts w:ascii="Arial" w:hAnsi="Arial" w:cs="Arial"/>
          <w:b/>
          <w:sz w:val="22"/>
          <w:szCs w:val="22"/>
        </w:rPr>
      </w:pPr>
    </w:p>
    <w:p w14:paraId="568D8D15" w14:textId="77777777" w:rsidR="00C9377D" w:rsidRDefault="00C9377D" w:rsidP="00C9377D">
      <w:pPr>
        <w:rPr>
          <w:rFonts w:ascii="Arial" w:hAnsi="Arial" w:cs="Arial"/>
          <w:i/>
          <w:sz w:val="22"/>
          <w:szCs w:val="22"/>
        </w:rPr>
      </w:pPr>
    </w:p>
    <w:p w14:paraId="10902A93" w14:textId="77777777" w:rsidR="00BC64C4" w:rsidRDefault="00BC64C4" w:rsidP="00C9377D">
      <w:pPr>
        <w:rPr>
          <w:rFonts w:ascii="Arial" w:hAnsi="Arial" w:cs="Arial"/>
          <w:i/>
          <w:sz w:val="22"/>
          <w:szCs w:val="22"/>
        </w:rPr>
      </w:pPr>
    </w:p>
    <w:p w14:paraId="665B813C" w14:textId="77777777" w:rsidR="00BC64C4" w:rsidRDefault="00BC64C4" w:rsidP="00C9377D">
      <w:pPr>
        <w:rPr>
          <w:rFonts w:ascii="Arial" w:hAnsi="Arial" w:cs="Arial"/>
          <w:i/>
          <w:sz w:val="22"/>
          <w:szCs w:val="22"/>
        </w:rPr>
      </w:pPr>
    </w:p>
    <w:p w14:paraId="5C66D3A0" w14:textId="77777777" w:rsidR="00BC64C4" w:rsidRDefault="00BC64C4" w:rsidP="00C9377D">
      <w:pPr>
        <w:rPr>
          <w:rFonts w:ascii="Arial" w:hAnsi="Arial" w:cs="Arial"/>
          <w:i/>
          <w:sz w:val="22"/>
          <w:szCs w:val="22"/>
        </w:rPr>
      </w:pPr>
    </w:p>
    <w:p w14:paraId="543312B6" w14:textId="77777777" w:rsidR="00BC64C4" w:rsidRDefault="00BC64C4" w:rsidP="00C9377D">
      <w:pPr>
        <w:rPr>
          <w:rFonts w:ascii="Arial" w:hAnsi="Arial" w:cs="Arial"/>
          <w:i/>
          <w:sz w:val="22"/>
          <w:szCs w:val="22"/>
        </w:rPr>
      </w:pPr>
    </w:p>
    <w:p w14:paraId="2AA27A9C" w14:textId="77777777" w:rsidR="00BC64C4" w:rsidRDefault="00BC64C4" w:rsidP="00C9377D">
      <w:pPr>
        <w:rPr>
          <w:rFonts w:ascii="Arial" w:hAnsi="Arial" w:cs="Arial"/>
          <w:i/>
          <w:sz w:val="22"/>
          <w:szCs w:val="22"/>
        </w:rPr>
      </w:pPr>
    </w:p>
    <w:p w14:paraId="43F679E4" w14:textId="4661A277" w:rsidR="00C9377D" w:rsidRDefault="00C9377D" w:rsidP="00C9377D">
      <w:pPr>
        <w:rPr>
          <w:rFonts w:ascii="Arial" w:hAnsi="Arial" w:cs="Arial"/>
          <w:sz w:val="22"/>
          <w:szCs w:val="22"/>
        </w:rPr>
      </w:pPr>
      <w:r w:rsidRPr="00871D1E">
        <w:rPr>
          <w:rFonts w:ascii="Arial" w:hAnsi="Arial" w:cs="Arial"/>
          <w:i/>
          <w:sz w:val="22"/>
          <w:szCs w:val="22"/>
        </w:rPr>
        <w:t xml:space="preserve">Note. </w:t>
      </w:r>
      <w:r>
        <w:rPr>
          <w:rFonts w:ascii="Arial" w:hAnsi="Arial" w:cs="Arial"/>
          <w:sz w:val="22"/>
          <w:szCs w:val="22"/>
        </w:rPr>
        <w:t>These statistics are reported from the raw variables before transformation.</w:t>
      </w:r>
    </w:p>
    <w:p w14:paraId="24EDAA3B" w14:textId="77777777" w:rsidR="00F75D73" w:rsidRDefault="00F75D73" w:rsidP="00F75D73">
      <w:pPr>
        <w:rPr>
          <w:rFonts w:ascii="Arial" w:hAnsi="Arial" w:cs="Arial"/>
          <w:b/>
          <w:sz w:val="22"/>
          <w:szCs w:val="22"/>
        </w:rPr>
      </w:pPr>
    </w:p>
    <w:p w14:paraId="4CA85108" w14:textId="77777777" w:rsidR="00F75D73" w:rsidRDefault="00F75D73" w:rsidP="00F75D73">
      <w:pPr>
        <w:rPr>
          <w:rFonts w:ascii="Arial" w:hAnsi="Arial" w:cs="Arial"/>
          <w:b/>
          <w:sz w:val="22"/>
          <w:szCs w:val="22"/>
        </w:rPr>
      </w:pPr>
    </w:p>
    <w:p w14:paraId="71A163F9" w14:textId="3674BD1F" w:rsidR="001F3000" w:rsidRPr="00941973" w:rsidRDefault="001F3000" w:rsidP="001F3000">
      <w:pPr>
        <w:rPr>
          <w:rFonts w:ascii="Arial" w:hAnsi="Arial" w:cs="Arial"/>
          <w:sz w:val="22"/>
          <w:szCs w:val="22"/>
        </w:rPr>
      </w:pPr>
      <w:r w:rsidRPr="00941973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941973" w:rsidRPr="00941973">
        <w:rPr>
          <w:rFonts w:ascii="Arial" w:hAnsi="Arial" w:cs="Arial"/>
          <w:sz w:val="22"/>
          <w:szCs w:val="22"/>
        </w:rPr>
        <w:t>4</w:t>
      </w:r>
      <w:r w:rsidRPr="00941973">
        <w:rPr>
          <w:rFonts w:ascii="Arial" w:hAnsi="Arial" w:cs="Arial"/>
          <w:sz w:val="22"/>
          <w:szCs w:val="22"/>
        </w:rPr>
        <w:t xml:space="preserve">. Environment </w:t>
      </w:r>
      <w:r w:rsidR="008C31B7">
        <w:rPr>
          <w:rFonts w:ascii="Arial" w:hAnsi="Arial" w:cs="Arial"/>
          <w:sz w:val="22"/>
          <w:szCs w:val="22"/>
        </w:rPr>
        <w:t>i</w:t>
      </w:r>
      <w:r w:rsidRPr="00941973">
        <w:rPr>
          <w:rFonts w:ascii="Arial" w:hAnsi="Arial" w:cs="Arial"/>
          <w:sz w:val="22"/>
          <w:szCs w:val="22"/>
        </w:rPr>
        <w:t xml:space="preserve">ndicator </w:t>
      </w:r>
      <w:r w:rsidR="008C31B7">
        <w:rPr>
          <w:rFonts w:ascii="Arial" w:hAnsi="Arial" w:cs="Arial"/>
          <w:sz w:val="22"/>
          <w:szCs w:val="22"/>
        </w:rPr>
        <w:t>d</w:t>
      </w:r>
      <w:r w:rsidRPr="00941973">
        <w:rPr>
          <w:rFonts w:ascii="Arial" w:hAnsi="Arial" w:cs="Arial"/>
          <w:sz w:val="22"/>
          <w:szCs w:val="22"/>
        </w:rPr>
        <w:t>escriptive</w:t>
      </w:r>
      <w:r w:rsidR="007815F5">
        <w:rPr>
          <w:rFonts w:ascii="Arial" w:hAnsi="Arial" w:cs="Arial"/>
          <w:sz w:val="22"/>
          <w:szCs w:val="22"/>
        </w:rPr>
        <w:t xml:space="preserve"> </w:t>
      </w:r>
      <w:r w:rsidRPr="00941973">
        <w:rPr>
          <w:rFonts w:ascii="Arial" w:hAnsi="Arial" w:cs="Arial"/>
          <w:sz w:val="22"/>
          <w:szCs w:val="22"/>
        </w:rPr>
        <w:t>s</w:t>
      </w:r>
      <w:r w:rsidR="007815F5">
        <w:rPr>
          <w:rFonts w:ascii="Arial" w:hAnsi="Arial" w:cs="Arial"/>
          <w:sz w:val="22"/>
          <w:szCs w:val="22"/>
        </w:rPr>
        <w:t>tatistics</w:t>
      </w:r>
      <w:r w:rsidRPr="00941973">
        <w:rPr>
          <w:rFonts w:ascii="Arial" w:hAnsi="Arial" w:cs="Arial"/>
          <w:sz w:val="22"/>
          <w:szCs w:val="22"/>
        </w:rPr>
        <w:t xml:space="preserve"> </w:t>
      </w:r>
      <w:r w:rsidR="008C31B7">
        <w:rPr>
          <w:rFonts w:ascii="Arial" w:hAnsi="Arial" w:cs="Arial"/>
          <w:sz w:val="22"/>
          <w:szCs w:val="22"/>
        </w:rPr>
        <w:t>a</w:t>
      </w:r>
      <w:r w:rsidR="004132F4" w:rsidRPr="00941973">
        <w:rPr>
          <w:rFonts w:ascii="Arial" w:hAnsi="Arial" w:cs="Arial"/>
          <w:sz w:val="22"/>
          <w:szCs w:val="22"/>
        </w:rPr>
        <w:t>fter</w:t>
      </w:r>
      <w:r w:rsidRPr="00941973">
        <w:rPr>
          <w:rFonts w:ascii="Arial" w:hAnsi="Arial" w:cs="Arial"/>
          <w:sz w:val="22"/>
          <w:szCs w:val="22"/>
        </w:rPr>
        <w:t xml:space="preserve"> </w:t>
      </w:r>
      <w:r w:rsidR="008C31B7">
        <w:rPr>
          <w:rFonts w:ascii="Arial" w:hAnsi="Arial" w:cs="Arial"/>
          <w:sz w:val="22"/>
          <w:szCs w:val="22"/>
        </w:rPr>
        <w:t>t</w:t>
      </w:r>
      <w:r w:rsidRPr="00941973">
        <w:rPr>
          <w:rFonts w:ascii="Arial" w:hAnsi="Arial" w:cs="Arial"/>
          <w:sz w:val="22"/>
          <w:szCs w:val="22"/>
        </w:rPr>
        <w:t>ransformation</w:t>
      </w:r>
      <w:r w:rsidR="004132F4" w:rsidRPr="00941973">
        <w:rPr>
          <w:rFonts w:ascii="Arial" w:hAnsi="Arial" w:cs="Arial"/>
          <w:sz w:val="22"/>
          <w:szCs w:val="22"/>
        </w:rPr>
        <w:t xml:space="preserve"> within </w:t>
      </w:r>
      <w:r w:rsidR="008C31B7">
        <w:rPr>
          <w:rFonts w:ascii="Arial" w:hAnsi="Arial" w:cs="Arial"/>
          <w:sz w:val="22"/>
          <w:szCs w:val="22"/>
        </w:rPr>
        <w:t>5</w:t>
      </w:r>
      <w:r w:rsidR="004132F4" w:rsidRPr="00941973">
        <w:rPr>
          <w:rFonts w:ascii="Arial" w:hAnsi="Arial" w:cs="Arial"/>
          <w:sz w:val="22"/>
          <w:szCs w:val="22"/>
        </w:rPr>
        <w:t>km</w:t>
      </w:r>
    </w:p>
    <w:p w14:paraId="6B6E44E2" w14:textId="00558B44" w:rsidR="00F75D73" w:rsidRDefault="00F75D73" w:rsidP="007B11C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5"/>
        <w:tblW w:w="0" w:type="auto"/>
        <w:tblLook w:val="04A0" w:firstRow="1" w:lastRow="0" w:firstColumn="1" w:lastColumn="0" w:noHBand="0" w:noVBand="1"/>
      </w:tblPr>
      <w:tblGrid>
        <w:gridCol w:w="3955"/>
        <w:gridCol w:w="779"/>
        <w:gridCol w:w="665"/>
        <w:gridCol w:w="806"/>
        <w:gridCol w:w="767"/>
        <w:gridCol w:w="1227"/>
        <w:gridCol w:w="1109"/>
      </w:tblGrid>
      <w:tr w:rsidR="00BA3914" w14:paraId="27616986" w14:textId="77777777" w:rsidTr="00BA3914">
        <w:tc>
          <w:tcPr>
            <w:tcW w:w="3955" w:type="dxa"/>
            <w:tcBorders>
              <w:left w:val="nil"/>
              <w:bottom w:val="single" w:sz="4" w:space="0" w:color="auto"/>
              <w:right w:val="nil"/>
            </w:tcBorders>
          </w:tcPr>
          <w:p w14:paraId="0683869F" w14:textId="77777777" w:rsidR="00BC64C4" w:rsidRPr="00B9267D" w:rsidRDefault="00BC64C4" w:rsidP="00941973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Construct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7ED0389B" w14:textId="77777777" w:rsidR="00BC64C4" w:rsidRPr="00B9267D" w:rsidRDefault="00BC64C4" w:rsidP="00941973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</w:tcPr>
          <w:p w14:paraId="15189104" w14:textId="77777777" w:rsidR="00BC64C4" w:rsidRPr="00B9267D" w:rsidRDefault="00BC64C4" w:rsidP="00941973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14:paraId="6A7FFFEC" w14:textId="77777777" w:rsidR="00BC64C4" w:rsidRPr="00B9267D" w:rsidRDefault="00BC64C4" w:rsidP="00941973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i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B89E6C9" w14:textId="77777777" w:rsidR="00BC64C4" w:rsidRPr="00B9267D" w:rsidRDefault="00BC64C4" w:rsidP="00941973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ax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</w:tcPr>
          <w:p w14:paraId="046795FF" w14:textId="77777777" w:rsidR="00BC64C4" w:rsidRPr="00B9267D" w:rsidRDefault="00BC64C4" w:rsidP="00941973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kewness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14:paraId="14F21D79" w14:textId="77777777" w:rsidR="00BC64C4" w:rsidRPr="00B9267D" w:rsidRDefault="00BC64C4" w:rsidP="00941973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Kurtosis</w:t>
            </w:r>
          </w:p>
        </w:tc>
      </w:tr>
      <w:tr w:rsidR="00BA3914" w14:paraId="3540AA50" w14:textId="77777777" w:rsidTr="00BA3914">
        <w:tc>
          <w:tcPr>
            <w:tcW w:w="3955" w:type="dxa"/>
            <w:tcBorders>
              <w:left w:val="nil"/>
              <w:bottom w:val="nil"/>
              <w:right w:val="nil"/>
            </w:tcBorders>
          </w:tcPr>
          <w:p w14:paraId="5F1A06DB" w14:textId="16DA8050" w:rsidR="00BC64C4" w:rsidRPr="00F75D73" w:rsidRDefault="00C20892" w:rsidP="009419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BC64C4">
              <w:rPr>
                <w:rFonts w:ascii="Arial" w:hAnsi="Arial" w:cs="Arial"/>
                <w:sz w:val="22"/>
                <w:szCs w:val="22"/>
              </w:rPr>
              <w:t xml:space="preserve">Non-profits 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14:paraId="0485DCD9" w14:textId="7957D4C2" w:rsidR="00BC64C4" w:rsidRPr="00BD1015" w:rsidRDefault="004132F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</w:tcPr>
          <w:p w14:paraId="1E7629C8" w14:textId="52EC3E01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362D92EE" w14:textId="1413157F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D6A93EC" w14:textId="64B70742" w:rsidR="00BC64C4" w:rsidRPr="00F777A7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3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</w:tcPr>
          <w:p w14:paraId="4CB987F2" w14:textId="752B563A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81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14:paraId="04A12622" w14:textId="3F82EDD4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0</w:t>
            </w:r>
          </w:p>
        </w:tc>
      </w:tr>
      <w:tr w:rsidR="00BA3914" w14:paraId="03FFDE47" w14:textId="77777777" w:rsidTr="00BA3914"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CD28F3D" w14:textId="2A14395F" w:rsidR="00BC64C4" w:rsidRPr="00F75D73" w:rsidRDefault="00C20892" w:rsidP="009419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BC64C4">
              <w:rPr>
                <w:rFonts w:ascii="Arial" w:hAnsi="Arial" w:cs="Arial"/>
                <w:sz w:val="22"/>
                <w:szCs w:val="22"/>
              </w:rPr>
              <w:t>Church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4CDD847" w14:textId="11EBC7F0" w:rsidR="00BC64C4" w:rsidRPr="00BD1015" w:rsidRDefault="00005D56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BA3914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7EEC959" w14:textId="0BAE53E2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4EAF45F4" w14:textId="3B2C66E1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1B8DB0" w14:textId="2BE5F713" w:rsidR="00BC64C4" w:rsidRPr="00F777A7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D176FED" w14:textId="662CE97D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72DD2E2" w14:textId="23C4440F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49</w:t>
            </w:r>
          </w:p>
        </w:tc>
      </w:tr>
      <w:tr w:rsidR="00BA3914" w14:paraId="02BFED19" w14:textId="77777777" w:rsidTr="00BA3914"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9FF09C9" w14:textId="77777777" w:rsidR="00BC64C4" w:rsidRPr="00F75D73" w:rsidRDefault="00BC64C4" w:rsidP="009419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m Toxicant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8271C25" w14:textId="3D188643" w:rsidR="00BC64C4" w:rsidRPr="00BD1015" w:rsidRDefault="00005D56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F6F6CCB" w14:textId="23D9ED8D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60AD67CF" w14:textId="317392FE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7455A6" w14:textId="65B7A219" w:rsidR="00BC64C4" w:rsidRPr="00F777A7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506BF42" w14:textId="58FF70A6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E42DDB" w14:textId="36F9B75B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</w:tr>
      <w:tr w:rsidR="00BC64C4" w14:paraId="39A69EB5" w14:textId="77777777" w:rsidTr="00BA3914">
        <w:trPr>
          <w:trHeight w:val="66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453C120C" w14:textId="2841F319" w:rsidR="00BC64C4" w:rsidRDefault="00C20892" w:rsidP="009419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BC64C4">
              <w:rPr>
                <w:rFonts w:ascii="Arial" w:hAnsi="Arial" w:cs="Arial"/>
                <w:sz w:val="22"/>
                <w:szCs w:val="22"/>
              </w:rPr>
              <w:t>Pre1978 Structur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C8D2928" w14:textId="3511F9BD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E70B25B" w14:textId="2AD3C7E1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04772A33" w14:textId="47E0CC89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9A9189" w14:textId="3F437B90" w:rsidR="00BC64C4" w:rsidRPr="00F777A7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6CE18A6" w14:textId="37A762FC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B947703" w14:textId="48C49003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67</w:t>
            </w:r>
          </w:p>
        </w:tc>
      </w:tr>
      <w:tr w:rsidR="00BC64C4" w14:paraId="7F95A090" w14:textId="77777777" w:rsidTr="00BA3914">
        <w:trPr>
          <w:trHeight w:val="66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48235FE4" w14:textId="0596F17B" w:rsidR="00BC64C4" w:rsidRDefault="00C20892" w:rsidP="009419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of Green Space Area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0229B60" w14:textId="0F3ACC6F" w:rsidR="00BC64C4" w:rsidRPr="00BD1015" w:rsidRDefault="00005D56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AAF7AC8" w14:textId="14EC8F28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59061A61" w14:textId="7711C770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2EDF44" w14:textId="1BA74D83" w:rsidR="00BC64C4" w:rsidRPr="00F777A7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3382059" w14:textId="46F320A9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B3DDEB5" w14:textId="3383A194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</w:tr>
      <w:tr w:rsidR="00BC64C4" w14:paraId="2E9ABA77" w14:textId="77777777" w:rsidTr="00BA3914">
        <w:trPr>
          <w:trHeight w:val="66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53B090FF" w14:textId="77777777" w:rsidR="00BC64C4" w:rsidRDefault="00BC64C4" w:rsidP="009419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Agricultural Area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7B7730F" w14:textId="0B9EC3A2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3C5D9EC" w14:textId="66340BF5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2845F38D" w14:textId="36D6BC4B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9D2045" w14:textId="10995975" w:rsidR="00BC64C4" w:rsidRPr="00F777A7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CEBCBD0" w14:textId="4A7DB61C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CF6AEBF" w14:textId="5128241C" w:rsidR="00BC64C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5</w:t>
            </w:r>
          </w:p>
        </w:tc>
      </w:tr>
      <w:tr w:rsidR="004132F4" w14:paraId="4E393E42" w14:textId="77777777" w:rsidTr="00BA3914">
        <w:trPr>
          <w:trHeight w:val="66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3A960D00" w14:textId="35CE9723" w:rsidR="004132F4" w:rsidRDefault="004132F4" w:rsidP="009419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ilt Condition</w:t>
            </w:r>
            <w:r w:rsidR="00BA3914">
              <w:rPr>
                <w:rFonts w:ascii="Arial" w:hAnsi="Arial" w:cs="Arial"/>
                <w:sz w:val="22"/>
                <w:szCs w:val="22"/>
              </w:rPr>
              <w:t xml:space="preserve"> (PCA Component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97D9098" w14:textId="5F025899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120D7A8" w14:textId="5AE2E299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3FE29F6" w14:textId="667C9BFD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9CABB7" w14:textId="3EAE6C40" w:rsidR="004132F4" w:rsidRPr="00F777A7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D74744E" w14:textId="21FB7DE5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79EB2AB" w14:textId="0C2255EC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5</w:t>
            </w:r>
          </w:p>
        </w:tc>
      </w:tr>
      <w:tr w:rsidR="004132F4" w14:paraId="0837052D" w14:textId="77777777" w:rsidTr="00BA3914">
        <w:trPr>
          <w:trHeight w:val="66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51658A6" w14:textId="4D39E828" w:rsidR="004132F4" w:rsidRDefault="004132F4" w:rsidP="009419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ant Condition</w:t>
            </w:r>
            <w:r w:rsidR="00BA3914">
              <w:rPr>
                <w:rFonts w:ascii="Arial" w:hAnsi="Arial" w:cs="Arial"/>
                <w:sz w:val="22"/>
                <w:szCs w:val="22"/>
              </w:rPr>
              <w:t xml:space="preserve"> (PCA Component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55396A5" w14:textId="6B38041A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2C71694" w14:textId="1F803D09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1AB9EF0E" w14:textId="3E41AD47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14A3E8" w14:textId="75D17B2B" w:rsidR="004132F4" w:rsidRPr="00F777A7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4E0E17C" w14:textId="699204FD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2372299" w14:textId="1A87A8AD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6</w:t>
            </w:r>
          </w:p>
        </w:tc>
      </w:tr>
      <w:tr w:rsidR="004132F4" w14:paraId="6EA77FA3" w14:textId="77777777" w:rsidTr="00BA3914">
        <w:trPr>
          <w:trHeight w:val="66"/>
        </w:trPr>
        <w:tc>
          <w:tcPr>
            <w:tcW w:w="3955" w:type="dxa"/>
            <w:tcBorders>
              <w:top w:val="nil"/>
              <w:left w:val="nil"/>
              <w:right w:val="nil"/>
            </w:tcBorders>
          </w:tcPr>
          <w:p w14:paraId="41CE4EAA" w14:textId="3603A315" w:rsidR="004132F4" w:rsidRDefault="004132F4" w:rsidP="0094197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ondition</w:t>
            </w:r>
            <w:r w:rsidR="00BA3914">
              <w:rPr>
                <w:rFonts w:ascii="Arial" w:hAnsi="Arial" w:cs="Arial"/>
                <w:sz w:val="22"/>
                <w:szCs w:val="22"/>
              </w:rPr>
              <w:t xml:space="preserve"> (PCA Component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22AC95E5" w14:textId="0B608598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</w:tcPr>
          <w:p w14:paraId="51FF2644" w14:textId="118AC779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446BE1C2" w14:textId="6BD92F08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9C0AE42" w14:textId="6AC8EC30" w:rsidR="004132F4" w:rsidRPr="00F777A7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</w:tcPr>
          <w:p w14:paraId="6FEA118F" w14:textId="500DE8A3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01B09742" w14:textId="257012AE" w:rsidR="004132F4" w:rsidRPr="00BD1015" w:rsidRDefault="00BA3914" w:rsidP="00BA3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53</w:t>
            </w:r>
          </w:p>
        </w:tc>
      </w:tr>
    </w:tbl>
    <w:p w14:paraId="6CCC583D" w14:textId="76620043" w:rsidR="00F75D73" w:rsidRDefault="00F75D73" w:rsidP="007B11CD">
      <w:pPr>
        <w:rPr>
          <w:rFonts w:ascii="Arial" w:hAnsi="Arial" w:cs="Arial"/>
          <w:b/>
          <w:sz w:val="22"/>
          <w:szCs w:val="22"/>
        </w:rPr>
      </w:pPr>
    </w:p>
    <w:p w14:paraId="28B10C58" w14:textId="2B334524" w:rsidR="00F75D73" w:rsidRDefault="00F75D73" w:rsidP="007B11CD">
      <w:pPr>
        <w:rPr>
          <w:rFonts w:ascii="Arial" w:hAnsi="Arial" w:cs="Arial"/>
          <w:b/>
          <w:sz w:val="22"/>
          <w:szCs w:val="22"/>
        </w:rPr>
      </w:pPr>
    </w:p>
    <w:p w14:paraId="68F04041" w14:textId="77777777" w:rsidR="00F75D73" w:rsidRDefault="00F75D73" w:rsidP="007B11CD">
      <w:pPr>
        <w:rPr>
          <w:rFonts w:ascii="Arial" w:hAnsi="Arial" w:cs="Arial"/>
          <w:b/>
          <w:sz w:val="22"/>
          <w:szCs w:val="22"/>
        </w:rPr>
      </w:pPr>
    </w:p>
    <w:p w14:paraId="164A6D7B" w14:textId="77777777" w:rsidR="001D39E6" w:rsidRDefault="001D39E6" w:rsidP="007B11CD">
      <w:pPr>
        <w:rPr>
          <w:rFonts w:ascii="Arial" w:hAnsi="Arial" w:cs="Arial"/>
          <w:b/>
          <w:sz w:val="22"/>
          <w:szCs w:val="22"/>
        </w:rPr>
      </w:pPr>
    </w:p>
    <w:p w14:paraId="007E0F95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4DA40D1D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435E9CDC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68B145E0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6E588B9D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18A639A3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18996CE0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55FB8FC1" w14:textId="3E63FF60" w:rsidR="004132F4" w:rsidRDefault="004132F4" w:rsidP="004132F4">
      <w:pPr>
        <w:rPr>
          <w:rFonts w:ascii="Arial" w:hAnsi="Arial" w:cs="Arial"/>
          <w:sz w:val="22"/>
          <w:szCs w:val="22"/>
        </w:rPr>
      </w:pPr>
      <w:r w:rsidRPr="00871D1E">
        <w:rPr>
          <w:rFonts w:ascii="Arial" w:hAnsi="Arial" w:cs="Arial"/>
          <w:i/>
          <w:sz w:val="22"/>
          <w:szCs w:val="22"/>
        </w:rPr>
        <w:t xml:space="preserve">Note. </w:t>
      </w:r>
      <w:r>
        <w:rPr>
          <w:rFonts w:ascii="Arial" w:hAnsi="Arial" w:cs="Arial"/>
          <w:sz w:val="22"/>
          <w:szCs w:val="22"/>
        </w:rPr>
        <w:t>These statistics are reported from the raw variables before transformation. Alcohol outlets</w:t>
      </w:r>
      <w:r w:rsidR="00BA3914">
        <w:rPr>
          <w:rFonts w:ascii="Arial" w:hAnsi="Arial" w:cs="Arial"/>
          <w:sz w:val="22"/>
          <w:szCs w:val="22"/>
        </w:rPr>
        <w:t>, percent industrial areas,</w:t>
      </w:r>
      <w:r>
        <w:rPr>
          <w:rFonts w:ascii="Arial" w:hAnsi="Arial" w:cs="Arial"/>
          <w:sz w:val="22"/>
          <w:szCs w:val="22"/>
        </w:rPr>
        <w:t xml:space="preserve"> and </w:t>
      </w:r>
      <w:r w:rsidR="00BA3914">
        <w:rPr>
          <w:rFonts w:ascii="Arial" w:hAnsi="Arial" w:cs="Arial"/>
          <w:sz w:val="22"/>
          <w:szCs w:val="22"/>
        </w:rPr>
        <w:t xml:space="preserve">percent </w:t>
      </w:r>
      <w:r>
        <w:rPr>
          <w:rFonts w:ascii="Arial" w:hAnsi="Arial" w:cs="Arial"/>
          <w:sz w:val="22"/>
          <w:szCs w:val="22"/>
        </w:rPr>
        <w:t xml:space="preserve">vacant lots were not include because they did not need to be transformed. </w:t>
      </w:r>
    </w:p>
    <w:p w14:paraId="03CFCB27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0F18FBA4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11632503" w14:textId="77777777" w:rsidR="004132F4" w:rsidRDefault="004132F4" w:rsidP="007B11CD">
      <w:pPr>
        <w:rPr>
          <w:rFonts w:ascii="Arial" w:hAnsi="Arial" w:cs="Arial"/>
          <w:b/>
          <w:sz w:val="22"/>
          <w:szCs w:val="22"/>
        </w:rPr>
      </w:pPr>
    </w:p>
    <w:p w14:paraId="6CD69BD9" w14:textId="77777777" w:rsidR="00941973" w:rsidRDefault="00941973">
      <w:pPr>
        <w:autoSpaceDE/>
        <w:autoSpaceDN/>
        <w:adjustRightInd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60B0C83" w14:textId="7BD399E0" w:rsidR="00D96B2B" w:rsidRPr="00941973" w:rsidRDefault="00D96B2B" w:rsidP="00D96B2B">
      <w:pPr>
        <w:rPr>
          <w:rFonts w:ascii="Arial" w:hAnsi="Arial" w:cs="Arial"/>
          <w:sz w:val="22"/>
          <w:szCs w:val="22"/>
        </w:rPr>
      </w:pPr>
      <w:r w:rsidRPr="00941973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5</w:t>
      </w:r>
      <w:r w:rsidRPr="00941973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E</w:t>
      </w:r>
      <w:r w:rsidRPr="00941973">
        <w:rPr>
          <w:rFonts w:ascii="Arial" w:hAnsi="Arial" w:cs="Arial"/>
          <w:sz w:val="22"/>
          <w:szCs w:val="22"/>
        </w:rPr>
        <w:t xml:space="preserve">nvironment </w:t>
      </w:r>
      <w:r>
        <w:rPr>
          <w:rFonts w:ascii="Arial" w:hAnsi="Arial" w:cs="Arial"/>
          <w:sz w:val="22"/>
          <w:szCs w:val="22"/>
        </w:rPr>
        <w:t>i</w:t>
      </w:r>
      <w:r w:rsidRPr="00941973">
        <w:rPr>
          <w:rFonts w:ascii="Arial" w:hAnsi="Arial" w:cs="Arial"/>
          <w:sz w:val="22"/>
          <w:szCs w:val="22"/>
        </w:rPr>
        <w:t xml:space="preserve">ndicator </w:t>
      </w:r>
      <w:r>
        <w:rPr>
          <w:rFonts w:ascii="Arial" w:hAnsi="Arial" w:cs="Arial"/>
          <w:sz w:val="22"/>
          <w:szCs w:val="22"/>
        </w:rPr>
        <w:t>d</w:t>
      </w:r>
      <w:r w:rsidRPr="00941973">
        <w:rPr>
          <w:rFonts w:ascii="Arial" w:hAnsi="Arial" w:cs="Arial"/>
          <w:sz w:val="22"/>
          <w:szCs w:val="22"/>
        </w:rPr>
        <w:t>escriptive</w:t>
      </w:r>
      <w:r w:rsidR="007815F5">
        <w:rPr>
          <w:rFonts w:ascii="Arial" w:hAnsi="Arial" w:cs="Arial"/>
          <w:sz w:val="22"/>
          <w:szCs w:val="22"/>
        </w:rPr>
        <w:t xml:space="preserve"> </w:t>
      </w:r>
      <w:r w:rsidRPr="00941973">
        <w:rPr>
          <w:rFonts w:ascii="Arial" w:hAnsi="Arial" w:cs="Arial"/>
          <w:sz w:val="22"/>
          <w:szCs w:val="22"/>
        </w:rPr>
        <w:t>s</w:t>
      </w:r>
      <w:r w:rsidR="007815F5">
        <w:rPr>
          <w:rFonts w:ascii="Arial" w:hAnsi="Arial" w:cs="Arial"/>
          <w:sz w:val="22"/>
          <w:szCs w:val="22"/>
        </w:rPr>
        <w:t>tatistics</w:t>
      </w:r>
      <w:r w:rsidRPr="0094197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</w:t>
      </w:r>
      <w:r w:rsidRPr="00941973">
        <w:rPr>
          <w:rFonts w:ascii="Arial" w:hAnsi="Arial" w:cs="Arial"/>
          <w:sz w:val="22"/>
          <w:szCs w:val="22"/>
        </w:rPr>
        <w:t xml:space="preserve">efore </w:t>
      </w:r>
      <w:r>
        <w:rPr>
          <w:rFonts w:ascii="Arial" w:hAnsi="Arial" w:cs="Arial"/>
          <w:sz w:val="22"/>
          <w:szCs w:val="22"/>
        </w:rPr>
        <w:t>t</w:t>
      </w:r>
      <w:r w:rsidRPr="00941973">
        <w:rPr>
          <w:rFonts w:ascii="Arial" w:hAnsi="Arial" w:cs="Arial"/>
          <w:sz w:val="22"/>
          <w:szCs w:val="22"/>
        </w:rPr>
        <w:t xml:space="preserve">ransformation within </w:t>
      </w:r>
      <w:r>
        <w:rPr>
          <w:rFonts w:ascii="Arial" w:hAnsi="Arial" w:cs="Arial"/>
          <w:sz w:val="22"/>
          <w:szCs w:val="22"/>
        </w:rPr>
        <w:t>1</w:t>
      </w:r>
      <w:r w:rsidRPr="00941973">
        <w:rPr>
          <w:rFonts w:ascii="Arial" w:hAnsi="Arial" w:cs="Arial"/>
          <w:sz w:val="22"/>
          <w:szCs w:val="22"/>
        </w:rPr>
        <w:t>km</w:t>
      </w:r>
    </w:p>
    <w:p w14:paraId="20EBF747" w14:textId="77777777" w:rsidR="00D96B2B" w:rsidRDefault="00D96B2B" w:rsidP="00C56A0B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5"/>
        <w:tblW w:w="0" w:type="auto"/>
        <w:tblLook w:val="04A0" w:firstRow="1" w:lastRow="0" w:firstColumn="1" w:lastColumn="0" w:noHBand="0" w:noVBand="1"/>
      </w:tblPr>
      <w:tblGrid>
        <w:gridCol w:w="3592"/>
        <w:gridCol w:w="1256"/>
        <w:gridCol w:w="1379"/>
        <w:gridCol w:w="595"/>
        <w:gridCol w:w="1501"/>
        <w:gridCol w:w="1303"/>
        <w:gridCol w:w="1109"/>
      </w:tblGrid>
      <w:tr w:rsidR="00D96B2B" w14:paraId="499990C1" w14:textId="77777777" w:rsidTr="007D02D2">
        <w:tc>
          <w:tcPr>
            <w:tcW w:w="3592" w:type="dxa"/>
            <w:tcBorders>
              <w:left w:val="nil"/>
              <w:bottom w:val="single" w:sz="4" w:space="0" w:color="auto"/>
              <w:right w:val="nil"/>
            </w:tcBorders>
          </w:tcPr>
          <w:p w14:paraId="177A11AC" w14:textId="77777777" w:rsidR="00D96B2B" w:rsidRPr="00B9267D" w:rsidRDefault="00D96B2B" w:rsidP="00C56A0B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Construct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4104B3C6" w14:textId="77777777" w:rsidR="00D96B2B" w:rsidRPr="00B9267D" w:rsidRDefault="00D96B2B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6C7186EC" w14:textId="77777777" w:rsidR="00D96B2B" w:rsidRPr="00B9267D" w:rsidRDefault="00D96B2B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5A51FD53" w14:textId="77777777" w:rsidR="00D96B2B" w:rsidRPr="00B9267D" w:rsidRDefault="00D96B2B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in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16704115" w14:textId="77777777" w:rsidR="00D96B2B" w:rsidRPr="00B9267D" w:rsidRDefault="00D96B2B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ax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6B7D73A1" w14:textId="77777777" w:rsidR="00D96B2B" w:rsidRPr="00B9267D" w:rsidRDefault="00D96B2B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kewness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14:paraId="46C9DFC0" w14:textId="77777777" w:rsidR="00D96B2B" w:rsidRPr="00B9267D" w:rsidRDefault="00D96B2B" w:rsidP="00C56A0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Kurtosis</w:t>
            </w:r>
          </w:p>
        </w:tc>
      </w:tr>
      <w:tr w:rsidR="00D96B2B" w14:paraId="01FAC983" w14:textId="77777777" w:rsidTr="007D02D2">
        <w:tc>
          <w:tcPr>
            <w:tcW w:w="3592" w:type="dxa"/>
            <w:tcBorders>
              <w:left w:val="nil"/>
              <w:bottom w:val="nil"/>
              <w:right w:val="nil"/>
            </w:tcBorders>
          </w:tcPr>
          <w:p w14:paraId="23532B4F" w14:textId="63EA541D" w:rsidR="00D96B2B" w:rsidRPr="00F75D73" w:rsidRDefault="00C20892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D96B2B">
              <w:rPr>
                <w:rFonts w:ascii="Arial" w:hAnsi="Arial" w:cs="Arial"/>
                <w:sz w:val="22"/>
                <w:szCs w:val="22"/>
              </w:rPr>
              <w:t>Non-profits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48B13E74" w14:textId="12B34119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</w:tcPr>
          <w:p w14:paraId="52B5D04A" w14:textId="20BBB2AD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24049328" w14:textId="1DF3C8BC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5E8E2B10" w14:textId="37F93E43" w:rsidR="00D96B2B" w:rsidRPr="00F777A7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0F16F43C" w14:textId="13A8E4E4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9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14:paraId="7EA45917" w14:textId="76CEA072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4</w:t>
            </w:r>
          </w:p>
        </w:tc>
      </w:tr>
      <w:tr w:rsidR="00D96B2B" w14:paraId="2C4096B2" w14:textId="77777777" w:rsidTr="007D02D2"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0D114756" w14:textId="221AE4EA" w:rsidR="00D96B2B" w:rsidRPr="00F75D73" w:rsidRDefault="00C20892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D96B2B">
              <w:rPr>
                <w:rFonts w:ascii="Arial" w:hAnsi="Arial" w:cs="Arial"/>
                <w:sz w:val="22"/>
                <w:szCs w:val="22"/>
              </w:rPr>
              <w:t>Church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AEA702E" w14:textId="12FDD4D8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EDE7F8D" w14:textId="1409B3A6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8D00FAC" w14:textId="2C689D0E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0F63650" w14:textId="6FD67232" w:rsidR="00D96B2B" w:rsidRPr="00F777A7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08E8C94" w14:textId="6D499069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7B3EAB9" w14:textId="41991859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6</w:t>
            </w:r>
          </w:p>
        </w:tc>
      </w:tr>
      <w:tr w:rsidR="00D96B2B" w14:paraId="1D926087" w14:textId="77777777" w:rsidTr="007D02D2"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44E1FC30" w14:textId="77777777" w:rsidR="00D96B2B" w:rsidRPr="00F75D73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m Toxicant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C9488E4" w14:textId="040E74CB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="00A31308">
              <w:rPr>
                <w:rFonts w:ascii="Arial" w:hAnsi="Arial" w:cs="Arial"/>
                <w:sz w:val="22"/>
                <w:szCs w:val="22"/>
              </w:rPr>
              <w:t>3190.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954694B" w14:textId="04EBAAAE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95860.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658539E" w14:textId="565E0A4E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58C810E" w14:textId="4FCB16CA" w:rsidR="00D96B2B" w:rsidRPr="00F777A7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707263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A3FD9D2" w14:textId="54B37E66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E93F7B3" w14:textId="4139182B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.10</w:t>
            </w:r>
          </w:p>
        </w:tc>
      </w:tr>
      <w:tr w:rsidR="00D96B2B" w14:paraId="395F85DC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138DCDFF" w14:textId="26313A57" w:rsidR="00D96B2B" w:rsidRPr="00F75D73" w:rsidRDefault="00C20892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D96B2B">
              <w:rPr>
                <w:rFonts w:ascii="Arial" w:hAnsi="Arial" w:cs="Arial"/>
                <w:sz w:val="22"/>
                <w:szCs w:val="22"/>
              </w:rPr>
              <w:t>Alcohol Outlet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22476E5" w14:textId="46396BC4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BF1FF12" w14:textId="63CAF9A2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DD2FAC7" w14:textId="70BE4533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1EB88B3" w14:textId="633F2085" w:rsidR="00D96B2B" w:rsidRPr="00F777A7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E7FDCA" w14:textId="535DFF72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6000228" w14:textId="53B73659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</w:tr>
      <w:tr w:rsidR="00D96B2B" w14:paraId="14597BD4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209F0DC9" w14:textId="77777777" w:rsidR="00D96B2B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1978 Structur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0E088BA" w14:textId="4CA19305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35.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0E9FD99" w14:textId="198928B5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9.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BB288A1" w14:textId="6F0EE433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B309595" w14:textId="35815B1C" w:rsidR="00D96B2B" w:rsidRPr="00F777A7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1E729CD" w14:textId="0861850C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C3B91E8" w14:textId="56F5B62D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</w:tr>
      <w:tr w:rsidR="00D96B2B" w14:paraId="174B506F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47F021F2" w14:textId="77777777" w:rsidR="00D96B2B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of Green Space Are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2532803" w14:textId="386A2B28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B32F8E5" w14:textId="2BFA1630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8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D83420E" w14:textId="734D4FE1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F89FD43" w14:textId="129478F8" w:rsidR="00D96B2B" w:rsidRPr="00F777A7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BC5B594" w14:textId="59746912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AD3B81F" w14:textId="551562FC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72</w:t>
            </w:r>
          </w:p>
        </w:tc>
      </w:tr>
      <w:tr w:rsidR="00D96B2B" w14:paraId="1BA897C6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3F597DA1" w14:textId="77777777" w:rsidR="00D96B2B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Industrial Are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7355204" w14:textId="0C09C063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3985D11" w14:textId="79739432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7370116" w14:textId="4794F2D7" w:rsidR="00E60104" w:rsidRPr="00BD1015" w:rsidRDefault="00E60104" w:rsidP="00E6010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4316D66" w14:textId="2B6EB820" w:rsidR="00D96B2B" w:rsidRPr="00F777A7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73EDC09" w14:textId="3044B193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18C3A62" w14:textId="7409A55C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7</w:t>
            </w:r>
          </w:p>
        </w:tc>
      </w:tr>
      <w:tr w:rsidR="00D96B2B" w14:paraId="25BCE266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2DD33610" w14:textId="77777777" w:rsidR="00D96B2B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Agricultural Are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ACDC0F5" w14:textId="1F4B8543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27032DF" w14:textId="0913129F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55C73E0" w14:textId="48A0B090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6D60A34" w14:textId="007FA9D2" w:rsidR="00D96B2B" w:rsidRPr="00F777A7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.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C523EB7" w14:textId="249CE94E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3CB372" w14:textId="75E0BD4F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48</w:t>
            </w:r>
          </w:p>
        </w:tc>
      </w:tr>
      <w:tr w:rsidR="00D96B2B" w14:paraId="5D17A657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right w:val="nil"/>
            </w:tcBorders>
          </w:tcPr>
          <w:p w14:paraId="5A462F8E" w14:textId="77777777" w:rsidR="00D96B2B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vacant lots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519B45E2" w14:textId="0BA1016F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4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14:paraId="4CD4CD23" w14:textId="39EAE843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2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1ACE8FFC" w14:textId="25CFE2CD" w:rsidR="00D96B2B" w:rsidRPr="00BD1015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017668FA" w14:textId="09D0B6ED" w:rsidR="00D96B2B" w:rsidRPr="00F777A7" w:rsidRDefault="00E60104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.28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36A5FBAA" w14:textId="49E47A56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18B46F1F" w14:textId="7D24629B" w:rsidR="00D96B2B" w:rsidRPr="00BD1015" w:rsidRDefault="00A31308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5</w:t>
            </w:r>
          </w:p>
        </w:tc>
      </w:tr>
    </w:tbl>
    <w:p w14:paraId="6F554CA4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366A2524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211FAFC5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57A6DC4D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375E579B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3953A2C9" w14:textId="77777777" w:rsidR="00D96B2B" w:rsidRDefault="00D96B2B" w:rsidP="00D96B2B">
      <w:pPr>
        <w:rPr>
          <w:rFonts w:ascii="Arial" w:hAnsi="Arial" w:cs="Arial"/>
          <w:i/>
          <w:sz w:val="22"/>
          <w:szCs w:val="22"/>
        </w:rPr>
      </w:pPr>
    </w:p>
    <w:p w14:paraId="5898CBD0" w14:textId="77777777" w:rsidR="00D96B2B" w:rsidRDefault="00D96B2B" w:rsidP="00D96B2B">
      <w:pPr>
        <w:rPr>
          <w:rFonts w:ascii="Arial" w:hAnsi="Arial" w:cs="Arial"/>
          <w:i/>
          <w:sz w:val="22"/>
          <w:szCs w:val="22"/>
        </w:rPr>
      </w:pPr>
    </w:p>
    <w:p w14:paraId="78CFDFBF" w14:textId="77777777" w:rsidR="00D96B2B" w:rsidRDefault="00D96B2B" w:rsidP="00D96B2B">
      <w:pPr>
        <w:rPr>
          <w:rFonts w:ascii="Arial" w:hAnsi="Arial" w:cs="Arial"/>
          <w:i/>
          <w:sz w:val="22"/>
          <w:szCs w:val="22"/>
        </w:rPr>
      </w:pPr>
    </w:p>
    <w:p w14:paraId="59C7A5E2" w14:textId="77777777" w:rsidR="00D96B2B" w:rsidRDefault="00D96B2B" w:rsidP="00D96B2B">
      <w:pPr>
        <w:rPr>
          <w:rFonts w:ascii="Arial" w:hAnsi="Arial" w:cs="Arial"/>
          <w:i/>
          <w:sz w:val="22"/>
          <w:szCs w:val="22"/>
        </w:rPr>
      </w:pPr>
    </w:p>
    <w:p w14:paraId="5B33C6E9" w14:textId="77777777" w:rsidR="00D96B2B" w:rsidRDefault="00D96B2B" w:rsidP="00D96B2B">
      <w:pPr>
        <w:rPr>
          <w:rFonts w:ascii="Arial" w:hAnsi="Arial" w:cs="Arial"/>
          <w:i/>
          <w:sz w:val="22"/>
          <w:szCs w:val="22"/>
        </w:rPr>
      </w:pPr>
    </w:p>
    <w:p w14:paraId="6C62C37D" w14:textId="77777777" w:rsidR="00D96B2B" w:rsidRDefault="00D96B2B" w:rsidP="00D96B2B">
      <w:pPr>
        <w:rPr>
          <w:rFonts w:ascii="Arial" w:hAnsi="Arial" w:cs="Arial"/>
          <w:i/>
          <w:sz w:val="22"/>
          <w:szCs w:val="22"/>
        </w:rPr>
      </w:pPr>
    </w:p>
    <w:p w14:paraId="23F2935D" w14:textId="3E94A7BC" w:rsidR="00D96B2B" w:rsidRDefault="00D96B2B" w:rsidP="00D96B2B">
      <w:pPr>
        <w:rPr>
          <w:rFonts w:ascii="Arial" w:hAnsi="Arial" w:cs="Arial"/>
          <w:sz w:val="22"/>
          <w:szCs w:val="22"/>
        </w:rPr>
      </w:pPr>
      <w:r w:rsidRPr="00871D1E">
        <w:rPr>
          <w:rFonts w:ascii="Arial" w:hAnsi="Arial" w:cs="Arial"/>
          <w:i/>
          <w:sz w:val="22"/>
          <w:szCs w:val="22"/>
        </w:rPr>
        <w:t xml:space="preserve">Note. </w:t>
      </w:r>
      <w:r>
        <w:rPr>
          <w:rFonts w:ascii="Arial" w:hAnsi="Arial" w:cs="Arial"/>
          <w:sz w:val="22"/>
          <w:szCs w:val="22"/>
        </w:rPr>
        <w:t>These statistics are reported from the raw variables before transformation.</w:t>
      </w:r>
    </w:p>
    <w:p w14:paraId="67F3B960" w14:textId="0C1B8F2A" w:rsidR="00D96B2B" w:rsidRDefault="00D96B2B" w:rsidP="00D96B2B">
      <w:pPr>
        <w:rPr>
          <w:rFonts w:ascii="Arial" w:hAnsi="Arial" w:cs="Arial"/>
          <w:sz w:val="22"/>
          <w:szCs w:val="22"/>
        </w:rPr>
      </w:pPr>
    </w:p>
    <w:p w14:paraId="4EF67F96" w14:textId="2287503D" w:rsidR="00D96B2B" w:rsidRPr="00941973" w:rsidRDefault="00D96B2B" w:rsidP="00D96B2B">
      <w:pPr>
        <w:rPr>
          <w:rFonts w:ascii="Arial" w:hAnsi="Arial" w:cs="Arial"/>
          <w:sz w:val="22"/>
          <w:szCs w:val="22"/>
        </w:rPr>
      </w:pPr>
      <w:r w:rsidRPr="00941973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6</w:t>
      </w:r>
      <w:r w:rsidRPr="00941973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E</w:t>
      </w:r>
      <w:r w:rsidRPr="00941973">
        <w:rPr>
          <w:rFonts w:ascii="Arial" w:hAnsi="Arial" w:cs="Arial"/>
          <w:sz w:val="22"/>
          <w:szCs w:val="22"/>
        </w:rPr>
        <w:t xml:space="preserve">nvironment </w:t>
      </w:r>
      <w:r>
        <w:rPr>
          <w:rFonts w:ascii="Arial" w:hAnsi="Arial" w:cs="Arial"/>
          <w:sz w:val="22"/>
          <w:szCs w:val="22"/>
        </w:rPr>
        <w:t>i</w:t>
      </w:r>
      <w:r w:rsidRPr="00941973">
        <w:rPr>
          <w:rFonts w:ascii="Arial" w:hAnsi="Arial" w:cs="Arial"/>
          <w:sz w:val="22"/>
          <w:szCs w:val="22"/>
        </w:rPr>
        <w:t xml:space="preserve">ndicator </w:t>
      </w:r>
      <w:r>
        <w:rPr>
          <w:rFonts w:ascii="Arial" w:hAnsi="Arial" w:cs="Arial"/>
          <w:sz w:val="22"/>
          <w:szCs w:val="22"/>
        </w:rPr>
        <w:t>d</w:t>
      </w:r>
      <w:r w:rsidRPr="00941973">
        <w:rPr>
          <w:rFonts w:ascii="Arial" w:hAnsi="Arial" w:cs="Arial"/>
          <w:sz w:val="22"/>
          <w:szCs w:val="22"/>
        </w:rPr>
        <w:t>escriptive</w:t>
      </w:r>
      <w:r w:rsidR="007815F5">
        <w:rPr>
          <w:rFonts w:ascii="Arial" w:hAnsi="Arial" w:cs="Arial"/>
          <w:sz w:val="22"/>
          <w:szCs w:val="22"/>
        </w:rPr>
        <w:t xml:space="preserve"> </w:t>
      </w:r>
      <w:r w:rsidRPr="00941973">
        <w:rPr>
          <w:rFonts w:ascii="Arial" w:hAnsi="Arial" w:cs="Arial"/>
          <w:sz w:val="22"/>
          <w:szCs w:val="22"/>
        </w:rPr>
        <w:t>s</w:t>
      </w:r>
      <w:r w:rsidR="007815F5">
        <w:rPr>
          <w:rFonts w:ascii="Arial" w:hAnsi="Arial" w:cs="Arial"/>
          <w:sz w:val="22"/>
          <w:szCs w:val="22"/>
        </w:rPr>
        <w:t>tatistics</w:t>
      </w:r>
      <w:r w:rsidRPr="0094197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fter</w:t>
      </w:r>
      <w:r w:rsidRPr="0094197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</w:t>
      </w:r>
      <w:r w:rsidRPr="00941973">
        <w:rPr>
          <w:rFonts w:ascii="Arial" w:hAnsi="Arial" w:cs="Arial"/>
          <w:sz w:val="22"/>
          <w:szCs w:val="22"/>
        </w:rPr>
        <w:t xml:space="preserve">ransformation within </w:t>
      </w:r>
      <w:r>
        <w:rPr>
          <w:rFonts w:ascii="Arial" w:hAnsi="Arial" w:cs="Arial"/>
          <w:sz w:val="22"/>
          <w:szCs w:val="22"/>
        </w:rPr>
        <w:t>1</w:t>
      </w:r>
      <w:r w:rsidRPr="00941973">
        <w:rPr>
          <w:rFonts w:ascii="Arial" w:hAnsi="Arial" w:cs="Arial"/>
          <w:sz w:val="22"/>
          <w:szCs w:val="22"/>
        </w:rPr>
        <w:t>km</w:t>
      </w:r>
    </w:p>
    <w:p w14:paraId="61898BDC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5"/>
        <w:tblW w:w="0" w:type="auto"/>
        <w:tblLook w:val="04A0" w:firstRow="1" w:lastRow="0" w:firstColumn="1" w:lastColumn="0" w:noHBand="0" w:noVBand="1"/>
      </w:tblPr>
      <w:tblGrid>
        <w:gridCol w:w="3592"/>
        <w:gridCol w:w="891"/>
        <w:gridCol w:w="857"/>
        <w:gridCol w:w="595"/>
        <w:gridCol w:w="767"/>
        <w:gridCol w:w="1303"/>
        <w:gridCol w:w="1109"/>
      </w:tblGrid>
      <w:tr w:rsidR="00D96B2B" w14:paraId="2400BCD4" w14:textId="77777777" w:rsidTr="007D02D2">
        <w:tc>
          <w:tcPr>
            <w:tcW w:w="3592" w:type="dxa"/>
            <w:tcBorders>
              <w:left w:val="nil"/>
              <w:bottom w:val="single" w:sz="4" w:space="0" w:color="auto"/>
              <w:right w:val="nil"/>
            </w:tcBorders>
          </w:tcPr>
          <w:p w14:paraId="74C7661D" w14:textId="77777777" w:rsidR="00D96B2B" w:rsidRPr="00B9267D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Construct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20A555A8" w14:textId="77777777" w:rsidR="00D96B2B" w:rsidRPr="00B9267D" w:rsidRDefault="00D96B2B" w:rsidP="000473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01D3CFE6" w14:textId="77777777" w:rsidR="00D96B2B" w:rsidRPr="00B9267D" w:rsidRDefault="00D96B2B" w:rsidP="000473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35DB5112" w14:textId="77777777" w:rsidR="00D96B2B" w:rsidRPr="00B9267D" w:rsidRDefault="00D96B2B" w:rsidP="000473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in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</w:tcPr>
          <w:p w14:paraId="39C1E0F4" w14:textId="77777777" w:rsidR="00D96B2B" w:rsidRPr="00B9267D" w:rsidRDefault="00D96B2B" w:rsidP="000473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Max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14:paraId="5DDFD112" w14:textId="77777777" w:rsidR="00D96B2B" w:rsidRPr="00B9267D" w:rsidRDefault="00D96B2B" w:rsidP="000473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Skewness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14:paraId="6E6496F9" w14:textId="77777777" w:rsidR="00D96B2B" w:rsidRPr="00B9267D" w:rsidRDefault="00D96B2B" w:rsidP="000473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267D">
              <w:rPr>
                <w:rFonts w:ascii="Arial" w:hAnsi="Arial" w:cs="Arial"/>
                <w:sz w:val="22"/>
                <w:szCs w:val="22"/>
              </w:rPr>
              <w:t>Kurtosis</w:t>
            </w:r>
          </w:p>
        </w:tc>
      </w:tr>
      <w:tr w:rsidR="00D96B2B" w14:paraId="355E5DC0" w14:textId="77777777" w:rsidTr="007D02D2">
        <w:tc>
          <w:tcPr>
            <w:tcW w:w="3592" w:type="dxa"/>
            <w:tcBorders>
              <w:left w:val="nil"/>
              <w:bottom w:val="nil"/>
              <w:right w:val="nil"/>
            </w:tcBorders>
          </w:tcPr>
          <w:p w14:paraId="4B58D9EC" w14:textId="15BD8F75" w:rsidR="00D96B2B" w:rsidRPr="00F75D73" w:rsidRDefault="00C20892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D96B2B">
              <w:rPr>
                <w:rFonts w:ascii="Arial" w:hAnsi="Arial" w:cs="Arial"/>
                <w:sz w:val="22"/>
                <w:szCs w:val="22"/>
              </w:rPr>
              <w:t>Non-profits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2AAD0276" w14:textId="2AA62DA5" w:rsidR="00D96B2B" w:rsidRPr="00BD1015" w:rsidRDefault="00C56A0B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3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</w:tcPr>
          <w:p w14:paraId="4A442688" w14:textId="2F3B7627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0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33871C0E" w14:textId="433FF7F0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614C0719" w14:textId="432F0129" w:rsidR="00D96B2B" w:rsidRPr="00F777A7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14:paraId="3CB924E5" w14:textId="7D51967F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8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14:paraId="25C944BA" w14:textId="5CA455F2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</w:tr>
      <w:tr w:rsidR="00D96B2B" w14:paraId="401A1CD9" w14:textId="77777777" w:rsidTr="007D02D2"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003F61DA" w14:textId="68F77EB9" w:rsidR="00D96B2B" w:rsidRPr="00F75D73" w:rsidRDefault="00C20892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D96B2B">
              <w:rPr>
                <w:rFonts w:ascii="Arial" w:hAnsi="Arial" w:cs="Arial"/>
                <w:sz w:val="22"/>
                <w:szCs w:val="22"/>
              </w:rPr>
              <w:t>Churche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A99862B" w14:textId="2300616F" w:rsidR="00D96B2B" w:rsidRPr="00BD1015" w:rsidRDefault="00C56A0B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EBCEC47" w14:textId="061F28BB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0C11AAC" w14:textId="560D809C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B28EAF9" w14:textId="7C7C77AC" w:rsidR="00D96B2B" w:rsidRPr="00F777A7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BCAF7C1" w14:textId="73151DA4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48F7F78" w14:textId="2A78CCC8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</w:tr>
      <w:tr w:rsidR="00D96B2B" w14:paraId="030098FB" w14:textId="77777777" w:rsidTr="007D02D2"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44D18D38" w14:textId="77777777" w:rsidR="00D96B2B" w:rsidRPr="00F75D73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m Toxicant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62375C3" w14:textId="037B11D9" w:rsidR="00D96B2B" w:rsidRPr="00BD1015" w:rsidRDefault="00C56A0B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9697A35" w14:textId="26611D91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E81F7DB" w14:textId="47AD03DB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4B0E53AA" w14:textId="4EC6D5C4" w:rsidR="00D96B2B" w:rsidRPr="00F777A7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AC890E" w14:textId="5B2DC9DD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912D84C" w14:textId="4764B823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</w:tr>
      <w:tr w:rsidR="00D96B2B" w14:paraId="6ED0C2A2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4F681A45" w14:textId="77777777" w:rsidR="00D96B2B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of Green Space Are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7C49BC9" w14:textId="0923E200" w:rsidR="00D96B2B" w:rsidRPr="00BD1015" w:rsidRDefault="00C56A0B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C995C3C" w14:textId="5E6BF767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274716B" w14:textId="436BEB89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82FE704" w14:textId="5529B572" w:rsidR="00D96B2B" w:rsidRPr="00F777A7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0BE79CB" w14:textId="221A0A57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6532574" w14:textId="6606922B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60</w:t>
            </w:r>
          </w:p>
        </w:tc>
      </w:tr>
      <w:tr w:rsidR="00D96B2B" w14:paraId="35728202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59C7A57B" w14:textId="77777777" w:rsidR="00D96B2B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Industrial Are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B24376C" w14:textId="2BEA5FE6" w:rsidR="00D96B2B" w:rsidRPr="00BD1015" w:rsidRDefault="00C56A0B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76F1EFA" w14:textId="1887735D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D041026" w14:textId="6DC89AF9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FEC458A" w14:textId="7DD2954F" w:rsidR="00D96B2B" w:rsidRPr="00F777A7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634A0C3" w14:textId="3D4BA4F9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C084CAF" w14:textId="1B3E79D2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33</w:t>
            </w:r>
          </w:p>
        </w:tc>
      </w:tr>
      <w:tr w:rsidR="00D96B2B" w14:paraId="751E8C9A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</w:tcPr>
          <w:p w14:paraId="04F2558E" w14:textId="77777777" w:rsidR="00D96B2B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Agricultural Area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FC8DF5B" w14:textId="0A33E149" w:rsidR="00D96B2B" w:rsidRPr="00BD1015" w:rsidRDefault="00C56A0B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82D9DCB" w14:textId="128CA3BE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90B58A0" w14:textId="382B61A3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353D0D5" w14:textId="5EBF2F53" w:rsidR="00D96B2B" w:rsidRPr="00F777A7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17F6BFF" w14:textId="3B022002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05EEFB4" w14:textId="615582B5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4</w:t>
            </w:r>
          </w:p>
        </w:tc>
      </w:tr>
      <w:tr w:rsidR="00D96B2B" w14:paraId="594768F3" w14:textId="77777777" w:rsidTr="007D02D2">
        <w:trPr>
          <w:trHeight w:val="66"/>
        </w:trPr>
        <w:tc>
          <w:tcPr>
            <w:tcW w:w="3592" w:type="dxa"/>
            <w:tcBorders>
              <w:top w:val="nil"/>
              <w:left w:val="nil"/>
              <w:right w:val="nil"/>
            </w:tcBorders>
          </w:tcPr>
          <w:p w14:paraId="3004E356" w14:textId="77777777" w:rsidR="00D96B2B" w:rsidRDefault="00D96B2B" w:rsidP="007D02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vacant lots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46922997" w14:textId="6CED9225" w:rsidR="00D96B2B" w:rsidRPr="00BD1015" w:rsidRDefault="00C56A0B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4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</w:tcPr>
          <w:p w14:paraId="70526D67" w14:textId="4D7C2685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253C09AC" w14:textId="4578A234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</w:tcPr>
          <w:p w14:paraId="0B4BCBB4" w14:textId="1150A2AA" w:rsidR="00D96B2B" w:rsidRPr="00F777A7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14:paraId="75D25F0D" w14:textId="0B7561F2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22956B70" w14:textId="6A1AE22D" w:rsidR="00D96B2B" w:rsidRPr="00BD1015" w:rsidRDefault="00047385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71</w:t>
            </w:r>
          </w:p>
        </w:tc>
      </w:tr>
    </w:tbl>
    <w:p w14:paraId="23921423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361B3EBC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4E4278BB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671E6DE1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156A49AD" w14:textId="77777777" w:rsidR="00D96B2B" w:rsidRDefault="00D96B2B" w:rsidP="00D96B2B">
      <w:pPr>
        <w:rPr>
          <w:rFonts w:ascii="Arial" w:hAnsi="Arial" w:cs="Arial"/>
          <w:b/>
          <w:sz w:val="22"/>
          <w:szCs w:val="22"/>
        </w:rPr>
      </w:pPr>
    </w:p>
    <w:p w14:paraId="29992BC5" w14:textId="77777777" w:rsidR="00D96B2B" w:rsidRDefault="00D96B2B" w:rsidP="00D96B2B">
      <w:pPr>
        <w:rPr>
          <w:rFonts w:ascii="Arial" w:hAnsi="Arial" w:cs="Arial"/>
          <w:i/>
          <w:sz w:val="22"/>
          <w:szCs w:val="22"/>
        </w:rPr>
      </w:pPr>
    </w:p>
    <w:p w14:paraId="7430E7B3" w14:textId="77777777" w:rsidR="00D96B2B" w:rsidRDefault="00D96B2B" w:rsidP="00D96B2B">
      <w:pPr>
        <w:rPr>
          <w:rFonts w:ascii="Arial" w:hAnsi="Arial" w:cs="Arial"/>
          <w:i/>
          <w:sz w:val="22"/>
          <w:szCs w:val="22"/>
        </w:rPr>
      </w:pPr>
    </w:p>
    <w:p w14:paraId="09975AB1" w14:textId="1DEA556F" w:rsidR="00D96B2B" w:rsidRDefault="00D96B2B" w:rsidP="00D96B2B">
      <w:pPr>
        <w:rPr>
          <w:rFonts w:ascii="Arial" w:hAnsi="Arial" w:cs="Arial"/>
          <w:i/>
          <w:sz w:val="22"/>
          <w:szCs w:val="22"/>
        </w:rPr>
      </w:pPr>
    </w:p>
    <w:p w14:paraId="41DC53CC" w14:textId="77777777" w:rsidR="00047385" w:rsidRDefault="00047385" w:rsidP="00D96B2B">
      <w:pPr>
        <w:rPr>
          <w:rFonts w:ascii="Arial" w:hAnsi="Arial" w:cs="Arial"/>
          <w:i/>
          <w:sz w:val="22"/>
          <w:szCs w:val="22"/>
        </w:rPr>
      </w:pPr>
    </w:p>
    <w:p w14:paraId="654A97EF" w14:textId="47BF277D" w:rsidR="00D96B2B" w:rsidRDefault="00D96B2B" w:rsidP="00D96B2B">
      <w:pPr>
        <w:rPr>
          <w:rFonts w:ascii="Arial" w:hAnsi="Arial" w:cs="Arial"/>
          <w:sz w:val="22"/>
          <w:szCs w:val="22"/>
        </w:rPr>
      </w:pPr>
      <w:r w:rsidRPr="00871D1E">
        <w:rPr>
          <w:rFonts w:ascii="Arial" w:hAnsi="Arial" w:cs="Arial"/>
          <w:i/>
          <w:sz w:val="22"/>
          <w:szCs w:val="22"/>
        </w:rPr>
        <w:t xml:space="preserve">Note. </w:t>
      </w:r>
      <w:r>
        <w:rPr>
          <w:rFonts w:ascii="Arial" w:hAnsi="Arial" w:cs="Arial"/>
          <w:sz w:val="22"/>
          <w:szCs w:val="22"/>
        </w:rPr>
        <w:t>These statistics are reported from the raw variables before transformation. Alcohol outlets</w:t>
      </w:r>
      <w:r w:rsidR="00C56A0B">
        <w:rPr>
          <w:rFonts w:ascii="Arial" w:hAnsi="Arial" w:cs="Arial"/>
          <w:sz w:val="22"/>
          <w:szCs w:val="22"/>
        </w:rPr>
        <w:t xml:space="preserve"> and pre1978 </w:t>
      </w:r>
      <w:r>
        <w:rPr>
          <w:rFonts w:ascii="Arial" w:hAnsi="Arial" w:cs="Arial"/>
          <w:sz w:val="22"/>
          <w:szCs w:val="22"/>
        </w:rPr>
        <w:t xml:space="preserve">were not include because they did not need to be transformed. </w:t>
      </w:r>
    </w:p>
    <w:p w14:paraId="456EFB5E" w14:textId="77777777" w:rsidR="00D96B2B" w:rsidRDefault="00D96B2B" w:rsidP="007B11CD">
      <w:pPr>
        <w:rPr>
          <w:rFonts w:ascii="Arial" w:hAnsi="Arial" w:cs="Arial"/>
          <w:sz w:val="22"/>
          <w:szCs w:val="22"/>
        </w:rPr>
      </w:pPr>
    </w:p>
    <w:p w14:paraId="2DAD8D1B" w14:textId="030900F8" w:rsidR="00D96B2B" w:rsidRDefault="00D96B2B" w:rsidP="008B664E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14:paraId="0B76D050" w14:textId="6822329A" w:rsidR="008B664E" w:rsidRDefault="008B664E" w:rsidP="008B664E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14:paraId="02FC2EDB" w14:textId="1F9E47D9" w:rsidR="008B664E" w:rsidRDefault="008B664E" w:rsidP="008B664E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14:paraId="163723D5" w14:textId="5C665E3F" w:rsidR="008B664E" w:rsidRDefault="008B664E" w:rsidP="008B664E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14:paraId="5E3A75BF" w14:textId="03C3F895" w:rsidR="008B664E" w:rsidRDefault="008B664E" w:rsidP="008B664E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14:paraId="10241797" w14:textId="53A9BCD1" w:rsidR="008B664E" w:rsidRDefault="008B664E" w:rsidP="008B664E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14:paraId="7AFBE1F4" w14:textId="2C183A10" w:rsidR="006B3839" w:rsidRDefault="006B3839" w:rsidP="00CE2307">
      <w:pPr>
        <w:rPr>
          <w:rFonts w:ascii="Arial" w:hAnsi="Arial" w:cs="Arial"/>
          <w:sz w:val="22"/>
          <w:szCs w:val="22"/>
        </w:rPr>
      </w:pPr>
    </w:p>
    <w:p w14:paraId="79EFD033" w14:textId="591243D9" w:rsidR="006B3839" w:rsidRPr="008C31B7" w:rsidRDefault="006B3839" w:rsidP="006B3839">
      <w:pPr>
        <w:rPr>
          <w:rFonts w:ascii="Arial" w:hAnsi="Arial" w:cs="Arial"/>
          <w:sz w:val="22"/>
          <w:szCs w:val="22"/>
        </w:rPr>
      </w:pPr>
      <w:r w:rsidRPr="008C31B7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7815F5">
        <w:rPr>
          <w:rFonts w:ascii="Arial" w:hAnsi="Arial" w:cs="Arial"/>
          <w:sz w:val="22"/>
          <w:szCs w:val="22"/>
        </w:rPr>
        <w:t>7</w:t>
      </w:r>
      <w:r w:rsidRPr="008C31B7">
        <w:rPr>
          <w:rFonts w:ascii="Arial" w:hAnsi="Arial" w:cs="Arial"/>
          <w:sz w:val="22"/>
          <w:szCs w:val="22"/>
        </w:rPr>
        <w:t xml:space="preserve">. Correlations between informant reports of child </w:t>
      </w:r>
      <w:r>
        <w:rPr>
          <w:rFonts w:ascii="Arial" w:hAnsi="Arial" w:cs="Arial"/>
          <w:sz w:val="22"/>
          <w:szCs w:val="22"/>
        </w:rPr>
        <w:t>oppositional defiance problems</w:t>
      </w:r>
    </w:p>
    <w:p w14:paraId="0013352F" w14:textId="77777777" w:rsidR="006B3839" w:rsidRDefault="006B3839" w:rsidP="006B3839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73"/>
        <w:tblW w:w="0" w:type="auto"/>
        <w:tblLook w:val="04A0" w:firstRow="1" w:lastRow="0" w:firstColumn="1" w:lastColumn="0" w:noHBand="0" w:noVBand="1"/>
      </w:tblPr>
      <w:tblGrid>
        <w:gridCol w:w="2590"/>
        <w:gridCol w:w="1753"/>
        <w:gridCol w:w="1710"/>
        <w:gridCol w:w="1867"/>
        <w:gridCol w:w="1643"/>
      </w:tblGrid>
      <w:tr w:rsidR="006B3839" w14:paraId="3B6E87A6" w14:textId="77777777" w:rsidTr="007D02D2"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</w:tcPr>
          <w:p w14:paraId="7BEBFAE7" w14:textId="77777777" w:rsidR="006B3839" w:rsidRPr="00047385" w:rsidRDefault="006B3839" w:rsidP="007D02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3" w:type="dxa"/>
            <w:tcBorders>
              <w:left w:val="nil"/>
              <w:bottom w:val="single" w:sz="4" w:space="0" w:color="auto"/>
              <w:right w:val="nil"/>
            </w:tcBorders>
          </w:tcPr>
          <w:p w14:paraId="27055DEA" w14:textId="77777777" w:rsidR="006B3839" w:rsidRPr="00047385" w:rsidRDefault="006B3839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Mother Report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3F0B426" w14:textId="77777777" w:rsidR="006B3839" w:rsidRPr="00047385" w:rsidRDefault="006B3839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Father Report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14:paraId="143BDCFD" w14:textId="77777777" w:rsidR="006B3839" w:rsidRPr="00047385" w:rsidRDefault="006B3839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Teacher Report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57999ED0" w14:textId="77777777" w:rsidR="006B3839" w:rsidRPr="00047385" w:rsidRDefault="006B3839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Child Report</w:t>
            </w:r>
          </w:p>
        </w:tc>
      </w:tr>
      <w:tr w:rsidR="006B3839" w14:paraId="52F12F89" w14:textId="77777777" w:rsidTr="007D02D2">
        <w:tc>
          <w:tcPr>
            <w:tcW w:w="2590" w:type="dxa"/>
            <w:tcBorders>
              <w:left w:val="nil"/>
              <w:bottom w:val="nil"/>
              <w:right w:val="nil"/>
            </w:tcBorders>
          </w:tcPr>
          <w:p w14:paraId="1A56CF56" w14:textId="77777777" w:rsidR="006B3839" w:rsidRPr="00047385" w:rsidRDefault="006B3839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Mother Report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</w:tcPr>
          <w:p w14:paraId="0F5CDC87" w14:textId="77777777" w:rsidR="006B3839" w:rsidRPr="008C31B7" w:rsidRDefault="006B3839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31B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884E90D" w14:textId="77777777" w:rsidR="006B3839" w:rsidRDefault="006B3839" w:rsidP="006B383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14:paraId="1DED98E7" w14:textId="77777777" w:rsidR="006B3839" w:rsidRDefault="006B3839" w:rsidP="007D02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3F0F8F17" w14:textId="77777777" w:rsidR="006B3839" w:rsidRDefault="006B3839" w:rsidP="007D02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3839" w14:paraId="79C3F3D8" w14:textId="77777777" w:rsidTr="007D02D2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9B96DDE" w14:textId="77777777" w:rsidR="006B3839" w:rsidRPr="00047385" w:rsidRDefault="006B3839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Father Repor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29B8A1FC" w14:textId="0B2ABC8D" w:rsidR="006B3839" w:rsidRPr="008C31B7" w:rsidRDefault="006B3839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6</w:t>
            </w:r>
            <w:r w:rsidRPr="006B3839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2B0D33" w14:textId="77777777" w:rsidR="006B3839" w:rsidRPr="008C31B7" w:rsidRDefault="006B3839" w:rsidP="006B38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DA63066" w14:textId="77777777" w:rsidR="006B3839" w:rsidRDefault="006B3839" w:rsidP="007D02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B9B8ED9" w14:textId="77777777" w:rsidR="006B3839" w:rsidRDefault="006B3839" w:rsidP="007D02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3839" w14:paraId="342692EB" w14:textId="77777777" w:rsidTr="007D02D2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6D6E9D94" w14:textId="5C9E3FAC" w:rsidR="006B3839" w:rsidRPr="00047385" w:rsidRDefault="006B3839" w:rsidP="006B3839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Teacher Repor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7A01733" w14:textId="4456E103" w:rsidR="006B3839" w:rsidRPr="008C31B7" w:rsidRDefault="006B3839" w:rsidP="006B38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6</w:t>
            </w:r>
            <w:r w:rsidRPr="006B3839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A6D0AC" w14:textId="4AB09AC6" w:rsidR="006B3839" w:rsidRPr="008C31B7" w:rsidRDefault="006B3839" w:rsidP="006B38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1A04BD3" w14:textId="77777777" w:rsidR="006B3839" w:rsidRPr="008C31B7" w:rsidRDefault="006B3839" w:rsidP="006B38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D89A25C" w14:textId="77777777" w:rsidR="006B3839" w:rsidRPr="008C31B7" w:rsidRDefault="006B3839" w:rsidP="006B38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3839" w14:paraId="61DE0A51" w14:textId="77777777" w:rsidTr="007D02D2">
        <w:tc>
          <w:tcPr>
            <w:tcW w:w="2590" w:type="dxa"/>
            <w:tcBorders>
              <w:top w:val="nil"/>
              <w:left w:val="nil"/>
              <w:right w:val="nil"/>
            </w:tcBorders>
          </w:tcPr>
          <w:p w14:paraId="46DEFFA3" w14:textId="42C90BA2" w:rsidR="006B3839" w:rsidRPr="00047385" w:rsidRDefault="006B3839" w:rsidP="006B3839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Child Report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</w:tcPr>
          <w:p w14:paraId="7401E7E1" w14:textId="1C8092ED" w:rsidR="006B3839" w:rsidRPr="008C31B7" w:rsidRDefault="006B3839" w:rsidP="006B38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  <w:r w:rsidRPr="006B3839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8299083" w14:textId="4BA10D66" w:rsidR="006B3839" w:rsidRPr="008C31B7" w:rsidRDefault="006B3839" w:rsidP="006B38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7</w:t>
            </w:r>
            <w:r w:rsidRPr="006B3839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14:paraId="3D99A91D" w14:textId="4A50FDC4" w:rsidR="006B3839" w:rsidRPr="008C31B7" w:rsidRDefault="006B3839" w:rsidP="006B38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</w:tcPr>
          <w:p w14:paraId="4AF987DD" w14:textId="77777777" w:rsidR="006B3839" w:rsidRPr="008C31B7" w:rsidRDefault="006B3839" w:rsidP="006B38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1E3EA7E2" w14:textId="77777777" w:rsidR="006B3839" w:rsidRDefault="006B3839" w:rsidP="006B3839">
      <w:pPr>
        <w:rPr>
          <w:rFonts w:ascii="Arial" w:hAnsi="Arial" w:cs="Arial"/>
          <w:b/>
          <w:sz w:val="22"/>
          <w:szCs w:val="22"/>
        </w:rPr>
      </w:pPr>
    </w:p>
    <w:p w14:paraId="64BB5680" w14:textId="77777777" w:rsidR="006B3839" w:rsidRDefault="006B3839" w:rsidP="006B3839">
      <w:pPr>
        <w:rPr>
          <w:rFonts w:ascii="Arial" w:hAnsi="Arial" w:cs="Arial"/>
          <w:b/>
          <w:sz w:val="22"/>
          <w:szCs w:val="22"/>
        </w:rPr>
      </w:pPr>
    </w:p>
    <w:p w14:paraId="01F25EB2" w14:textId="77777777" w:rsidR="006B3839" w:rsidRDefault="006B3839" w:rsidP="006B3839">
      <w:pPr>
        <w:rPr>
          <w:rFonts w:ascii="Arial" w:hAnsi="Arial" w:cs="Arial"/>
          <w:sz w:val="22"/>
          <w:szCs w:val="22"/>
        </w:rPr>
      </w:pPr>
    </w:p>
    <w:p w14:paraId="4A277F3F" w14:textId="77777777" w:rsidR="006B3839" w:rsidRDefault="006B3839" w:rsidP="006B3839">
      <w:pPr>
        <w:rPr>
          <w:rFonts w:ascii="Arial" w:hAnsi="Arial" w:cs="Arial"/>
          <w:sz w:val="22"/>
          <w:szCs w:val="22"/>
        </w:rPr>
      </w:pPr>
    </w:p>
    <w:p w14:paraId="547CA276" w14:textId="77777777" w:rsidR="00D96B2B" w:rsidRDefault="00D96B2B" w:rsidP="006B3839">
      <w:pPr>
        <w:rPr>
          <w:rFonts w:ascii="Arial" w:hAnsi="Arial" w:cs="Arial"/>
          <w:sz w:val="22"/>
          <w:szCs w:val="22"/>
        </w:rPr>
      </w:pPr>
    </w:p>
    <w:p w14:paraId="7024A82F" w14:textId="5DAFE683" w:rsidR="00D96B2B" w:rsidRDefault="006B3839" w:rsidP="00CE2307">
      <w:pPr>
        <w:rPr>
          <w:rFonts w:ascii="Arial" w:hAnsi="Arial" w:cs="Arial"/>
          <w:sz w:val="22"/>
          <w:szCs w:val="22"/>
        </w:rPr>
      </w:pPr>
      <w:r w:rsidRPr="00047385">
        <w:rPr>
          <w:rFonts w:ascii="Arial" w:hAnsi="Arial" w:cs="Arial"/>
          <w:i/>
          <w:sz w:val="22"/>
          <w:szCs w:val="22"/>
        </w:rPr>
        <w:t>Note</w:t>
      </w:r>
      <w:r w:rsidRPr="008C31B7">
        <w:rPr>
          <w:rFonts w:ascii="Arial" w:hAnsi="Arial" w:cs="Arial"/>
          <w:sz w:val="22"/>
          <w:szCs w:val="22"/>
        </w:rPr>
        <w:t>.</w:t>
      </w:r>
      <w:r w:rsidR="00047385">
        <w:rPr>
          <w:rFonts w:ascii="Arial" w:hAnsi="Arial" w:cs="Arial"/>
          <w:sz w:val="22"/>
          <w:szCs w:val="22"/>
        </w:rPr>
        <w:t xml:space="preserve"> Correlations among raw variables.</w:t>
      </w:r>
      <w:r w:rsidRPr="008C31B7">
        <w:rPr>
          <w:rFonts w:ascii="Arial" w:hAnsi="Arial" w:cs="Arial"/>
          <w:sz w:val="22"/>
          <w:szCs w:val="22"/>
        </w:rPr>
        <w:t xml:space="preserve"> *p&lt;.05, **p&lt;.01</w:t>
      </w:r>
    </w:p>
    <w:p w14:paraId="5A2F74C2" w14:textId="77777777" w:rsidR="008B664E" w:rsidRDefault="008B664E" w:rsidP="00CE2307">
      <w:pPr>
        <w:rPr>
          <w:rFonts w:ascii="Arial" w:hAnsi="Arial" w:cs="Arial"/>
          <w:sz w:val="22"/>
          <w:szCs w:val="22"/>
        </w:rPr>
      </w:pPr>
    </w:p>
    <w:p w14:paraId="51B3B557" w14:textId="75FAA5EC" w:rsidR="00CE2307" w:rsidRPr="008C31B7" w:rsidRDefault="00CE2307" w:rsidP="00CE2307">
      <w:pPr>
        <w:rPr>
          <w:rFonts w:ascii="Arial" w:hAnsi="Arial" w:cs="Arial"/>
          <w:sz w:val="22"/>
          <w:szCs w:val="22"/>
        </w:rPr>
      </w:pPr>
      <w:r w:rsidRPr="008C31B7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7815F5">
        <w:rPr>
          <w:rFonts w:ascii="Arial" w:hAnsi="Arial" w:cs="Arial"/>
          <w:sz w:val="22"/>
          <w:szCs w:val="22"/>
        </w:rPr>
        <w:t>8</w:t>
      </w:r>
      <w:r w:rsidRPr="008C31B7">
        <w:rPr>
          <w:rFonts w:ascii="Arial" w:hAnsi="Arial" w:cs="Arial"/>
          <w:sz w:val="22"/>
          <w:szCs w:val="22"/>
        </w:rPr>
        <w:t xml:space="preserve">. Correlations between informant reports of child </w:t>
      </w:r>
      <w:r w:rsidR="006B3839">
        <w:rPr>
          <w:rFonts w:ascii="Arial" w:hAnsi="Arial" w:cs="Arial"/>
          <w:sz w:val="22"/>
          <w:szCs w:val="22"/>
        </w:rPr>
        <w:t>conduct</w:t>
      </w:r>
      <w:r>
        <w:rPr>
          <w:rFonts w:ascii="Arial" w:hAnsi="Arial" w:cs="Arial"/>
          <w:sz w:val="22"/>
          <w:szCs w:val="22"/>
        </w:rPr>
        <w:t xml:space="preserve"> problems</w:t>
      </w:r>
    </w:p>
    <w:p w14:paraId="7640AE08" w14:textId="77777777" w:rsidR="00CE2307" w:rsidRDefault="00CE2307" w:rsidP="00CE2307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73"/>
        <w:tblW w:w="0" w:type="auto"/>
        <w:tblLook w:val="04A0" w:firstRow="1" w:lastRow="0" w:firstColumn="1" w:lastColumn="0" w:noHBand="0" w:noVBand="1"/>
      </w:tblPr>
      <w:tblGrid>
        <w:gridCol w:w="2590"/>
        <w:gridCol w:w="1753"/>
        <w:gridCol w:w="1710"/>
        <w:gridCol w:w="1867"/>
        <w:gridCol w:w="1643"/>
      </w:tblGrid>
      <w:tr w:rsidR="00CE2307" w14:paraId="79284DAA" w14:textId="77777777" w:rsidTr="00CE2307"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</w:tcPr>
          <w:p w14:paraId="2A616A89" w14:textId="77777777" w:rsidR="00CE2307" w:rsidRPr="00047385" w:rsidRDefault="00CE2307" w:rsidP="00CE23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3" w:type="dxa"/>
            <w:tcBorders>
              <w:left w:val="nil"/>
              <w:bottom w:val="single" w:sz="4" w:space="0" w:color="auto"/>
              <w:right w:val="nil"/>
            </w:tcBorders>
          </w:tcPr>
          <w:p w14:paraId="7640C689" w14:textId="77777777" w:rsidR="00CE2307" w:rsidRPr="00047385" w:rsidRDefault="00CE2307" w:rsidP="00CE2307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Mother Report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E0D5B86" w14:textId="77777777" w:rsidR="00CE2307" w:rsidRPr="00047385" w:rsidRDefault="00CE2307" w:rsidP="00CE2307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Father Report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14:paraId="517CF0EE" w14:textId="0B8FC00B" w:rsidR="00CE2307" w:rsidRPr="00047385" w:rsidRDefault="00CE2307" w:rsidP="00CE2307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Teacher Report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4133BEB7" w14:textId="07E0A956" w:rsidR="00CE2307" w:rsidRPr="00047385" w:rsidRDefault="00CE2307" w:rsidP="00CE2307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Child Report</w:t>
            </w:r>
          </w:p>
        </w:tc>
      </w:tr>
      <w:tr w:rsidR="00CE2307" w14:paraId="68471754" w14:textId="77777777" w:rsidTr="00CE2307">
        <w:tc>
          <w:tcPr>
            <w:tcW w:w="2590" w:type="dxa"/>
            <w:tcBorders>
              <w:left w:val="nil"/>
              <w:bottom w:val="nil"/>
              <w:right w:val="nil"/>
            </w:tcBorders>
          </w:tcPr>
          <w:p w14:paraId="1A387523" w14:textId="77777777" w:rsidR="00CE2307" w:rsidRPr="00047385" w:rsidRDefault="00CE2307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Mother Report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</w:tcPr>
          <w:p w14:paraId="02F2754B" w14:textId="77777777" w:rsidR="00CE2307" w:rsidRPr="008C31B7" w:rsidRDefault="00CE2307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31B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A8A6CDA" w14:textId="77777777" w:rsidR="00CE2307" w:rsidRDefault="00CE2307" w:rsidP="007D02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14:paraId="1B7EC04A" w14:textId="77777777" w:rsidR="00CE2307" w:rsidRDefault="00CE2307" w:rsidP="007D02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68A3A03C" w14:textId="77777777" w:rsidR="00CE2307" w:rsidRDefault="00CE2307" w:rsidP="007D02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E2307" w14:paraId="6EEE287F" w14:textId="77777777" w:rsidTr="00CE2307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0A56E32F" w14:textId="77777777" w:rsidR="00CE2307" w:rsidRPr="00047385" w:rsidRDefault="00CE2307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Father Repor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2564A9B" w14:textId="77E0DDC5" w:rsidR="00CE2307" w:rsidRPr="008C31B7" w:rsidRDefault="006B3839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0</w:t>
            </w:r>
            <w:r w:rsidRPr="006B3839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78EF8F" w14:textId="77777777" w:rsidR="00CE2307" w:rsidRPr="008C31B7" w:rsidRDefault="00CE2307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18AECDB" w14:textId="77777777" w:rsidR="00CE2307" w:rsidRDefault="00CE2307" w:rsidP="007D02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9AD7855" w14:textId="77777777" w:rsidR="00CE2307" w:rsidRDefault="00CE2307" w:rsidP="007D02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E2307" w14:paraId="6816768B" w14:textId="77777777" w:rsidTr="00CE2307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41948540" w14:textId="13D99003" w:rsidR="00CE2307" w:rsidRPr="00047385" w:rsidRDefault="006B3839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Teacher</w:t>
            </w:r>
            <w:r w:rsidR="00CE2307" w:rsidRPr="00047385">
              <w:rPr>
                <w:rFonts w:ascii="Arial" w:hAnsi="Arial" w:cs="Arial"/>
                <w:sz w:val="22"/>
                <w:szCs w:val="22"/>
              </w:rPr>
              <w:t xml:space="preserve"> Repor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9C8BE7D" w14:textId="45895533" w:rsidR="00CE2307" w:rsidRPr="008C31B7" w:rsidRDefault="006B3839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9</w:t>
            </w:r>
            <w:r w:rsidRPr="006B3839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40C43D" w14:textId="6F46D587" w:rsidR="00CE2307" w:rsidRPr="008C31B7" w:rsidRDefault="006B3839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3</w:t>
            </w:r>
            <w:r w:rsidRPr="006B3839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0B51155" w14:textId="77777777" w:rsidR="00CE2307" w:rsidRPr="008C31B7" w:rsidRDefault="00CE2307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D66B40E" w14:textId="77777777" w:rsidR="00CE2307" w:rsidRPr="008C31B7" w:rsidRDefault="00CE2307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2307" w14:paraId="2E63D938" w14:textId="77777777" w:rsidTr="00CE2307">
        <w:tc>
          <w:tcPr>
            <w:tcW w:w="2590" w:type="dxa"/>
            <w:tcBorders>
              <w:top w:val="nil"/>
              <w:left w:val="nil"/>
              <w:right w:val="nil"/>
            </w:tcBorders>
          </w:tcPr>
          <w:p w14:paraId="40CE9D45" w14:textId="48EBD6D4" w:rsidR="00CE2307" w:rsidRPr="00047385" w:rsidRDefault="006B3839" w:rsidP="007D02D2">
            <w:pPr>
              <w:rPr>
                <w:rFonts w:ascii="Arial" w:hAnsi="Arial" w:cs="Arial"/>
                <w:sz w:val="22"/>
                <w:szCs w:val="22"/>
              </w:rPr>
            </w:pPr>
            <w:r w:rsidRPr="00047385">
              <w:rPr>
                <w:rFonts w:ascii="Arial" w:hAnsi="Arial" w:cs="Arial"/>
                <w:sz w:val="22"/>
                <w:szCs w:val="22"/>
              </w:rPr>
              <w:t>Child</w:t>
            </w:r>
            <w:r w:rsidR="00CE2307" w:rsidRPr="00047385">
              <w:rPr>
                <w:rFonts w:ascii="Arial" w:hAnsi="Arial" w:cs="Arial"/>
                <w:sz w:val="22"/>
                <w:szCs w:val="22"/>
              </w:rPr>
              <w:t xml:space="preserve"> Report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</w:tcPr>
          <w:p w14:paraId="517433B0" w14:textId="69DC00AD" w:rsidR="00CE2307" w:rsidRPr="008C31B7" w:rsidRDefault="006B3839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4</w:t>
            </w:r>
            <w:r w:rsidRPr="006B3839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1EFB5AF" w14:textId="1287A5DC" w:rsidR="00CE2307" w:rsidRPr="008C31B7" w:rsidRDefault="006B3839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5</w:t>
            </w:r>
            <w:r w:rsidRPr="006B3839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14:paraId="1419F71C" w14:textId="187D4CED" w:rsidR="00CE2307" w:rsidRPr="008C31B7" w:rsidRDefault="006B3839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6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</w:tcPr>
          <w:p w14:paraId="43299C74" w14:textId="77777777" w:rsidR="00CE2307" w:rsidRPr="008C31B7" w:rsidRDefault="00CE2307" w:rsidP="007D02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47911355" w14:textId="77777777" w:rsidR="00CE2307" w:rsidRDefault="00CE2307" w:rsidP="00CE2307">
      <w:pPr>
        <w:rPr>
          <w:rFonts w:ascii="Arial" w:hAnsi="Arial" w:cs="Arial"/>
          <w:b/>
          <w:sz w:val="22"/>
          <w:szCs w:val="22"/>
        </w:rPr>
      </w:pPr>
    </w:p>
    <w:p w14:paraId="239F837D" w14:textId="77777777" w:rsidR="00CE2307" w:rsidRDefault="00CE2307" w:rsidP="00CE2307">
      <w:pPr>
        <w:rPr>
          <w:rFonts w:ascii="Arial" w:hAnsi="Arial" w:cs="Arial"/>
          <w:b/>
          <w:sz w:val="22"/>
          <w:szCs w:val="22"/>
        </w:rPr>
      </w:pPr>
    </w:p>
    <w:p w14:paraId="3984238F" w14:textId="77777777" w:rsidR="00CE2307" w:rsidRDefault="00CE2307" w:rsidP="00CE2307">
      <w:pPr>
        <w:rPr>
          <w:rFonts w:ascii="Arial" w:hAnsi="Arial" w:cs="Arial"/>
          <w:sz w:val="22"/>
          <w:szCs w:val="22"/>
        </w:rPr>
      </w:pPr>
    </w:p>
    <w:p w14:paraId="1D54F3ED" w14:textId="77777777" w:rsidR="00CE2307" w:rsidRDefault="00CE2307" w:rsidP="00CE2307">
      <w:pPr>
        <w:rPr>
          <w:rFonts w:ascii="Arial" w:hAnsi="Arial" w:cs="Arial"/>
          <w:sz w:val="22"/>
          <w:szCs w:val="22"/>
        </w:rPr>
      </w:pPr>
    </w:p>
    <w:p w14:paraId="5F1E8FCE" w14:textId="77777777" w:rsidR="00CE2307" w:rsidRDefault="00CE2307" w:rsidP="00CE2307">
      <w:pPr>
        <w:rPr>
          <w:rFonts w:ascii="Arial" w:hAnsi="Arial" w:cs="Arial"/>
          <w:sz w:val="22"/>
          <w:szCs w:val="22"/>
        </w:rPr>
      </w:pPr>
    </w:p>
    <w:p w14:paraId="52819EBE" w14:textId="1077F4DB" w:rsidR="00CE2307" w:rsidRDefault="00CE2307" w:rsidP="00CE2307">
      <w:pPr>
        <w:rPr>
          <w:rFonts w:ascii="Arial" w:hAnsi="Arial" w:cs="Arial"/>
          <w:sz w:val="22"/>
          <w:szCs w:val="22"/>
        </w:rPr>
      </w:pPr>
      <w:r w:rsidRPr="00047385">
        <w:rPr>
          <w:rFonts w:ascii="Arial" w:hAnsi="Arial" w:cs="Arial"/>
          <w:i/>
          <w:sz w:val="22"/>
          <w:szCs w:val="22"/>
        </w:rPr>
        <w:t>Note</w:t>
      </w:r>
      <w:r w:rsidRPr="008C31B7">
        <w:rPr>
          <w:rFonts w:ascii="Arial" w:hAnsi="Arial" w:cs="Arial"/>
          <w:sz w:val="22"/>
          <w:szCs w:val="22"/>
        </w:rPr>
        <w:t>.</w:t>
      </w:r>
      <w:r w:rsidR="00047385">
        <w:rPr>
          <w:rFonts w:ascii="Arial" w:hAnsi="Arial" w:cs="Arial"/>
          <w:sz w:val="22"/>
          <w:szCs w:val="22"/>
        </w:rPr>
        <w:t xml:space="preserve"> Correlations among raw variables.</w:t>
      </w:r>
      <w:r w:rsidRPr="008C31B7">
        <w:rPr>
          <w:rFonts w:ascii="Arial" w:hAnsi="Arial" w:cs="Arial"/>
          <w:sz w:val="22"/>
          <w:szCs w:val="22"/>
        </w:rPr>
        <w:t xml:space="preserve"> *p&lt;.05, **p&lt;.01</w:t>
      </w:r>
    </w:p>
    <w:p w14:paraId="2972E09C" w14:textId="77777777" w:rsidR="008B664E" w:rsidRPr="008C31B7" w:rsidRDefault="008B664E" w:rsidP="00CE2307">
      <w:pPr>
        <w:rPr>
          <w:rFonts w:ascii="Arial" w:hAnsi="Arial" w:cs="Arial"/>
          <w:sz w:val="22"/>
          <w:szCs w:val="22"/>
        </w:rPr>
      </w:pPr>
    </w:p>
    <w:p w14:paraId="15CBA9EC" w14:textId="77777777" w:rsidR="008C31B7" w:rsidRPr="00047385" w:rsidRDefault="008C31B7" w:rsidP="007B11CD">
      <w:pPr>
        <w:rPr>
          <w:rFonts w:ascii="Arial" w:hAnsi="Arial" w:cs="Arial"/>
          <w:sz w:val="22"/>
          <w:szCs w:val="22"/>
        </w:rPr>
      </w:pPr>
    </w:p>
    <w:p w14:paraId="05945F4A" w14:textId="09988FAB" w:rsidR="006C166D" w:rsidRPr="00865CE5" w:rsidRDefault="006C166D" w:rsidP="007B11CD">
      <w:pPr>
        <w:rPr>
          <w:rFonts w:ascii="Arial" w:hAnsi="Arial" w:cs="Arial"/>
          <w:sz w:val="22"/>
          <w:szCs w:val="22"/>
        </w:rPr>
      </w:pPr>
      <w:r w:rsidRPr="00865CE5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A46A5F">
        <w:rPr>
          <w:rFonts w:ascii="Arial" w:hAnsi="Arial" w:cs="Arial"/>
          <w:sz w:val="22"/>
          <w:szCs w:val="22"/>
        </w:rPr>
        <w:t>9</w:t>
      </w:r>
      <w:r w:rsidRPr="00865CE5">
        <w:rPr>
          <w:rFonts w:ascii="Arial" w:hAnsi="Arial" w:cs="Arial"/>
          <w:sz w:val="22"/>
          <w:szCs w:val="22"/>
        </w:rPr>
        <w:t xml:space="preserve">. Correlations between environmental conditions </w:t>
      </w:r>
    </w:p>
    <w:p w14:paraId="3DDB7469" w14:textId="270DC40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73"/>
        <w:tblW w:w="0" w:type="auto"/>
        <w:tblLook w:val="04A0" w:firstRow="1" w:lastRow="0" w:firstColumn="1" w:lastColumn="0" w:noHBand="0" w:noVBand="1"/>
      </w:tblPr>
      <w:tblGrid>
        <w:gridCol w:w="2590"/>
        <w:gridCol w:w="1753"/>
        <w:gridCol w:w="2047"/>
        <w:gridCol w:w="1980"/>
      </w:tblGrid>
      <w:tr w:rsidR="00865CE5" w14:paraId="6EA9B6C5" w14:textId="77777777" w:rsidTr="00865CE5"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</w:tcPr>
          <w:p w14:paraId="09CA0D16" w14:textId="77777777" w:rsidR="00865CE5" w:rsidRPr="00047385" w:rsidRDefault="00865CE5" w:rsidP="00086F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3" w:type="dxa"/>
            <w:tcBorders>
              <w:left w:val="nil"/>
              <w:bottom w:val="single" w:sz="4" w:space="0" w:color="auto"/>
              <w:right w:val="nil"/>
            </w:tcBorders>
          </w:tcPr>
          <w:p w14:paraId="2764B8B2" w14:textId="69B6D1D6" w:rsidR="00865CE5" w:rsidRPr="00047385" w:rsidRDefault="00865CE5" w:rsidP="00865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ilt Condition</w:t>
            </w:r>
          </w:p>
        </w:tc>
        <w:tc>
          <w:tcPr>
            <w:tcW w:w="2047" w:type="dxa"/>
            <w:tcBorders>
              <w:left w:val="nil"/>
              <w:bottom w:val="single" w:sz="4" w:space="0" w:color="auto"/>
              <w:right w:val="nil"/>
            </w:tcBorders>
          </w:tcPr>
          <w:p w14:paraId="5E0E44E0" w14:textId="7AC4310A" w:rsidR="00865CE5" w:rsidRPr="00047385" w:rsidRDefault="00865CE5" w:rsidP="00865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ant Condition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47538C3" w14:textId="3ADBAF40" w:rsidR="00865CE5" w:rsidRPr="00047385" w:rsidRDefault="00865CE5" w:rsidP="00865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ondition</w:t>
            </w:r>
          </w:p>
        </w:tc>
      </w:tr>
      <w:tr w:rsidR="00865CE5" w14:paraId="252D376B" w14:textId="77777777" w:rsidTr="00865CE5">
        <w:tc>
          <w:tcPr>
            <w:tcW w:w="2590" w:type="dxa"/>
            <w:tcBorders>
              <w:left w:val="nil"/>
              <w:bottom w:val="nil"/>
              <w:right w:val="nil"/>
            </w:tcBorders>
          </w:tcPr>
          <w:p w14:paraId="7FD5A4D1" w14:textId="7A46F077" w:rsidR="00865CE5" w:rsidRPr="00047385" w:rsidRDefault="00865CE5" w:rsidP="00086F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ilt Condition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</w:tcPr>
          <w:p w14:paraId="4220DA24" w14:textId="77777777" w:rsidR="00865CE5" w:rsidRPr="008C31B7" w:rsidRDefault="00865CE5" w:rsidP="00865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31B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</w:tcPr>
          <w:p w14:paraId="015D666E" w14:textId="2E06A4C4" w:rsidR="00865CE5" w:rsidRDefault="00B6489E" w:rsidP="00865CE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.18**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72F4B25" w14:textId="6A292879" w:rsidR="00865CE5" w:rsidRDefault="00B6489E" w:rsidP="00865CE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.27**</w:t>
            </w:r>
          </w:p>
        </w:tc>
      </w:tr>
      <w:tr w:rsidR="00865CE5" w14:paraId="62E5C7B6" w14:textId="77777777" w:rsidTr="00865CE5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14:paraId="52B3CFEC" w14:textId="6EACE75F" w:rsidR="00865CE5" w:rsidRPr="00047385" w:rsidRDefault="00865CE5" w:rsidP="00086F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icant Condition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73C7895" w14:textId="2F0D589C" w:rsidR="00865CE5" w:rsidRPr="008C31B7" w:rsidRDefault="00787B75" w:rsidP="00865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5</w:t>
            </w:r>
            <w:r w:rsidRPr="00787B75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5EAE2E4" w14:textId="77777777" w:rsidR="00865CE5" w:rsidRPr="008C31B7" w:rsidRDefault="00865CE5" w:rsidP="00865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0F1AD8" w14:textId="66371868" w:rsidR="00865CE5" w:rsidRDefault="00B6489E" w:rsidP="00865CE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.20**</w:t>
            </w:r>
          </w:p>
        </w:tc>
      </w:tr>
      <w:tr w:rsidR="00865CE5" w14:paraId="7C5E8E59" w14:textId="77777777" w:rsidTr="00865CE5"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B729A" w14:textId="1B25F6FA" w:rsidR="00865CE5" w:rsidRPr="00047385" w:rsidRDefault="00865CE5" w:rsidP="00086F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Conditio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83D7C" w14:textId="6CEA2B1F" w:rsidR="00865CE5" w:rsidRPr="008C31B7" w:rsidRDefault="00787B75" w:rsidP="00865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7</w:t>
            </w:r>
            <w:r w:rsidRPr="00787B75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B9916" w14:textId="4807FA42" w:rsidR="00865CE5" w:rsidRPr="008C31B7" w:rsidRDefault="00787B75" w:rsidP="00865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3</w:t>
            </w:r>
            <w:r w:rsidRPr="00787B75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CAF11" w14:textId="77777777" w:rsidR="00865CE5" w:rsidRPr="008C31B7" w:rsidRDefault="00865CE5" w:rsidP="00865C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5625F8E3" w14:textId="7777777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p w14:paraId="2C6E4AE8" w14:textId="7777777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p w14:paraId="0ED5DBED" w14:textId="7777777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p w14:paraId="0FBF5A38" w14:textId="7777777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p w14:paraId="5B489676" w14:textId="177361E8" w:rsidR="00865CE5" w:rsidRDefault="00865CE5" w:rsidP="007B11CD">
      <w:pPr>
        <w:rPr>
          <w:rFonts w:ascii="Arial" w:hAnsi="Arial" w:cs="Arial"/>
          <w:b/>
          <w:sz w:val="22"/>
          <w:szCs w:val="22"/>
        </w:rPr>
      </w:pPr>
      <w:r w:rsidRPr="00865CE5">
        <w:rPr>
          <w:rFonts w:ascii="Arial" w:hAnsi="Arial" w:cs="Arial"/>
          <w:i/>
          <w:sz w:val="22"/>
          <w:szCs w:val="22"/>
        </w:rPr>
        <w:t>Note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8C31B7">
        <w:rPr>
          <w:rFonts w:ascii="Arial" w:hAnsi="Arial" w:cs="Arial"/>
          <w:sz w:val="22"/>
          <w:szCs w:val="22"/>
        </w:rPr>
        <w:t>*p&lt;.05, **p&lt;.01</w:t>
      </w:r>
      <w:r w:rsidR="00B6489E">
        <w:rPr>
          <w:rFonts w:ascii="Arial" w:hAnsi="Arial" w:cs="Arial"/>
          <w:sz w:val="22"/>
          <w:szCs w:val="22"/>
        </w:rPr>
        <w:t>; 5km below the diagonal and 1 km above the diagonal</w:t>
      </w:r>
    </w:p>
    <w:p w14:paraId="2B6D10F1" w14:textId="7777777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p w14:paraId="4DC1DBD8" w14:textId="7777777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p w14:paraId="170E1057" w14:textId="7777777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p w14:paraId="32D63ED8" w14:textId="7777777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p w14:paraId="05DEB063" w14:textId="77777777" w:rsidR="00865CE5" w:rsidRDefault="00865CE5" w:rsidP="007B11CD">
      <w:pPr>
        <w:rPr>
          <w:rFonts w:ascii="Arial" w:hAnsi="Arial" w:cs="Arial"/>
          <w:b/>
          <w:sz w:val="22"/>
          <w:szCs w:val="22"/>
        </w:rPr>
      </w:pPr>
    </w:p>
    <w:p w14:paraId="552C60AE" w14:textId="77777777" w:rsidR="006A6792" w:rsidRDefault="006A6792">
      <w:pPr>
        <w:autoSpaceDE/>
        <w:autoSpaceDN/>
        <w:adjustRightInd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59B30CF0" w14:textId="6F721C6F" w:rsidR="001D39E6" w:rsidRPr="00F57332" w:rsidRDefault="00F75D73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F57332">
        <w:rPr>
          <w:rFonts w:ascii="Arial" w:hAnsi="Arial" w:cs="Arial"/>
          <w:b/>
          <w:sz w:val="22"/>
          <w:szCs w:val="22"/>
          <w:u w:val="single"/>
        </w:rPr>
        <w:lastRenderedPageBreak/>
        <w:t>Additional Problems 5km Analyses</w:t>
      </w:r>
    </w:p>
    <w:p w14:paraId="3BB1D580" w14:textId="305863B8" w:rsidR="006A6792" w:rsidRDefault="006A6792" w:rsidP="007B11CD">
      <w:pPr>
        <w:rPr>
          <w:rFonts w:ascii="Arial" w:hAnsi="Arial" w:cs="Arial"/>
          <w:b/>
          <w:sz w:val="22"/>
          <w:szCs w:val="22"/>
        </w:rPr>
      </w:pPr>
    </w:p>
    <w:p w14:paraId="444F1642" w14:textId="04C5A15C" w:rsidR="008B3686" w:rsidRPr="008B3686" w:rsidRDefault="00CE6B8A" w:rsidP="008B3686">
      <w:pPr>
        <w:rPr>
          <w:rFonts w:ascii="Arial" w:hAnsi="Arial" w:cs="Arial"/>
          <w:sz w:val="22"/>
          <w:szCs w:val="22"/>
        </w:rPr>
      </w:pPr>
      <w:r w:rsidRPr="00CE6B8A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Pr="00CE6B8A">
        <w:rPr>
          <w:rFonts w:ascii="Arial" w:hAnsi="Arial" w:cs="Arial"/>
          <w:sz w:val="22"/>
          <w:szCs w:val="22"/>
        </w:rPr>
        <w:t>1</w:t>
      </w:r>
      <w:r w:rsidR="00A46A5F">
        <w:rPr>
          <w:rFonts w:ascii="Arial" w:hAnsi="Arial" w:cs="Arial"/>
          <w:sz w:val="22"/>
          <w:szCs w:val="22"/>
        </w:rPr>
        <w:t>0</w:t>
      </w:r>
      <w:r w:rsidRPr="00CE6B8A">
        <w:rPr>
          <w:rFonts w:ascii="Arial" w:hAnsi="Arial" w:cs="Arial"/>
          <w:sz w:val="22"/>
          <w:szCs w:val="22"/>
        </w:rPr>
        <w:t xml:space="preserve">. Affective problems, anxiety problems, and ADHD problems association with </w:t>
      </w:r>
      <w:r w:rsidR="008B3686">
        <w:rPr>
          <w:rFonts w:ascii="Arial" w:hAnsi="Arial" w:cs="Arial"/>
          <w:sz w:val="22"/>
          <w:szCs w:val="22"/>
        </w:rPr>
        <w:t>the built condition</w:t>
      </w:r>
    </w:p>
    <w:tbl>
      <w:tblPr>
        <w:tblStyle w:val="TableGrid"/>
        <w:tblpPr w:leftFromText="180" w:rightFromText="180" w:vertAnchor="text" w:horzAnchor="margin" w:tblpXSpec="center" w:tblpY="140"/>
        <w:tblW w:w="1476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720"/>
        <w:gridCol w:w="630"/>
        <w:gridCol w:w="1170"/>
        <w:gridCol w:w="720"/>
        <w:gridCol w:w="540"/>
        <w:gridCol w:w="630"/>
        <w:gridCol w:w="720"/>
        <w:gridCol w:w="630"/>
        <w:gridCol w:w="1260"/>
        <w:gridCol w:w="720"/>
        <w:gridCol w:w="540"/>
        <w:gridCol w:w="630"/>
        <w:gridCol w:w="720"/>
        <w:gridCol w:w="630"/>
        <w:gridCol w:w="1260"/>
        <w:gridCol w:w="810"/>
        <w:gridCol w:w="540"/>
      </w:tblGrid>
      <w:tr w:rsidR="008B3686" w:rsidRPr="008B3686" w14:paraId="67FBAA92" w14:textId="77777777" w:rsidTr="00086F21">
        <w:trPr>
          <w:trHeight w:val="71"/>
        </w:trPr>
        <w:tc>
          <w:tcPr>
            <w:tcW w:w="5670" w:type="dxa"/>
            <w:gridSpan w:val="7"/>
            <w:tcBorders>
              <w:right w:val="single" w:sz="24" w:space="0" w:color="auto"/>
            </w:tcBorders>
            <w:vAlign w:val="center"/>
          </w:tcPr>
          <w:p w14:paraId="2915A89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ffective Problems</w:t>
            </w:r>
          </w:p>
        </w:tc>
        <w:tc>
          <w:tcPr>
            <w:tcW w:w="450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3EF053D6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nxiety problems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24CD031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DHD Problems</w:t>
            </w:r>
          </w:p>
        </w:tc>
      </w:tr>
      <w:tr w:rsidR="008B3686" w:rsidRPr="008B3686" w14:paraId="136C0BB6" w14:textId="77777777" w:rsidTr="00086F21">
        <w:trPr>
          <w:trHeight w:val="261"/>
        </w:trPr>
        <w:tc>
          <w:tcPr>
            <w:tcW w:w="1260" w:type="dxa"/>
            <w:tcBorders>
              <w:bottom w:val="single" w:sz="4" w:space="0" w:color="auto"/>
              <w:right w:val="nil"/>
            </w:tcBorders>
            <w:vAlign w:val="center"/>
          </w:tcPr>
          <w:p w14:paraId="3CCB857F" w14:textId="77777777" w:rsidR="008B3686" w:rsidRPr="008B3686" w:rsidRDefault="008B3686" w:rsidP="00086F21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D2689" w14:textId="77777777" w:rsidR="008B3686" w:rsidRPr="008B3686" w:rsidDel="00D65132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C47F5" w14:textId="77777777" w:rsidR="008B3686" w:rsidRPr="008B3686" w:rsidDel="00D65132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717B4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488D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1DBB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68661BB8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r</w:t>
            </w:r>
            <w:r w:rsidRPr="008B368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0425CCD" w14:textId="77777777" w:rsidR="008B3686" w:rsidRPr="008B3686" w:rsidRDefault="008B3686" w:rsidP="00086F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CEF0115" w14:textId="77777777" w:rsidR="008B3686" w:rsidRPr="008B3686" w:rsidRDefault="008B3686" w:rsidP="00086F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96FF2" w14:textId="77777777" w:rsidR="008B3686" w:rsidRPr="008B3686" w:rsidRDefault="008B3686" w:rsidP="00086F21">
            <w:pPr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897B8" w14:textId="77777777" w:rsidR="008B3686" w:rsidRPr="008B3686" w:rsidRDefault="008B3686" w:rsidP="00086F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12A9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1D4C886D" w14:textId="77777777" w:rsidR="008B3686" w:rsidRPr="008B3686" w:rsidRDefault="008B3686" w:rsidP="00086F21">
            <w:pPr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r</w:t>
            </w:r>
            <w:r w:rsidRPr="008B368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1C1A8AB4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147CB58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50D265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46E52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8FC8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336DB957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r</w:t>
            </w:r>
            <w:r w:rsidRPr="008B368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8B3686" w:rsidRPr="008B3686" w14:paraId="1E2B94BC" w14:textId="77777777" w:rsidTr="00086F21">
        <w:trPr>
          <w:trHeight w:val="652"/>
        </w:trPr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309F513" w14:textId="77777777" w:rsidR="008B3686" w:rsidRPr="008B3686" w:rsidRDefault="008B3686" w:rsidP="00086F21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B96F9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B835A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09DB1D0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35F5E086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34B350FE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5E36F1B8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7CE40AB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37B02E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12AAF88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D9CD1E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42DF239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single" w:sz="24" w:space="0" w:color="auto"/>
            </w:tcBorders>
          </w:tcPr>
          <w:p w14:paraId="41B243F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left w:val="single" w:sz="24" w:space="0" w:color="auto"/>
              <w:bottom w:val="nil"/>
              <w:right w:val="nil"/>
            </w:tcBorders>
          </w:tcPr>
          <w:p w14:paraId="6EE6D4C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287D4237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861F7BE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16A23F8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FF2A2C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</w:tcBorders>
          </w:tcPr>
          <w:p w14:paraId="0A5C9E25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8B3686" w:rsidRPr="008B3686" w14:paraId="170F39CD" w14:textId="77777777" w:rsidTr="00086F21">
        <w:trPr>
          <w:trHeight w:val="344"/>
        </w:trPr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08F5B8FB" w14:textId="77777777" w:rsidR="008B3686" w:rsidRPr="008B3686" w:rsidRDefault="008B3686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300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6065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C7D9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C2C7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0, 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F1D5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EAF524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6F4DFE2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3DDCB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49E70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318D87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3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0F49A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2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68AB00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18F6397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EC8567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C6897A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94C49D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1, 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47BD3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7C31A18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427CBE75" w14:textId="77777777" w:rsidTr="00086F21">
        <w:trPr>
          <w:trHeight w:val="225"/>
        </w:trPr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3E291AF4" w14:textId="77777777" w:rsidR="008B3686" w:rsidRPr="008B3686" w:rsidRDefault="008B3686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E64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BB6A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A82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AC91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.01, 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0175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45FA39E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414D47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28B56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C4CD4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04A729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16, -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8DC5E8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5EE326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E11043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DCA267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4F282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C3443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.16, 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1DD8AA" w14:textId="743C142A" w:rsidR="008B3686" w:rsidRPr="008B3686" w:rsidRDefault="008B3686" w:rsidP="005046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6D0DB8F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570053E9" w14:textId="77777777" w:rsidTr="00086F21">
        <w:trPr>
          <w:trHeight w:val="153"/>
        </w:trPr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46A35E4D" w14:textId="77777777" w:rsidR="008B3686" w:rsidRPr="008B3686" w:rsidRDefault="008B3686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9AF9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049E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0A26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2B1A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6, 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290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5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F6B2424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C5660E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D15AD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977FF1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14081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6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87DF8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4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7982C12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3DF6E14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8ED04D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DA0E6A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67B679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24, -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D0221D" w14:textId="3FDE8040" w:rsidR="008B3686" w:rsidRPr="008B3686" w:rsidRDefault="008B3686" w:rsidP="005046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46B98A6D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78DF5F63" w14:textId="77777777" w:rsidTr="00086F21">
        <w:trPr>
          <w:trHeight w:val="153"/>
        </w:trPr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429FE317" w14:textId="77777777" w:rsidR="008B3686" w:rsidRPr="008B3686" w:rsidRDefault="008B3686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D435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A97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9E51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399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12, 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C147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8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B1DB60E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DDE1B3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C5F40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307B0D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ED83F4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9, 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EC067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9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6C234B2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36C3C32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4E3875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D8C8B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997ACF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5, 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093EFA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64C1C64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05CA9A53" w14:textId="77777777" w:rsidTr="00086F21">
        <w:trPr>
          <w:trHeight w:val="82"/>
        </w:trPr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5B4683" w14:textId="77777777" w:rsidR="008B3686" w:rsidRPr="008B3686" w:rsidRDefault="008B3686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Buil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CD8A5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00F9A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3B6362B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6ECF8D54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.02,.22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2B6DB0D9" w14:textId="46997D0F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8</w:t>
            </w:r>
            <w:r w:rsidRPr="008B3686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A264CE0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A5FF14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DB7608B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2EFFA018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FAD8C44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.01, .20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FEAD47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4EE67356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79E37F5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9D37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1B353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5B1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8, .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9007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6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</w:tcBorders>
          </w:tcPr>
          <w:p w14:paraId="1764818C" w14:textId="77777777" w:rsidR="008B3686" w:rsidRPr="008B3686" w:rsidRDefault="008B3686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2C27EBB6" w14:textId="77777777" w:rsidTr="00086F21">
        <w:trPr>
          <w:trHeight w:val="71"/>
        </w:trPr>
        <w:tc>
          <w:tcPr>
            <w:tcW w:w="5670" w:type="dxa"/>
            <w:gridSpan w:val="7"/>
            <w:tcBorders>
              <w:bottom w:val="nil"/>
              <w:right w:val="single" w:sz="24" w:space="0" w:color="auto"/>
            </w:tcBorders>
          </w:tcPr>
          <w:p w14:paraId="488F1A0C" w14:textId="77777777" w:rsidR="008B3686" w:rsidRPr="008B3686" w:rsidRDefault="008B3686" w:rsidP="00086F2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IC = 10923.82; BIC = 11047.46</w:t>
            </w:r>
          </w:p>
        </w:tc>
        <w:tc>
          <w:tcPr>
            <w:tcW w:w="4500" w:type="dxa"/>
            <w:gridSpan w:val="6"/>
            <w:tcBorders>
              <w:bottom w:val="nil"/>
              <w:right w:val="single" w:sz="24" w:space="0" w:color="auto"/>
            </w:tcBorders>
          </w:tcPr>
          <w:p w14:paraId="34E72B88" w14:textId="77777777" w:rsidR="008B3686" w:rsidRPr="008B3686" w:rsidRDefault="008B3686" w:rsidP="00086F2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IC = 10875.15; BIC = 10998.79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nil"/>
            </w:tcBorders>
          </w:tcPr>
          <w:p w14:paraId="237DCCD6" w14:textId="77777777" w:rsidR="008B3686" w:rsidRPr="008B3686" w:rsidRDefault="008B3686" w:rsidP="00086F21">
            <w:pPr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IC = 11242.39; BIC = 11366.03</w:t>
            </w:r>
          </w:p>
        </w:tc>
      </w:tr>
    </w:tbl>
    <w:p w14:paraId="2600AC4B" w14:textId="35FADEA4" w:rsidR="008B3686" w:rsidRPr="00CE6B8A" w:rsidRDefault="008B3686" w:rsidP="008B368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496" w:tblpY="661"/>
        <w:tblW w:w="1476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630"/>
        <w:gridCol w:w="720"/>
        <w:gridCol w:w="630"/>
        <w:gridCol w:w="1170"/>
        <w:gridCol w:w="720"/>
        <w:gridCol w:w="540"/>
        <w:gridCol w:w="630"/>
        <w:gridCol w:w="720"/>
        <w:gridCol w:w="630"/>
        <w:gridCol w:w="1260"/>
        <w:gridCol w:w="720"/>
        <w:gridCol w:w="540"/>
        <w:gridCol w:w="630"/>
        <w:gridCol w:w="720"/>
        <w:gridCol w:w="630"/>
        <w:gridCol w:w="1260"/>
        <w:gridCol w:w="810"/>
        <w:gridCol w:w="540"/>
      </w:tblGrid>
      <w:tr w:rsidR="008B3686" w:rsidRPr="008B3686" w14:paraId="0E0BEBCE" w14:textId="77777777" w:rsidTr="008B3686">
        <w:trPr>
          <w:trHeight w:val="71"/>
        </w:trPr>
        <w:tc>
          <w:tcPr>
            <w:tcW w:w="5670" w:type="dxa"/>
            <w:gridSpan w:val="7"/>
            <w:tcBorders>
              <w:right w:val="single" w:sz="24" w:space="0" w:color="auto"/>
            </w:tcBorders>
            <w:vAlign w:val="center"/>
          </w:tcPr>
          <w:p w14:paraId="5DD5C5D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ffective Problems</w:t>
            </w:r>
          </w:p>
        </w:tc>
        <w:tc>
          <w:tcPr>
            <w:tcW w:w="450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D14B46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nxiety problems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E5AD78C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DHD Problems</w:t>
            </w:r>
          </w:p>
        </w:tc>
      </w:tr>
      <w:tr w:rsidR="008B3686" w:rsidRPr="008B3686" w14:paraId="1DEB9117" w14:textId="77777777" w:rsidTr="008B3686">
        <w:trPr>
          <w:trHeight w:val="261"/>
        </w:trPr>
        <w:tc>
          <w:tcPr>
            <w:tcW w:w="1260" w:type="dxa"/>
            <w:tcBorders>
              <w:bottom w:val="single" w:sz="4" w:space="0" w:color="auto"/>
              <w:right w:val="nil"/>
            </w:tcBorders>
            <w:vAlign w:val="center"/>
          </w:tcPr>
          <w:p w14:paraId="7A61FE6C" w14:textId="77777777" w:rsidR="008B3686" w:rsidRPr="008B3686" w:rsidRDefault="008B3686" w:rsidP="008B3686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A651B" w14:textId="77777777" w:rsidR="008B3686" w:rsidRPr="008B3686" w:rsidDel="00D65132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577A1" w14:textId="77777777" w:rsidR="008B3686" w:rsidRPr="008B3686" w:rsidDel="00D65132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B258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B247A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328E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7BD4CB7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r</w:t>
            </w:r>
            <w:r w:rsidRPr="008B368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2D8E217F" w14:textId="77777777" w:rsidR="008B3686" w:rsidRPr="008B3686" w:rsidRDefault="008B3686" w:rsidP="008B368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0A7BE75" w14:textId="77777777" w:rsidR="008B3686" w:rsidRPr="008B3686" w:rsidRDefault="008B3686" w:rsidP="008B368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2669E" w14:textId="77777777" w:rsidR="008B3686" w:rsidRPr="008B3686" w:rsidRDefault="008B3686" w:rsidP="008B3686">
            <w:pPr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7AC9D" w14:textId="77777777" w:rsidR="008B3686" w:rsidRPr="008B3686" w:rsidRDefault="008B3686" w:rsidP="008B368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5EE8F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03ADB088" w14:textId="77777777" w:rsidR="008B3686" w:rsidRPr="008B3686" w:rsidRDefault="008B3686" w:rsidP="008B3686">
            <w:pPr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r</w:t>
            </w:r>
            <w:r w:rsidRPr="008B368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3959F6F2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B637BD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24CA8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939E4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2CBE93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2A97D5A3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r</w:t>
            </w:r>
            <w:r w:rsidRPr="008B3686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8B3686" w:rsidRPr="008B3686" w14:paraId="022B606D" w14:textId="77777777" w:rsidTr="008B3686">
        <w:trPr>
          <w:trHeight w:val="652"/>
        </w:trPr>
        <w:tc>
          <w:tcPr>
            <w:tcW w:w="12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29EA65" w14:textId="77777777" w:rsidR="008B3686" w:rsidRPr="008B3686" w:rsidRDefault="008B3686" w:rsidP="008B3686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20E60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E6DD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47889969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E7235EC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E8B845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2960BCC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7F36B01F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00F9E4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2238F8B8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EAA7159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BCB609C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single" w:sz="24" w:space="0" w:color="auto"/>
            </w:tcBorders>
          </w:tcPr>
          <w:p w14:paraId="7446357B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left w:val="single" w:sz="24" w:space="0" w:color="auto"/>
              <w:bottom w:val="nil"/>
              <w:right w:val="nil"/>
            </w:tcBorders>
          </w:tcPr>
          <w:p w14:paraId="447EB6C8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C36DD50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FD52AEA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FDC3F9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F7FF240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</w:tcBorders>
          </w:tcPr>
          <w:p w14:paraId="0A7D40CB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8B3686" w:rsidRPr="008B3686" w14:paraId="2F2A003B" w14:textId="77777777" w:rsidTr="008B3686">
        <w:trPr>
          <w:trHeight w:val="314"/>
        </w:trPr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551EDD4F" w14:textId="77777777" w:rsidR="008B3686" w:rsidRPr="008B3686" w:rsidRDefault="008B3686" w:rsidP="008B368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03E2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B9F7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E970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23B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1, 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D589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1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B3EA922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DEB5851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A7E289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AA63B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BFEA99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3, 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97D33C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5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68F94F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D529E58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91954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186949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8BDA9A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2, 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4E31EB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1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4EDDD46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6D404661" w14:textId="77777777" w:rsidTr="008B3686">
        <w:trPr>
          <w:trHeight w:val="225"/>
        </w:trPr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7957B398" w14:textId="77777777" w:rsidR="008B3686" w:rsidRPr="008B3686" w:rsidRDefault="008B3686" w:rsidP="008B368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B818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3D8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F821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B12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0, 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E51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4EE6B3F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994FDF8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DFE1C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E511C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E765D1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7, -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39E60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43B8CEB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B99C12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93CE5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5F72B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C0962B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.09, 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4DD898" w14:textId="278F82D9" w:rsidR="008B3686" w:rsidRPr="008B3686" w:rsidRDefault="008B3686" w:rsidP="005046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017B2B7F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5FB43C01" w14:textId="77777777" w:rsidTr="008B3686">
        <w:trPr>
          <w:trHeight w:val="153"/>
        </w:trPr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55D8EDA0" w14:textId="77777777" w:rsidR="008B3686" w:rsidRPr="008B3686" w:rsidRDefault="008B3686" w:rsidP="008B368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F833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BE01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0168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D2D7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2, 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56B2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5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2A9EDA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C0E7389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732922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FDF072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FDF8E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2, 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421480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4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9194BE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A81380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503CD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3AD01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-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4D968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10, -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93F41C" w14:textId="479B9047" w:rsidR="008B3686" w:rsidRPr="008B3686" w:rsidRDefault="008B3686" w:rsidP="005046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5808ABD0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33F1A1FA" w14:textId="77777777" w:rsidTr="008B3686">
        <w:trPr>
          <w:trHeight w:val="153"/>
        </w:trPr>
        <w:tc>
          <w:tcPr>
            <w:tcW w:w="1260" w:type="dxa"/>
            <w:tcBorders>
              <w:top w:val="nil"/>
              <w:bottom w:val="nil"/>
              <w:right w:val="nil"/>
            </w:tcBorders>
            <w:vAlign w:val="center"/>
          </w:tcPr>
          <w:p w14:paraId="206ECC5B" w14:textId="77777777" w:rsidR="008B3686" w:rsidRPr="008B3686" w:rsidRDefault="008B3686" w:rsidP="008B368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784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197B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790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9FE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5, 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B6F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7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9BCB9A2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82A538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D2DCB9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6A830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311A2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4, 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C61580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6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F33B19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D30720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943D28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FAF89A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201A51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4, 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9E5E56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3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3295B29B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5DA0AEDE" w14:textId="77777777" w:rsidTr="008B3686">
        <w:trPr>
          <w:trHeight w:val="82"/>
        </w:trPr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DFBA1A" w14:textId="77777777" w:rsidR="008B3686" w:rsidRPr="008B3686" w:rsidRDefault="008B3686" w:rsidP="008B3686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Toxica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35FD2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FD61A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7B582FA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96EA15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3, .08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4314007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3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072452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AD4BA45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DFACAA0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93C22A3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30977C4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2, .08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D448F03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2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4A2F6D1C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1879B14D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3A08E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3294D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42DEA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(-.06, .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233AA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.7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</w:tcBorders>
          </w:tcPr>
          <w:p w14:paraId="27B4C971" w14:textId="77777777" w:rsidR="008B3686" w:rsidRPr="008B3686" w:rsidRDefault="008B3686" w:rsidP="008B36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3686" w:rsidRPr="008B3686" w14:paraId="19D9B6F3" w14:textId="77777777" w:rsidTr="008B3686">
        <w:trPr>
          <w:trHeight w:val="71"/>
        </w:trPr>
        <w:tc>
          <w:tcPr>
            <w:tcW w:w="5670" w:type="dxa"/>
            <w:gridSpan w:val="7"/>
            <w:tcBorders>
              <w:bottom w:val="nil"/>
              <w:right w:val="single" w:sz="24" w:space="0" w:color="auto"/>
            </w:tcBorders>
          </w:tcPr>
          <w:p w14:paraId="78616B0A" w14:textId="77777777" w:rsidR="008B3686" w:rsidRPr="008B3686" w:rsidRDefault="008B3686" w:rsidP="008B368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IC = 10646.35; BIC = 10769.99</w:t>
            </w:r>
          </w:p>
        </w:tc>
        <w:tc>
          <w:tcPr>
            <w:tcW w:w="4500" w:type="dxa"/>
            <w:gridSpan w:val="6"/>
            <w:tcBorders>
              <w:bottom w:val="nil"/>
              <w:right w:val="single" w:sz="24" w:space="0" w:color="auto"/>
            </w:tcBorders>
          </w:tcPr>
          <w:p w14:paraId="4C544A28" w14:textId="77777777" w:rsidR="008B3686" w:rsidRPr="008B3686" w:rsidRDefault="008B3686" w:rsidP="008B368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IC = 10595.53 BIC = 10719.17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nil"/>
            </w:tcBorders>
          </w:tcPr>
          <w:p w14:paraId="58ADAD2F" w14:textId="77777777" w:rsidR="008B3686" w:rsidRPr="008B3686" w:rsidRDefault="008B3686" w:rsidP="008B3686">
            <w:pPr>
              <w:rPr>
                <w:rFonts w:ascii="Arial" w:hAnsi="Arial" w:cs="Arial"/>
                <w:sz w:val="22"/>
                <w:szCs w:val="22"/>
              </w:rPr>
            </w:pPr>
            <w:r w:rsidRPr="008B3686">
              <w:rPr>
                <w:rFonts w:ascii="Arial" w:hAnsi="Arial" w:cs="Arial"/>
                <w:sz w:val="22"/>
                <w:szCs w:val="22"/>
              </w:rPr>
              <w:t>AIC = 10958.70; BIC = 11082.34</w:t>
            </w:r>
          </w:p>
        </w:tc>
      </w:tr>
    </w:tbl>
    <w:p w14:paraId="654E5056" w14:textId="77777777" w:rsidR="008B3686" w:rsidRDefault="008B3686" w:rsidP="008B3686">
      <w:pPr>
        <w:rPr>
          <w:rFonts w:ascii="Arial" w:hAnsi="Arial" w:cs="Arial"/>
          <w:sz w:val="22"/>
          <w:szCs w:val="22"/>
        </w:rPr>
      </w:pPr>
    </w:p>
    <w:p w14:paraId="40F19E50" w14:textId="28D9F73F" w:rsidR="008B3686" w:rsidRDefault="008B3686" w:rsidP="008B3686">
      <w:pPr>
        <w:rPr>
          <w:rFonts w:ascii="Arial" w:hAnsi="Arial" w:cs="Arial"/>
          <w:sz w:val="22"/>
          <w:szCs w:val="22"/>
        </w:rPr>
      </w:pPr>
      <w:r w:rsidRPr="00CE6B8A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Pr="00CE6B8A">
        <w:rPr>
          <w:rFonts w:ascii="Arial" w:hAnsi="Arial" w:cs="Arial"/>
          <w:sz w:val="22"/>
          <w:szCs w:val="22"/>
        </w:rPr>
        <w:t>1</w:t>
      </w:r>
      <w:r w:rsidR="00A46A5F">
        <w:rPr>
          <w:rFonts w:ascii="Arial" w:hAnsi="Arial" w:cs="Arial"/>
          <w:sz w:val="22"/>
          <w:szCs w:val="22"/>
        </w:rPr>
        <w:t>1</w:t>
      </w:r>
      <w:r w:rsidRPr="00CE6B8A">
        <w:rPr>
          <w:rFonts w:ascii="Arial" w:hAnsi="Arial" w:cs="Arial"/>
          <w:sz w:val="22"/>
          <w:szCs w:val="22"/>
        </w:rPr>
        <w:t xml:space="preserve">. Affective problems, anxiety problems, and ADHD problems association with </w:t>
      </w:r>
      <w:r>
        <w:rPr>
          <w:rFonts w:ascii="Arial" w:hAnsi="Arial" w:cs="Arial"/>
          <w:sz w:val="22"/>
          <w:szCs w:val="22"/>
        </w:rPr>
        <w:t>the toxicant condition</w:t>
      </w:r>
    </w:p>
    <w:p w14:paraId="7B0F378A" w14:textId="77777777" w:rsidR="00CE6B8A" w:rsidRDefault="00CE6B8A" w:rsidP="00CE6B8A"/>
    <w:p w14:paraId="11D294F5" w14:textId="040FB80C" w:rsidR="00CE6B8A" w:rsidRDefault="00CE6B8A" w:rsidP="00CE6B8A">
      <w:r>
        <w:br w:type="page"/>
      </w:r>
      <w:r w:rsidR="001E24F3" w:rsidRPr="00CE6B8A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1E24F3" w:rsidRPr="00CE6B8A">
        <w:rPr>
          <w:rFonts w:ascii="Arial" w:hAnsi="Arial" w:cs="Arial"/>
          <w:sz w:val="22"/>
          <w:szCs w:val="22"/>
        </w:rPr>
        <w:t>1</w:t>
      </w:r>
      <w:r w:rsidR="00A46A5F">
        <w:rPr>
          <w:rFonts w:ascii="Arial" w:hAnsi="Arial" w:cs="Arial"/>
          <w:sz w:val="22"/>
          <w:szCs w:val="22"/>
        </w:rPr>
        <w:t>2</w:t>
      </w:r>
      <w:r w:rsidR="001E24F3" w:rsidRPr="00CE6B8A">
        <w:rPr>
          <w:rFonts w:ascii="Arial" w:hAnsi="Arial" w:cs="Arial"/>
          <w:sz w:val="22"/>
          <w:szCs w:val="22"/>
        </w:rPr>
        <w:t xml:space="preserve">. Affective problems, anxiety problems, and ADHD problems association with </w:t>
      </w:r>
      <w:r w:rsidR="001E24F3">
        <w:rPr>
          <w:rFonts w:ascii="Arial" w:hAnsi="Arial" w:cs="Arial"/>
          <w:sz w:val="22"/>
          <w:szCs w:val="22"/>
        </w:rPr>
        <w:t>the toxicant condition</w:t>
      </w:r>
    </w:p>
    <w:tbl>
      <w:tblPr>
        <w:tblStyle w:val="TableGrid"/>
        <w:tblpPr w:leftFromText="180" w:rightFromText="180" w:vertAnchor="text" w:horzAnchor="page" w:tblpX="340" w:tblpY="187"/>
        <w:tblW w:w="1512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630"/>
        <w:gridCol w:w="720"/>
        <w:gridCol w:w="630"/>
        <w:gridCol w:w="1170"/>
        <w:gridCol w:w="720"/>
        <w:gridCol w:w="540"/>
        <w:gridCol w:w="630"/>
        <w:gridCol w:w="720"/>
        <w:gridCol w:w="630"/>
        <w:gridCol w:w="1260"/>
        <w:gridCol w:w="720"/>
        <w:gridCol w:w="540"/>
        <w:gridCol w:w="630"/>
        <w:gridCol w:w="720"/>
        <w:gridCol w:w="630"/>
        <w:gridCol w:w="1350"/>
        <w:gridCol w:w="810"/>
        <w:gridCol w:w="540"/>
      </w:tblGrid>
      <w:tr w:rsidR="00086F21" w:rsidRPr="00086F21" w14:paraId="253A796E" w14:textId="77777777" w:rsidTr="00086F21">
        <w:trPr>
          <w:trHeight w:val="71"/>
        </w:trPr>
        <w:tc>
          <w:tcPr>
            <w:tcW w:w="5940" w:type="dxa"/>
            <w:gridSpan w:val="7"/>
            <w:tcBorders>
              <w:right w:val="single" w:sz="24" w:space="0" w:color="auto"/>
            </w:tcBorders>
            <w:vAlign w:val="center"/>
          </w:tcPr>
          <w:p w14:paraId="79664C1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ffective Problems</w:t>
            </w:r>
          </w:p>
        </w:tc>
        <w:tc>
          <w:tcPr>
            <w:tcW w:w="450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4817C3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nxiety problems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6877258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DHD Problems</w:t>
            </w:r>
          </w:p>
        </w:tc>
      </w:tr>
      <w:tr w:rsidR="00086F21" w:rsidRPr="00086F21" w14:paraId="780E99D5" w14:textId="77777777" w:rsidTr="00086F21">
        <w:trPr>
          <w:trHeight w:val="261"/>
        </w:trPr>
        <w:tc>
          <w:tcPr>
            <w:tcW w:w="1530" w:type="dxa"/>
            <w:tcBorders>
              <w:bottom w:val="single" w:sz="4" w:space="0" w:color="auto"/>
              <w:right w:val="nil"/>
            </w:tcBorders>
            <w:vAlign w:val="center"/>
          </w:tcPr>
          <w:p w14:paraId="4F51342C" w14:textId="77777777" w:rsidR="00086F21" w:rsidRPr="00086F21" w:rsidRDefault="00086F21" w:rsidP="00086F21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B5333" w14:textId="77777777" w:rsidR="00086F21" w:rsidRPr="00086F21" w:rsidDel="00D65132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C3B5D9" w14:textId="77777777" w:rsidR="00086F21" w:rsidRPr="00086F21" w:rsidDel="00D65132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43C7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FA97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63CE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00DC87D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r</w:t>
            </w:r>
            <w:r w:rsidRPr="00086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27536BD1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65BF350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9226DB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9792D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A701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0B0BEE4B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r</w:t>
            </w:r>
            <w:r w:rsidRPr="00086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63C159F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BA5EED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C977B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0282B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E9628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75B33BE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r</w:t>
            </w:r>
            <w:r w:rsidRPr="00086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086F21" w:rsidRPr="00086F21" w14:paraId="0CE6A739" w14:textId="77777777" w:rsidTr="00086F21">
        <w:trPr>
          <w:trHeight w:val="652"/>
        </w:trPr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307D22" w14:textId="77777777" w:rsidR="00086F21" w:rsidRPr="00086F21" w:rsidRDefault="00086F21" w:rsidP="00086F21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D6BD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E5BC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77F3271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462ED89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E373CC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7823225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76E9361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BCD5CD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06F4C0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8C514C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BBB7E9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single" w:sz="24" w:space="0" w:color="auto"/>
            </w:tcBorders>
          </w:tcPr>
          <w:p w14:paraId="32F3842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left w:val="single" w:sz="24" w:space="0" w:color="auto"/>
              <w:bottom w:val="nil"/>
              <w:right w:val="nil"/>
            </w:tcBorders>
          </w:tcPr>
          <w:p w14:paraId="432283B8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E240DB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82F50E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A40119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6F1013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</w:tcBorders>
          </w:tcPr>
          <w:p w14:paraId="66C7752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086F21" w:rsidRPr="00086F21" w14:paraId="3FE153C5" w14:textId="77777777" w:rsidTr="00086F21">
        <w:trPr>
          <w:trHeight w:val="344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07A9FCD1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9FD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B52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96A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01B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.00, 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D30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988B1C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C1A054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4A302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26A94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37EEF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1,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D7571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C34F3A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673657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0786D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CD3B2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6223F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0, 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0AF02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75AB18B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4F7A79A4" w14:textId="77777777" w:rsidTr="00086F21">
        <w:trPr>
          <w:trHeight w:val="225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42577420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B50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EF3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AA2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9B9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.00, 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FE1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7D482D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EAD3A7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A7D8F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3A71D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2EFCB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7, -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A27CC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A99DF6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C1BFE4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F5F84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428E8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6225C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.09, 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515776" w14:textId="19A7AEDC" w:rsidR="00086F21" w:rsidRPr="00086F21" w:rsidRDefault="0050460D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4A94F4A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7ABC3873" w14:textId="77777777" w:rsidTr="00086F21">
        <w:trPr>
          <w:trHeight w:val="153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289973A7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96C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F4B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CE5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33E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6, 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C28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5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D003838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C79A17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35673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C5A04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A2312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2,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43DCC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4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B79F96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1613A2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00FFA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5C6B7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9338E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9, .-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FB3D3B" w14:textId="07F00CAA" w:rsidR="00086F21" w:rsidRPr="00086F21" w:rsidRDefault="0050460D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0668BA3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6F903290" w14:textId="77777777" w:rsidTr="00086F21">
        <w:trPr>
          <w:trHeight w:val="153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21CE92A2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184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79C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FDB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474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4, 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4B4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2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5D995C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753ADB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3CF93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31666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31887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2,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4CB5A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CE20768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6431A0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49E13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5306E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3C9DA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2, 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79631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6FDC400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23384743" w14:textId="77777777" w:rsidTr="00086F21">
        <w:trPr>
          <w:trHeight w:val="82"/>
        </w:trPr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F0B42E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Green Spa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CF18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B617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AA7421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D9F2BB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7, .09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E5E0BA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8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8F1508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CABC6A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4F0CC9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4E4664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933E9C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6, .0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79CAED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8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40ED553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6BEBCFC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F4EE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3AC2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FDD4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4, 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9FFA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4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</w:tcBorders>
          </w:tcPr>
          <w:p w14:paraId="2AB2AA3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6FB41363" w14:textId="77777777" w:rsidTr="00086F21">
        <w:trPr>
          <w:trHeight w:val="71"/>
        </w:trPr>
        <w:tc>
          <w:tcPr>
            <w:tcW w:w="5940" w:type="dxa"/>
            <w:gridSpan w:val="7"/>
            <w:tcBorders>
              <w:bottom w:val="nil"/>
              <w:right w:val="single" w:sz="24" w:space="0" w:color="auto"/>
            </w:tcBorders>
          </w:tcPr>
          <w:p w14:paraId="41129BEC" w14:textId="77777777" w:rsidR="00086F21" w:rsidRPr="00086F21" w:rsidRDefault="00086F21" w:rsidP="00086F2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IC = 10625.29; BIC = 10748.93</w:t>
            </w:r>
          </w:p>
        </w:tc>
        <w:tc>
          <w:tcPr>
            <w:tcW w:w="4500" w:type="dxa"/>
            <w:gridSpan w:val="6"/>
            <w:tcBorders>
              <w:bottom w:val="nil"/>
              <w:right w:val="single" w:sz="24" w:space="0" w:color="auto"/>
            </w:tcBorders>
          </w:tcPr>
          <w:p w14:paraId="01F48AA0" w14:textId="77777777" w:rsidR="00086F21" w:rsidRPr="00086F21" w:rsidRDefault="00086F21" w:rsidP="00086F2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IC = 10574.78; BIC = 10698.42</w:t>
            </w: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24" w:space="0" w:color="auto"/>
              <w:bottom w:val="nil"/>
            </w:tcBorders>
          </w:tcPr>
          <w:p w14:paraId="1D76C018" w14:textId="77777777" w:rsidR="00086F21" w:rsidRPr="00086F21" w:rsidRDefault="00086F21" w:rsidP="00086F21">
            <w:pPr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IC = 10935.96; BIC = 11059.60</w:t>
            </w:r>
          </w:p>
        </w:tc>
      </w:tr>
    </w:tbl>
    <w:p w14:paraId="46774B9F" w14:textId="67C98B1E" w:rsidR="00CE6B8A" w:rsidRDefault="00CE6B8A" w:rsidP="00CE6B8A"/>
    <w:p w14:paraId="39EAE5AD" w14:textId="77777777" w:rsidR="00086F21" w:rsidRDefault="00086F21" w:rsidP="00CE6B8A"/>
    <w:p w14:paraId="466F679F" w14:textId="279D53E2" w:rsidR="00CE6B8A" w:rsidRDefault="00086F21" w:rsidP="00CE6B8A">
      <w:r w:rsidRPr="00CE6B8A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Pr="00CE6B8A">
        <w:rPr>
          <w:rFonts w:ascii="Arial" w:hAnsi="Arial" w:cs="Arial"/>
          <w:sz w:val="22"/>
          <w:szCs w:val="22"/>
        </w:rPr>
        <w:t>1</w:t>
      </w:r>
      <w:r w:rsidR="00A46A5F">
        <w:rPr>
          <w:rFonts w:ascii="Arial" w:hAnsi="Arial" w:cs="Arial"/>
          <w:sz w:val="22"/>
          <w:szCs w:val="22"/>
        </w:rPr>
        <w:t>3</w:t>
      </w:r>
      <w:r w:rsidRPr="00CE6B8A">
        <w:rPr>
          <w:rFonts w:ascii="Arial" w:hAnsi="Arial" w:cs="Arial"/>
          <w:sz w:val="22"/>
          <w:szCs w:val="22"/>
        </w:rPr>
        <w:t xml:space="preserve">. Affective problems, anxiety problems, and ADHD problems association with </w:t>
      </w:r>
      <w:r>
        <w:rPr>
          <w:rFonts w:ascii="Arial" w:hAnsi="Arial" w:cs="Arial"/>
          <w:sz w:val="22"/>
          <w:szCs w:val="22"/>
        </w:rPr>
        <w:t>the toxicant condition</w:t>
      </w:r>
    </w:p>
    <w:tbl>
      <w:tblPr>
        <w:tblStyle w:val="TableGrid"/>
        <w:tblpPr w:leftFromText="180" w:rightFromText="180" w:vertAnchor="text" w:horzAnchor="margin" w:tblpXSpec="center" w:tblpY="131"/>
        <w:tblW w:w="1512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630"/>
        <w:gridCol w:w="720"/>
        <w:gridCol w:w="630"/>
        <w:gridCol w:w="1170"/>
        <w:gridCol w:w="720"/>
        <w:gridCol w:w="540"/>
        <w:gridCol w:w="630"/>
        <w:gridCol w:w="720"/>
        <w:gridCol w:w="630"/>
        <w:gridCol w:w="1350"/>
        <w:gridCol w:w="720"/>
        <w:gridCol w:w="540"/>
        <w:gridCol w:w="630"/>
        <w:gridCol w:w="720"/>
        <w:gridCol w:w="630"/>
        <w:gridCol w:w="1260"/>
        <w:gridCol w:w="810"/>
        <w:gridCol w:w="540"/>
      </w:tblGrid>
      <w:tr w:rsidR="00086F21" w:rsidRPr="00086F21" w14:paraId="151ECBA3" w14:textId="77777777" w:rsidTr="00086F21">
        <w:trPr>
          <w:trHeight w:val="71"/>
        </w:trPr>
        <w:tc>
          <w:tcPr>
            <w:tcW w:w="5940" w:type="dxa"/>
            <w:gridSpan w:val="7"/>
            <w:tcBorders>
              <w:right w:val="single" w:sz="24" w:space="0" w:color="auto"/>
            </w:tcBorders>
            <w:vAlign w:val="center"/>
          </w:tcPr>
          <w:p w14:paraId="0EBC148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ffective Problems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06D13C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nxiety problems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39BA53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DHD Problems</w:t>
            </w:r>
          </w:p>
        </w:tc>
      </w:tr>
      <w:tr w:rsidR="00086F21" w:rsidRPr="00086F21" w14:paraId="3E2F7EDC" w14:textId="77777777" w:rsidTr="00086F21">
        <w:trPr>
          <w:trHeight w:val="261"/>
        </w:trPr>
        <w:tc>
          <w:tcPr>
            <w:tcW w:w="1530" w:type="dxa"/>
            <w:tcBorders>
              <w:bottom w:val="single" w:sz="4" w:space="0" w:color="auto"/>
              <w:right w:val="nil"/>
            </w:tcBorders>
            <w:vAlign w:val="center"/>
          </w:tcPr>
          <w:p w14:paraId="5976E1B6" w14:textId="77777777" w:rsidR="00086F21" w:rsidRPr="00086F21" w:rsidRDefault="00086F21" w:rsidP="00086F21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DF77B" w14:textId="77777777" w:rsidR="00086F21" w:rsidRPr="00086F21" w:rsidDel="00D65132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CC06E5" w14:textId="77777777" w:rsidR="00086F21" w:rsidRPr="00086F21" w:rsidDel="00D65132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1578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7DC2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6167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3C59B47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r</w:t>
            </w:r>
            <w:r w:rsidRPr="00086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586C36A1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A78A7B0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C5E5AE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08F669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20EC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555EEDFE" w14:textId="77777777" w:rsidR="00086F21" w:rsidRPr="00086F21" w:rsidRDefault="00086F21" w:rsidP="00086F21">
            <w:pPr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r</w:t>
            </w:r>
            <w:r w:rsidRPr="00086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35DD1E7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EE6720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B061B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A24D5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95%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7D55C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1A515B7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r</w:t>
            </w:r>
            <w:r w:rsidRPr="00086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086F21" w:rsidRPr="00086F21" w14:paraId="6CA114E6" w14:textId="77777777" w:rsidTr="00086F21">
        <w:trPr>
          <w:trHeight w:val="652"/>
        </w:trPr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F229D75" w14:textId="77777777" w:rsidR="00086F21" w:rsidRPr="00086F21" w:rsidRDefault="00086F21" w:rsidP="00086F21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F5BA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D1BA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4CCB59D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304199F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FBB856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37FA560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19C3238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E37F6B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3FFEB0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BE80F6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0A4EF7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single" w:sz="24" w:space="0" w:color="auto"/>
            </w:tcBorders>
          </w:tcPr>
          <w:p w14:paraId="62836F6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left w:val="single" w:sz="24" w:space="0" w:color="auto"/>
              <w:bottom w:val="nil"/>
              <w:right w:val="nil"/>
            </w:tcBorders>
          </w:tcPr>
          <w:p w14:paraId="6755FE6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90DF83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7F8D37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FD5428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36583F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</w:tcBorders>
          </w:tcPr>
          <w:p w14:paraId="5884759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086F21" w:rsidRPr="00086F21" w14:paraId="2C459F0E" w14:textId="77777777" w:rsidTr="00086F21">
        <w:trPr>
          <w:trHeight w:val="344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7AABA7F9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F55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DF0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0A9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46C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1, 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67E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490EFB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74821A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40FBE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0BE79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C15C0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4, 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F5861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2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226D82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73E62C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60184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90274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3E725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5, 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B5D80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2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3A2EB0E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489332A3" w14:textId="77777777" w:rsidTr="00086F21">
        <w:trPr>
          <w:trHeight w:val="225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05F3AFB6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818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080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F08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1C4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.00, 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8FF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36FAFF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EBEDAF8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E32B1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F8164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7A5E7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17, -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8673B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912ED3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622D20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E07D9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3DAC1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FEEF3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.15, 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2B79D4" w14:textId="1F22918E" w:rsidR="00086F21" w:rsidRPr="00086F21" w:rsidRDefault="00086F21" w:rsidP="005046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24ED8EF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2E381951" w14:textId="77777777" w:rsidTr="00086F21">
        <w:trPr>
          <w:trHeight w:val="153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520A6FEE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D9B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728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ADF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5E5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6, 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CF28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5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F5AD0B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A05527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38CB7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E244D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78816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5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09A30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4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3BF8C5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67704A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FA2C7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89D5F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E1FF5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24, -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0D25DD" w14:textId="0C36A61E" w:rsidR="00086F21" w:rsidRPr="00086F21" w:rsidRDefault="00086F21" w:rsidP="005046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30725BC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438E843C" w14:textId="77777777" w:rsidTr="00086F21">
        <w:trPr>
          <w:trHeight w:val="153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39301676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8523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422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4248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B0E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5, 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70C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3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A3CF96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038E69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F23612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1131D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B30FF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4, 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78CD1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2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7612BC6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5D90FC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3F8F7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6F0B2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0C22A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5, 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9B0737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3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31707D9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079A76C4" w14:textId="77777777" w:rsidTr="00086F21">
        <w:trPr>
          <w:trHeight w:val="82"/>
        </w:trPr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73DA19" w14:textId="77777777" w:rsidR="00086F21" w:rsidRPr="00086F21" w:rsidRDefault="00086F21" w:rsidP="00086F21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oci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2C4E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99BC0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4869051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FF441BA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10, .13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88A73A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8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282D97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0DD1B8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D768C9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7FD8389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3ABE08F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10, .11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3D293DC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9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107F247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78A6658E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2FC9D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1C89B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9DDA5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5, .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8B5D1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2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</w:tcBorders>
          </w:tcPr>
          <w:p w14:paraId="4353F994" w14:textId="77777777" w:rsidR="00086F21" w:rsidRPr="00086F21" w:rsidRDefault="00086F21" w:rsidP="00086F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6F21" w:rsidRPr="00086F21" w14:paraId="6174C775" w14:textId="77777777" w:rsidTr="00086F21">
        <w:trPr>
          <w:trHeight w:val="71"/>
        </w:trPr>
        <w:tc>
          <w:tcPr>
            <w:tcW w:w="5940" w:type="dxa"/>
            <w:gridSpan w:val="7"/>
            <w:tcBorders>
              <w:bottom w:val="nil"/>
              <w:right w:val="single" w:sz="24" w:space="0" w:color="auto"/>
            </w:tcBorders>
          </w:tcPr>
          <w:p w14:paraId="4BCAE211" w14:textId="77777777" w:rsidR="00086F21" w:rsidRPr="00086F21" w:rsidRDefault="00086F21" w:rsidP="00086F2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IC = 10527.46; BIC = 10651.10</w:t>
            </w:r>
          </w:p>
        </w:tc>
        <w:tc>
          <w:tcPr>
            <w:tcW w:w="4590" w:type="dxa"/>
            <w:gridSpan w:val="6"/>
            <w:tcBorders>
              <w:bottom w:val="nil"/>
              <w:right w:val="single" w:sz="24" w:space="0" w:color="auto"/>
            </w:tcBorders>
          </w:tcPr>
          <w:p w14:paraId="414F8E1A" w14:textId="77777777" w:rsidR="00086F21" w:rsidRPr="00086F21" w:rsidRDefault="00086F21" w:rsidP="00086F21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IC = 10477.01; BIC = 10600.65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nil"/>
            </w:tcBorders>
          </w:tcPr>
          <w:p w14:paraId="240B52D0" w14:textId="77777777" w:rsidR="00086F21" w:rsidRPr="00086F21" w:rsidRDefault="00086F21" w:rsidP="00086F21">
            <w:pPr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IC = 10837.20; BIC = 10960.84</w:t>
            </w:r>
          </w:p>
        </w:tc>
      </w:tr>
    </w:tbl>
    <w:p w14:paraId="19940F92" w14:textId="40621D06" w:rsidR="009F66B0" w:rsidRDefault="009F66B0" w:rsidP="0050460D"/>
    <w:p w14:paraId="30B156B8" w14:textId="77777777" w:rsidR="0050460D" w:rsidRDefault="0050460D" w:rsidP="009F66B0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p w14:paraId="340F5875" w14:textId="55EAEDCB" w:rsidR="00FB362C" w:rsidRPr="009F66B0" w:rsidRDefault="009F66B0" w:rsidP="009F66B0">
      <w:pPr>
        <w:autoSpaceDE/>
        <w:autoSpaceDN/>
        <w:adjustRightInd/>
      </w:pPr>
      <w:r w:rsidRPr="009F66B0">
        <w:rPr>
          <w:rFonts w:ascii="Arial" w:hAnsi="Arial" w:cs="Arial"/>
          <w:sz w:val="22"/>
          <w:szCs w:val="22"/>
        </w:rPr>
        <w:lastRenderedPageBreak/>
        <w:t>Table S14.</w:t>
      </w:r>
      <w:r w:rsidRPr="00507BEE">
        <w:rPr>
          <w:rFonts w:ascii="Arial" w:hAnsi="Arial" w:cs="Arial"/>
          <w:sz w:val="22"/>
          <w:szCs w:val="22"/>
        </w:rPr>
        <w:t>Oppositional defiance and conduct problems associations with all neighborhood conditions combined (except greenspac</w:t>
      </w:r>
      <w:r>
        <w:rPr>
          <w:rFonts w:ascii="Arial" w:hAnsi="Arial" w:cs="Arial"/>
          <w:sz w:val="22"/>
          <w:szCs w:val="22"/>
        </w:rPr>
        <w:t>e) with interactions</w:t>
      </w:r>
    </w:p>
    <w:p w14:paraId="04ADA89D" w14:textId="77777777" w:rsidR="00FB362C" w:rsidRDefault="00FB362C" w:rsidP="00FB362C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text" w:horzAnchor="margin" w:tblpY="-5"/>
        <w:tblW w:w="1080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630"/>
        <w:gridCol w:w="720"/>
        <w:gridCol w:w="630"/>
        <w:gridCol w:w="1170"/>
        <w:gridCol w:w="720"/>
        <w:gridCol w:w="540"/>
        <w:gridCol w:w="630"/>
        <w:gridCol w:w="720"/>
        <w:gridCol w:w="630"/>
        <w:gridCol w:w="1260"/>
        <w:gridCol w:w="810"/>
        <w:gridCol w:w="540"/>
      </w:tblGrid>
      <w:tr w:rsidR="009F66B0" w:rsidRPr="00FB362C" w14:paraId="0D2C91C2" w14:textId="77777777" w:rsidTr="009F66B0">
        <w:trPr>
          <w:trHeight w:val="71"/>
        </w:trPr>
        <w:tc>
          <w:tcPr>
            <w:tcW w:w="6210" w:type="dxa"/>
            <w:gridSpan w:val="7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403A6E9F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Oppositional Defiance Problems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CB2A9E6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Conduct problems</w:t>
            </w:r>
          </w:p>
        </w:tc>
      </w:tr>
      <w:tr w:rsidR="009F66B0" w:rsidRPr="00FB362C" w14:paraId="46B8EECB" w14:textId="77777777" w:rsidTr="0079249F">
        <w:trPr>
          <w:trHeight w:val="171"/>
        </w:trPr>
        <w:tc>
          <w:tcPr>
            <w:tcW w:w="1800" w:type="dxa"/>
            <w:tcBorders>
              <w:bottom w:val="single" w:sz="4" w:space="0" w:color="auto"/>
              <w:right w:val="nil"/>
            </w:tcBorders>
            <w:vAlign w:val="center"/>
          </w:tcPr>
          <w:p w14:paraId="01E0719C" w14:textId="77777777" w:rsidR="009F66B0" w:rsidRPr="00FB362C" w:rsidRDefault="009F66B0" w:rsidP="009F66B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30EA5" w14:textId="77777777" w:rsidR="009F66B0" w:rsidRPr="00FB362C" w:rsidDel="00D65132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05806C" w14:textId="77777777" w:rsidR="009F66B0" w:rsidRPr="00FB362C" w:rsidDel="00D65132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C8DB8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5A78E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9D904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2DF72D8B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r</w:t>
            </w:r>
            <w:r w:rsidRPr="00FB362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7E9B0515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C1F03CC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E164AD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E02A33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BFA8FD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42C2D02C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r</w:t>
            </w:r>
            <w:r w:rsidRPr="00FB362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9F66B0" w:rsidRPr="00FB362C" w14:paraId="60E77D04" w14:textId="77777777" w:rsidTr="0079249F">
        <w:trPr>
          <w:trHeight w:val="652"/>
        </w:trPr>
        <w:tc>
          <w:tcPr>
            <w:tcW w:w="1800" w:type="dxa"/>
            <w:tcBorders>
              <w:bottom w:val="nil"/>
              <w:right w:val="nil"/>
            </w:tcBorders>
            <w:vAlign w:val="center"/>
          </w:tcPr>
          <w:p w14:paraId="3FADAE2C" w14:textId="77777777" w:rsidR="009F66B0" w:rsidRPr="00FB362C" w:rsidRDefault="009F66B0" w:rsidP="009F66B0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FB251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88938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5013D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D371C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7FE9E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799FDE3E" w14:textId="63383F1C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</w:t>
            </w:r>
            <w:r w:rsidR="00CF08D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051DF17B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5A006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8E3B2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3CB28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56673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7E921" w14:textId="0CDE517B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1</w:t>
            </w:r>
            <w:r w:rsidR="007E0DD8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66B0" w:rsidRPr="00FB362C" w14:paraId="587D6BF0" w14:textId="77777777" w:rsidTr="0079249F">
        <w:trPr>
          <w:trHeight w:val="344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BB3EBA7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4068" w14:textId="4FCB2B45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AE5A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5AA1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CB93" w14:textId="5B2FB3CF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0</w:t>
            </w:r>
            <w:r w:rsidR="00CF08D6">
              <w:rPr>
                <w:rFonts w:ascii="Arial" w:hAnsi="Arial" w:cs="Arial"/>
                <w:sz w:val="22"/>
                <w:szCs w:val="22"/>
              </w:rPr>
              <w:t>4</w:t>
            </w:r>
            <w:r w:rsidRPr="00FB362C">
              <w:rPr>
                <w:rFonts w:ascii="Arial" w:hAnsi="Arial" w:cs="Arial"/>
                <w:sz w:val="22"/>
                <w:szCs w:val="22"/>
              </w:rPr>
              <w:t>, 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8E43" w14:textId="65AC6282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9249F">
              <w:rPr>
                <w:rFonts w:ascii="Arial" w:hAnsi="Arial" w:cs="Arial"/>
                <w:sz w:val="22"/>
                <w:szCs w:val="22"/>
              </w:rPr>
              <w:t>2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9F55B3B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4B9DDCC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7E9C25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392AC1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2A1CDB" w14:textId="26716E8E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0</w:t>
            </w:r>
            <w:r w:rsidR="007E0DD8">
              <w:rPr>
                <w:rFonts w:ascii="Arial" w:hAnsi="Arial" w:cs="Arial"/>
                <w:sz w:val="22"/>
                <w:szCs w:val="22"/>
              </w:rPr>
              <w:t>3</w:t>
            </w:r>
            <w:r w:rsidRPr="00FB362C">
              <w:rPr>
                <w:rFonts w:ascii="Arial" w:hAnsi="Arial" w:cs="Arial"/>
                <w:sz w:val="22"/>
                <w:szCs w:val="22"/>
              </w:rPr>
              <w:t>, 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A1E93B" w14:textId="7531E726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1</w:t>
            </w:r>
            <w:r w:rsidR="007E0DD8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7D56F2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6B0" w:rsidRPr="00FB362C" w14:paraId="2BBF8BD9" w14:textId="77777777" w:rsidTr="0079249F">
        <w:trPr>
          <w:trHeight w:val="76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EA2B0ED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4CAA" w14:textId="1CD1F689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E40E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E62B" w14:textId="5E360A0D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1</w:t>
            </w:r>
            <w:r w:rsidR="0079249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EDD7" w14:textId="6806E9C8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.0</w:t>
            </w:r>
            <w:r w:rsidR="00CF08D6">
              <w:rPr>
                <w:rFonts w:ascii="Arial" w:hAnsi="Arial" w:cs="Arial"/>
                <w:sz w:val="22"/>
                <w:szCs w:val="22"/>
              </w:rPr>
              <w:t>5</w:t>
            </w:r>
            <w:r w:rsidRPr="00FB362C">
              <w:rPr>
                <w:rFonts w:ascii="Arial" w:hAnsi="Arial" w:cs="Arial"/>
                <w:sz w:val="22"/>
                <w:szCs w:val="22"/>
              </w:rPr>
              <w:t>, .2</w:t>
            </w:r>
            <w:r w:rsidR="00CF08D6">
              <w:rPr>
                <w:rFonts w:ascii="Arial" w:hAnsi="Arial" w:cs="Arial"/>
                <w:sz w:val="22"/>
                <w:szCs w:val="22"/>
              </w:rPr>
              <w:t>1</w:t>
            </w:r>
            <w:r w:rsidRPr="00FB362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325D" w14:textId="7FB08A58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0</w:t>
            </w:r>
            <w:r w:rsidR="0079249F">
              <w:rPr>
                <w:rFonts w:ascii="Arial" w:hAnsi="Arial" w:cs="Arial"/>
                <w:sz w:val="22"/>
                <w:szCs w:val="22"/>
              </w:rPr>
              <w:t>1</w:t>
            </w:r>
            <w:r w:rsidR="00CF08D6" w:rsidRPr="00CF08D6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557EAC8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8D6E20E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AB2666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ED05DF" w14:textId="0100BBCA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2</w:t>
            </w:r>
            <w:r w:rsidR="007E0DD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072EA6" w14:textId="03222B24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.1</w:t>
            </w:r>
            <w:r w:rsidR="007E0DD8">
              <w:rPr>
                <w:rFonts w:ascii="Arial" w:hAnsi="Arial" w:cs="Arial"/>
                <w:sz w:val="22"/>
                <w:szCs w:val="22"/>
              </w:rPr>
              <w:t>7</w:t>
            </w:r>
            <w:r w:rsidRPr="00FB362C">
              <w:rPr>
                <w:rFonts w:ascii="Arial" w:hAnsi="Arial" w:cs="Arial"/>
                <w:sz w:val="22"/>
                <w:szCs w:val="22"/>
              </w:rPr>
              <w:t>, 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959310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3790EC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6B0" w:rsidRPr="00FB362C" w14:paraId="4CF4B4B6" w14:textId="77777777" w:rsidTr="0079249F">
        <w:trPr>
          <w:trHeight w:val="71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E64BCB3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1A10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952E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D67B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258A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03, 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1ED0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2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3BBD8D2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879C029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CDD6DC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B89A68" w14:textId="33109689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-.1</w:t>
            </w:r>
            <w:r w:rsidR="007E0DD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082B39" w14:textId="6475D8A8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1</w:t>
            </w:r>
            <w:r w:rsidR="007E0DD8">
              <w:rPr>
                <w:rFonts w:ascii="Arial" w:hAnsi="Arial" w:cs="Arial"/>
                <w:sz w:val="22"/>
                <w:szCs w:val="22"/>
              </w:rPr>
              <w:t>9</w:t>
            </w:r>
            <w:r w:rsidRPr="00FB362C">
              <w:rPr>
                <w:rFonts w:ascii="Arial" w:hAnsi="Arial" w:cs="Arial"/>
                <w:sz w:val="22"/>
                <w:szCs w:val="22"/>
              </w:rPr>
              <w:t>, -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6F0053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09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6C548E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6B0" w:rsidRPr="00FB362C" w14:paraId="113EB342" w14:textId="77777777" w:rsidTr="0079249F">
        <w:trPr>
          <w:trHeight w:val="71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62C57DF6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2A05" w14:textId="13ECA5D8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F1FB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272A" w14:textId="7732899E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</w:t>
            </w:r>
            <w:r w:rsidR="0079249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4F33" w14:textId="78F1F3C1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0</w:t>
            </w:r>
            <w:r w:rsidR="00CF08D6">
              <w:rPr>
                <w:rFonts w:ascii="Arial" w:hAnsi="Arial" w:cs="Arial"/>
                <w:sz w:val="22"/>
                <w:szCs w:val="22"/>
              </w:rPr>
              <w:t>7</w:t>
            </w:r>
            <w:r w:rsidRPr="00FB362C">
              <w:rPr>
                <w:rFonts w:ascii="Arial" w:hAnsi="Arial" w:cs="Arial"/>
                <w:sz w:val="22"/>
                <w:szCs w:val="22"/>
              </w:rPr>
              <w:t>, .1</w:t>
            </w:r>
            <w:r w:rsidR="00CF08D6">
              <w:rPr>
                <w:rFonts w:ascii="Arial" w:hAnsi="Arial" w:cs="Arial"/>
                <w:sz w:val="22"/>
                <w:szCs w:val="22"/>
              </w:rPr>
              <w:t>4</w:t>
            </w:r>
            <w:r w:rsidRPr="00FB362C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224F" w14:textId="5CBC76C8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9249F">
              <w:rPr>
                <w:rFonts w:ascii="Arial" w:hAnsi="Arial" w:cs="Arial"/>
                <w:sz w:val="22"/>
                <w:szCs w:val="22"/>
              </w:rPr>
              <w:t>4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020EED1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A7691A8" w14:textId="67621BB5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-.0</w:t>
            </w:r>
            <w:r w:rsidR="007E0DD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BEA9AF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805546" w14:textId="2ADA2C01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-.0</w:t>
            </w:r>
            <w:r w:rsidR="007E0DD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5428D6" w14:textId="00506B98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1</w:t>
            </w:r>
            <w:r w:rsidR="007E0DD8">
              <w:rPr>
                <w:rFonts w:ascii="Arial" w:hAnsi="Arial" w:cs="Arial"/>
                <w:sz w:val="22"/>
                <w:szCs w:val="22"/>
              </w:rPr>
              <w:t>4</w:t>
            </w:r>
            <w:r w:rsidRPr="00FB362C">
              <w:rPr>
                <w:rFonts w:ascii="Arial" w:hAnsi="Arial" w:cs="Arial"/>
                <w:sz w:val="22"/>
                <w:szCs w:val="22"/>
              </w:rPr>
              <w:t>, .</w:t>
            </w:r>
            <w:r w:rsidR="007E0DD8">
              <w:rPr>
                <w:rFonts w:ascii="Arial" w:hAnsi="Arial" w:cs="Arial"/>
                <w:sz w:val="22"/>
                <w:szCs w:val="22"/>
              </w:rPr>
              <w:t>10</w:t>
            </w:r>
            <w:r w:rsidRPr="00FB362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AF5B60" w14:textId="134E4D3A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E0DD8">
              <w:rPr>
                <w:rFonts w:ascii="Arial" w:hAnsi="Arial" w:cs="Arial"/>
                <w:sz w:val="22"/>
                <w:szCs w:val="22"/>
              </w:rPr>
              <w:t>7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517693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6B0" w:rsidRPr="00FB362C" w14:paraId="2DADD75A" w14:textId="77777777" w:rsidTr="0079249F">
        <w:trPr>
          <w:trHeight w:val="8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D6F93E4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Buil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4C0D" w14:textId="1B91C662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475F" w14:textId="7C5CFCB4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C747" w14:textId="468F96EC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9249F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B85F" w14:textId="4D67E97B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</w:t>
            </w:r>
            <w:r w:rsidR="00CF08D6">
              <w:rPr>
                <w:rFonts w:ascii="Arial" w:hAnsi="Arial" w:cs="Arial"/>
                <w:sz w:val="22"/>
                <w:szCs w:val="22"/>
              </w:rPr>
              <w:t>18</w:t>
            </w:r>
            <w:r w:rsidRPr="00FB362C">
              <w:rPr>
                <w:rFonts w:ascii="Arial" w:hAnsi="Arial" w:cs="Arial"/>
                <w:sz w:val="22"/>
                <w:szCs w:val="22"/>
              </w:rPr>
              <w:t>, .</w:t>
            </w:r>
            <w:r w:rsidR="00CF08D6">
              <w:rPr>
                <w:rFonts w:ascii="Arial" w:hAnsi="Arial" w:cs="Arial"/>
                <w:sz w:val="22"/>
                <w:szCs w:val="22"/>
              </w:rPr>
              <w:t>66</w:t>
            </w:r>
            <w:r w:rsidRPr="00FB362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FC97" w14:textId="7E7123C3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9249F">
              <w:rPr>
                <w:rFonts w:ascii="Arial" w:hAnsi="Arial" w:cs="Arial"/>
                <w:sz w:val="22"/>
                <w:szCs w:val="22"/>
              </w:rPr>
              <w:t>2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44DEBCC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C5BBAC3" w14:textId="4C7D66AE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E0DD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18B9E2" w14:textId="3C6DA9B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E0DD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9FF46F" w14:textId="46E612B5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E0DD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711E4A" w14:textId="437C9EF8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</w:t>
            </w:r>
            <w:r w:rsidR="007E0DD8">
              <w:rPr>
                <w:rFonts w:ascii="Arial" w:hAnsi="Arial" w:cs="Arial"/>
                <w:sz w:val="22"/>
                <w:szCs w:val="22"/>
              </w:rPr>
              <w:t>-.16,</w:t>
            </w:r>
            <w:r w:rsidRPr="00FB362C">
              <w:rPr>
                <w:rFonts w:ascii="Arial" w:hAnsi="Arial" w:cs="Arial"/>
                <w:sz w:val="22"/>
                <w:szCs w:val="22"/>
              </w:rPr>
              <w:t xml:space="preserve"> .</w:t>
            </w:r>
            <w:r w:rsidR="007E0DD8">
              <w:rPr>
                <w:rFonts w:ascii="Arial" w:hAnsi="Arial" w:cs="Arial"/>
                <w:sz w:val="22"/>
                <w:szCs w:val="22"/>
              </w:rPr>
              <w:t>72</w:t>
            </w:r>
            <w:r w:rsidRPr="00FB362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A3E029" w14:textId="4F4C5973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E0DD8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DB7895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6B0" w:rsidRPr="00FB362C" w14:paraId="5852FBDB" w14:textId="77777777" w:rsidTr="0079249F">
        <w:trPr>
          <w:trHeight w:val="8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12B6ED7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Toxica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EB18" w14:textId="32396FBF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F261" w14:textId="22D34202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3F97" w14:textId="63FD9E0B" w:rsidR="009F66B0" w:rsidRPr="00FB362C" w:rsidRDefault="0079249F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6137" w14:textId="71F95A9F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</w:t>
            </w:r>
            <w:r w:rsidR="00CF08D6">
              <w:rPr>
                <w:rFonts w:ascii="Arial" w:hAnsi="Arial" w:cs="Arial"/>
                <w:sz w:val="22"/>
                <w:szCs w:val="22"/>
              </w:rPr>
              <w:t>39</w:t>
            </w:r>
            <w:r w:rsidRPr="00FB362C">
              <w:rPr>
                <w:rFonts w:ascii="Arial" w:hAnsi="Arial" w:cs="Arial"/>
                <w:sz w:val="22"/>
                <w:szCs w:val="22"/>
              </w:rPr>
              <w:t>, .2</w:t>
            </w:r>
            <w:r w:rsidR="00CF08D6">
              <w:rPr>
                <w:rFonts w:ascii="Arial" w:hAnsi="Arial" w:cs="Arial"/>
                <w:sz w:val="22"/>
                <w:szCs w:val="22"/>
              </w:rPr>
              <w:t>9</w:t>
            </w:r>
            <w:r w:rsidRPr="00FB362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6141" w14:textId="3A9A9141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9249F">
              <w:rPr>
                <w:rFonts w:ascii="Arial" w:hAnsi="Arial" w:cs="Arial"/>
                <w:sz w:val="22"/>
                <w:szCs w:val="22"/>
              </w:rPr>
              <w:t>7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DC6F891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53AB97B" w14:textId="297354A7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EA5F41" w14:textId="52055DBB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E0DD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55039A" w14:textId="7DBB8C8C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9F66B0" w:rsidRPr="00FB362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77ED41" w14:textId="34E3A249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</w:t>
            </w:r>
            <w:r w:rsidR="007E0DD8">
              <w:rPr>
                <w:rFonts w:ascii="Arial" w:hAnsi="Arial" w:cs="Arial"/>
                <w:sz w:val="22"/>
                <w:szCs w:val="22"/>
              </w:rPr>
              <w:t>45</w:t>
            </w:r>
            <w:r w:rsidRPr="00FB362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7E0DD8">
              <w:rPr>
                <w:rFonts w:ascii="Arial" w:hAnsi="Arial" w:cs="Arial"/>
                <w:sz w:val="22"/>
                <w:szCs w:val="22"/>
              </w:rPr>
              <w:t>.23</w:t>
            </w:r>
            <w:r w:rsidRPr="00FB362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D5CD4D" w14:textId="3E2C31B9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E0DD8">
              <w:rPr>
                <w:rFonts w:ascii="Arial" w:hAnsi="Arial" w:cs="Arial"/>
                <w:sz w:val="22"/>
                <w:szCs w:val="22"/>
              </w:rPr>
              <w:t>5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31D205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0DD8" w:rsidRPr="00FB362C" w14:paraId="63FBCB15" w14:textId="77777777" w:rsidTr="007E0DD8">
        <w:trPr>
          <w:trHeight w:val="8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294EC16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Soci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AE35" w14:textId="44DEB32E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F328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3674" w14:textId="3F8068DD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CF08D6"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A95A" w14:textId="262188E1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0</w:t>
            </w:r>
            <w:r w:rsidR="00CF08D6">
              <w:rPr>
                <w:rFonts w:ascii="Arial" w:hAnsi="Arial" w:cs="Arial"/>
                <w:sz w:val="22"/>
                <w:szCs w:val="22"/>
              </w:rPr>
              <w:t>8</w:t>
            </w:r>
            <w:r w:rsidRPr="00FB362C">
              <w:rPr>
                <w:rFonts w:ascii="Arial" w:hAnsi="Arial" w:cs="Arial"/>
                <w:sz w:val="22"/>
                <w:szCs w:val="22"/>
              </w:rPr>
              <w:t>, .1</w:t>
            </w:r>
            <w:r w:rsidR="00CF08D6">
              <w:rPr>
                <w:rFonts w:ascii="Arial" w:hAnsi="Arial" w:cs="Arial"/>
                <w:sz w:val="22"/>
                <w:szCs w:val="22"/>
              </w:rPr>
              <w:t>7</w:t>
            </w:r>
            <w:r w:rsidRPr="00FB362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B7CA" w14:textId="2DA4645E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</w:t>
            </w:r>
            <w:r w:rsidR="0079249F">
              <w:rPr>
                <w:rFonts w:ascii="Arial" w:hAnsi="Arial" w:cs="Arial"/>
                <w:sz w:val="22"/>
                <w:szCs w:val="22"/>
              </w:rPr>
              <w:t>4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872A5EA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153BA35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1B3F91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62A658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9463CB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(-.13, 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C55D2E" w14:textId="0658354B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.8</w:t>
            </w:r>
            <w:r w:rsidR="007E0DD8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947FE9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0AFD" w:rsidRPr="00FB362C" w14:paraId="07F73DA7" w14:textId="77777777" w:rsidTr="007E0DD8">
        <w:trPr>
          <w:trHeight w:val="8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DAAE2BC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uiltxToxican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14AC" w14:textId="12E80766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E42C" w14:textId="768D4698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616" w14:textId="20A3EA59" w:rsidR="009F66B0" w:rsidRPr="00FB362C" w:rsidRDefault="0079249F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CF08D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4544" w14:textId="1BDB90CD" w:rsidR="009F66B0" w:rsidRPr="00FB362C" w:rsidRDefault="00CF08D6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27, .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E8D0" w14:textId="6A149583" w:rsidR="009F66B0" w:rsidRPr="00FB362C" w:rsidRDefault="0079249F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3D46CB9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75BC41B" w14:textId="73452FDE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7F23EA" w14:textId="5173AA83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919542" w14:textId="4097A58A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17E93B" w14:textId="1C36F06D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25, 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25B57C6" w14:textId="184F1994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430A84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0AFD" w:rsidRPr="00FB362C" w14:paraId="14B56E48" w14:textId="77777777" w:rsidTr="007E0DD8">
        <w:trPr>
          <w:trHeight w:val="82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304DF06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uiltxSocia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BB3A" w14:textId="11959EAC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75F1" w14:textId="60AB77B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582B" w14:textId="0CA807A6" w:rsidR="009F66B0" w:rsidRPr="00FB362C" w:rsidRDefault="0079249F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CF08D6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5D9D" w14:textId="28161C96" w:rsidR="009F66B0" w:rsidRPr="00FB362C" w:rsidRDefault="00CF08D6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6, 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15DE" w14:textId="47544CA0" w:rsidR="009F66B0" w:rsidRPr="00FB362C" w:rsidRDefault="0079249F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E56CA94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2A65CF1" w14:textId="1A92FC0D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4866D6" w14:textId="2D4F3610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9DFF0E" w14:textId="5A3BDAD2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4E715D" w14:textId="68CA306C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4, 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5FB5E2" w14:textId="3B8C49D8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D1624F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C0AFD" w:rsidRPr="00FB362C" w14:paraId="308ADA5B" w14:textId="77777777" w:rsidTr="007E0DD8">
        <w:trPr>
          <w:trHeight w:val="82"/>
        </w:trPr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54841F" w14:textId="77777777" w:rsidR="009F66B0" w:rsidRPr="00FB362C" w:rsidRDefault="009F66B0" w:rsidP="009F66B0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oxicantxSocia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D4313" w14:textId="0015C1D8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2F103" w14:textId="54D2B52B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4FA5F" w14:textId="409CC649" w:rsidR="009F66B0" w:rsidRPr="00FB362C" w:rsidRDefault="00CF08D6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5F922" w14:textId="4ABAEA04" w:rsidR="009F66B0" w:rsidRPr="00FB362C" w:rsidRDefault="00CF08D6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3, .2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37967" w14:textId="49BF464D" w:rsidR="009F66B0" w:rsidRPr="00FB362C" w:rsidRDefault="0079249F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A05150C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00542C6" w14:textId="24DC41F8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4DFA8D5" w14:textId="31A7B3E3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35CB371" w14:textId="1662906D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65CDB80" w14:textId="02B25660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-.04, .24)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35DBB74" w14:textId="5C3C54CA" w:rsidR="009F66B0" w:rsidRPr="00FB362C" w:rsidRDefault="007E0DD8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D3805" w14:textId="77777777" w:rsidR="009F66B0" w:rsidRPr="00FB362C" w:rsidRDefault="009F66B0" w:rsidP="009F6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6B0" w:rsidRPr="00FB362C" w14:paraId="6171C4D2" w14:textId="77777777" w:rsidTr="009F66B0">
        <w:trPr>
          <w:trHeight w:val="71"/>
        </w:trPr>
        <w:tc>
          <w:tcPr>
            <w:tcW w:w="6210" w:type="dxa"/>
            <w:gridSpan w:val="7"/>
            <w:tcBorders>
              <w:bottom w:val="nil"/>
              <w:right w:val="single" w:sz="24" w:space="0" w:color="auto"/>
            </w:tcBorders>
          </w:tcPr>
          <w:p w14:paraId="59E793EC" w14:textId="77777777" w:rsidR="009F66B0" w:rsidRPr="00FB362C" w:rsidRDefault="009F66B0" w:rsidP="009F66B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 xml:space="preserve"> AIC = </w:t>
            </w:r>
            <w:r>
              <w:rPr>
                <w:rFonts w:ascii="Arial" w:hAnsi="Arial" w:cs="Arial"/>
                <w:sz w:val="22"/>
                <w:szCs w:val="22"/>
              </w:rPr>
              <w:t>17373.87</w:t>
            </w:r>
            <w:r w:rsidRPr="00FB362C">
              <w:rPr>
                <w:rFonts w:ascii="Arial" w:hAnsi="Arial" w:cs="Arial"/>
                <w:sz w:val="22"/>
                <w:szCs w:val="22"/>
              </w:rPr>
              <w:t xml:space="preserve">; BIC = </w:t>
            </w:r>
            <w:r>
              <w:rPr>
                <w:rFonts w:ascii="Arial" w:hAnsi="Arial" w:cs="Arial"/>
                <w:sz w:val="22"/>
                <w:szCs w:val="22"/>
              </w:rPr>
              <w:t>17726.47</w:t>
            </w:r>
          </w:p>
        </w:tc>
        <w:tc>
          <w:tcPr>
            <w:tcW w:w="4590" w:type="dxa"/>
            <w:gridSpan w:val="6"/>
            <w:tcBorders>
              <w:bottom w:val="nil"/>
              <w:right w:val="nil"/>
            </w:tcBorders>
          </w:tcPr>
          <w:p w14:paraId="2422ADC9" w14:textId="4CD1722F" w:rsidR="009F66B0" w:rsidRPr="00FB362C" w:rsidRDefault="009F66B0" w:rsidP="009F66B0">
            <w:pPr>
              <w:rPr>
                <w:rFonts w:ascii="Arial" w:hAnsi="Arial" w:cs="Arial"/>
                <w:sz w:val="22"/>
                <w:szCs w:val="22"/>
              </w:rPr>
            </w:pPr>
            <w:r w:rsidRPr="00FB362C">
              <w:rPr>
                <w:rFonts w:ascii="Arial" w:hAnsi="Arial" w:cs="Arial"/>
                <w:sz w:val="22"/>
                <w:szCs w:val="22"/>
              </w:rPr>
              <w:t>AIC = 1</w:t>
            </w:r>
            <w:r w:rsidR="007E0DD8">
              <w:rPr>
                <w:rFonts w:ascii="Arial" w:hAnsi="Arial" w:cs="Arial"/>
                <w:sz w:val="22"/>
                <w:szCs w:val="22"/>
              </w:rPr>
              <w:t>5812.42</w:t>
            </w:r>
            <w:r w:rsidRPr="00FB362C">
              <w:rPr>
                <w:rFonts w:ascii="Arial" w:hAnsi="Arial" w:cs="Arial"/>
                <w:sz w:val="22"/>
                <w:szCs w:val="22"/>
              </w:rPr>
              <w:t>; BIC = 1</w:t>
            </w:r>
            <w:r w:rsidR="007E0DD8">
              <w:rPr>
                <w:rFonts w:ascii="Arial" w:hAnsi="Arial" w:cs="Arial"/>
                <w:sz w:val="22"/>
                <w:szCs w:val="22"/>
              </w:rPr>
              <w:t>6165.02</w:t>
            </w:r>
          </w:p>
        </w:tc>
      </w:tr>
    </w:tbl>
    <w:p w14:paraId="1DEEF60F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4B69C5A2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41DDC51A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59A4ABDA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4A0C0ED5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1B8C0335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40EEA688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6CD8B089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2FB8E600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68033790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2B1FF442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4DD7AD37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7F9756B9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186BD4EC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16495BBC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18BC5E65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3761F6B9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54B946F7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6C4DA509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04397967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26E009C3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5AE9C86B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70DB349D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1F1EA958" w14:textId="77777777" w:rsidR="009F66B0" w:rsidRDefault="009F66B0" w:rsidP="00FB362C">
      <w:pPr>
        <w:rPr>
          <w:rFonts w:ascii="Arial" w:eastAsia="Times New Roman" w:hAnsi="Arial" w:cs="Arial"/>
          <w:sz w:val="20"/>
          <w:szCs w:val="20"/>
        </w:rPr>
      </w:pPr>
    </w:p>
    <w:p w14:paraId="10C7F2F5" w14:textId="247E5F67" w:rsidR="00FB362C" w:rsidRDefault="00FB362C" w:rsidP="00FB362C">
      <w:pPr>
        <w:rPr>
          <w:rFonts w:ascii="Arial" w:hAnsi="Arial" w:cs="Arial"/>
          <w:b/>
          <w:sz w:val="22"/>
          <w:szCs w:val="22"/>
          <w:u w:val="single"/>
        </w:rPr>
      </w:pPr>
      <w:r w:rsidRPr="00B25EE5">
        <w:rPr>
          <w:rFonts w:ascii="Arial" w:eastAsia="Times New Roman" w:hAnsi="Arial" w:cs="Arial"/>
          <w:sz w:val="20"/>
          <w:szCs w:val="20"/>
        </w:rPr>
        <w:t>* With Bonferroni correction, the adjusted p-value for significance is 0.025.</w:t>
      </w:r>
    </w:p>
    <w:p w14:paraId="28D2173D" w14:textId="77777777" w:rsidR="00FB362C" w:rsidRDefault="00FB362C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04CA3C67" w14:textId="77777777" w:rsidR="00FB362C" w:rsidRDefault="00FB362C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76BC5688" w14:textId="77777777" w:rsidR="00FB362C" w:rsidRDefault="00FB362C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5A5871CC" w14:textId="77777777" w:rsidR="00FB362C" w:rsidRDefault="00FB362C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76A56936" w14:textId="77777777" w:rsidR="00FB362C" w:rsidRDefault="00FB362C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310E712D" w14:textId="77777777" w:rsidR="00FB362C" w:rsidRDefault="00FB362C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569A1334" w14:textId="77777777" w:rsidR="00FB362C" w:rsidRDefault="00FB362C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6F5C26F4" w14:textId="77777777" w:rsidR="00FB362C" w:rsidRDefault="00FB362C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28EAD6BC" w14:textId="77777777" w:rsidR="00FB362C" w:rsidRDefault="00FB362C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37EFFEE6" w14:textId="77777777" w:rsidR="00FB362C" w:rsidRDefault="00FB362C">
      <w:pPr>
        <w:autoSpaceDE/>
        <w:autoSpaceDN/>
        <w:adjustRightInd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br w:type="page"/>
      </w:r>
    </w:p>
    <w:p w14:paraId="7CB5A41B" w14:textId="543CB4C6" w:rsidR="00E14B55" w:rsidRPr="00F57332" w:rsidRDefault="0043383B" w:rsidP="007D22F0">
      <w:pPr>
        <w:jc w:val="center"/>
        <w:rPr>
          <w:u w:val="single"/>
        </w:rPr>
      </w:pPr>
      <w:r w:rsidRPr="00F57332">
        <w:rPr>
          <w:rFonts w:ascii="Arial" w:hAnsi="Arial" w:cs="Arial"/>
          <w:b/>
          <w:sz w:val="22"/>
          <w:szCs w:val="22"/>
          <w:u w:val="single"/>
        </w:rPr>
        <w:lastRenderedPageBreak/>
        <w:t>Sensitivity Analyses within 1km</w:t>
      </w:r>
    </w:p>
    <w:p w14:paraId="5F658B54" w14:textId="77777777" w:rsidR="0043383B" w:rsidRPr="00157E8A" w:rsidRDefault="0043383B">
      <w:pPr>
        <w:rPr>
          <w:rFonts w:ascii="Arial" w:hAnsi="Arial" w:cs="Arial"/>
          <w:sz w:val="22"/>
          <w:szCs w:val="22"/>
        </w:rPr>
      </w:pPr>
    </w:p>
    <w:p w14:paraId="559F0888" w14:textId="77777777" w:rsidR="0043383B" w:rsidRPr="00157E8A" w:rsidRDefault="0043383B" w:rsidP="0043383B">
      <w:pPr>
        <w:ind w:firstLine="720"/>
        <w:rPr>
          <w:rFonts w:ascii="Arial" w:hAnsi="Arial" w:cs="Arial"/>
          <w:sz w:val="22"/>
          <w:szCs w:val="22"/>
        </w:rPr>
      </w:pPr>
      <w:r w:rsidRPr="00157E8A">
        <w:rPr>
          <w:rFonts w:ascii="Arial" w:hAnsi="Arial" w:cs="Arial"/>
          <w:sz w:val="22"/>
          <w:szCs w:val="22"/>
        </w:rPr>
        <w:t xml:space="preserve">Number of nonprofits, number of churches, sum of toxicants, percentage green space, industrial land use, agriculture land use, and vacant properties all evidenced considerable skew and were </w:t>
      </w:r>
      <w:r w:rsidR="002727A3" w:rsidRPr="00157E8A">
        <w:rPr>
          <w:rFonts w:ascii="Arial" w:hAnsi="Arial" w:cs="Arial"/>
          <w:sz w:val="22"/>
          <w:szCs w:val="22"/>
        </w:rPr>
        <w:t xml:space="preserve">log </w:t>
      </w:r>
      <w:r w:rsidRPr="00157E8A">
        <w:rPr>
          <w:rFonts w:ascii="Arial" w:hAnsi="Arial" w:cs="Arial"/>
          <w:sz w:val="22"/>
          <w:szCs w:val="22"/>
        </w:rPr>
        <w:t xml:space="preserve">transformed prior to PCA analyses. </w:t>
      </w:r>
    </w:p>
    <w:p w14:paraId="0D714483" w14:textId="77777777" w:rsidR="003B3808" w:rsidRPr="00157E8A" w:rsidRDefault="003B3808" w:rsidP="00086F21">
      <w:pPr>
        <w:rPr>
          <w:rFonts w:ascii="Arial" w:hAnsi="Arial" w:cs="Arial"/>
          <w:sz w:val="22"/>
          <w:szCs w:val="22"/>
        </w:rPr>
      </w:pPr>
    </w:p>
    <w:p w14:paraId="403743B4" w14:textId="6CC76904" w:rsidR="00FC256D" w:rsidRPr="00086F21" w:rsidRDefault="00FC256D" w:rsidP="00FC256D">
      <w:pPr>
        <w:rPr>
          <w:rFonts w:ascii="Arial" w:hAnsi="Arial" w:cs="Arial"/>
          <w:sz w:val="22"/>
          <w:szCs w:val="22"/>
        </w:rPr>
      </w:pPr>
      <w:r w:rsidRPr="00086F21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A46A5F">
        <w:rPr>
          <w:rFonts w:ascii="Arial" w:hAnsi="Arial" w:cs="Arial"/>
          <w:sz w:val="22"/>
          <w:szCs w:val="22"/>
        </w:rPr>
        <w:t>1</w:t>
      </w:r>
      <w:r w:rsidR="00C62ECF">
        <w:rPr>
          <w:rFonts w:ascii="Arial" w:hAnsi="Arial" w:cs="Arial"/>
          <w:sz w:val="22"/>
          <w:szCs w:val="22"/>
        </w:rPr>
        <w:t>5</w:t>
      </w:r>
      <w:r w:rsidRPr="00086F21">
        <w:rPr>
          <w:rFonts w:ascii="Arial" w:hAnsi="Arial" w:cs="Arial"/>
          <w:sz w:val="22"/>
          <w:szCs w:val="22"/>
        </w:rPr>
        <w:t xml:space="preserve">. Affective, anxiety, and ADHD problems associations with the built condition </w:t>
      </w:r>
    </w:p>
    <w:tbl>
      <w:tblPr>
        <w:tblStyle w:val="TableGrid"/>
        <w:tblpPr w:leftFromText="180" w:rightFromText="180" w:vertAnchor="text" w:horzAnchor="page" w:tblpX="68" w:tblpY="402"/>
        <w:tblW w:w="1575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810"/>
        <w:gridCol w:w="630"/>
        <w:gridCol w:w="1260"/>
        <w:gridCol w:w="720"/>
        <w:gridCol w:w="630"/>
        <w:gridCol w:w="630"/>
        <w:gridCol w:w="810"/>
        <w:gridCol w:w="630"/>
        <w:gridCol w:w="1350"/>
        <w:gridCol w:w="720"/>
        <w:gridCol w:w="630"/>
        <w:gridCol w:w="630"/>
        <w:gridCol w:w="810"/>
        <w:gridCol w:w="630"/>
        <w:gridCol w:w="1350"/>
        <w:gridCol w:w="810"/>
        <w:gridCol w:w="630"/>
      </w:tblGrid>
      <w:tr w:rsidR="00855000" w:rsidRPr="00086F21" w14:paraId="2080FA54" w14:textId="77777777" w:rsidTr="00A7483A">
        <w:trPr>
          <w:trHeight w:val="71"/>
        </w:trPr>
        <w:tc>
          <w:tcPr>
            <w:tcW w:w="6120" w:type="dxa"/>
            <w:gridSpan w:val="7"/>
            <w:tcBorders>
              <w:right w:val="single" w:sz="24" w:space="0" w:color="auto"/>
            </w:tcBorders>
            <w:vAlign w:val="center"/>
          </w:tcPr>
          <w:p w14:paraId="71F38425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ffective Problems</w:t>
            </w:r>
          </w:p>
        </w:tc>
        <w:tc>
          <w:tcPr>
            <w:tcW w:w="477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2621657F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nxiety problems</w:t>
            </w: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A3F7BE5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DHD Problems</w:t>
            </w:r>
          </w:p>
        </w:tc>
      </w:tr>
      <w:tr w:rsidR="00855000" w:rsidRPr="00086F21" w14:paraId="5CA6BEF0" w14:textId="77777777" w:rsidTr="00BA72B8">
        <w:trPr>
          <w:trHeight w:val="261"/>
        </w:trPr>
        <w:tc>
          <w:tcPr>
            <w:tcW w:w="1440" w:type="dxa"/>
            <w:tcBorders>
              <w:bottom w:val="single" w:sz="4" w:space="0" w:color="auto"/>
              <w:right w:val="nil"/>
            </w:tcBorders>
            <w:vAlign w:val="center"/>
          </w:tcPr>
          <w:p w14:paraId="0F101ED8" w14:textId="77777777" w:rsidR="00855000" w:rsidRPr="00086F21" w:rsidRDefault="00855000" w:rsidP="00A7483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BEC07" w14:textId="77777777" w:rsidR="00855000" w:rsidRPr="00086F21" w:rsidDel="00D65132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AC526" w14:textId="77777777" w:rsidR="00855000" w:rsidRPr="00086F21" w:rsidDel="00D65132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A1F58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132F5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CBF7D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767AFA1F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r</w:t>
            </w:r>
            <w:r w:rsidRPr="00086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66DA5DB0" w14:textId="77777777" w:rsidR="00855000" w:rsidRPr="00086F21" w:rsidRDefault="00855000" w:rsidP="00A7483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2490E77" w14:textId="77777777" w:rsidR="00855000" w:rsidRPr="00086F21" w:rsidRDefault="00855000" w:rsidP="00A7483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CC9CB" w14:textId="77777777" w:rsidR="00855000" w:rsidRPr="00086F21" w:rsidRDefault="00855000" w:rsidP="00A7483A">
            <w:pPr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62D11" w14:textId="77777777" w:rsidR="00855000" w:rsidRPr="00086F21" w:rsidRDefault="00855000" w:rsidP="00A7483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BA11E" w14:textId="77777777" w:rsidR="00855000" w:rsidRPr="00086F21" w:rsidRDefault="00855000" w:rsidP="00A7483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2C70E1BA" w14:textId="77777777" w:rsidR="00855000" w:rsidRPr="00086F21" w:rsidRDefault="00855000" w:rsidP="00A7483A">
            <w:pPr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r</w:t>
            </w:r>
            <w:r w:rsidRPr="00086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019070B8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D40F5A6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C9AA0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64CFBE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82857C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2C47E19B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r</w:t>
            </w:r>
            <w:r w:rsidRPr="00086F2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855000" w:rsidRPr="00086F21" w14:paraId="3DDC5491" w14:textId="77777777" w:rsidTr="00BA72B8">
        <w:trPr>
          <w:trHeight w:val="652"/>
        </w:trPr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3F7EFE8" w14:textId="77777777" w:rsidR="00855000" w:rsidRPr="00086F21" w:rsidRDefault="00855000" w:rsidP="00A7483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B4E47" w14:textId="7D801C7A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6E013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5FBEEA0E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3A25FAEC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E18066D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5ABB6381" w14:textId="037B4E00" w:rsidR="00855000" w:rsidRPr="00086F21" w:rsidRDefault="00033242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61E538E2" w14:textId="49C04C5B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1C41AF5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B4AEF36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4C7CC07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FEAE11D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24" w:space="0" w:color="auto"/>
            </w:tcBorders>
          </w:tcPr>
          <w:p w14:paraId="00CAF4B3" w14:textId="4D7A6897" w:rsidR="00855000" w:rsidRPr="00086F21" w:rsidRDefault="00902955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left w:val="single" w:sz="24" w:space="0" w:color="auto"/>
              <w:bottom w:val="nil"/>
              <w:right w:val="nil"/>
            </w:tcBorders>
          </w:tcPr>
          <w:p w14:paraId="051A1E5E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60BBD7C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1B71325F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0A62573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0F79CCB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14:paraId="164706CB" w14:textId="77777777" w:rsidR="00855000" w:rsidRPr="00086F21" w:rsidRDefault="00855000" w:rsidP="00A748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3242" w:rsidRPr="00086F21" w14:paraId="3AF30D53" w14:textId="77777777" w:rsidTr="00BA72B8">
        <w:trPr>
          <w:trHeight w:val="344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8A508B4" w14:textId="173B70BF" w:rsidR="00033242" w:rsidRPr="00086F21" w:rsidRDefault="00033242" w:rsidP="00033242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CCE9" w14:textId="58298111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F996" w14:textId="5FCEC0A6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BB8B" w14:textId="4D28851E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AB59" w14:textId="02484FFB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0, .</w:t>
            </w:r>
            <w:r w:rsidR="0048144C" w:rsidRPr="00086F21">
              <w:rPr>
                <w:rFonts w:ascii="Arial" w:hAnsi="Arial" w:cs="Arial"/>
                <w:sz w:val="22"/>
                <w:szCs w:val="22"/>
              </w:rPr>
              <w:t>17</w:t>
            </w:r>
            <w:r w:rsidRPr="00086F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45BB" w14:textId="2F7FFC4D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8EFECF3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7621432" w14:textId="4A538661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ADADE9" w14:textId="0C934D7B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F5A520" w14:textId="054546FA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CCA288" w14:textId="2D71439F" w:rsidR="00033242" w:rsidRPr="00086F21" w:rsidRDefault="009029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3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83F015" w14:textId="3AF840FF" w:rsidR="00033242" w:rsidRPr="00086F21" w:rsidRDefault="00D2160C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2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89E23B4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5CC9492" w14:textId="295D297E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6C7942" w14:textId="62A94E1E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74B91C" w14:textId="3B1529CA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EE42BC" w14:textId="4CC37671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1, 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82FEC9" w14:textId="32227D37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077552B8" w14:textId="0999A92B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033242" w:rsidRPr="00086F21" w14:paraId="1E0E6CC6" w14:textId="77777777" w:rsidTr="00BA72B8">
        <w:trPr>
          <w:trHeight w:val="225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1952F0A3" w14:textId="5E611A8A" w:rsidR="00033242" w:rsidRPr="00086F21" w:rsidRDefault="00033242" w:rsidP="00033242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5BA2" w14:textId="576B61CB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1518" w14:textId="4678AB54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F8E2" w14:textId="4D235A2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D4AA" w14:textId="62AE5E55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.0</w:t>
            </w:r>
            <w:r w:rsidR="0048144C" w:rsidRPr="00086F21">
              <w:rPr>
                <w:rFonts w:ascii="Arial" w:hAnsi="Arial" w:cs="Arial"/>
                <w:sz w:val="22"/>
                <w:szCs w:val="22"/>
              </w:rPr>
              <w:t>1</w:t>
            </w:r>
            <w:r w:rsidR="006303A4" w:rsidRPr="00086F21">
              <w:rPr>
                <w:rFonts w:ascii="Arial" w:hAnsi="Arial" w:cs="Arial"/>
                <w:sz w:val="22"/>
                <w:szCs w:val="22"/>
              </w:rPr>
              <w:t>, .</w:t>
            </w:r>
            <w:r w:rsidR="00E555B8" w:rsidRPr="00086F21">
              <w:rPr>
                <w:rFonts w:ascii="Arial" w:hAnsi="Arial" w:cs="Arial"/>
                <w:sz w:val="22"/>
                <w:szCs w:val="22"/>
              </w:rPr>
              <w:t>16</w:t>
            </w:r>
            <w:r w:rsidR="006303A4" w:rsidRPr="00086F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3A14" w14:textId="721B7EE2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276CD35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2AB5015" w14:textId="69A0C499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2C20B3" w14:textId="350B0A4D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EF6285" w14:textId="0AF1E876" w:rsidR="00033242" w:rsidRPr="00086F21" w:rsidRDefault="00D2160C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A36CF3" w14:textId="1D496761" w:rsidR="00033242" w:rsidRPr="00086F21" w:rsidRDefault="009029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16, -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9757A7" w14:textId="3AEDC81F" w:rsidR="00033242" w:rsidRPr="00086F21" w:rsidRDefault="00D2160C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F0A9669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438ED9F" w14:textId="74A30109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00BE6F" w14:textId="465E7C85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9681B7" w14:textId="3849DED5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FB17B4" w14:textId="7DD50138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.16, 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C94683" w14:textId="17A2A18E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15A2B535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3242" w:rsidRPr="00086F21" w14:paraId="3A26683B" w14:textId="77777777" w:rsidTr="00BA72B8">
        <w:trPr>
          <w:trHeight w:val="153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A6FBC73" w14:textId="4E440117" w:rsidR="00033242" w:rsidRPr="00086F21" w:rsidRDefault="00033242" w:rsidP="00033242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5D6C" w14:textId="2FC8FD5F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C34F" w14:textId="7C897550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AE0E" w14:textId="00C4F9DA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0867" w14:textId="5CB91F7E" w:rsidR="00033242" w:rsidRPr="00086F21" w:rsidRDefault="006303A4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</w:t>
            </w:r>
            <w:r w:rsidR="00E555B8" w:rsidRPr="00086F21">
              <w:rPr>
                <w:rFonts w:ascii="Arial" w:hAnsi="Arial" w:cs="Arial"/>
                <w:sz w:val="22"/>
                <w:szCs w:val="22"/>
              </w:rPr>
              <w:t>6</w:t>
            </w:r>
            <w:r w:rsidRPr="00086F21">
              <w:rPr>
                <w:rFonts w:ascii="Arial" w:hAnsi="Arial" w:cs="Arial"/>
                <w:sz w:val="22"/>
                <w:szCs w:val="22"/>
              </w:rPr>
              <w:t>, .</w:t>
            </w:r>
            <w:r w:rsidR="00E555B8" w:rsidRPr="00086F21">
              <w:rPr>
                <w:rFonts w:ascii="Arial" w:hAnsi="Arial" w:cs="Arial"/>
                <w:sz w:val="22"/>
                <w:szCs w:val="22"/>
              </w:rPr>
              <w:t>12</w:t>
            </w:r>
            <w:r w:rsidRPr="00086F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55E6" w14:textId="7B0452C8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5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10B2EF3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514E44F" w14:textId="6EC86A12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87A834" w14:textId="5BE10A4E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4CB653" w14:textId="40201EDF" w:rsidR="00033242" w:rsidRPr="00086F21" w:rsidRDefault="00D2160C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FB430D" w14:textId="6A74BDBA" w:rsidR="00033242" w:rsidRPr="00086F21" w:rsidRDefault="009029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5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482CB4" w14:textId="19FED3FA" w:rsidR="00033242" w:rsidRPr="00086F21" w:rsidRDefault="00D2160C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4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EE7CD34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DB83F9A" w14:textId="51854666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6CA63A" w14:textId="5CB57068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31CA27" w14:textId="634C2A7A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24EDCB" w14:textId="664D81BC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24, -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C3645B" w14:textId="551C8373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21EDC835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3242" w:rsidRPr="00086F21" w14:paraId="3F874EC0" w14:textId="77777777" w:rsidTr="00BA72B8">
        <w:trPr>
          <w:trHeight w:val="153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15BF2B00" w14:textId="055B18A9" w:rsidR="00033242" w:rsidRPr="00086F21" w:rsidRDefault="00033242" w:rsidP="00033242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4DE7" w14:textId="21FB4652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8BE2" w14:textId="39ABEE03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2555" w14:textId="58F9946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0B9E" w14:textId="17CCA95B" w:rsidR="00033242" w:rsidRPr="00086F21" w:rsidRDefault="006303A4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</w:t>
            </w:r>
            <w:r w:rsidR="00E555B8" w:rsidRPr="00086F21">
              <w:rPr>
                <w:rFonts w:ascii="Arial" w:hAnsi="Arial" w:cs="Arial"/>
                <w:sz w:val="22"/>
                <w:szCs w:val="22"/>
              </w:rPr>
              <w:t>9</w:t>
            </w:r>
            <w:r w:rsidRPr="00086F21">
              <w:rPr>
                <w:rFonts w:ascii="Arial" w:hAnsi="Arial" w:cs="Arial"/>
                <w:sz w:val="22"/>
                <w:szCs w:val="22"/>
              </w:rPr>
              <w:t>, .</w:t>
            </w:r>
            <w:r w:rsidR="00E555B8" w:rsidRPr="00086F21">
              <w:rPr>
                <w:rFonts w:ascii="Arial" w:hAnsi="Arial" w:cs="Arial"/>
                <w:sz w:val="22"/>
                <w:szCs w:val="22"/>
              </w:rPr>
              <w:t>12</w:t>
            </w:r>
            <w:r w:rsidRPr="00086F2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68CB" w14:textId="2A5C8821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7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C14F6A8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B476CBE" w14:textId="5C6AE40D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23631B" w14:textId="6BE1B9CB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9DD17C" w14:textId="386A7464" w:rsidR="00033242" w:rsidRPr="00086F21" w:rsidRDefault="00D2160C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7A513F" w14:textId="09DA8947" w:rsidR="00033242" w:rsidRPr="00086F21" w:rsidRDefault="009029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7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8BB780" w14:textId="715B9EB1" w:rsidR="00033242" w:rsidRPr="00086F21" w:rsidRDefault="00D2160C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5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D0B8CA2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F1EE23D" w14:textId="44994634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DA31A0" w14:textId="2D9F8F4D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AE9D71" w14:textId="7D9F166C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DADB7A" w14:textId="2F434A9D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05, 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22D8F3" w14:textId="5AD95E09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3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0AE99F0C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3242" w:rsidRPr="00086F21" w14:paraId="198CB4CD" w14:textId="77777777" w:rsidTr="00BA72B8">
        <w:trPr>
          <w:trHeight w:val="82"/>
        </w:trPr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796424" w14:textId="2160217D" w:rsidR="00033242" w:rsidRPr="00086F21" w:rsidRDefault="00033242" w:rsidP="00033242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Buil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3A892" w14:textId="3FC57A40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6CDAC" w14:textId="3430441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FECF0C9" w14:textId="30625324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FDE3CCA" w14:textId="1AAD74A2" w:rsidR="00033242" w:rsidRPr="00086F21" w:rsidRDefault="006303A4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</w:t>
            </w:r>
            <w:r w:rsidR="00E555B8" w:rsidRPr="00086F21">
              <w:rPr>
                <w:rFonts w:ascii="Arial" w:hAnsi="Arial" w:cs="Arial"/>
                <w:sz w:val="22"/>
                <w:szCs w:val="22"/>
              </w:rPr>
              <w:t>17</w:t>
            </w:r>
            <w:r w:rsidRPr="00086F21">
              <w:rPr>
                <w:rFonts w:ascii="Arial" w:hAnsi="Arial" w:cs="Arial"/>
                <w:sz w:val="22"/>
                <w:szCs w:val="22"/>
              </w:rPr>
              <w:t>, .01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BCEEF44" w14:textId="4C3C8C0C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CBDF465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E55A7B8" w14:textId="2BAEDCD4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71046AA" w14:textId="66B4145E" w:rsidR="00033242" w:rsidRPr="00086F21" w:rsidRDefault="00E555B8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673B550" w14:textId="35E67250" w:rsidR="00033242" w:rsidRPr="00086F21" w:rsidRDefault="00D2160C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FFF7177" w14:textId="2392D69F" w:rsidR="00033242" w:rsidRPr="00086F21" w:rsidRDefault="009029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16, .02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5B0ACF0" w14:textId="0824D19E" w:rsidR="00033242" w:rsidRPr="00086F21" w:rsidRDefault="00D2160C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1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05E72A57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104FF319" w14:textId="55C4EEE5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DAEFE" w14:textId="14E266CF" w:rsidR="00033242" w:rsidRPr="00086F21" w:rsidRDefault="00E14B55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F26DC" w14:textId="190FD156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27E91" w14:textId="6B78E2D3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(-.13, 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E66CD" w14:textId="6BE5F32C" w:rsidR="00033242" w:rsidRPr="00086F21" w:rsidRDefault="00A92443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.4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2C1AC1E2" w14:textId="77777777" w:rsidR="00033242" w:rsidRPr="00086F21" w:rsidRDefault="00033242" w:rsidP="00033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55000" w:rsidRPr="00086F21" w14:paraId="0A8DF542" w14:textId="77777777" w:rsidTr="00A7483A">
        <w:trPr>
          <w:trHeight w:val="71"/>
        </w:trPr>
        <w:tc>
          <w:tcPr>
            <w:tcW w:w="6120" w:type="dxa"/>
            <w:gridSpan w:val="7"/>
            <w:tcBorders>
              <w:bottom w:val="nil"/>
              <w:right w:val="single" w:sz="24" w:space="0" w:color="auto"/>
            </w:tcBorders>
          </w:tcPr>
          <w:p w14:paraId="4600CAB4" w14:textId="4CCA07E8" w:rsidR="00855000" w:rsidRPr="00086F21" w:rsidRDefault="00855000" w:rsidP="00A7483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IC = 10</w:t>
            </w:r>
            <w:r w:rsidR="00873BAB" w:rsidRPr="00086F21">
              <w:rPr>
                <w:rFonts w:ascii="Arial" w:hAnsi="Arial" w:cs="Arial"/>
                <w:sz w:val="22"/>
                <w:szCs w:val="22"/>
              </w:rPr>
              <w:t>983.63</w:t>
            </w:r>
            <w:r w:rsidRPr="00086F21">
              <w:rPr>
                <w:rFonts w:ascii="Arial" w:hAnsi="Arial" w:cs="Arial"/>
                <w:sz w:val="22"/>
                <w:szCs w:val="22"/>
              </w:rPr>
              <w:t>; BIC = 1</w:t>
            </w:r>
            <w:r w:rsidR="00873BAB" w:rsidRPr="00086F21">
              <w:rPr>
                <w:rFonts w:ascii="Arial" w:hAnsi="Arial" w:cs="Arial"/>
                <w:sz w:val="22"/>
                <w:szCs w:val="22"/>
              </w:rPr>
              <w:t>1107.27</w:t>
            </w:r>
          </w:p>
        </w:tc>
        <w:tc>
          <w:tcPr>
            <w:tcW w:w="4770" w:type="dxa"/>
            <w:gridSpan w:val="6"/>
            <w:tcBorders>
              <w:bottom w:val="nil"/>
              <w:right w:val="single" w:sz="24" w:space="0" w:color="auto"/>
            </w:tcBorders>
          </w:tcPr>
          <w:p w14:paraId="276D3801" w14:textId="248C5E11" w:rsidR="00855000" w:rsidRPr="00086F21" w:rsidRDefault="00855000" w:rsidP="00A7483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IC = 10</w:t>
            </w:r>
            <w:r w:rsidR="00873BAB" w:rsidRPr="00086F21">
              <w:rPr>
                <w:rFonts w:ascii="Arial" w:hAnsi="Arial" w:cs="Arial"/>
                <w:sz w:val="22"/>
                <w:szCs w:val="22"/>
              </w:rPr>
              <w:t>934.03</w:t>
            </w:r>
            <w:r w:rsidRPr="00086F21">
              <w:rPr>
                <w:rFonts w:ascii="Arial" w:hAnsi="Arial" w:cs="Arial"/>
                <w:sz w:val="22"/>
                <w:szCs w:val="22"/>
              </w:rPr>
              <w:t>; BIC = 1</w:t>
            </w:r>
            <w:r w:rsidR="00873BAB" w:rsidRPr="00086F21">
              <w:rPr>
                <w:rFonts w:ascii="Arial" w:hAnsi="Arial" w:cs="Arial"/>
                <w:sz w:val="22"/>
                <w:szCs w:val="22"/>
              </w:rPr>
              <w:t>1057.67</w:t>
            </w: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single" w:sz="24" w:space="0" w:color="auto"/>
              <w:bottom w:val="nil"/>
            </w:tcBorders>
          </w:tcPr>
          <w:p w14:paraId="240A4553" w14:textId="433FBB12" w:rsidR="00855000" w:rsidRPr="00086F21" w:rsidRDefault="00855000" w:rsidP="00A7483A">
            <w:pPr>
              <w:rPr>
                <w:rFonts w:ascii="Arial" w:hAnsi="Arial" w:cs="Arial"/>
                <w:sz w:val="22"/>
                <w:szCs w:val="22"/>
              </w:rPr>
            </w:pPr>
            <w:r w:rsidRPr="00086F21">
              <w:rPr>
                <w:rFonts w:ascii="Arial" w:hAnsi="Arial" w:cs="Arial"/>
                <w:sz w:val="22"/>
                <w:szCs w:val="22"/>
              </w:rPr>
              <w:t>AIC = 1</w:t>
            </w:r>
            <w:r w:rsidR="00873BAB" w:rsidRPr="00086F21">
              <w:rPr>
                <w:rFonts w:ascii="Arial" w:hAnsi="Arial" w:cs="Arial"/>
                <w:sz w:val="22"/>
                <w:szCs w:val="22"/>
              </w:rPr>
              <w:t>1297.76</w:t>
            </w:r>
            <w:r w:rsidRPr="00086F21">
              <w:rPr>
                <w:rFonts w:ascii="Arial" w:hAnsi="Arial" w:cs="Arial"/>
                <w:sz w:val="22"/>
                <w:szCs w:val="22"/>
              </w:rPr>
              <w:t>; BIC = 11</w:t>
            </w:r>
            <w:r w:rsidR="00873BAB" w:rsidRPr="00086F21">
              <w:rPr>
                <w:rFonts w:ascii="Arial" w:hAnsi="Arial" w:cs="Arial"/>
                <w:sz w:val="22"/>
                <w:szCs w:val="22"/>
              </w:rPr>
              <w:t>421.40</w:t>
            </w:r>
          </w:p>
          <w:p w14:paraId="39123527" w14:textId="77777777" w:rsidR="00855000" w:rsidRPr="00086F21" w:rsidRDefault="00855000" w:rsidP="00A7483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9B64926" w14:textId="77777777" w:rsidR="00FC256D" w:rsidRPr="00157E8A" w:rsidRDefault="00FC256D" w:rsidP="00FC256D">
      <w:pPr>
        <w:rPr>
          <w:i/>
          <w:sz w:val="22"/>
          <w:szCs w:val="22"/>
        </w:rPr>
      </w:pPr>
    </w:p>
    <w:p w14:paraId="71210E9E" w14:textId="77777777" w:rsidR="00FC256D" w:rsidRPr="00086F21" w:rsidRDefault="00FC256D" w:rsidP="00FC256D">
      <w:pPr>
        <w:rPr>
          <w:rFonts w:ascii="Arial" w:hAnsi="Arial" w:cs="Arial"/>
          <w:sz w:val="22"/>
          <w:szCs w:val="22"/>
        </w:rPr>
      </w:pPr>
      <w:r w:rsidRPr="00086F21">
        <w:rPr>
          <w:rFonts w:ascii="Arial" w:hAnsi="Arial" w:cs="Arial"/>
          <w:i/>
          <w:sz w:val="22"/>
          <w:szCs w:val="22"/>
        </w:rPr>
        <w:t>Note</w:t>
      </w:r>
      <w:r w:rsidRPr="00086F21">
        <w:rPr>
          <w:rFonts w:ascii="Arial" w:hAnsi="Arial" w:cs="Arial"/>
          <w:sz w:val="22"/>
          <w:szCs w:val="22"/>
        </w:rPr>
        <w:t xml:space="preserve">. With Bonferroni correction the adjusted p value for significance is .01. * indicates significant according to the adjust p value. </w:t>
      </w:r>
    </w:p>
    <w:p w14:paraId="1C3ABF1C" w14:textId="77777777" w:rsidR="00FC256D" w:rsidRPr="00157E8A" w:rsidRDefault="00FC256D" w:rsidP="00FC256D">
      <w:pPr>
        <w:rPr>
          <w:sz w:val="22"/>
          <w:szCs w:val="22"/>
        </w:rPr>
      </w:pPr>
    </w:p>
    <w:p w14:paraId="14C24474" w14:textId="77777777" w:rsidR="00FC256D" w:rsidRPr="00157E8A" w:rsidRDefault="00FC256D" w:rsidP="00FC256D">
      <w:pPr>
        <w:rPr>
          <w:sz w:val="22"/>
          <w:szCs w:val="22"/>
        </w:rPr>
      </w:pPr>
    </w:p>
    <w:p w14:paraId="7BC8E137" w14:textId="77777777" w:rsidR="00FC256D" w:rsidRPr="00157E8A" w:rsidRDefault="00FC256D" w:rsidP="00FC256D">
      <w:pPr>
        <w:rPr>
          <w:sz w:val="22"/>
          <w:szCs w:val="22"/>
        </w:rPr>
      </w:pPr>
      <w:r w:rsidRPr="00157E8A">
        <w:rPr>
          <w:sz w:val="22"/>
          <w:szCs w:val="22"/>
        </w:rPr>
        <w:br w:type="page"/>
      </w:r>
    </w:p>
    <w:p w14:paraId="6474FB55" w14:textId="6962018A" w:rsidR="00FC256D" w:rsidRPr="00086F21" w:rsidRDefault="00FC256D" w:rsidP="00FC256D">
      <w:pPr>
        <w:rPr>
          <w:rFonts w:ascii="Arial" w:hAnsi="Arial" w:cs="Arial"/>
          <w:sz w:val="22"/>
          <w:szCs w:val="22"/>
        </w:rPr>
      </w:pPr>
      <w:r w:rsidRPr="00086F21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A46A5F">
        <w:rPr>
          <w:rFonts w:ascii="Arial" w:hAnsi="Arial" w:cs="Arial"/>
          <w:sz w:val="22"/>
          <w:szCs w:val="22"/>
        </w:rPr>
        <w:t>1</w:t>
      </w:r>
      <w:r w:rsidR="00C62ECF">
        <w:rPr>
          <w:rFonts w:ascii="Arial" w:hAnsi="Arial" w:cs="Arial"/>
          <w:sz w:val="22"/>
          <w:szCs w:val="22"/>
        </w:rPr>
        <w:t>6</w:t>
      </w:r>
      <w:r w:rsidRPr="00086F21">
        <w:rPr>
          <w:rFonts w:ascii="Arial" w:hAnsi="Arial" w:cs="Arial"/>
          <w:sz w:val="22"/>
          <w:szCs w:val="22"/>
        </w:rPr>
        <w:t>. Oppositional Defiance and conduct problems association with built condition</w:t>
      </w:r>
    </w:p>
    <w:tbl>
      <w:tblPr>
        <w:tblStyle w:val="TableGrid"/>
        <w:tblpPr w:leftFromText="180" w:rightFromText="180" w:vertAnchor="text" w:horzAnchor="margin" w:tblpY="258"/>
        <w:tblW w:w="1143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630"/>
        <w:gridCol w:w="810"/>
        <w:gridCol w:w="630"/>
        <w:gridCol w:w="1260"/>
        <w:gridCol w:w="810"/>
        <w:gridCol w:w="630"/>
        <w:gridCol w:w="630"/>
        <w:gridCol w:w="810"/>
        <w:gridCol w:w="630"/>
        <w:gridCol w:w="1350"/>
        <w:gridCol w:w="810"/>
        <w:gridCol w:w="720"/>
      </w:tblGrid>
      <w:tr w:rsidR="00EA3131" w:rsidRPr="00157E8A" w14:paraId="03C1189A" w14:textId="77777777" w:rsidTr="00014C4A">
        <w:trPr>
          <w:trHeight w:val="71"/>
        </w:trPr>
        <w:tc>
          <w:tcPr>
            <w:tcW w:w="6480" w:type="dxa"/>
            <w:gridSpan w:val="7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71758A95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Oppositional Defiance Problems</w:t>
            </w:r>
          </w:p>
        </w:tc>
        <w:tc>
          <w:tcPr>
            <w:tcW w:w="495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5525CDB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Conduct problems</w:t>
            </w:r>
          </w:p>
        </w:tc>
      </w:tr>
      <w:tr w:rsidR="00EA3131" w:rsidRPr="00157E8A" w14:paraId="4FB733F7" w14:textId="77777777" w:rsidTr="00BA72B8">
        <w:trPr>
          <w:trHeight w:val="171"/>
        </w:trPr>
        <w:tc>
          <w:tcPr>
            <w:tcW w:w="1710" w:type="dxa"/>
            <w:tcBorders>
              <w:bottom w:val="single" w:sz="4" w:space="0" w:color="auto"/>
              <w:right w:val="nil"/>
            </w:tcBorders>
            <w:vAlign w:val="center"/>
          </w:tcPr>
          <w:p w14:paraId="21D973A9" w14:textId="77777777" w:rsidR="00EA3131" w:rsidRPr="00157E8A" w:rsidRDefault="00EA3131" w:rsidP="00014C4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6D836" w14:textId="77777777" w:rsidR="00EA3131" w:rsidRPr="00157E8A" w:rsidDel="00D65132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163D7" w14:textId="77777777" w:rsidR="00EA3131" w:rsidRPr="00157E8A" w:rsidDel="00D65132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FE8DF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5B4EF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FB33D5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7900215B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150C9BFE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FC92389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50475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8AD21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6C6C5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EC4672D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EA3131" w:rsidRPr="00157E8A" w14:paraId="6CA5658D" w14:textId="77777777" w:rsidTr="00BA72B8">
        <w:trPr>
          <w:trHeight w:val="652"/>
        </w:trPr>
        <w:tc>
          <w:tcPr>
            <w:tcW w:w="1710" w:type="dxa"/>
            <w:tcBorders>
              <w:bottom w:val="nil"/>
              <w:right w:val="nil"/>
            </w:tcBorders>
            <w:vAlign w:val="center"/>
          </w:tcPr>
          <w:p w14:paraId="42516611" w14:textId="77777777" w:rsidR="00EA3131" w:rsidRPr="00157E8A" w:rsidRDefault="00EA3131" w:rsidP="00014C4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58420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A9351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28682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EFB47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A824D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7CF57D97" w14:textId="193BC344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70DFFDD8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A2833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5198C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1F4B6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5D6D6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FBF28" w14:textId="5DFDE6EE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EA3131" w:rsidRPr="00157E8A" w14:paraId="13E184FE" w14:textId="77777777" w:rsidTr="00BA72B8">
        <w:trPr>
          <w:trHeight w:val="344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2035D486" w14:textId="77777777" w:rsidR="00EA3131" w:rsidRPr="00157E8A" w:rsidRDefault="00EA3131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EDB9" w14:textId="6807B2BB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B245" w14:textId="0C7B0832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AF4C" w14:textId="588C591C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D339" w14:textId="5AC0C2BA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3, 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F8AA" w14:textId="11303186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9596C1E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695BD58" w14:textId="73A5FEFC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8DE24F" w14:textId="50D5808C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2FEEF5" w14:textId="76FAEF42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EEE2F3" w14:textId="5960067B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1, 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857C17" w14:textId="1076DB41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F659D7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31" w:rsidRPr="00157E8A" w14:paraId="1707D706" w14:textId="77777777" w:rsidTr="00BA72B8">
        <w:trPr>
          <w:trHeight w:val="76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4DB7CFBA" w14:textId="77777777" w:rsidR="00EA3131" w:rsidRPr="00157E8A" w:rsidRDefault="00EA3131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E90A" w14:textId="51C9D949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EFA3" w14:textId="5C4260D6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133C" w14:textId="34C99A32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C887" w14:textId="16CB4C6D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8, 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B3E4" w14:textId="72CC0777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8C30B4B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D951170" w14:textId="77EE285B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CAE3AE" w14:textId="5BB6667D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8D7CEE" w14:textId="1DB77BAD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FE6D89" w14:textId="061846C0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18, 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BCE7A7" w14:textId="6F3B24EE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0FC511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31" w:rsidRPr="00157E8A" w14:paraId="6DDA4865" w14:textId="77777777" w:rsidTr="00BA72B8">
        <w:trPr>
          <w:trHeight w:val="71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22D0BD59" w14:textId="77777777" w:rsidR="00EA3131" w:rsidRPr="00157E8A" w:rsidRDefault="00EA3131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D3B4" w14:textId="337FDCC0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6819" w14:textId="39C3CFD4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5A67" w14:textId="3FA04662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FAA9" w14:textId="22AA7F10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3, 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E5AF" w14:textId="71F7BD71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5AC3E92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BE93244" w14:textId="7FAA7621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3A42A2" w14:textId="22AC677A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1AF1DC" w14:textId="36B691BC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BD3074" w14:textId="0B15E31E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18, -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F8C071" w14:textId="545EEC41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FB618D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31" w:rsidRPr="00157E8A" w14:paraId="1928945F" w14:textId="77777777" w:rsidTr="00BA72B8">
        <w:trPr>
          <w:trHeight w:val="71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6A18334A" w14:textId="77777777" w:rsidR="00EA3131" w:rsidRPr="00157E8A" w:rsidRDefault="00EA3131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8D9A" w14:textId="671EDB97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201E" w14:textId="13676D0F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EA33" w14:textId="7DDCC522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956C" w14:textId="237BEDA8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1, 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237A" w14:textId="0FFD9716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77CF7F5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041366A" w14:textId="552B9C5D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D15420" w14:textId="5631869B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9544BD" w14:textId="7992F571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7ADCE7" w14:textId="4308F858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9, 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796662" w14:textId="7F1BB66E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9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5976A0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31" w:rsidRPr="00157E8A" w14:paraId="1A70A597" w14:textId="77777777" w:rsidTr="00086F21">
        <w:trPr>
          <w:trHeight w:val="82"/>
        </w:trPr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D0B57C" w14:textId="3B03AA35" w:rsidR="00EA3131" w:rsidRPr="00157E8A" w:rsidRDefault="00EA3131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uil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F4000" w14:textId="55ADE7E4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6ED55" w14:textId="06B82B17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BAB99" w14:textId="72F9344C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2DEA2" w14:textId="4F25A8DD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16, .0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39C5C" w14:textId="1D9BC0D0" w:rsidR="00EA3131" w:rsidRPr="00157E8A" w:rsidRDefault="00A92443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32822F0C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47539DA0" w14:textId="321DC20D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2DACA" w14:textId="45BBFB7D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06527" w14:textId="281C1B72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5670D" w14:textId="322D51D1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17, 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F4E6B" w14:textId="27E74B29" w:rsidR="00EA3131" w:rsidRPr="00157E8A" w:rsidRDefault="007F6134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198B" w14:textId="77777777" w:rsidR="00EA3131" w:rsidRPr="00157E8A" w:rsidRDefault="00EA3131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131" w:rsidRPr="00157E8A" w14:paraId="5D85DBC8" w14:textId="77777777" w:rsidTr="00086F21">
        <w:trPr>
          <w:trHeight w:val="71"/>
        </w:trPr>
        <w:tc>
          <w:tcPr>
            <w:tcW w:w="6480" w:type="dxa"/>
            <w:gridSpan w:val="7"/>
            <w:tcBorders>
              <w:bottom w:val="nil"/>
              <w:right w:val="single" w:sz="24" w:space="0" w:color="auto"/>
            </w:tcBorders>
          </w:tcPr>
          <w:p w14:paraId="6E8D5F41" w14:textId="166DB5D7" w:rsidR="00EA3131" w:rsidRPr="00157E8A" w:rsidRDefault="00EA3131" w:rsidP="00014C4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 xml:space="preserve"> AIC = 12502.42; BIC = 12626.06</w:t>
            </w:r>
          </w:p>
        </w:tc>
        <w:tc>
          <w:tcPr>
            <w:tcW w:w="4950" w:type="dxa"/>
            <w:gridSpan w:val="6"/>
            <w:tcBorders>
              <w:bottom w:val="nil"/>
              <w:right w:val="nil"/>
            </w:tcBorders>
          </w:tcPr>
          <w:p w14:paraId="408C32CE" w14:textId="77777777" w:rsidR="00EA3131" w:rsidRPr="00157E8A" w:rsidRDefault="00EA3131" w:rsidP="00014C4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10941.50; BIC = 11065.14</w:t>
            </w:r>
          </w:p>
        </w:tc>
      </w:tr>
      <w:tr w:rsidR="00086F21" w:rsidRPr="00157E8A" w14:paraId="2705CDBD" w14:textId="77777777" w:rsidTr="00086F21">
        <w:trPr>
          <w:trHeight w:val="71"/>
        </w:trPr>
        <w:tc>
          <w:tcPr>
            <w:tcW w:w="6480" w:type="dxa"/>
            <w:gridSpan w:val="7"/>
            <w:tcBorders>
              <w:top w:val="nil"/>
              <w:bottom w:val="nil"/>
              <w:right w:val="single" w:sz="24" w:space="0" w:color="auto"/>
            </w:tcBorders>
          </w:tcPr>
          <w:p w14:paraId="57A2D432" w14:textId="77777777" w:rsidR="00086F21" w:rsidRPr="00157E8A" w:rsidRDefault="00086F21" w:rsidP="00014C4A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4950" w:type="dxa"/>
            <w:gridSpan w:val="6"/>
            <w:tcBorders>
              <w:top w:val="nil"/>
              <w:bottom w:val="nil"/>
              <w:right w:val="nil"/>
            </w:tcBorders>
          </w:tcPr>
          <w:p w14:paraId="1CB35663" w14:textId="77777777" w:rsidR="00086F21" w:rsidRPr="00157E8A" w:rsidRDefault="00086F21" w:rsidP="00014C4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E4FAB62" w14:textId="77777777" w:rsidR="00FC256D" w:rsidRPr="00157E8A" w:rsidRDefault="00FC256D" w:rsidP="00FC256D">
      <w:pPr>
        <w:rPr>
          <w:sz w:val="22"/>
          <w:szCs w:val="22"/>
        </w:rPr>
      </w:pPr>
    </w:p>
    <w:p w14:paraId="216E98EF" w14:textId="77777777" w:rsidR="00FC256D" w:rsidRPr="00157E8A" w:rsidRDefault="00FC256D" w:rsidP="00FC256D">
      <w:pPr>
        <w:rPr>
          <w:sz w:val="22"/>
          <w:szCs w:val="22"/>
        </w:rPr>
      </w:pPr>
    </w:p>
    <w:p w14:paraId="2AEDC37F" w14:textId="77777777" w:rsidR="00FC256D" w:rsidRPr="00157E8A" w:rsidRDefault="00FC256D" w:rsidP="00FC256D">
      <w:pPr>
        <w:rPr>
          <w:sz w:val="22"/>
          <w:szCs w:val="22"/>
        </w:rPr>
      </w:pPr>
    </w:p>
    <w:p w14:paraId="7E719B3A" w14:textId="77777777" w:rsidR="00FC256D" w:rsidRPr="00157E8A" w:rsidRDefault="00FC256D" w:rsidP="00FC256D">
      <w:pPr>
        <w:rPr>
          <w:sz w:val="22"/>
          <w:szCs w:val="22"/>
        </w:rPr>
      </w:pPr>
    </w:p>
    <w:p w14:paraId="675CF3D5" w14:textId="77777777" w:rsidR="00FC256D" w:rsidRPr="00157E8A" w:rsidRDefault="00FC256D" w:rsidP="00FC256D">
      <w:pPr>
        <w:rPr>
          <w:sz w:val="22"/>
          <w:szCs w:val="22"/>
        </w:rPr>
      </w:pPr>
    </w:p>
    <w:p w14:paraId="740324A4" w14:textId="77777777" w:rsidR="00FC256D" w:rsidRPr="00157E8A" w:rsidRDefault="00FC256D" w:rsidP="00FC256D">
      <w:pPr>
        <w:rPr>
          <w:sz w:val="22"/>
          <w:szCs w:val="22"/>
        </w:rPr>
      </w:pPr>
    </w:p>
    <w:p w14:paraId="37A1A7DB" w14:textId="77777777" w:rsidR="00FC256D" w:rsidRPr="00157E8A" w:rsidRDefault="00FC256D" w:rsidP="00FC256D">
      <w:pPr>
        <w:rPr>
          <w:sz w:val="22"/>
          <w:szCs w:val="22"/>
        </w:rPr>
      </w:pPr>
    </w:p>
    <w:p w14:paraId="4FB15533" w14:textId="77777777" w:rsidR="00FC256D" w:rsidRPr="00157E8A" w:rsidRDefault="00FC256D" w:rsidP="00FC256D">
      <w:pPr>
        <w:rPr>
          <w:sz w:val="22"/>
          <w:szCs w:val="22"/>
        </w:rPr>
      </w:pPr>
    </w:p>
    <w:p w14:paraId="611E5ACB" w14:textId="77777777" w:rsidR="00FC256D" w:rsidRPr="00157E8A" w:rsidRDefault="00FC256D" w:rsidP="00FC256D">
      <w:pPr>
        <w:rPr>
          <w:sz w:val="22"/>
          <w:szCs w:val="22"/>
        </w:rPr>
      </w:pPr>
    </w:p>
    <w:p w14:paraId="648E12B5" w14:textId="734D646A" w:rsidR="00FC256D" w:rsidRPr="00157E8A" w:rsidRDefault="00FC256D" w:rsidP="00FC256D">
      <w:pPr>
        <w:rPr>
          <w:sz w:val="22"/>
          <w:szCs w:val="22"/>
        </w:rPr>
      </w:pPr>
    </w:p>
    <w:p w14:paraId="7B1231C3" w14:textId="040BFE67" w:rsidR="00EA3131" w:rsidRPr="00157E8A" w:rsidRDefault="00EA3131" w:rsidP="00FC256D">
      <w:pPr>
        <w:rPr>
          <w:sz w:val="22"/>
          <w:szCs w:val="22"/>
        </w:rPr>
      </w:pPr>
    </w:p>
    <w:p w14:paraId="5B2B72EF" w14:textId="2CE51989" w:rsidR="00EA3131" w:rsidRPr="00157E8A" w:rsidRDefault="00EA3131" w:rsidP="00FC256D">
      <w:pPr>
        <w:rPr>
          <w:sz w:val="22"/>
          <w:szCs w:val="22"/>
        </w:rPr>
      </w:pPr>
    </w:p>
    <w:p w14:paraId="6C116705" w14:textId="72AA2B3E" w:rsidR="00EA3131" w:rsidRPr="00157E8A" w:rsidRDefault="00EA3131" w:rsidP="00FC256D">
      <w:pPr>
        <w:rPr>
          <w:sz w:val="22"/>
          <w:szCs w:val="22"/>
        </w:rPr>
      </w:pPr>
    </w:p>
    <w:p w14:paraId="0549D041" w14:textId="77777777" w:rsidR="00EA3131" w:rsidRPr="00157E8A" w:rsidRDefault="00EA3131" w:rsidP="00FC256D">
      <w:pPr>
        <w:rPr>
          <w:sz w:val="22"/>
          <w:szCs w:val="22"/>
        </w:rPr>
      </w:pPr>
    </w:p>
    <w:p w14:paraId="6F065069" w14:textId="77777777" w:rsidR="00086F21" w:rsidRDefault="00086F21" w:rsidP="00FC256D">
      <w:pPr>
        <w:rPr>
          <w:i/>
          <w:sz w:val="22"/>
          <w:szCs w:val="22"/>
        </w:rPr>
      </w:pPr>
    </w:p>
    <w:p w14:paraId="39F35F41" w14:textId="77777777" w:rsidR="00086F21" w:rsidRDefault="00086F21" w:rsidP="00FC256D">
      <w:pPr>
        <w:rPr>
          <w:i/>
          <w:sz w:val="22"/>
          <w:szCs w:val="22"/>
        </w:rPr>
      </w:pPr>
    </w:p>
    <w:p w14:paraId="39709859" w14:textId="3D8888C2" w:rsidR="00FC256D" w:rsidRPr="00086F21" w:rsidRDefault="00FC256D" w:rsidP="00FC256D">
      <w:pPr>
        <w:rPr>
          <w:rFonts w:ascii="Arial" w:hAnsi="Arial" w:cs="Arial"/>
          <w:sz w:val="22"/>
          <w:szCs w:val="22"/>
        </w:rPr>
      </w:pPr>
      <w:r w:rsidRPr="00086F21">
        <w:rPr>
          <w:rFonts w:ascii="Arial" w:hAnsi="Arial" w:cs="Arial"/>
          <w:i/>
          <w:sz w:val="22"/>
          <w:szCs w:val="22"/>
        </w:rPr>
        <w:t>Note</w:t>
      </w:r>
      <w:r w:rsidRPr="00086F21">
        <w:rPr>
          <w:rFonts w:ascii="Arial" w:hAnsi="Arial" w:cs="Arial"/>
          <w:sz w:val="22"/>
          <w:szCs w:val="22"/>
        </w:rPr>
        <w:t xml:space="preserve">. With Bonferroni correction the adjusted p value for significance is .01. * indicates significant according to the adjust p value. </w:t>
      </w:r>
    </w:p>
    <w:p w14:paraId="2F916C12" w14:textId="77777777" w:rsidR="00FC256D" w:rsidRPr="00157E8A" w:rsidRDefault="00FC256D" w:rsidP="00FC256D">
      <w:pPr>
        <w:rPr>
          <w:sz w:val="22"/>
          <w:szCs w:val="22"/>
        </w:rPr>
      </w:pPr>
    </w:p>
    <w:p w14:paraId="498BC5BA" w14:textId="77777777" w:rsidR="001557A5" w:rsidRDefault="001557A5" w:rsidP="00FC256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14" w:tblpY="371"/>
        <w:tblW w:w="1575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810"/>
        <w:gridCol w:w="630"/>
        <w:gridCol w:w="1260"/>
        <w:gridCol w:w="720"/>
        <w:gridCol w:w="630"/>
        <w:gridCol w:w="630"/>
        <w:gridCol w:w="810"/>
        <w:gridCol w:w="630"/>
        <w:gridCol w:w="1350"/>
        <w:gridCol w:w="720"/>
        <w:gridCol w:w="630"/>
        <w:gridCol w:w="630"/>
        <w:gridCol w:w="810"/>
        <w:gridCol w:w="630"/>
        <w:gridCol w:w="1350"/>
        <w:gridCol w:w="810"/>
        <w:gridCol w:w="630"/>
      </w:tblGrid>
      <w:tr w:rsidR="001557A5" w:rsidRPr="00157E8A" w14:paraId="522819AE" w14:textId="77777777" w:rsidTr="001557A5">
        <w:trPr>
          <w:trHeight w:val="71"/>
        </w:trPr>
        <w:tc>
          <w:tcPr>
            <w:tcW w:w="6120" w:type="dxa"/>
            <w:gridSpan w:val="7"/>
            <w:tcBorders>
              <w:right w:val="single" w:sz="24" w:space="0" w:color="auto"/>
            </w:tcBorders>
            <w:vAlign w:val="center"/>
          </w:tcPr>
          <w:p w14:paraId="760E3CF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ffective Problems</w:t>
            </w:r>
          </w:p>
        </w:tc>
        <w:tc>
          <w:tcPr>
            <w:tcW w:w="477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B451B8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nxiety problems</w:t>
            </w: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53D0CF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DHD Problems</w:t>
            </w:r>
          </w:p>
        </w:tc>
      </w:tr>
      <w:tr w:rsidR="001557A5" w:rsidRPr="00157E8A" w14:paraId="2208A2AE" w14:textId="77777777" w:rsidTr="001557A5">
        <w:trPr>
          <w:trHeight w:val="261"/>
        </w:trPr>
        <w:tc>
          <w:tcPr>
            <w:tcW w:w="1440" w:type="dxa"/>
            <w:tcBorders>
              <w:bottom w:val="single" w:sz="4" w:space="0" w:color="auto"/>
              <w:right w:val="nil"/>
            </w:tcBorders>
            <w:vAlign w:val="center"/>
          </w:tcPr>
          <w:p w14:paraId="676E04E5" w14:textId="77777777" w:rsidR="001557A5" w:rsidRPr="00157E8A" w:rsidRDefault="001557A5" w:rsidP="001557A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EB97C" w14:textId="77777777" w:rsidR="001557A5" w:rsidRPr="00157E8A" w:rsidDel="00D65132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DE79ED" w14:textId="77777777" w:rsidR="001557A5" w:rsidRPr="00157E8A" w:rsidDel="00D65132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8559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7455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BCDC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17824DD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7CF034CC" w14:textId="77777777" w:rsidR="001557A5" w:rsidRPr="00157E8A" w:rsidRDefault="001557A5" w:rsidP="001557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6266933" w14:textId="77777777" w:rsidR="001557A5" w:rsidRPr="00157E8A" w:rsidRDefault="001557A5" w:rsidP="001557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EA35E" w14:textId="77777777" w:rsidR="001557A5" w:rsidRPr="00157E8A" w:rsidRDefault="001557A5" w:rsidP="001557A5">
            <w:pPr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E1ED3" w14:textId="77777777" w:rsidR="001557A5" w:rsidRPr="00157E8A" w:rsidRDefault="001557A5" w:rsidP="001557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2137AE" w14:textId="77777777" w:rsidR="001557A5" w:rsidRPr="00157E8A" w:rsidRDefault="001557A5" w:rsidP="001557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2961DC70" w14:textId="77777777" w:rsidR="001557A5" w:rsidRPr="00157E8A" w:rsidRDefault="001557A5" w:rsidP="001557A5">
            <w:pPr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2A52807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A163B0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E35C6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D961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4D28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281E009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1557A5" w:rsidRPr="00157E8A" w14:paraId="66634EDB" w14:textId="77777777" w:rsidTr="001557A5">
        <w:trPr>
          <w:trHeight w:val="652"/>
        </w:trPr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55A52F" w14:textId="77777777" w:rsidR="001557A5" w:rsidRPr="00157E8A" w:rsidRDefault="001557A5" w:rsidP="001557A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EC9D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2788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7455AB3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595C88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2E3AA66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1B0EA29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1B7F9D1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9BB7F3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90B0E8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838624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61FEC2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24" w:space="0" w:color="auto"/>
            </w:tcBorders>
          </w:tcPr>
          <w:p w14:paraId="71B284C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left w:val="single" w:sz="24" w:space="0" w:color="auto"/>
              <w:bottom w:val="nil"/>
              <w:right w:val="nil"/>
            </w:tcBorders>
          </w:tcPr>
          <w:p w14:paraId="689BC6F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B2DC0E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54D8A4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ABF6A8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C66FD4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14:paraId="26109CF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</w:tr>
      <w:tr w:rsidR="001557A5" w:rsidRPr="00157E8A" w14:paraId="6AF23DEB" w14:textId="77777777" w:rsidTr="001557A5">
        <w:trPr>
          <w:trHeight w:val="344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AD50333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74A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E15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777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ADD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1, 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6E3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7B30EE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B4FFB0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5D209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B828C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01580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3, 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9AB01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461B74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3C0C14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C2F01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81B0D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6B20E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2, 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DAC34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4E81F71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205C397A" w14:textId="77777777" w:rsidTr="001557A5">
        <w:trPr>
          <w:trHeight w:val="225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6A3E6285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75C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885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85A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7B9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0, 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D3E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189176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35416D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FC63E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91B18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5406E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17 ,-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9A49D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00FF9E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FF3C8B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69248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AAFA0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47A89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15, 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1BFAB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306EA92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3B16128C" w14:textId="77777777" w:rsidTr="001557A5">
        <w:trPr>
          <w:trHeight w:val="153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D15BDE9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5D2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5BE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E31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F2D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6, 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2E7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5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FC2673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FFDD7A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482B5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B38FA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9A0A5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5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8AEF2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704FB8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531BCB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21701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D5809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B1F13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24, -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7FFA8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5BBB4A1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2297E524" w14:textId="77777777" w:rsidTr="001557A5">
        <w:trPr>
          <w:trHeight w:val="153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8D2558E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1A7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97C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B45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00F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5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F1E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4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0F7F8A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40B66E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76866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0EEDE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C920D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4, 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FCB55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8C6768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0BE907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B8A9C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56FA6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D0646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5, 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A9C03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3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333F687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4B1460B9" w14:textId="77777777" w:rsidTr="001557A5">
        <w:trPr>
          <w:trHeight w:val="82"/>
        </w:trPr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3E613B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Toxica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4F56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6D8D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3189B7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210563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4, .13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7C8EBF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211A7C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A5EE5A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59CCF0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5BBFCC9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81960E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7, .10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0A83F4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7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4190AF8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66AAD05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794F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9944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A408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2, 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9977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71F47AB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07401BB6" w14:textId="77777777" w:rsidTr="001557A5">
        <w:trPr>
          <w:trHeight w:val="71"/>
        </w:trPr>
        <w:tc>
          <w:tcPr>
            <w:tcW w:w="6120" w:type="dxa"/>
            <w:gridSpan w:val="7"/>
            <w:tcBorders>
              <w:bottom w:val="nil"/>
              <w:right w:val="single" w:sz="24" w:space="0" w:color="auto"/>
            </w:tcBorders>
          </w:tcPr>
          <w:p w14:paraId="67CF737E" w14:textId="77777777" w:rsidR="001557A5" w:rsidRPr="00157E8A" w:rsidRDefault="001557A5" w:rsidP="00155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1085.89; BIC = 11209.53</w:t>
            </w:r>
          </w:p>
        </w:tc>
        <w:tc>
          <w:tcPr>
            <w:tcW w:w="4770" w:type="dxa"/>
            <w:gridSpan w:val="6"/>
            <w:tcBorders>
              <w:bottom w:val="nil"/>
              <w:right w:val="single" w:sz="24" w:space="0" w:color="auto"/>
            </w:tcBorders>
          </w:tcPr>
          <w:p w14:paraId="1C8EA442" w14:textId="77777777" w:rsidR="001557A5" w:rsidRPr="00157E8A" w:rsidRDefault="001557A5" w:rsidP="00155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1036.75; BIC = 11160.39</w:t>
            </w: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single" w:sz="24" w:space="0" w:color="auto"/>
              <w:bottom w:val="nil"/>
            </w:tcBorders>
          </w:tcPr>
          <w:p w14:paraId="274038A4" w14:textId="77777777" w:rsidR="001557A5" w:rsidRPr="00157E8A" w:rsidRDefault="001557A5" w:rsidP="001557A5">
            <w:pPr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1391.56; BIC = 11515.20</w:t>
            </w:r>
          </w:p>
          <w:p w14:paraId="65C9BC0D" w14:textId="77777777" w:rsidR="001557A5" w:rsidRPr="00157E8A" w:rsidRDefault="001557A5" w:rsidP="001557A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977C886" w14:textId="4D8657AA" w:rsidR="00FC256D" w:rsidRPr="00086F21" w:rsidRDefault="00FC256D" w:rsidP="00FC256D">
      <w:pPr>
        <w:rPr>
          <w:rFonts w:ascii="Arial" w:hAnsi="Arial" w:cs="Arial"/>
          <w:sz w:val="22"/>
          <w:szCs w:val="22"/>
        </w:rPr>
      </w:pPr>
      <w:r w:rsidRPr="00086F21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A46A5F">
        <w:rPr>
          <w:rFonts w:ascii="Arial" w:hAnsi="Arial" w:cs="Arial"/>
          <w:sz w:val="22"/>
          <w:szCs w:val="22"/>
        </w:rPr>
        <w:t>1</w:t>
      </w:r>
      <w:r w:rsidR="00C62ECF">
        <w:rPr>
          <w:rFonts w:ascii="Arial" w:hAnsi="Arial" w:cs="Arial"/>
          <w:sz w:val="22"/>
          <w:szCs w:val="22"/>
        </w:rPr>
        <w:t>7</w:t>
      </w:r>
      <w:r w:rsidRPr="00086F21">
        <w:rPr>
          <w:rFonts w:ascii="Arial" w:hAnsi="Arial" w:cs="Arial"/>
          <w:sz w:val="22"/>
          <w:szCs w:val="22"/>
        </w:rPr>
        <w:t>. Affective, anxiety, and ADHD problems associations with the toxicant condition</w:t>
      </w:r>
    </w:p>
    <w:p w14:paraId="41138264" w14:textId="2941F4CC" w:rsidR="00FC256D" w:rsidRPr="001557A5" w:rsidRDefault="00FC256D" w:rsidP="00FC256D">
      <w:pPr>
        <w:rPr>
          <w:rFonts w:ascii="Arial" w:hAnsi="Arial" w:cs="Arial"/>
          <w:sz w:val="22"/>
          <w:szCs w:val="22"/>
        </w:rPr>
      </w:pPr>
      <w:r w:rsidRPr="001557A5">
        <w:rPr>
          <w:rFonts w:ascii="Arial" w:hAnsi="Arial" w:cs="Arial"/>
          <w:i/>
          <w:sz w:val="22"/>
          <w:szCs w:val="22"/>
        </w:rPr>
        <w:t>Note</w:t>
      </w:r>
      <w:r w:rsidRPr="001557A5">
        <w:rPr>
          <w:rFonts w:ascii="Arial" w:hAnsi="Arial" w:cs="Arial"/>
          <w:sz w:val="22"/>
          <w:szCs w:val="22"/>
        </w:rPr>
        <w:t xml:space="preserve">. With Bonferroni correction the adjusted p value for significance is .01. * indicates significant according to the adjust p value. </w:t>
      </w:r>
    </w:p>
    <w:p w14:paraId="1F2B14F3" w14:textId="1EB26E46" w:rsidR="00FC256D" w:rsidRPr="001557A5" w:rsidRDefault="00FC256D" w:rsidP="00FC256D">
      <w:pPr>
        <w:rPr>
          <w:rFonts w:ascii="Arial" w:hAnsi="Arial" w:cs="Arial"/>
          <w:sz w:val="22"/>
          <w:szCs w:val="22"/>
        </w:rPr>
      </w:pPr>
      <w:r w:rsidRPr="001557A5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A46A5F">
        <w:rPr>
          <w:rFonts w:ascii="Arial" w:hAnsi="Arial" w:cs="Arial"/>
          <w:sz w:val="22"/>
          <w:szCs w:val="22"/>
        </w:rPr>
        <w:t>1</w:t>
      </w:r>
      <w:r w:rsidR="00C62ECF">
        <w:rPr>
          <w:rFonts w:ascii="Arial" w:hAnsi="Arial" w:cs="Arial"/>
          <w:sz w:val="22"/>
          <w:szCs w:val="22"/>
        </w:rPr>
        <w:t>8</w:t>
      </w:r>
      <w:r w:rsidRPr="001557A5">
        <w:rPr>
          <w:rFonts w:ascii="Arial" w:hAnsi="Arial" w:cs="Arial"/>
          <w:sz w:val="22"/>
          <w:szCs w:val="22"/>
        </w:rPr>
        <w:t>. Oppositional Defiance and conduct problems association with toxicant condition</w:t>
      </w:r>
    </w:p>
    <w:p w14:paraId="52CF7648" w14:textId="77777777" w:rsidR="00FC256D" w:rsidRPr="00157E8A" w:rsidRDefault="00FC256D" w:rsidP="00FC256D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63"/>
        <w:tblW w:w="1143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630"/>
        <w:gridCol w:w="810"/>
        <w:gridCol w:w="630"/>
        <w:gridCol w:w="1260"/>
        <w:gridCol w:w="810"/>
        <w:gridCol w:w="630"/>
        <w:gridCol w:w="630"/>
        <w:gridCol w:w="810"/>
        <w:gridCol w:w="630"/>
        <w:gridCol w:w="1350"/>
        <w:gridCol w:w="810"/>
        <w:gridCol w:w="720"/>
      </w:tblGrid>
      <w:tr w:rsidR="001557A5" w:rsidRPr="00157E8A" w14:paraId="1C149C52" w14:textId="77777777" w:rsidTr="001557A5">
        <w:trPr>
          <w:trHeight w:val="71"/>
        </w:trPr>
        <w:tc>
          <w:tcPr>
            <w:tcW w:w="6480" w:type="dxa"/>
            <w:gridSpan w:val="7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100A5EF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Oppositional Defiance Problems</w:t>
            </w:r>
          </w:p>
        </w:tc>
        <w:tc>
          <w:tcPr>
            <w:tcW w:w="495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78E8F53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Conduct problems</w:t>
            </w:r>
          </w:p>
        </w:tc>
      </w:tr>
      <w:tr w:rsidR="001557A5" w:rsidRPr="00157E8A" w14:paraId="6FE8853F" w14:textId="77777777" w:rsidTr="001557A5">
        <w:trPr>
          <w:trHeight w:val="171"/>
        </w:trPr>
        <w:tc>
          <w:tcPr>
            <w:tcW w:w="1710" w:type="dxa"/>
            <w:tcBorders>
              <w:bottom w:val="single" w:sz="4" w:space="0" w:color="auto"/>
              <w:right w:val="nil"/>
            </w:tcBorders>
            <w:vAlign w:val="center"/>
          </w:tcPr>
          <w:p w14:paraId="5DBDBF24" w14:textId="77777777" w:rsidR="001557A5" w:rsidRPr="00157E8A" w:rsidRDefault="001557A5" w:rsidP="001557A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AC19C" w14:textId="77777777" w:rsidR="001557A5" w:rsidRPr="00157E8A" w:rsidDel="00D65132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26F56" w14:textId="77777777" w:rsidR="001557A5" w:rsidRPr="00157E8A" w:rsidDel="00D65132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36252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B82F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BE9A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70DEFCF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359C498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7BDB52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B95B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AC98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1D6D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4FB188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1557A5" w:rsidRPr="00157E8A" w14:paraId="77A6867C" w14:textId="77777777" w:rsidTr="001557A5">
        <w:trPr>
          <w:trHeight w:val="652"/>
        </w:trPr>
        <w:tc>
          <w:tcPr>
            <w:tcW w:w="1710" w:type="dxa"/>
            <w:tcBorders>
              <w:bottom w:val="nil"/>
              <w:right w:val="nil"/>
            </w:tcBorders>
            <w:vAlign w:val="center"/>
          </w:tcPr>
          <w:p w14:paraId="464CC769" w14:textId="77777777" w:rsidR="001557A5" w:rsidRPr="00157E8A" w:rsidRDefault="001557A5" w:rsidP="001557A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AD50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A09E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B103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A601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4C56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448588B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51DB745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B9BA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F324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8BB1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F21E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450A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1557A5" w:rsidRPr="00157E8A" w14:paraId="44F53B22" w14:textId="77777777" w:rsidTr="001557A5">
        <w:trPr>
          <w:trHeight w:val="344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4A822AE4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5C1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FAC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94D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CEE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3, 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68D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39FB48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0DE8B2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8BEE7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47382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41D9C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2, 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4B93A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6D80D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0B476BDE" w14:textId="77777777" w:rsidTr="001557A5">
        <w:trPr>
          <w:trHeight w:val="76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0EEA5E92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CB0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8F2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727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ECD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7, 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A58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4937A8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8CFF15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69A8A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792FD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2E3FD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18, 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55415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B7FBE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18A5DB47" w14:textId="77777777" w:rsidTr="001557A5">
        <w:trPr>
          <w:trHeight w:val="71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4E01D7DF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770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37E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914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398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2, 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3AB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B3A8BE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016744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77098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B55C2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9C40E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18, -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72620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27F31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13599362" w14:textId="77777777" w:rsidTr="001557A5">
        <w:trPr>
          <w:trHeight w:val="71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2DD9FA80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D3D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F88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39B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35A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2, 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5FB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EF11E8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32E273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A27B7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663C1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1C5EB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5, 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69EE2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E1B13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319FA5B2" w14:textId="77777777" w:rsidTr="001557A5">
        <w:trPr>
          <w:trHeight w:val="82"/>
        </w:trPr>
        <w:tc>
          <w:tcPr>
            <w:tcW w:w="1710" w:type="dxa"/>
            <w:tcBorders>
              <w:top w:val="nil"/>
              <w:right w:val="nil"/>
            </w:tcBorders>
            <w:vAlign w:val="center"/>
          </w:tcPr>
          <w:p w14:paraId="6E77D3BE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Toxicant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0603024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3C7A568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3C57180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7441458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4, .13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714C0A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22FAF7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A6C530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8BA471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D4596B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1B2E8A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9, .09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7934AA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9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373D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759FA786" w14:textId="77777777" w:rsidTr="001557A5">
        <w:trPr>
          <w:trHeight w:val="71"/>
        </w:trPr>
        <w:tc>
          <w:tcPr>
            <w:tcW w:w="6480" w:type="dxa"/>
            <w:gridSpan w:val="7"/>
            <w:tcBorders>
              <w:bottom w:val="nil"/>
              <w:right w:val="single" w:sz="24" w:space="0" w:color="auto"/>
            </w:tcBorders>
          </w:tcPr>
          <w:p w14:paraId="54A4661E" w14:textId="6DC3C8ED" w:rsidR="001557A5" w:rsidRPr="00157E8A" w:rsidRDefault="001557A5" w:rsidP="00155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2963.28; BIC = 13086.92</w:t>
            </w:r>
          </w:p>
        </w:tc>
        <w:tc>
          <w:tcPr>
            <w:tcW w:w="4950" w:type="dxa"/>
            <w:gridSpan w:val="6"/>
            <w:tcBorders>
              <w:bottom w:val="nil"/>
              <w:right w:val="nil"/>
            </w:tcBorders>
          </w:tcPr>
          <w:p w14:paraId="41EE7F8A" w14:textId="77777777" w:rsidR="001557A5" w:rsidRPr="00157E8A" w:rsidRDefault="001557A5" w:rsidP="00155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11403.59; BIC = 11527.23</w:t>
            </w:r>
          </w:p>
        </w:tc>
      </w:tr>
    </w:tbl>
    <w:p w14:paraId="7BF99759" w14:textId="77777777" w:rsidR="00FC256D" w:rsidRPr="00157E8A" w:rsidRDefault="00FC256D" w:rsidP="00FC256D">
      <w:pPr>
        <w:rPr>
          <w:sz w:val="22"/>
          <w:szCs w:val="22"/>
        </w:rPr>
      </w:pPr>
    </w:p>
    <w:p w14:paraId="31302074" w14:textId="77777777" w:rsidR="00FC256D" w:rsidRPr="00157E8A" w:rsidRDefault="00FC256D" w:rsidP="00FC256D">
      <w:pPr>
        <w:rPr>
          <w:sz w:val="22"/>
          <w:szCs w:val="22"/>
        </w:rPr>
      </w:pPr>
    </w:p>
    <w:p w14:paraId="1E59C401" w14:textId="77777777" w:rsidR="00FC256D" w:rsidRPr="00157E8A" w:rsidRDefault="00FC256D" w:rsidP="00FC256D">
      <w:pPr>
        <w:rPr>
          <w:sz w:val="22"/>
          <w:szCs w:val="22"/>
        </w:rPr>
      </w:pPr>
    </w:p>
    <w:p w14:paraId="74C1273D" w14:textId="77777777" w:rsidR="00FC256D" w:rsidRPr="00157E8A" w:rsidRDefault="00FC256D" w:rsidP="00FC256D">
      <w:pPr>
        <w:rPr>
          <w:sz w:val="22"/>
          <w:szCs w:val="22"/>
        </w:rPr>
      </w:pPr>
    </w:p>
    <w:p w14:paraId="310B36F0" w14:textId="77777777" w:rsidR="00FC256D" w:rsidRPr="00157E8A" w:rsidRDefault="00FC256D" w:rsidP="00FC256D">
      <w:pPr>
        <w:rPr>
          <w:sz w:val="22"/>
          <w:szCs w:val="22"/>
        </w:rPr>
      </w:pPr>
    </w:p>
    <w:p w14:paraId="16475EB2" w14:textId="77777777" w:rsidR="00FC256D" w:rsidRPr="00157E8A" w:rsidRDefault="00FC256D" w:rsidP="00FC256D">
      <w:pPr>
        <w:rPr>
          <w:sz w:val="22"/>
          <w:szCs w:val="22"/>
        </w:rPr>
      </w:pPr>
    </w:p>
    <w:p w14:paraId="4B088D68" w14:textId="77777777" w:rsidR="00FC256D" w:rsidRPr="00157E8A" w:rsidRDefault="00FC256D" w:rsidP="00FC256D">
      <w:pPr>
        <w:rPr>
          <w:sz w:val="22"/>
          <w:szCs w:val="22"/>
        </w:rPr>
      </w:pPr>
    </w:p>
    <w:p w14:paraId="2225B835" w14:textId="77777777" w:rsidR="00FC256D" w:rsidRPr="00157E8A" w:rsidRDefault="00FC256D" w:rsidP="00FC256D">
      <w:pPr>
        <w:rPr>
          <w:sz w:val="22"/>
          <w:szCs w:val="22"/>
        </w:rPr>
      </w:pPr>
    </w:p>
    <w:p w14:paraId="1C189289" w14:textId="77777777" w:rsidR="00FC256D" w:rsidRPr="00157E8A" w:rsidRDefault="00FC256D" w:rsidP="00FC256D">
      <w:pPr>
        <w:rPr>
          <w:sz w:val="22"/>
          <w:szCs w:val="22"/>
        </w:rPr>
      </w:pPr>
    </w:p>
    <w:p w14:paraId="75BA5DF8" w14:textId="77777777" w:rsidR="00FC256D" w:rsidRPr="00157E8A" w:rsidRDefault="00FC256D" w:rsidP="00FC256D">
      <w:pPr>
        <w:rPr>
          <w:sz w:val="22"/>
          <w:szCs w:val="22"/>
        </w:rPr>
      </w:pPr>
    </w:p>
    <w:p w14:paraId="4B3EEE53" w14:textId="77777777" w:rsidR="00014C4A" w:rsidRPr="00157E8A" w:rsidRDefault="00014C4A" w:rsidP="00FC256D">
      <w:pPr>
        <w:rPr>
          <w:i/>
          <w:sz w:val="22"/>
          <w:szCs w:val="22"/>
        </w:rPr>
      </w:pPr>
    </w:p>
    <w:p w14:paraId="528AAB99" w14:textId="77777777" w:rsidR="00014C4A" w:rsidRPr="00157E8A" w:rsidRDefault="00014C4A" w:rsidP="00FC256D">
      <w:pPr>
        <w:rPr>
          <w:i/>
          <w:sz w:val="22"/>
          <w:szCs w:val="22"/>
        </w:rPr>
      </w:pPr>
    </w:p>
    <w:p w14:paraId="0A63D34F" w14:textId="77777777" w:rsidR="00014C4A" w:rsidRPr="00157E8A" w:rsidRDefault="00014C4A" w:rsidP="00FC256D">
      <w:pPr>
        <w:rPr>
          <w:i/>
          <w:sz w:val="22"/>
          <w:szCs w:val="22"/>
        </w:rPr>
      </w:pPr>
    </w:p>
    <w:p w14:paraId="5D9074D0" w14:textId="77777777" w:rsidR="00014C4A" w:rsidRPr="00157E8A" w:rsidRDefault="00014C4A" w:rsidP="00FC256D">
      <w:pPr>
        <w:rPr>
          <w:i/>
          <w:sz w:val="22"/>
          <w:szCs w:val="22"/>
        </w:rPr>
      </w:pPr>
    </w:p>
    <w:p w14:paraId="09B3E8E2" w14:textId="09E5C59C" w:rsidR="00FC256D" w:rsidRDefault="00FC256D" w:rsidP="00FC256D">
      <w:pPr>
        <w:rPr>
          <w:rFonts w:ascii="Arial" w:hAnsi="Arial" w:cs="Arial"/>
          <w:sz w:val="22"/>
          <w:szCs w:val="22"/>
        </w:rPr>
      </w:pPr>
      <w:r w:rsidRPr="001557A5">
        <w:rPr>
          <w:rFonts w:ascii="Arial" w:hAnsi="Arial" w:cs="Arial"/>
          <w:i/>
          <w:sz w:val="22"/>
          <w:szCs w:val="22"/>
        </w:rPr>
        <w:t>Note</w:t>
      </w:r>
      <w:r w:rsidRPr="001557A5">
        <w:rPr>
          <w:rFonts w:ascii="Arial" w:hAnsi="Arial" w:cs="Arial"/>
          <w:sz w:val="22"/>
          <w:szCs w:val="22"/>
        </w:rPr>
        <w:t xml:space="preserve">. With Bonferroni correction the adjusted p value for significance is .01. * indicates significant according to the adjust p value. </w:t>
      </w:r>
    </w:p>
    <w:p w14:paraId="4EDAB69B" w14:textId="77777777" w:rsidR="00507BEE" w:rsidRPr="001557A5" w:rsidRDefault="00507BEE" w:rsidP="00FC256D">
      <w:pPr>
        <w:rPr>
          <w:rFonts w:ascii="Arial" w:hAnsi="Arial" w:cs="Arial"/>
          <w:sz w:val="22"/>
          <w:szCs w:val="22"/>
        </w:rPr>
      </w:pPr>
    </w:p>
    <w:p w14:paraId="55F9EE42" w14:textId="77777777" w:rsidR="00FC256D" w:rsidRPr="00157E8A" w:rsidRDefault="00FC256D" w:rsidP="00FC256D">
      <w:pPr>
        <w:rPr>
          <w:sz w:val="22"/>
          <w:szCs w:val="22"/>
        </w:rPr>
      </w:pPr>
    </w:p>
    <w:p w14:paraId="69F8CFE6" w14:textId="4C1E578A" w:rsidR="00FC256D" w:rsidRPr="001557A5" w:rsidRDefault="00FC256D" w:rsidP="00FC256D">
      <w:pPr>
        <w:rPr>
          <w:rFonts w:ascii="Arial" w:hAnsi="Arial" w:cs="Arial"/>
          <w:sz w:val="22"/>
          <w:szCs w:val="22"/>
        </w:rPr>
      </w:pPr>
      <w:r w:rsidRPr="001557A5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A46A5F">
        <w:rPr>
          <w:rFonts w:ascii="Arial" w:hAnsi="Arial" w:cs="Arial"/>
          <w:sz w:val="22"/>
          <w:szCs w:val="22"/>
        </w:rPr>
        <w:t>1</w:t>
      </w:r>
      <w:r w:rsidR="00C62ECF">
        <w:rPr>
          <w:rFonts w:ascii="Arial" w:hAnsi="Arial" w:cs="Arial"/>
          <w:sz w:val="22"/>
          <w:szCs w:val="22"/>
        </w:rPr>
        <w:t>9</w:t>
      </w:r>
      <w:r w:rsidRPr="001557A5">
        <w:rPr>
          <w:rFonts w:ascii="Arial" w:hAnsi="Arial" w:cs="Arial"/>
          <w:sz w:val="22"/>
          <w:szCs w:val="22"/>
        </w:rPr>
        <w:t xml:space="preserve">.   Affective, anxiety, and ADHD problems associations with green space </w:t>
      </w:r>
    </w:p>
    <w:tbl>
      <w:tblPr>
        <w:tblStyle w:val="TableGrid"/>
        <w:tblpPr w:leftFromText="180" w:rightFromText="180" w:vertAnchor="text" w:horzAnchor="page" w:tblpX="340" w:tblpY="158"/>
        <w:tblW w:w="1485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540"/>
        <w:gridCol w:w="720"/>
        <w:gridCol w:w="540"/>
        <w:gridCol w:w="1170"/>
        <w:gridCol w:w="720"/>
        <w:gridCol w:w="540"/>
        <w:gridCol w:w="630"/>
        <w:gridCol w:w="720"/>
        <w:gridCol w:w="630"/>
        <w:gridCol w:w="1260"/>
        <w:gridCol w:w="720"/>
        <w:gridCol w:w="540"/>
        <w:gridCol w:w="630"/>
        <w:gridCol w:w="720"/>
        <w:gridCol w:w="630"/>
        <w:gridCol w:w="1260"/>
        <w:gridCol w:w="810"/>
        <w:gridCol w:w="540"/>
      </w:tblGrid>
      <w:tr w:rsidR="001557A5" w:rsidRPr="00157E8A" w14:paraId="5631FD72" w14:textId="77777777" w:rsidTr="001557A5">
        <w:trPr>
          <w:trHeight w:val="71"/>
        </w:trPr>
        <w:tc>
          <w:tcPr>
            <w:tcW w:w="5760" w:type="dxa"/>
            <w:gridSpan w:val="7"/>
            <w:tcBorders>
              <w:right w:val="single" w:sz="24" w:space="0" w:color="auto"/>
            </w:tcBorders>
            <w:vAlign w:val="center"/>
          </w:tcPr>
          <w:p w14:paraId="7684B8E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ffective Problems</w:t>
            </w:r>
          </w:p>
        </w:tc>
        <w:tc>
          <w:tcPr>
            <w:tcW w:w="450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CB6077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nxiety problems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E48B41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DHD Problems</w:t>
            </w:r>
          </w:p>
        </w:tc>
      </w:tr>
      <w:tr w:rsidR="001557A5" w:rsidRPr="00157E8A" w14:paraId="0B31E311" w14:textId="77777777" w:rsidTr="001557A5">
        <w:trPr>
          <w:trHeight w:val="261"/>
        </w:trPr>
        <w:tc>
          <w:tcPr>
            <w:tcW w:w="1530" w:type="dxa"/>
            <w:tcBorders>
              <w:bottom w:val="single" w:sz="4" w:space="0" w:color="auto"/>
              <w:right w:val="nil"/>
            </w:tcBorders>
            <w:vAlign w:val="center"/>
          </w:tcPr>
          <w:p w14:paraId="56D4DA80" w14:textId="77777777" w:rsidR="001557A5" w:rsidRPr="00157E8A" w:rsidRDefault="001557A5" w:rsidP="001557A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CF4368" w14:textId="77777777" w:rsidR="001557A5" w:rsidRPr="00157E8A" w:rsidDel="00D65132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9BDA1" w14:textId="77777777" w:rsidR="001557A5" w:rsidRPr="00157E8A" w:rsidDel="00D65132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CCA2F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943FD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1BC7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28875B1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6BBEA75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C25DB72" w14:textId="77777777" w:rsidR="001557A5" w:rsidRPr="00157E8A" w:rsidRDefault="001557A5" w:rsidP="001557A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05233" w14:textId="77777777" w:rsidR="001557A5" w:rsidRPr="00157E8A" w:rsidRDefault="001557A5" w:rsidP="001557A5">
            <w:pPr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E215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91733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71FD43A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1C18DBC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0B4E64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2B1A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5D2D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68DD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013C8E7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1557A5" w:rsidRPr="00157E8A" w14:paraId="20F9AA45" w14:textId="77777777" w:rsidTr="001557A5">
        <w:trPr>
          <w:trHeight w:val="652"/>
        </w:trPr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E0BE60" w14:textId="77777777" w:rsidR="001557A5" w:rsidRPr="00157E8A" w:rsidRDefault="001557A5" w:rsidP="001557A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4148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417E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1AD507F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799F5C3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1A1300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4FBD319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282584F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269E5C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3A096B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2C22C9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E35757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single" w:sz="24" w:space="0" w:color="auto"/>
            </w:tcBorders>
          </w:tcPr>
          <w:p w14:paraId="03E95E7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left w:val="single" w:sz="24" w:space="0" w:color="auto"/>
              <w:bottom w:val="nil"/>
              <w:right w:val="nil"/>
            </w:tcBorders>
          </w:tcPr>
          <w:p w14:paraId="2ADA6A4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82B03B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53AAE5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73E38A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910801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</w:tcBorders>
          </w:tcPr>
          <w:p w14:paraId="790DC98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1557A5" w:rsidRPr="00157E8A" w14:paraId="1B9F7722" w14:textId="77777777" w:rsidTr="001557A5">
        <w:trPr>
          <w:trHeight w:val="344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2505EBB7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8C5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D78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26B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128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0, 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88A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CD0824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622B13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F45EA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DFC27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34706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2, 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C8EE1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862DDE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3E859F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D0FBA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54019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CE3E0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1, 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2F28A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5B38584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177B5F10" w14:textId="77777777" w:rsidTr="001557A5">
        <w:trPr>
          <w:trHeight w:val="225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4FAA16F0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C8E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5BD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595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0E1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00, 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282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38B542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328634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74EE5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E9244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217E2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16, -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F1672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D0EF37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1A02F0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39A60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A2CC4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84B8E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.16, 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B67DC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0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790387B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250F0BBA" w14:textId="77777777" w:rsidTr="001557A5">
        <w:trPr>
          <w:trHeight w:val="153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72FAB6F6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E68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263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60F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004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6, 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A89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5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5D7513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052D3EB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988F4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BE47E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D934F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5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D1F60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4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1D7F52F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4E5DDF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81616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81FB3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8E53A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24, -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2CFBA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0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2FBDF28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7202FF41" w14:textId="77777777" w:rsidTr="001557A5">
        <w:trPr>
          <w:trHeight w:val="153"/>
        </w:trPr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4D41A5C0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A60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DD8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DB2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A08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4,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B682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2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071740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B7D832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1DD2C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2CD5B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0FC61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3, 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30315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EE07751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44E538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E7AB4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A37E77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377EB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2, 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05D48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1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</w:tcPr>
          <w:p w14:paraId="1EB71DE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62229171" w14:textId="77777777" w:rsidTr="001557A5">
        <w:trPr>
          <w:trHeight w:val="82"/>
        </w:trPr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0766BB" w14:textId="77777777" w:rsidR="001557A5" w:rsidRPr="00157E8A" w:rsidRDefault="001557A5" w:rsidP="001557A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Green Spac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D198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94B2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6B54DB5A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16FF0C6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8, .09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2E74B71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8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4EA1D5E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1982795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5335419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D2E1C2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CFB9CB3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13, .04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BB75B44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3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64350A2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61D475A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36E6D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019C0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89F88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(-.09, .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D1ADE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.8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</w:tcBorders>
          </w:tcPr>
          <w:p w14:paraId="135C973C" w14:textId="77777777" w:rsidR="001557A5" w:rsidRPr="00157E8A" w:rsidRDefault="001557A5" w:rsidP="001557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57A5" w:rsidRPr="00157E8A" w14:paraId="377F425B" w14:textId="77777777" w:rsidTr="001557A5">
        <w:trPr>
          <w:trHeight w:val="71"/>
        </w:trPr>
        <w:tc>
          <w:tcPr>
            <w:tcW w:w="5760" w:type="dxa"/>
            <w:gridSpan w:val="7"/>
            <w:tcBorders>
              <w:bottom w:val="nil"/>
              <w:right w:val="single" w:sz="24" w:space="0" w:color="auto"/>
            </w:tcBorders>
          </w:tcPr>
          <w:p w14:paraId="6332822D" w14:textId="77777777" w:rsidR="001557A5" w:rsidRPr="00157E8A" w:rsidRDefault="001557A5" w:rsidP="00155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1332.07; BIC = 11455.71</w:t>
            </w:r>
          </w:p>
        </w:tc>
        <w:tc>
          <w:tcPr>
            <w:tcW w:w="4500" w:type="dxa"/>
            <w:gridSpan w:val="6"/>
            <w:tcBorders>
              <w:bottom w:val="nil"/>
              <w:right w:val="single" w:sz="24" w:space="0" w:color="auto"/>
            </w:tcBorders>
          </w:tcPr>
          <w:p w14:paraId="23B8E84B" w14:textId="77777777" w:rsidR="001557A5" w:rsidRPr="00157E8A" w:rsidRDefault="001557A5" w:rsidP="00155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1280.37; BIC = 11404.01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nil"/>
            </w:tcBorders>
          </w:tcPr>
          <w:p w14:paraId="07B446F6" w14:textId="77777777" w:rsidR="001557A5" w:rsidRPr="00157E8A" w:rsidRDefault="001557A5" w:rsidP="001557A5">
            <w:pPr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1643.35; BIC = 11766.99</w:t>
            </w:r>
          </w:p>
          <w:p w14:paraId="2A130A4F" w14:textId="77777777" w:rsidR="001557A5" w:rsidRPr="00157E8A" w:rsidRDefault="001557A5" w:rsidP="001557A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A074F07" w14:textId="77777777" w:rsidR="00FC256D" w:rsidRPr="00157E8A" w:rsidRDefault="00FC256D" w:rsidP="00FC256D">
      <w:pPr>
        <w:rPr>
          <w:sz w:val="22"/>
          <w:szCs w:val="22"/>
        </w:rPr>
      </w:pPr>
    </w:p>
    <w:p w14:paraId="18067FA9" w14:textId="77777777" w:rsidR="001557A5" w:rsidRDefault="00FC256D" w:rsidP="00FC256D">
      <w:pPr>
        <w:rPr>
          <w:rFonts w:ascii="Arial" w:hAnsi="Arial" w:cs="Arial"/>
          <w:sz w:val="22"/>
          <w:szCs w:val="22"/>
        </w:rPr>
      </w:pPr>
      <w:r w:rsidRPr="001557A5">
        <w:rPr>
          <w:rFonts w:ascii="Arial" w:hAnsi="Arial" w:cs="Arial"/>
          <w:i/>
          <w:sz w:val="22"/>
          <w:szCs w:val="22"/>
        </w:rPr>
        <w:t>Note</w:t>
      </w:r>
      <w:r w:rsidRPr="001557A5">
        <w:rPr>
          <w:rFonts w:ascii="Arial" w:hAnsi="Arial" w:cs="Arial"/>
          <w:sz w:val="22"/>
          <w:szCs w:val="22"/>
        </w:rPr>
        <w:t xml:space="preserve">. With Bonferroni correction the adjusted p value for significance is .01. * indicates significant according to the adjust p value. </w:t>
      </w:r>
    </w:p>
    <w:p w14:paraId="2E4D5794" w14:textId="649470CE" w:rsidR="00FC256D" w:rsidRPr="00D107DA" w:rsidRDefault="00FC256D" w:rsidP="00FC256D">
      <w:pPr>
        <w:rPr>
          <w:rFonts w:ascii="Arial" w:hAnsi="Arial" w:cs="Arial"/>
          <w:sz w:val="22"/>
          <w:szCs w:val="22"/>
        </w:rPr>
      </w:pPr>
      <w:r w:rsidRPr="001557A5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C62ECF">
        <w:rPr>
          <w:rFonts w:ascii="Arial" w:hAnsi="Arial" w:cs="Arial"/>
          <w:sz w:val="22"/>
          <w:szCs w:val="22"/>
        </w:rPr>
        <w:t>20</w:t>
      </w:r>
      <w:r w:rsidRPr="001557A5">
        <w:rPr>
          <w:rFonts w:ascii="Arial" w:hAnsi="Arial" w:cs="Arial"/>
          <w:sz w:val="22"/>
          <w:szCs w:val="22"/>
        </w:rPr>
        <w:t>. Oppositional Defiance and conduct problems association with green space</w:t>
      </w:r>
    </w:p>
    <w:tbl>
      <w:tblPr>
        <w:tblStyle w:val="TableGrid"/>
        <w:tblpPr w:leftFromText="180" w:rightFromText="180" w:vertAnchor="text" w:horzAnchor="margin" w:tblpY="97"/>
        <w:tblW w:w="1143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630"/>
        <w:gridCol w:w="810"/>
        <w:gridCol w:w="630"/>
        <w:gridCol w:w="1260"/>
        <w:gridCol w:w="810"/>
        <w:gridCol w:w="630"/>
        <w:gridCol w:w="630"/>
        <w:gridCol w:w="810"/>
        <w:gridCol w:w="630"/>
        <w:gridCol w:w="1350"/>
        <w:gridCol w:w="810"/>
        <w:gridCol w:w="720"/>
      </w:tblGrid>
      <w:tr w:rsidR="00014C4A" w:rsidRPr="00157E8A" w14:paraId="225BDCEE" w14:textId="77777777" w:rsidTr="00014C4A">
        <w:trPr>
          <w:trHeight w:val="71"/>
        </w:trPr>
        <w:tc>
          <w:tcPr>
            <w:tcW w:w="6480" w:type="dxa"/>
            <w:gridSpan w:val="7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1E1F743E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Oppositional Defiance Problems</w:t>
            </w:r>
          </w:p>
        </w:tc>
        <w:tc>
          <w:tcPr>
            <w:tcW w:w="495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37BB2A8B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Conduct problems</w:t>
            </w:r>
          </w:p>
        </w:tc>
      </w:tr>
      <w:tr w:rsidR="00014C4A" w:rsidRPr="00157E8A" w14:paraId="04E287CE" w14:textId="77777777" w:rsidTr="008335EE">
        <w:trPr>
          <w:trHeight w:val="171"/>
        </w:trPr>
        <w:tc>
          <w:tcPr>
            <w:tcW w:w="1710" w:type="dxa"/>
            <w:tcBorders>
              <w:bottom w:val="single" w:sz="4" w:space="0" w:color="auto"/>
              <w:right w:val="nil"/>
            </w:tcBorders>
            <w:vAlign w:val="center"/>
          </w:tcPr>
          <w:p w14:paraId="39376669" w14:textId="77777777" w:rsidR="00014C4A" w:rsidRPr="00157E8A" w:rsidRDefault="00014C4A" w:rsidP="00014C4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09CB8" w14:textId="77777777" w:rsidR="00014C4A" w:rsidRPr="00157E8A" w:rsidDel="00D65132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8F8C4" w14:textId="77777777" w:rsidR="00014C4A" w:rsidRPr="00157E8A" w:rsidDel="00D65132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C3A57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6EBDB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2F8A4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0AC97B61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6E8EFCDF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E87DF88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77398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A6C8D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63515D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F35253E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014C4A" w:rsidRPr="00157E8A" w14:paraId="00A3CF10" w14:textId="77777777" w:rsidTr="008335EE">
        <w:trPr>
          <w:trHeight w:val="652"/>
        </w:trPr>
        <w:tc>
          <w:tcPr>
            <w:tcW w:w="1710" w:type="dxa"/>
            <w:tcBorders>
              <w:bottom w:val="nil"/>
              <w:right w:val="nil"/>
            </w:tcBorders>
            <w:vAlign w:val="center"/>
          </w:tcPr>
          <w:p w14:paraId="018099DE" w14:textId="77777777" w:rsidR="00014C4A" w:rsidRPr="00157E8A" w:rsidRDefault="00014C4A" w:rsidP="00014C4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B9DAF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D19B8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0704D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10640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99BA4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26A4CCFA" w14:textId="090266E7" w:rsidR="00014C4A" w:rsidRPr="00157E8A" w:rsidRDefault="00034B39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1B5869F7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5E5B9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ABE80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B1B99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EBA63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140E8" w14:textId="1C6A030D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014C4A" w:rsidRPr="00157E8A" w14:paraId="416EB3CB" w14:textId="77777777" w:rsidTr="008335EE">
        <w:trPr>
          <w:trHeight w:val="344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274B56EE" w14:textId="77777777" w:rsidR="00014C4A" w:rsidRPr="00157E8A" w:rsidRDefault="00014C4A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B232" w14:textId="131B9B40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DCF3" w14:textId="26BBADCB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41FD" w14:textId="5F83A00F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51B0" w14:textId="64B78842" w:rsidR="00014C4A" w:rsidRPr="00157E8A" w:rsidRDefault="00034B39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4, 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B16B" w14:textId="3C324FBC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6</w:t>
            </w:r>
            <w:r w:rsidR="00034B3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26C1FAD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9080678" w14:textId="36ED658F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ECDC2B" w14:textId="59A979AC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C74EC4" w14:textId="68C4E6D4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257352" w14:textId="6AE66282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2, 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C5DA85" w14:textId="028AF8C6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5CEFF8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4C4A" w:rsidRPr="00157E8A" w14:paraId="07823C65" w14:textId="77777777" w:rsidTr="008335EE">
        <w:trPr>
          <w:trHeight w:val="76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4EF43D26" w14:textId="77777777" w:rsidR="00014C4A" w:rsidRPr="00157E8A" w:rsidRDefault="00014C4A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C2CF" w14:textId="2F902483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372D" w14:textId="4C7D2399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60C3" w14:textId="02B5FDA7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E124" w14:textId="6D8B5E6C" w:rsidR="00014C4A" w:rsidRPr="00157E8A" w:rsidRDefault="00034B39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8, 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2D25" w14:textId="7129B264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  <w:r w:rsidR="00034B3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723C314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1FF998E" w14:textId="2BB2E90D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B29468" w14:textId="12B9F73A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F43FFD" w14:textId="2956224E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477718" w14:textId="2C283957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19, 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B0B7AD" w14:textId="204D5A7E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83272A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4C4A" w:rsidRPr="00157E8A" w14:paraId="4F0BB9B6" w14:textId="77777777" w:rsidTr="008335EE">
        <w:trPr>
          <w:trHeight w:val="71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2A53A2C5" w14:textId="77777777" w:rsidR="00014C4A" w:rsidRPr="00157E8A" w:rsidRDefault="00014C4A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1C42" w14:textId="79485827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EEC3" w14:textId="0D213355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8010" w14:textId="619EF229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BBC1" w14:textId="2F7DF3E5" w:rsidR="00014C4A" w:rsidRPr="00157E8A" w:rsidRDefault="00034B39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3, 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C210" w14:textId="5145A6FB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EBDCFD5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2DAE70E" w14:textId="6406390D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DF0BA1" w14:textId="7041F2E7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CE0FF4" w14:textId="4B0B0356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46F621" w14:textId="657DDAA4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8, -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5D3ECE" w14:textId="163D2A23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3F577A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4C4A" w:rsidRPr="00157E8A" w14:paraId="614692BA" w14:textId="77777777" w:rsidTr="008335EE">
        <w:trPr>
          <w:trHeight w:val="71"/>
        </w:trPr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0FE06585" w14:textId="77777777" w:rsidR="00014C4A" w:rsidRPr="00157E8A" w:rsidRDefault="00014C4A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5019" w14:textId="178174E3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8C13" w14:textId="6F127A6F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8932" w14:textId="1FC82CDB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2A44" w14:textId="5B336066" w:rsidR="00014C4A" w:rsidRPr="00157E8A" w:rsidRDefault="00034B39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4, 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4A25" w14:textId="67AD9106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5</w:t>
            </w:r>
            <w:r w:rsidR="00034B3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DF5464F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5970882" w14:textId="28548B3B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2E4BD3" w14:textId="08C77C31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1FCD60" w14:textId="5B0F55DC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1688C2" w14:textId="52297680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4, 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894CC0" w14:textId="67404967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52319F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4C4A" w:rsidRPr="00157E8A" w14:paraId="348AB449" w14:textId="77777777" w:rsidTr="008335EE">
        <w:trPr>
          <w:trHeight w:val="82"/>
        </w:trPr>
        <w:tc>
          <w:tcPr>
            <w:tcW w:w="1710" w:type="dxa"/>
            <w:tcBorders>
              <w:top w:val="nil"/>
              <w:right w:val="nil"/>
            </w:tcBorders>
            <w:vAlign w:val="center"/>
          </w:tcPr>
          <w:p w14:paraId="6B77CE0C" w14:textId="77777777" w:rsidR="00014C4A" w:rsidRPr="00157E8A" w:rsidRDefault="00014C4A" w:rsidP="00014C4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Green Spac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6E289273" w14:textId="5EB2A39F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5873BCB" w14:textId="46B1D93D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500D9185" w14:textId="4101EC77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3946CB1" w14:textId="54DE0165" w:rsidR="00014C4A" w:rsidRPr="00157E8A" w:rsidRDefault="00034B39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4, .03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01A7FD1" w14:textId="16E3D1F7" w:rsidR="00014C4A" w:rsidRPr="00157E8A" w:rsidRDefault="00943946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3A653A2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EE35E78" w14:textId="6AE55C19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3ABFBBD" w14:textId="68BC5A8E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7E5227A" w14:textId="683676F5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C689197" w14:textId="1E7210B0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3, .05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2A61DA7" w14:textId="3F7901F8" w:rsidR="00014C4A" w:rsidRPr="00157E8A" w:rsidRDefault="00433137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C7AAA" w14:textId="77777777" w:rsidR="00014C4A" w:rsidRPr="00157E8A" w:rsidRDefault="00014C4A" w:rsidP="00014C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4C4A" w:rsidRPr="00157E8A" w14:paraId="4C10D139" w14:textId="77777777" w:rsidTr="00014C4A">
        <w:trPr>
          <w:trHeight w:val="71"/>
        </w:trPr>
        <w:tc>
          <w:tcPr>
            <w:tcW w:w="6480" w:type="dxa"/>
            <w:gridSpan w:val="7"/>
            <w:tcBorders>
              <w:bottom w:val="nil"/>
              <w:right w:val="single" w:sz="24" w:space="0" w:color="auto"/>
            </w:tcBorders>
          </w:tcPr>
          <w:p w14:paraId="483316FB" w14:textId="3A1C1DA5" w:rsidR="00014C4A" w:rsidRPr="00157E8A" w:rsidRDefault="00014C4A" w:rsidP="00014C4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</w:t>
            </w:r>
            <w:r w:rsidR="00943946">
              <w:rPr>
                <w:rFonts w:ascii="Arial" w:hAnsi="Arial" w:cs="Arial"/>
                <w:sz w:val="22"/>
                <w:szCs w:val="22"/>
              </w:rPr>
              <w:t>3206.91</w:t>
            </w:r>
            <w:r w:rsidRPr="00157E8A">
              <w:rPr>
                <w:rFonts w:ascii="Arial" w:hAnsi="Arial" w:cs="Arial"/>
                <w:sz w:val="22"/>
                <w:szCs w:val="22"/>
              </w:rPr>
              <w:t>; BIC = 1</w:t>
            </w:r>
            <w:r w:rsidR="00943946">
              <w:rPr>
                <w:rFonts w:ascii="Arial" w:hAnsi="Arial" w:cs="Arial"/>
                <w:sz w:val="22"/>
                <w:szCs w:val="22"/>
              </w:rPr>
              <w:t>3330.55</w:t>
            </w:r>
          </w:p>
        </w:tc>
        <w:tc>
          <w:tcPr>
            <w:tcW w:w="4950" w:type="dxa"/>
            <w:gridSpan w:val="6"/>
            <w:tcBorders>
              <w:bottom w:val="nil"/>
              <w:right w:val="nil"/>
            </w:tcBorders>
          </w:tcPr>
          <w:p w14:paraId="6B057971" w14:textId="355B4743" w:rsidR="00014C4A" w:rsidRPr="00157E8A" w:rsidRDefault="00014C4A" w:rsidP="00014C4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1</w:t>
            </w:r>
            <w:r w:rsidR="00317B56">
              <w:rPr>
                <w:rFonts w:ascii="Arial" w:hAnsi="Arial" w:cs="Arial"/>
                <w:sz w:val="22"/>
                <w:szCs w:val="22"/>
              </w:rPr>
              <w:t>1647.16</w:t>
            </w:r>
            <w:r w:rsidRPr="00157E8A">
              <w:rPr>
                <w:rFonts w:ascii="Arial" w:hAnsi="Arial" w:cs="Arial"/>
                <w:sz w:val="22"/>
                <w:szCs w:val="22"/>
              </w:rPr>
              <w:t xml:space="preserve">; BIC = </w:t>
            </w:r>
            <w:r w:rsidR="00317B56">
              <w:rPr>
                <w:rFonts w:ascii="Arial" w:hAnsi="Arial" w:cs="Arial"/>
                <w:sz w:val="22"/>
                <w:szCs w:val="22"/>
              </w:rPr>
              <w:t>11770.80</w:t>
            </w:r>
          </w:p>
        </w:tc>
      </w:tr>
    </w:tbl>
    <w:p w14:paraId="10EFDBCC" w14:textId="60C620B4" w:rsidR="00FC256D" w:rsidRPr="00157E8A" w:rsidRDefault="00FC256D" w:rsidP="00FC256D">
      <w:pPr>
        <w:rPr>
          <w:sz w:val="22"/>
          <w:szCs w:val="22"/>
        </w:rPr>
      </w:pPr>
    </w:p>
    <w:p w14:paraId="2BE171E2" w14:textId="02DAB270" w:rsidR="00014C4A" w:rsidRPr="00157E8A" w:rsidRDefault="00014C4A" w:rsidP="00FC256D">
      <w:pPr>
        <w:rPr>
          <w:sz w:val="22"/>
          <w:szCs w:val="22"/>
        </w:rPr>
      </w:pPr>
    </w:p>
    <w:p w14:paraId="1AFC232B" w14:textId="77777777" w:rsidR="00014C4A" w:rsidRPr="00157E8A" w:rsidRDefault="00014C4A" w:rsidP="00FC256D">
      <w:pPr>
        <w:rPr>
          <w:sz w:val="22"/>
          <w:szCs w:val="22"/>
        </w:rPr>
      </w:pPr>
    </w:p>
    <w:p w14:paraId="5CCFDB1A" w14:textId="77777777" w:rsidR="00FC256D" w:rsidRPr="00157E8A" w:rsidRDefault="00FC256D" w:rsidP="00FC256D">
      <w:pPr>
        <w:rPr>
          <w:sz w:val="22"/>
          <w:szCs w:val="22"/>
        </w:rPr>
      </w:pPr>
    </w:p>
    <w:p w14:paraId="2D1564EA" w14:textId="77777777" w:rsidR="00FC256D" w:rsidRPr="00157E8A" w:rsidRDefault="00FC256D" w:rsidP="00FC256D">
      <w:pPr>
        <w:rPr>
          <w:sz w:val="22"/>
          <w:szCs w:val="22"/>
        </w:rPr>
      </w:pPr>
    </w:p>
    <w:p w14:paraId="28CD3123" w14:textId="77777777" w:rsidR="00FC256D" w:rsidRPr="00157E8A" w:rsidRDefault="00FC256D" w:rsidP="00FC256D">
      <w:pPr>
        <w:rPr>
          <w:sz w:val="22"/>
          <w:szCs w:val="22"/>
        </w:rPr>
      </w:pPr>
    </w:p>
    <w:p w14:paraId="62E2D42B" w14:textId="77777777" w:rsidR="00FC256D" w:rsidRPr="00157E8A" w:rsidRDefault="00FC256D" w:rsidP="00FC256D">
      <w:pPr>
        <w:rPr>
          <w:sz w:val="22"/>
          <w:szCs w:val="22"/>
        </w:rPr>
      </w:pPr>
    </w:p>
    <w:p w14:paraId="32F26843" w14:textId="77777777" w:rsidR="00FC256D" w:rsidRPr="00157E8A" w:rsidRDefault="00FC256D" w:rsidP="00FC256D">
      <w:pPr>
        <w:rPr>
          <w:sz w:val="22"/>
          <w:szCs w:val="22"/>
        </w:rPr>
      </w:pPr>
    </w:p>
    <w:p w14:paraId="1896A8BC" w14:textId="77777777" w:rsidR="00FC256D" w:rsidRPr="00157E8A" w:rsidRDefault="00FC256D" w:rsidP="00FC256D">
      <w:pPr>
        <w:rPr>
          <w:sz w:val="22"/>
          <w:szCs w:val="22"/>
        </w:rPr>
      </w:pPr>
    </w:p>
    <w:p w14:paraId="66D3F854" w14:textId="77777777" w:rsidR="00FC256D" w:rsidRPr="00157E8A" w:rsidRDefault="00FC256D" w:rsidP="00FC256D">
      <w:pPr>
        <w:rPr>
          <w:sz w:val="22"/>
          <w:szCs w:val="22"/>
        </w:rPr>
      </w:pPr>
    </w:p>
    <w:p w14:paraId="6CEAAC05" w14:textId="7F1C734B" w:rsidR="00FC256D" w:rsidRPr="00157E8A" w:rsidRDefault="00FC256D" w:rsidP="00FC256D">
      <w:pPr>
        <w:rPr>
          <w:sz w:val="22"/>
          <w:szCs w:val="22"/>
        </w:rPr>
      </w:pPr>
    </w:p>
    <w:p w14:paraId="017FF218" w14:textId="24774149" w:rsidR="00014C4A" w:rsidRPr="00157E8A" w:rsidRDefault="00014C4A" w:rsidP="00FC256D">
      <w:pPr>
        <w:rPr>
          <w:sz w:val="22"/>
          <w:szCs w:val="22"/>
        </w:rPr>
      </w:pPr>
    </w:p>
    <w:p w14:paraId="48E29E92" w14:textId="77777777" w:rsidR="00014C4A" w:rsidRPr="00157E8A" w:rsidRDefault="00014C4A" w:rsidP="00FC256D">
      <w:pPr>
        <w:rPr>
          <w:sz w:val="22"/>
          <w:szCs w:val="22"/>
        </w:rPr>
      </w:pPr>
    </w:p>
    <w:p w14:paraId="01D61F2D" w14:textId="77777777" w:rsidR="00FC256D" w:rsidRPr="00157E8A" w:rsidRDefault="00FC256D" w:rsidP="00FC256D">
      <w:pPr>
        <w:rPr>
          <w:sz w:val="22"/>
          <w:szCs w:val="22"/>
        </w:rPr>
      </w:pPr>
    </w:p>
    <w:p w14:paraId="0A82165D" w14:textId="77777777" w:rsidR="001557A5" w:rsidRDefault="001557A5" w:rsidP="00FC256D">
      <w:pPr>
        <w:rPr>
          <w:i/>
          <w:sz w:val="22"/>
          <w:szCs w:val="22"/>
        </w:rPr>
      </w:pPr>
    </w:p>
    <w:p w14:paraId="0E76AF6F" w14:textId="12193A50" w:rsidR="00FC256D" w:rsidRDefault="00FC256D" w:rsidP="00FC256D">
      <w:pPr>
        <w:rPr>
          <w:rFonts w:ascii="Arial" w:hAnsi="Arial" w:cs="Arial"/>
          <w:sz w:val="22"/>
          <w:szCs w:val="22"/>
        </w:rPr>
      </w:pPr>
      <w:r w:rsidRPr="001557A5">
        <w:rPr>
          <w:rFonts w:ascii="Arial" w:hAnsi="Arial" w:cs="Arial"/>
          <w:i/>
          <w:sz w:val="22"/>
          <w:szCs w:val="22"/>
        </w:rPr>
        <w:t>Note</w:t>
      </w:r>
      <w:r w:rsidRPr="001557A5">
        <w:rPr>
          <w:rFonts w:ascii="Arial" w:hAnsi="Arial" w:cs="Arial"/>
          <w:sz w:val="22"/>
          <w:szCs w:val="22"/>
        </w:rPr>
        <w:t xml:space="preserve">. With Bonferroni correction the adjusted p value for significance is .01. * indicates significant according to the adjust p value. </w:t>
      </w:r>
    </w:p>
    <w:p w14:paraId="6CDED20C" w14:textId="3B2CFF09" w:rsidR="00D107DA" w:rsidRPr="00D107DA" w:rsidRDefault="00D107DA" w:rsidP="00FC256D">
      <w:pPr>
        <w:rPr>
          <w:rFonts w:ascii="Arial" w:hAnsi="Arial" w:cs="Arial"/>
          <w:sz w:val="22"/>
          <w:szCs w:val="22"/>
        </w:rPr>
      </w:pPr>
    </w:p>
    <w:p w14:paraId="6B8A6CF6" w14:textId="77777777" w:rsidR="00D107DA" w:rsidRDefault="00D107DA" w:rsidP="00FC256D">
      <w:pPr>
        <w:rPr>
          <w:rFonts w:ascii="Arial" w:hAnsi="Arial" w:cs="Arial"/>
          <w:sz w:val="22"/>
          <w:szCs w:val="22"/>
        </w:rPr>
      </w:pPr>
    </w:p>
    <w:p w14:paraId="5F133DD3" w14:textId="46DE0DAB" w:rsidR="00FC256D" w:rsidRPr="00D107DA" w:rsidRDefault="00FC256D" w:rsidP="00FC256D">
      <w:pPr>
        <w:rPr>
          <w:rFonts w:ascii="Arial" w:hAnsi="Arial" w:cs="Arial"/>
          <w:sz w:val="22"/>
          <w:szCs w:val="22"/>
        </w:rPr>
      </w:pPr>
      <w:r w:rsidRPr="00D107DA">
        <w:rPr>
          <w:rFonts w:ascii="Arial" w:hAnsi="Arial" w:cs="Arial"/>
          <w:sz w:val="22"/>
          <w:szCs w:val="22"/>
        </w:rPr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D107DA" w:rsidRPr="00D107DA">
        <w:rPr>
          <w:rFonts w:ascii="Arial" w:hAnsi="Arial" w:cs="Arial"/>
          <w:sz w:val="22"/>
          <w:szCs w:val="22"/>
        </w:rPr>
        <w:t>2</w:t>
      </w:r>
      <w:r w:rsidR="00C62ECF">
        <w:rPr>
          <w:rFonts w:ascii="Arial" w:hAnsi="Arial" w:cs="Arial"/>
          <w:sz w:val="22"/>
          <w:szCs w:val="22"/>
        </w:rPr>
        <w:t>1</w:t>
      </w:r>
      <w:r w:rsidRPr="00D107DA">
        <w:rPr>
          <w:rFonts w:ascii="Arial" w:hAnsi="Arial" w:cs="Arial"/>
          <w:sz w:val="22"/>
          <w:szCs w:val="22"/>
        </w:rPr>
        <w:t>.  Affective, anxiety, and ADHD problems associations with the social condition</w:t>
      </w:r>
    </w:p>
    <w:p w14:paraId="0037AD56" w14:textId="77777777" w:rsidR="00FC256D" w:rsidRPr="00157E8A" w:rsidRDefault="00FC256D" w:rsidP="00FC256D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68" w:tblpY="1"/>
        <w:tblW w:w="1575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810"/>
        <w:gridCol w:w="630"/>
        <w:gridCol w:w="1260"/>
        <w:gridCol w:w="810"/>
        <w:gridCol w:w="540"/>
        <w:gridCol w:w="630"/>
        <w:gridCol w:w="810"/>
        <w:gridCol w:w="630"/>
        <w:gridCol w:w="1350"/>
        <w:gridCol w:w="720"/>
        <w:gridCol w:w="630"/>
        <w:gridCol w:w="630"/>
        <w:gridCol w:w="810"/>
        <w:gridCol w:w="630"/>
        <w:gridCol w:w="1350"/>
        <w:gridCol w:w="810"/>
        <w:gridCol w:w="630"/>
      </w:tblGrid>
      <w:tr w:rsidR="00D107DA" w:rsidRPr="00157E8A" w14:paraId="0A1D16DC" w14:textId="77777777" w:rsidTr="00D107DA">
        <w:trPr>
          <w:trHeight w:val="71"/>
        </w:trPr>
        <w:tc>
          <w:tcPr>
            <w:tcW w:w="6120" w:type="dxa"/>
            <w:gridSpan w:val="7"/>
            <w:tcBorders>
              <w:right w:val="single" w:sz="24" w:space="0" w:color="auto"/>
            </w:tcBorders>
            <w:vAlign w:val="center"/>
          </w:tcPr>
          <w:p w14:paraId="59F7A7C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ffective Problems</w:t>
            </w:r>
          </w:p>
        </w:tc>
        <w:tc>
          <w:tcPr>
            <w:tcW w:w="477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0CEBC866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nxiety problems</w:t>
            </w: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C739B64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DHD Problems</w:t>
            </w:r>
          </w:p>
        </w:tc>
      </w:tr>
      <w:tr w:rsidR="00D107DA" w:rsidRPr="00157E8A" w14:paraId="33C1F0FE" w14:textId="77777777" w:rsidTr="00D107DA">
        <w:trPr>
          <w:trHeight w:val="261"/>
        </w:trPr>
        <w:tc>
          <w:tcPr>
            <w:tcW w:w="1440" w:type="dxa"/>
            <w:tcBorders>
              <w:bottom w:val="single" w:sz="4" w:space="0" w:color="auto"/>
              <w:right w:val="nil"/>
            </w:tcBorders>
            <w:vAlign w:val="center"/>
          </w:tcPr>
          <w:p w14:paraId="1902ACFF" w14:textId="77777777" w:rsidR="00D107DA" w:rsidRPr="00157E8A" w:rsidRDefault="00D107DA" w:rsidP="00D107D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37986" w14:textId="77777777" w:rsidR="00D107DA" w:rsidRPr="00157E8A" w:rsidDel="00D65132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9B6B5" w14:textId="77777777" w:rsidR="00D107DA" w:rsidRPr="00157E8A" w:rsidDel="00D65132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3445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9106AF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A3C05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249D5A7E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43A562F9" w14:textId="77777777" w:rsidR="00D107DA" w:rsidRPr="00157E8A" w:rsidRDefault="00D107DA" w:rsidP="00D107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AD2C412" w14:textId="77777777" w:rsidR="00D107DA" w:rsidRPr="00157E8A" w:rsidRDefault="00D107DA" w:rsidP="00D107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8C9AB" w14:textId="77777777" w:rsidR="00D107DA" w:rsidRPr="00157E8A" w:rsidRDefault="00D107DA" w:rsidP="00D107DA">
            <w:pPr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D8AE0" w14:textId="77777777" w:rsidR="00D107DA" w:rsidRPr="00157E8A" w:rsidRDefault="00D107DA" w:rsidP="00D107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58079" w14:textId="77777777" w:rsidR="00D107DA" w:rsidRPr="00157E8A" w:rsidRDefault="00D107DA" w:rsidP="00D107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24" w:space="0" w:color="auto"/>
            </w:tcBorders>
          </w:tcPr>
          <w:p w14:paraId="2EFE9EA4" w14:textId="77777777" w:rsidR="00D107DA" w:rsidRPr="00157E8A" w:rsidRDefault="00D107DA" w:rsidP="00D107DA">
            <w:pPr>
              <w:jc w:val="righ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single" w:sz="24" w:space="0" w:color="auto"/>
              <w:bottom w:val="single" w:sz="4" w:space="0" w:color="auto"/>
              <w:right w:val="nil"/>
            </w:tcBorders>
          </w:tcPr>
          <w:p w14:paraId="7918B6A4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423B334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EB506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i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3669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2BC25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7F888778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r</w:t>
            </w:r>
            <w:r w:rsidRPr="00157E8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D107DA" w:rsidRPr="00157E8A" w14:paraId="10382D04" w14:textId="77777777" w:rsidTr="00D107DA">
        <w:trPr>
          <w:trHeight w:val="652"/>
        </w:trPr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47176B" w14:textId="77777777" w:rsidR="00D107DA" w:rsidRPr="00157E8A" w:rsidRDefault="00D107DA" w:rsidP="00D107DA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A20DC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B9294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49231EF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6366E1F5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7CF76F1C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3B6E6FB8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16C0CB1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D3B5A96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90F1FA8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43E50EB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65B2F586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single" w:sz="24" w:space="0" w:color="auto"/>
            </w:tcBorders>
          </w:tcPr>
          <w:p w14:paraId="1D8211B0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left w:val="single" w:sz="24" w:space="0" w:color="auto"/>
              <w:bottom w:val="nil"/>
              <w:right w:val="nil"/>
            </w:tcBorders>
          </w:tcPr>
          <w:p w14:paraId="21ED5805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9566B72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364ADA8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866FD8A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2198C8C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14:paraId="4931A29D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</w:tr>
      <w:tr w:rsidR="00D107DA" w:rsidRPr="00157E8A" w14:paraId="4C1DDD00" w14:textId="77777777" w:rsidTr="00D107DA">
        <w:trPr>
          <w:trHeight w:val="344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623ACF9" w14:textId="77777777" w:rsidR="00D107DA" w:rsidRPr="00157E8A" w:rsidRDefault="00D107DA" w:rsidP="00D107D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A0FA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6C77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DC4E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9CB0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-.01, .18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EBA0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A670AE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E192497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9DA04E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1B9619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59F4AD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3, 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0C888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5DDC02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720E18D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7998BD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E5858B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40FB2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1, 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EF5F27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07225B86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107DA" w:rsidRPr="00157E8A" w14:paraId="78ED744B" w14:textId="77777777" w:rsidTr="00D107DA">
        <w:trPr>
          <w:trHeight w:val="225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30B4211E" w14:textId="77777777" w:rsidR="00D107DA" w:rsidRPr="00157E8A" w:rsidRDefault="00D107DA" w:rsidP="00D107D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46C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1F32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AD24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E7BD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, 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1734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88EDBB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B8ED8D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207BCB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39DCDF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DB2919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6, -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C4814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C9F829D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E629F5F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88CD5C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3B380F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E27807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16, 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23A9EB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2B3A5C2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107DA" w:rsidRPr="00157E8A" w14:paraId="53AEB87C" w14:textId="77777777" w:rsidTr="00D107DA">
        <w:trPr>
          <w:trHeight w:val="153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8934952" w14:textId="77777777" w:rsidR="00D107DA" w:rsidRPr="00157E8A" w:rsidRDefault="00D107DA" w:rsidP="00D107D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B42B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A63E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8372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8DF9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6, 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4FF7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E708DA6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7EF6E7C0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25B7C5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07E6B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2A043E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5, 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F1A6BF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496E0B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B3721D8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1A4E2E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363E70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060EC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24, -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70C134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6CB0BF7B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107DA" w:rsidRPr="00157E8A" w14:paraId="0D2EC176" w14:textId="77777777" w:rsidTr="00D107DA">
        <w:trPr>
          <w:trHeight w:val="153"/>
        </w:trPr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70E84EFA" w14:textId="77777777" w:rsidR="00D107DA" w:rsidRPr="00157E8A" w:rsidRDefault="00D107DA" w:rsidP="00D107D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B62C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7872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8BAC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32A9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5, 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2388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E0F03B5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10DF9E4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38701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307759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5F612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3, 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1E19FD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9D7C11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516B84B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A8C62C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C77748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37AAD8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2, 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A2085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40260230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107DA" w:rsidRPr="00157E8A" w14:paraId="282032AA" w14:textId="77777777" w:rsidTr="00D107DA">
        <w:trPr>
          <w:trHeight w:val="82"/>
        </w:trPr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C07886" w14:textId="77777777" w:rsidR="00D107DA" w:rsidRPr="00157E8A" w:rsidRDefault="00D107DA" w:rsidP="00D107DA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oci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C9069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CDCEB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4FD3F5DE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118C1EF7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3, .09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478CB0FD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B6EA9C8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F744F9F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C1F6B3E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2C61F34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4BDD44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1, .13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184EB67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234798D3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14:paraId="0CBE984B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52D39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48B1F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9EC91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8, 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55B62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4E1F76DF" w14:textId="77777777" w:rsidR="00D107DA" w:rsidRPr="00157E8A" w:rsidRDefault="00D107DA" w:rsidP="00D107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107DA" w:rsidRPr="00157E8A" w14:paraId="34522642" w14:textId="77777777" w:rsidTr="00D107DA">
        <w:trPr>
          <w:trHeight w:val="71"/>
        </w:trPr>
        <w:tc>
          <w:tcPr>
            <w:tcW w:w="6120" w:type="dxa"/>
            <w:gridSpan w:val="7"/>
            <w:tcBorders>
              <w:bottom w:val="nil"/>
              <w:right w:val="single" w:sz="24" w:space="0" w:color="auto"/>
            </w:tcBorders>
          </w:tcPr>
          <w:p w14:paraId="76447294" w14:textId="77777777" w:rsidR="00D107DA" w:rsidRPr="00157E8A" w:rsidRDefault="00D107DA" w:rsidP="00D107D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0</w:t>
            </w:r>
            <w:r>
              <w:rPr>
                <w:rFonts w:ascii="Arial" w:hAnsi="Arial" w:cs="Arial"/>
                <w:sz w:val="22"/>
                <w:szCs w:val="22"/>
              </w:rPr>
              <w:t>081.13</w:t>
            </w:r>
            <w:r w:rsidRPr="00157E8A">
              <w:rPr>
                <w:rFonts w:ascii="Arial" w:hAnsi="Arial" w:cs="Arial"/>
                <w:sz w:val="22"/>
                <w:szCs w:val="22"/>
              </w:rPr>
              <w:t>; BIC = 10</w:t>
            </w:r>
            <w:r>
              <w:rPr>
                <w:rFonts w:ascii="Arial" w:hAnsi="Arial" w:cs="Arial"/>
                <w:sz w:val="22"/>
                <w:szCs w:val="22"/>
              </w:rPr>
              <w:t>204.77</w:t>
            </w:r>
          </w:p>
        </w:tc>
        <w:tc>
          <w:tcPr>
            <w:tcW w:w="4770" w:type="dxa"/>
            <w:gridSpan w:val="6"/>
            <w:tcBorders>
              <w:bottom w:val="nil"/>
              <w:right w:val="single" w:sz="24" w:space="0" w:color="auto"/>
            </w:tcBorders>
          </w:tcPr>
          <w:p w14:paraId="3AEC9B44" w14:textId="77777777" w:rsidR="00D107DA" w:rsidRPr="00157E8A" w:rsidRDefault="00D107DA" w:rsidP="00D107D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</w:t>
            </w:r>
            <w:r>
              <w:rPr>
                <w:rFonts w:ascii="Arial" w:hAnsi="Arial" w:cs="Arial"/>
                <w:sz w:val="22"/>
                <w:szCs w:val="22"/>
              </w:rPr>
              <w:t>0030.70</w:t>
            </w:r>
            <w:r w:rsidRPr="00157E8A">
              <w:rPr>
                <w:rFonts w:ascii="Arial" w:hAnsi="Arial" w:cs="Arial"/>
                <w:sz w:val="22"/>
                <w:szCs w:val="22"/>
              </w:rPr>
              <w:t>; BIC = 10</w:t>
            </w:r>
            <w:r>
              <w:rPr>
                <w:rFonts w:ascii="Arial" w:hAnsi="Arial" w:cs="Arial"/>
                <w:sz w:val="22"/>
                <w:szCs w:val="22"/>
              </w:rPr>
              <w:t>154.34</w:t>
            </w:r>
          </w:p>
        </w:tc>
        <w:tc>
          <w:tcPr>
            <w:tcW w:w="4860" w:type="dxa"/>
            <w:gridSpan w:val="6"/>
            <w:tcBorders>
              <w:top w:val="single" w:sz="4" w:space="0" w:color="auto"/>
              <w:left w:val="single" w:sz="24" w:space="0" w:color="auto"/>
              <w:bottom w:val="nil"/>
            </w:tcBorders>
          </w:tcPr>
          <w:p w14:paraId="220D5127" w14:textId="77777777" w:rsidR="00D107DA" w:rsidRPr="00157E8A" w:rsidRDefault="00D107DA" w:rsidP="00D107DA">
            <w:pPr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 1</w:t>
            </w:r>
            <w:r>
              <w:rPr>
                <w:rFonts w:ascii="Arial" w:hAnsi="Arial" w:cs="Arial"/>
                <w:sz w:val="22"/>
                <w:szCs w:val="22"/>
              </w:rPr>
              <w:t>0392.12</w:t>
            </w:r>
            <w:r w:rsidRPr="00157E8A">
              <w:rPr>
                <w:rFonts w:ascii="Arial" w:hAnsi="Arial" w:cs="Arial"/>
                <w:sz w:val="22"/>
                <w:szCs w:val="22"/>
              </w:rPr>
              <w:t>; BIC = 1</w:t>
            </w:r>
            <w:r>
              <w:rPr>
                <w:rFonts w:ascii="Arial" w:hAnsi="Arial" w:cs="Arial"/>
                <w:sz w:val="22"/>
                <w:szCs w:val="22"/>
              </w:rPr>
              <w:t>0515.76</w:t>
            </w:r>
          </w:p>
          <w:p w14:paraId="73EF09A6" w14:textId="77777777" w:rsidR="00D107DA" w:rsidRPr="00157E8A" w:rsidRDefault="00D107DA" w:rsidP="00D107D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EA3038A" w14:textId="379C3658" w:rsidR="00FC256D" w:rsidRPr="00507BEE" w:rsidRDefault="00FC256D" w:rsidP="00FC256D">
      <w:pPr>
        <w:rPr>
          <w:rFonts w:ascii="Arial" w:hAnsi="Arial" w:cs="Arial"/>
          <w:sz w:val="22"/>
          <w:szCs w:val="22"/>
        </w:rPr>
      </w:pPr>
      <w:r w:rsidRPr="00D107DA">
        <w:rPr>
          <w:rFonts w:ascii="Arial" w:hAnsi="Arial" w:cs="Arial"/>
          <w:i/>
          <w:sz w:val="22"/>
          <w:szCs w:val="22"/>
        </w:rPr>
        <w:t>Note</w:t>
      </w:r>
      <w:r w:rsidRPr="00D107DA">
        <w:rPr>
          <w:rFonts w:ascii="Arial" w:hAnsi="Arial" w:cs="Arial"/>
          <w:sz w:val="22"/>
          <w:szCs w:val="22"/>
        </w:rPr>
        <w:t xml:space="preserve">. With Bonferroni correction the adjusted p value for significance is .01. * indicates significant according to the adjust p value. </w:t>
      </w:r>
    </w:p>
    <w:p w14:paraId="00EFB28D" w14:textId="72CE3329" w:rsidR="00FC256D" w:rsidRPr="00507BEE" w:rsidRDefault="00FC256D" w:rsidP="00FC256D">
      <w:pPr>
        <w:rPr>
          <w:rFonts w:ascii="Arial" w:hAnsi="Arial" w:cs="Arial"/>
          <w:sz w:val="22"/>
          <w:szCs w:val="22"/>
        </w:rPr>
      </w:pPr>
      <w:r w:rsidRPr="00507BEE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E0559">
        <w:rPr>
          <w:rFonts w:ascii="Arial" w:hAnsi="Arial" w:cs="Arial"/>
          <w:sz w:val="22"/>
          <w:szCs w:val="22"/>
        </w:rPr>
        <w:t>S</w:t>
      </w:r>
      <w:r w:rsidR="00507BEE" w:rsidRPr="00507BEE">
        <w:rPr>
          <w:rFonts w:ascii="Arial" w:hAnsi="Arial" w:cs="Arial"/>
          <w:sz w:val="22"/>
          <w:szCs w:val="22"/>
        </w:rPr>
        <w:t>2</w:t>
      </w:r>
      <w:r w:rsidR="00C62ECF">
        <w:rPr>
          <w:rFonts w:ascii="Arial" w:hAnsi="Arial" w:cs="Arial"/>
          <w:sz w:val="22"/>
          <w:szCs w:val="22"/>
        </w:rPr>
        <w:t>2</w:t>
      </w:r>
      <w:r w:rsidRPr="00507BEE">
        <w:rPr>
          <w:rFonts w:ascii="Arial" w:hAnsi="Arial" w:cs="Arial"/>
          <w:sz w:val="22"/>
          <w:szCs w:val="22"/>
        </w:rPr>
        <w:t>. Oppositional Defiance and conduct problems association with the social condition</w:t>
      </w:r>
    </w:p>
    <w:p w14:paraId="06A1873E" w14:textId="77777777" w:rsidR="00FC256D" w:rsidRPr="00157E8A" w:rsidRDefault="00FC256D" w:rsidP="00FC256D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21"/>
        <w:tblW w:w="1071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540"/>
        <w:gridCol w:w="720"/>
        <w:gridCol w:w="540"/>
        <w:gridCol w:w="1170"/>
        <w:gridCol w:w="810"/>
        <w:gridCol w:w="540"/>
        <w:gridCol w:w="630"/>
        <w:gridCol w:w="720"/>
        <w:gridCol w:w="630"/>
        <w:gridCol w:w="1260"/>
        <w:gridCol w:w="810"/>
        <w:gridCol w:w="540"/>
      </w:tblGrid>
      <w:tr w:rsidR="00507BEE" w:rsidRPr="00157E8A" w14:paraId="3744873F" w14:textId="77777777" w:rsidTr="00507BEE">
        <w:trPr>
          <w:trHeight w:val="71"/>
        </w:trPr>
        <w:tc>
          <w:tcPr>
            <w:tcW w:w="6120" w:type="dxa"/>
            <w:gridSpan w:val="7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6E0EDFF9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Oppositional Defiance Problems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BB34400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Conduct problems</w:t>
            </w:r>
          </w:p>
        </w:tc>
      </w:tr>
      <w:tr w:rsidR="00507BEE" w:rsidRPr="00157E8A" w14:paraId="5A6DCA83" w14:textId="77777777" w:rsidTr="00507BEE">
        <w:trPr>
          <w:trHeight w:val="171"/>
        </w:trPr>
        <w:tc>
          <w:tcPr>
            <w:tcW w:w="1800" w:type="dxa"/>
            <w:tcBorders>
              <w:bottom w:val="single" w:sz="4" w:space="0" w:color="auto"/>
              <w:right w:val="nil"/>
            </w:tcBorders>
            <w:vAlign w:val="center"/>
          </w:tcPr>
          <w:p w14:paraId="5B054E28" w14:textId="77777777" w:rsidR="00507BEE" w:rsidRPr="00157E8A" w:rsidRDefault="00507BEE" w:rsidP="00507BE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943F4D" w14:textId="77777777" w:rsidR="00507BEE" w:rsidRPr="00157E8A" w:rsidDel="00D65132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D66F4" w14:textId="77777777" w:rsidR="00507BEE" w:rsidRPr="00157E8A" w:rsidDel="00D65132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393C1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F8294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5484A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1771B7E3" w14:textId="690F3B33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00A84261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2073E9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8AE9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E178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E9F6C1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79AC19FC" w14:textId="3F6B624D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</w:tr>
      <w:tr w:rsidR="00507BEE" w:rsidRPr="00157E8A" w14:paraId="5A69EDBB" w14:textId="77777777" w:rsidTr="00507BEE">
        <w:trPr>
          <w:trHeight w:val="652"/>
        </w:trPr>
        <w:tc>
          <w:tcPr>
            <w:tcW w:w="1800" w:type="dxa"/>
            <w:tcBorders>
              <w:bottom w:val="nil"/>
              <w:right w:val="nil"/>
            </w:tcBorders>
            <w:vAlign w:val="center"/>
          </w:tcPr>
          <w:p w14:paraId="40FEE812" w14:textId="77777777" w:rsidR="00507BEE" w:rsidRPr="00157E8A" w:rsidRDefault="00507BEE" w:rsidP="00507BE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9C44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B5AB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3FB8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5CDE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8D88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10489DED" w14:textId="085EFF0E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4CDF348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E4DE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F2EE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6E5D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BB94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09D29" w14:textId="15A6EFE1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06EAA91F" w14:textId="77777777" w:rsidTr="00507BEE">
        <w:trPr>
          <w:trHeight w:val="344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CD215D9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E36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8BE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562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7D8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5, 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140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5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8C66F8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FB0C5D0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A1928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7E45D0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492C6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2, 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3A592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7AAA79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0C99E639" w14:textId="77777777" w:rsidTr="00507BEE">
        <w:trPr>
          <w:trHeight w:val="76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366B079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0439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D8B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044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C29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8, 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76B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077E1BB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BFAC46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4E6E3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E77EB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F5E010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18, .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A1C9F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CEB24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4B9FB70D" w14:textId="77777777" w:rsidTr="00507BEE">
        <w:trPr>
          <w:trHeight w:val="71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721D46E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2A8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10C1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66D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74A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2, 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403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F5BB9D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3CF4BBC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D593BF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91CBE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48E5C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8, -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A4540C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3905C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011C59CC" w14:textId="77777777" w:rsidTr="00507BEE">
        <w:trPr>
          <w:trHeight w:val="71"/>
        </w:trPr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93E4F0E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A40C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6A01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75C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AC0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4, 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81D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5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724464F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44E1DFE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574CC1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28458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01305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4, 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A7D4E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9F08A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4942A013" w14:textId="77777777" w:rsidTr="00507BEE">
        <w:trPr>
          <w:trHeight w:val="82"/>
        </w:trPr>
        <w:tc>
          <w:tcPr>
            <w:tcW w:w="1800" w:type="dxa"/>
            <w:tcBorders>
              <w:top w:val="nil"/>
              <w:right w:val="nil"/>
            </w:tcBorders>
            <w:vAlign w:val="center"/>
          </w:tcPr>
          <w:p w14:paraId="37AD9A23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ocial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19FEFEF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6873AC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6CE65B8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5C521A3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5, .19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54C4979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14F8F72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2E2EE8A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89FA20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F171D09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4C1DB3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6, .14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C033A5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15339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4BD796C8" w14:textId="77777777" w:rsidTr="00507BEE">
        <w:trPr>
          <w:trHeight w:val="71"/>
        </w:trPr>
        <w:tc>
          <w:tcPr>
            <w:tcW w:w="6120" w:type="dxa"/>
            <w:gridSpan w:val="7"/>
            <w:tcBorders>
              <w:bottom w:val="nil"/>
              <w:right w:val="single" w:sz="24" w:space="0" w:color="auto"/>
            </w:tcBorders>
          </w:tcPr>
          <w:p w14:paraId="1C03E82C" w14:textId="77777777" w:rsidR="00507BEE" w:rsidRPr="00157E8A" w:rsidRDefault="00507BEE" w:rsidP="00507B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 xml:space="preserve"> AIC = 1</w:t>
            </w:r>
            <w:r>
              <w:rPr>
                <w:rFonts w:ascii="Arial" w:hAnsi="Arial" w:cs="Arial"/>
                <w:sz w:val="22"/>
                <w:szCs w:val="22"/>
              </w:rPr>
              <w:t>1956.34</w:t>
            </w:r>
            <w:r w:rsidRPr="00157E8A">
              <w:rPr>
                <w:rFonts w:ascii="Arial" w:hAnsi="Arial" w:cs="Arial"/>
                <w:sz w:val="22"/>
                <w:szCs w:val="22"/>
              </w:rPr>
              <w:t xml:space="preserve">; BIC = </w:t>
            </w:r>
            <w:r>
              <w:rPr>
                <w:rFonts w:ascii="Arial" w:hAnsi="Arial" w:cs="Arial"/>
                <w:sz w:val="22"/>
                <w:szCs w:val="22"/>
              </w:rPr>
              <w:t>12079.98</w:t>
            </w:r>
          </w:p>
        </w:tc>
        <w:tc>
          <w:tcPr>
            <w:tcW w:w="4590" w:type="dxa"/>
            <w:gridSpan w:val="6"/>
            <w:tcBorders>
              <w:bottom w:val="nil"/>
              <w:right w:val="nil"/>
            </w:tcBorders>
          </w:tcPr>
          <w:p w14:paraId="5CEEAFB5" w14:textId="77777777" w:rsidR="00507BEE" w:rsidRPr="00157E8A" w:rsidRDefault="00507BEE" w:rsidP="00507B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10</w:t>
            </w:r>
            <w:r>
              <w:rPr>
                <w:rFonts w:ascii="Arial" w:hAnsi="Arial" w:cs="Arial"/>
                <w:sz w:val="22"/>
                <w:szCs w:val="22"/>
              </w:rPr>
              <w:t>396.74</w:t>
            </w:r>
            <w:r w:rsidRPr="00157E8A">
              <w:rPr>
                <w:rFonts w:ascii="Arial" w:hAnsi="Arial" w:cs="Arial"/>
                <w:sz w:val="22"/>
                <w:szCs w:val="22"/>
              </w:rPr>
              <w:t>; BIC = 1</w:t>
            </w:r>
            <w:r>
              <w:rPr>
                <w:rFonts w:ascii="Arial" w:hAnsi="Arial" w:cs="Arial"/>
                <w:sz w:val="22"/>
                <w:szCs w:val="22"/>
              </w:rPr>
              <w:t>0520.38</w:t>
            </w:r>
          </w:p>
        </w:tc>
      </w:tr>
    </w:tbl>
    <w:p w14:paraId="369757AB" w14:textId="77777777" w:rsidR="00FC256D" w:rsidRPr="00157E8A" w:rsidRDefault="00FC256D" w:rsidP="00FC256D">
      <w:pPr>
        <w:rPr>
          <w:sz w:val="22"/>
          <w:szCs w:val="22"/>
        </w:rPr>
      </w:pPr>
    </w:p>
    <w:p w14:paraId="670B0C7E" w14:textId="77777777" w:rsidR="00FC256D" w:rsidRPr="00157E8A" w:rsidRDefault="00FC256D" w:rsidP="00FC256D">
      <w:pPr>
        <w:rPr>
          <w:sz w:val="22"/>
          <w:szCs w:val="22"/>
        </w:rPr>
      </w:pPr>
    </w:p>
    <w:p w14:paraId="2DEB21A7" w14:textId="77777777" w:rsidR="00FC256D" w:rsidRPr="00157E8A" w:rsidRDefault="00FC256D" w:rsidP="00FC256D">
      <w:pPr>
        <w:rPr>
          <w:sz w:val="22"/>
          <w:szCs w:val="22"/>
        </w:rPr>
      </w:pPr>
    </w:p>
    <w:p w14:paraId="3076E261" w14:textId="77777777" w:rsidR="00FC256D" w:rsidRPr="00157E8A" w:rsidRDefault="00FC256D" w:rsidP="00FC256D">
      <w:pPr>
        <w:rPr>
          <w:sz w:val="22"/>
          <w:szCs w:val="22"/>
        </w:rPr>
      </w:pPr>
    </w:p>
    <w:p w14:paraId="5BD76D7E" w14:textId="77777777" w:rsidR="00FC256D" w:rsidRPr="00157E8A" w:rsidRDefault="00FC256D" w:rsidP="00FC256D">
      <w:pPr>
        <w:rPr>
          <w:sz w:val="22"/>
          <w:szCs w:val="22"/>
        </w:rPr>
      </w:pPr>
    </w:p>
    <w:p w14:paraId="729054D6" w14:textId="77777777" w:rsidR="00FC256D" w:rsidRPr="00157E8A" w:rsidRDefault="00FC256D" w:rsidP="00FC256D">
      <w:pPr>
        <w:rPr>
          <w:sz w:val="22"/>
          <w:szCs w:val="22"/>
        </w:rPr>
      </w:pPr>
    </w:p>
    <w:p w14:paraId="26137C52" w14:textId="77777777" w:rsidR="00FC256D" w:rsidRPr="00157E8A" w:rsidRDefault="00FC256D" w:rsidP="00FC256D">
      <w:pPr>
        <w:rPr>
          <w:sz w:val="22"/>
          <w:szCs w:val="22"/>
        </w:rPr>
      </w:pPr>
    </w:p>
    <w:p w14:paraId="549522E4" w14:textId="77777777" w:rsidR="00FC256D" w:rsidRPr="00157E8A" w:rsidRDefault="00FC256D" w:rsidP="00FC256D">
      <w:pPr>
        <w:rPr>
          <w:sz w:val="22"/>
          <w:szCs w:val="22"/>
        </w:rPr>
      </w:pPr>
    </w:p>
    <w:p w14:paraId="78685B24" w14:textId="77777777" w:rsidR="00FC256D" w:rsidRPr="00157E8A" w:rsidRDefault="00FC256D" w:rsidP="00FC256D">
      <w:pPr>
        <w:rPr>
          <w:sz w:val="22"/>
          <w:szCs w:val="22"/>
        </w:rPr>
      </w:pPr>
    </w:p>
    <w:p w14:paraId="567D7DDF" w14:textId="77777777" w:rsidR="00FC256D" w:rsidRPr="00157E8A" w:rsidRDefault="00FC256D" w:rsidP="00FC256D">
      <w:pPr>
        <w:rPr>
          <w:sz w:val="22"/>
          <w:szCs w:val="22"/>
        </w:rPr>
      </w:pPr>
    </w:p>
    <w:p w14:paraId="2752AF5A" w14:textId="77777777" w:rsidR="00FC256D" w:rsidRPr="00157E8A" w:rsidRDefault="00FC256D" w:rsidP="00FC256D">
      <w:pPr>
        <w:rPr>
          <w:sz w:val="22"/>
          <w:szCs w:val="22"/>
        </w:rPr>
      </w:pPr>
    </w:p>
    <w:p w14:paraId="1007C145" w14:textId="77777777" w:rsidR="00014C4A" w:rsidRPr="00157E8A" w:rsidRDefault="00014C4A" w:rsidP="00FC256D">
      <w:pPr>
        <w:rPr>
          <w:i/>
          <w:sz w:val="22"/>
          <w:szCs w:val="22"/>
        </w:rPr>
      </w:pPr>
    </w:p>
    <w:p w14:paraId="2DA3C4C1" w14:textId="77777777" w:rsidR="00014C4A" w:rsidRPr="00157E8A" w:rsidRDefault="00014C4A" w:rsidP="00FC256D">
      <w:pPr>
        <w:rPr>
          <w:i/>
          <w:sz w:val="22"/>
          <w:szCs w:val="22"/>
        </w:rPr>
      </w:pPr>
    </w:p>
    <w:p w14:paraId="0EB77884" w14:textId="77777777" w:rsidR="00507BEE" w:rsidRDefault="00507BEE" w:rsidP="00FC256D">
      <w:pPr>
        <w:rPr>
          <w:i/>
          <w:sz w:val="22"/>
          <w:szCs w:val="22"/>
        </w:rPr>
      </w:pPr>
    </w:p>
    <w:p w14:paraId="2A1DD348" w14:textId="4F6271E0" w:rsidR="00FC256D" w:rsidRPr="00507BEE" w:rsidRDefault="00FC256D" w:rsidP="00FC256D">
      <w:pPr>
        <w:rPr>
          <w:rFonts w:ascii="Arial" w:hAnsi="Arial" w:cs="Arial"/>
          <w:sz w:val="22"/>
          <w:szCs w:val="22"/>
        </w:rPr>
      </w:pPr>
      <w:r w:rsidRPr="00507BEE">
        <w:rPr>
          <w:rFonts w:ascii="Arial" w:hAnsi="Arial" w:cs="Arial"/>
          <w:i/>
          <w:sz w:val="22"/>
          <w:szCs w:val="22"/>
        </w:rPr>
        <w:t>Note</w:t>
      </w:r>
      <w:r w:rsidRPr="00507BEE">
        <w:rPr>
          <w:rFonts w:ascii="Arial" w:hAnsi="Arial" w:cs="Arial"/>
          <w:sz w:val="22"/>
          <w:szCs w:val="22"/>
        </w:rPr>
        <w:t>. With Bonferroni correction the adjusted p value for significance is .01. * indicates significant according to the adjust p value.</w:t>
      </w:r>
    </w:p>
    <w:p w14:paraId="6951A8F9" w14:textId="77777777" w:rsidR="00507BEE" w:rsidRDefault="00507BEE" w:rsidP="00FC256D">
      <w:pPr>
        <w:rPr>
          <w:sz w:val="22"/>
          <w:szCs w:val="22"/>
        </w:rPr>
      </w:pPr>
    </w:p>
    <w:p w14:paraId="1B97C70F" w14:textId="33442186" w:rsidR="00FC256D" w:rsidRPr="00507BEE" w:rsidRDefault="00507BEE" w:rsidP="005E0559">
      <w:pPr>
        <w:autoSpaceDE/>
        <w:autoSpaceDN/>
        <w:adjustRightInd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="00FC256D" w:rsidRPr="00507BEE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E0559">
        <w:rPr>
          <w:rFonts w:ascii="Arial" w:hAnsi="Arial" w:cs="Arial"/>
          <w:sz w:val="22"/>
          <w:szCs w:val="22"/>
        </w:rPr>
        <w:t>S2</w:t>
      </w:r>
      <w:r w:rsidR="00C62ECF">
        <w:rPr>
          <w:rFonts w:ascii="Arial" w:hAnsi="Arial" w:cs="Arial"/>
          <w:sz w:val="22"/>
          <w:szCs w:val="22"/>
        </w:rPr>
        <w:t>3</w:t>
      </w:r>
      <w:r w:rsidR="00FC256D" w:rsidRPr="00507BEE">
        <w:rPr>
          <w:rFonts w:ascii="Arial" w:hAnsi="Arial" w:cs="Arial"/>
          <w:sz w:val="22"/>
          <w:szCs w:val="22"/>
        </w:rPr>
        <w:t>. Oppositional defiance and conduct problems associations with all neighborhood conditions combined (except greenspace)</w:t>
      </w:r>
    </w:p>
    <w:tbl>
      <w:tblPr>
        <w:tblStyle w:val="TableGrid"/>
        <w:tblpPr w:leftFromText="180" w:rightFromText="180" w:vertAnchor="text" w:horzAnchor="margin" w:tblpY="136"/>
        <w:tblW w:w="11335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608"/>
        <w:gridCol w:w="742"/>
        <w:gridCol w:w="614"/>
        <w:gridCol w:w="1259"/>
        <w:gridCol w:w="872"/>
        <w:gridCol w:w="582"/>
        <w:gridCol w:w="775"/>
        <w:gridCol w:w="775"/>
        <w:gridCol w:w="678"/>
        <w:gridCol w:w="1356"/>
        <w:gridCol w:w="872"/>
        <w:gridCol w:w="582"/>
      </w:tblGrid>
      <w:tr w:rsidR="00507BEE" w:rsidRPr="00157E8A" w14:paraId="569C4EB7" w14:textId="77777777" w:rsidTr="00507BEE">
        <w:trPr>
          <w:trHeight w:val="59"/>
        </w:trPr>
        <w:tc>
          <w:tcPr>
            <w:tcW w:w="6297" w:type="dxa"/>
            <w:gridSpan w:val="7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5164063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Oppositional Defiance Problems</w:t>
            </w:r>
          </w:p>
        </w:tc>
        <w:tc>
          <w:tcPr>
            <w:tcW w:w="5038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054F848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Conduct problems</w:t>
            </w:r>
          </w:p>
        </w:tc>
      </w:tr>
      <w:tr w:rsidR="00507BEE" w:rsidRPr="00157E8A" w14:paraId="6564CF92" w14:textId="77777777" w:rsidTr="00507BEE">
        <w:trPr>
          <w:trHeight w:val="144"/>
        </w:trPr>
        <w:tc>
          <w:tcPr>
            <w:tcW w:w="1620" w:type="dxa"/>
            <w:tcBorders>
              <w:bottom w:val="single" w:sz="4" w:space="0" w:color="auto"/>
              <w:right w:val="nil"/>
            </w:tcBorders>
            <w:vAlign w:val="center"/>
          </w:tcPr>
          <w:p w14:paraId="45849F3E" w14:textId="77777777" w:rsidR="00507BEE" w:rsidRPr="00157E8A" w:rsidRDefault="00507BEE" w:rsidP="00507BE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DE26C" w14:textId="77777777" w:rsidR="00507BEE" w:rsidRPr="00157E8A" w:rsidDel="00D65132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3F4FE" w14:textId="77777777" w:rsidR="00507BEE" w:rsidRPr="00157E8A" w:rsidDel="00D65132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A911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DBB09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3D166C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</w:tcPr>
          <w:p w14:paraId="0391F206" w14:textId="45B86AF3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nil"/>
            </w:tcBorders>
          </w:tcPr>
          <w:p w14:paraId="10FE79E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14:paraId="0D97E68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 B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32DFF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8538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904E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  <w:right w:val="nil"/>
            </w:tcBorders>
          </w:tcPr>
          <w:p w14:paraId="61ED3DB2" w14:textId="404D3E4A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</w:tr>
      <w:tr w:rsidR="00507BEE" w:rsidRPr="00157E8A" w14:paraId="4700437D" w14:textId="77777777" w:rsidTr="00507BEE">
        <w:trPr>
          <w:trHeight w:val="550"/>
        </w:trPr>
        <w:tc>
          <w:tcPr>
            <w:tcW w:w="1620" w:type="dxa"/>
            <w:tcBorders>
              <w:bottom w:val="nil"/>
              <w:right w:val="nil"/>
            </w:tcBorders>
            <w:vAlign w:val="center"/>
          </w:tcPr>
          <w:p w14:paraId="677C022E" w14:textId="77777777" w:rsidR="00507BEE" w:rsidRPr="00157E8A" w:rsidRDefault="00507BEE" w:rsidP="00507BEE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C9F5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A87E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C8FF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B076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73DF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</w:tcPr>
          <w:p w14:paraId="25107D14" w14:textId="4EEBBB0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24" w:space="0" w:color="auto"/>
              <w:bottom w:val="nil"/>
              <w:right w:val="nil"/>
            </w:tcBorders>
          </w:tcPr>
          <w:p w14:paraId="049B2E0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17A2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7885F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7A7C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CACD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FF114" w14:textId="6E5B7585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23951E44" w14:textId="77777777" w:rsidTr="00507BEE">
        <w:trPr>
          <w:trHeight w:val="290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7029E73A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8D9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948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BB2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FB1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3, .2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853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F0AE3B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FCE3DD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628407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13D243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1A4154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2, .2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ED1D5F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130AE23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0FE4DEA5" w14:textId="77777777" w:rsidTr="00507BEE">
        <w:trPr>
          <w:trHeight w:val="64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2AB6D8B7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BF4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7FC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E5D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15D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8, .2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9D71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5391C4B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A34004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7FAE02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E75515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5BF54E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19, .3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828B58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*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6CC9AC5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3450F46D" w14:textId="77777777" w:rsidTr="00507BEE">
        <w:trPr>
          <w:trHeight w:val="59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5A3E2865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9D5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9C4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ED7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C560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2, .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B0DF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4F308F1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5AAAECA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A459A1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B35FD0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1392C7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8, .-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96AD3A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1246770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3809185C" w14:textId="77777777" w:rsidTr="00507BEE">
        <w:trPr>
          <w:trHeight w:val="59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20BDCBDF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EE6C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78D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384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04D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1, .1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8E4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42D9E5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051FB02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BB534B0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1B3151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E3CBBF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9, .1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B03DDC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0E60F0F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545B5450" w14:textId="77777777" w:rsidTr="00507BEE">
        <w:trPr>
          <w:trHeight w:val="69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FF85916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Built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8EC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ACA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460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5FB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7, -.0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11BF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21AF9D50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6932C021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B01A96C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9CD829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C183D2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18, -.0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8EE56D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0A86118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0999350F" w14:textId="77777777" w:rsidTr="00507BEE">
        <w:trPr>
          <w:trHeight w:val="69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EBE6CF5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Toxicant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E26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26E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FB20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F5F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4, .1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913F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396FDE2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3AB3859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A9D6A3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4000562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FDB7F28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9, .0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2A9F36D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2CEC8AE5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312F317B" w14:textId="77777777" w:rsidTr="00507BEE">
        <w:trPr>
          <w:trHeight w:val="69"/>
        </w:trPr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9526F6" w14:textId="77777777" w:rsidR="00507BEE" w:rsidRPr="00157E8A" w:rsidRDefault="00507BEE" w:rsidP="00507BEE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Social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14:paraId="56049324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6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vAlign w:val="center"/>
          </w:tcPr>
          <w:p w14:paraId="088DBBE0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vAlign w:val="center"/>
          </w:tcPr>
          <w:p w14:paraId="406D342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center"/>
          </w:tcPr>
          <w:p w14:paraId="3876835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3, .21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vAlign w:val="center"/>
          </w:tcPr>
          <w:p w14:paraId="3599DC9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single" w:sz="24" w:space="0" w:color="auto"/>
            </w:tcBorders>
          </w:tcPr>
          <w:p w14:paraId="6AB0CFAB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single" w:sz="24" w:space="0" w:color="auto"/>
              <w:bottom w:val="nil"/>
              <w:right w:val="nil"/>
            </w:tcBorders>
          </w:tcPr>
          <w:p w14:paraId="1C1BB72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</w:tcPr>
          <w:p w14:paraId="6E4E1973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14:paraId="45333927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</w:tcPr>
          <w:p w14:paraId="5924680E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.05, .16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64B8C796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0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DB1EA" w14:textId="77777777" w:rsidR="00507BEE" w:rsidRPr="00157E8A" w:rsidRDefault="00507BEE" w:rsidP="00507B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BEE" w:rsidRPr="00157E8A" w14:paraId="4B3F399A" w14:textId="77777777" w:rsidTr="00507BEE">
        <w:trPr>
          <w:trHeight w:val="59"/>
        </w:trPr>
        <w:tc>
          <w:tcPr>
            <w:tcW w:w="6297" w:type="dxa"/>
            <w:gridSpan w:val="7"/>
            <w:tcBorders>
              <w:bottom w:val="nil"/>
              <w:right w:val="single" w:sz="24" w:space="0" w:color="auto"/>
            </w:tcBorders>
          </w:tcPr>
          <w:p w14:paraId="7A89FC7E" w14:textId="77777777" w:rsidR="00507BEE" w:rsidRPr="00157E8A" w:rsidRDefault="00507BEE" w:rsidP="00507B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 xml:space="preserve"> AIC = 1</w:t>
            </w:r>
            <w:r>
              <w:rPr>
                <w:rFonts w:ascii="Arial" w:hAnsi="Arial" w:cs="Arial"/>
                <w:sz w:val="22"/>
                <w:szCs w:val="22"/>
              </w:rPr>
              <w:t>5781.24</w:t>
            </w:r>
            <w:r w:rsidRPr="00157E8A">
              <w:rPr>
                <w:rFonts w:ascii="Arial" w:hAnsi="Arial" w:cs="Arial"/>
                <w:sz w:val="22"/>
                <w:szCs w:val="22"/>
              </w:rPr>
              <w:t>; BIC = 1</w:t>
            </w:r>
            <w:r>
              <w:rPr>
                <w:rFonts w:ascii="Arial" w:hAnsi="Arial" w:cs="Arial"/>
                <w:sz w:val="22"/>
                <w:szCs w:val="22"/>
              </w:rPr>
              <w:t>5982.73</w:t>
            </w:r>
          </w:p>
        </w:tc>
        <w:tc>
          <w:tcPr>
            <w:tcW w:w="5038" w:type="dxa"/>
            <w:gridSpan w:val="6"/>
            <w:tcBorders>
              <w:bottom w:val="nil"/>
              <w:right w:val="nil"/>
            </w:tcBorders>
          </w:tcPr>
          <w:p w14:paraId="1AA8728D" w14:textId="77777777" w:rsidR="00507BEE" w:rsidRPr="00157E8A" w:rsidRDefault="00507BEE" w:rsidP="00507BEE">
            <w:pPr>
              <w:rPr>
                <w:rFonts w:ascii="Arial" w:hAnsi="Arial" w:cs="Arial"/>
                <w:sz w:val="22"/>
                <w:szCs w:val="22"/>
              </w:rPr>
            </w:pPr>
            <w:r w:rsidRPr="00157E8A">
              <w:rPr>
                <w:rFonts w:ascii="Arial" w:hAnsi="Arial" w:cs="Arial"/>
                <w:sz w:val="22"/>
                <w:szCs w:val="22"/>
              </w:rPr>
              <w:t>AIC =14</w:t>
            </w:r>
            <w:r>
              <w:rPr>
                <w:rFonts w:ascii="Arial" w:hAnsi="Arial" w:cs="Arial"/>
                <w:sz w:val="22"/>
                <w:szCs w:val="22"/>
              </w:rPr>
              <w:t>222.29</w:t>
            </w:r>
            <w:r w:rsidRPr="00157E8A">
              <w:rPr>
                <w:rFonts w:ascii="Arial" w:hAnsi="Arial" w:cs="Arial"/>
                <w:sz w:val="22"/>
                <w:szCs w:val="22"/>
              </w:rPr>
              <w:t>; BIC = 14</w:t>
            </w:r>
            <w:r>
              <w:rPr>
                <w:rFonts w:ascii="Arial" w:hAnsi="Arial" w:cs="Arial"/>
                <w:sz w:val="22"/>
                <w:szCs w:val="22"/>
              </w:rPr>
              <w:t>423.78</w:t>
            </w:r>
          </w:p>
        </w:tc>
      </w:tr>
    </w:tbl>
    <w:p w14:paraId="28BC3A08" w14:textId="77777777" w:rsidR="00FC256D" w:rsidRPr="00157E8A" w:rsidRDefault="00FC256D" w:rsidP="00FC256D">
      <w:pPr>
        <w:rPr>
          <w:sz w:val="22"/>
          <w:szCs w:val="22"/>
        </w:rPr>
      </w:pPr>
    </w:p>
    <w:p w14:paraId="580B057E" w14:textId="77777777" w:rsidR="00FC256D" w:rsidRPr="00157E8A" w:rsidRDefault="00FC256D" w:rsidP="00FC256D">
      <w:pPr>
        <w:rPr>
          <w:sz w:val="22"/>
          <w:szCs w:val="22"/>
        </w:rPr>
      </w:pPr>
      <w:r w:rsidRPr="00157E8A">
        <w:rPr>
          <w:sz w:val="22"/>
          <w:szCs w:val="22"/>
        </w:rPr>
        <w:t xml:space="preserve"> </w:t>
      </w:r>
    </w:p>
    <w:p w14:paraId="59D3D573" w14:textId="77777777" w:rsidR="00FC256D" w:rsidRPr="00157E8A" w:rsidRDefault="00FC256D" w:rsidP="00FC256D">
      <w:pPr>
        <w:rPr>
          <w:sz w:val="22"/>
          <w:szCs w:val="22"/>
        </w:rPr>
      </w:pPr>
    </w:p>
    <w:p w14:paraId="2EB0836E" w14:textId="77777777" w:rsidR="00FC256D" w:rsidRPr="00157E8A" w:rsidRDefault="00FC256D" w:rsidP="00FC256D">
      <w:pPr>
        <w:rPr>
          <w:sz w:val="22"/>
          <w:szCs w:val="22"/>
        </w:rPr>
      </w:pPr>
    </w:p>
    <w:p w14:paraId="44AEE6F5" w14:textId="77777777" w:rsidR="00FC256D" w:rsidRPr="00157E8A" w:rsidRDefault="00FC256D" w:rsidP="00FC256D">
      <w:pPr>
        <w:rPr>
          <w:sz w:val="22"/>
          <w:szCs w:val="22"/>
        </w:rPr>
      </w:pPr>
    </w:p>
    <w:p w14:paraId="04DF103C" w14:textId="77777777" w:rsidR="00FC256D" w:rsidRPr="00157E8A" w:rsidRDefault="00FC256D" w:rsidP="00FC256D">
      <w:pPr>
        <w:rPr>
          <w:sz w:val="22"/>
          <w:szCs w:val="22"/>
        </w:rPr>
      </w:pPr>
    </w:p>
    <w:p w14:paraId="7C7E8F5B" w14:textId="77777777" w:rsidR="00FC256D" w:rsidRPr="00157E8A" w:rsidRDefault="00FC256D" w:rsidP="00FC256D">
      <w:pPr>
        <w:rPr>
          <w:sz w:val="22"/>
          <w:szCs w:val="22"/>
        </w:rPr>
      </w:pPr>
    </w:p>
    <w:p w14:paraId="1E4E93CA" w14:textId="77777777" w:rsidR="00FC256D" w:rsidRPr="00157E8A" w:rsidRDefault="00FC256D" w:rsidP="00FC256D">
      <w:pPr>
        <w:rPr>
          <w:sz w:val="22"/>
          <w:szCs w:val="22"/>
        </w:rPr>
      </w:pPr>
    </w:p>
    <w:p w14:paraId="47887E6E" w14:textId="77777777" w:rsidR="00FC256D" w:rsidRPr="00157E8A" w:rsidRDefault="00FC256D" w:rsidP="00FC256D">
      <w:pPr>
        <w:rPr>
          <w:sz w:val="22"/>
          <w:szCs w:val="22"/>
        </w:rPr>
      </w:pPr>
    </w:p>
    <w:p w14:paraId="5A6717D4" w14:textId="77777777" w:rsidR="00FC256D" w:rsidRPr="00157E8A" w:rsidRDefault="00FC256D" w:rsidP="00FC256D">
      <w:pPr>
        <w:rPr>
          <w:sz w:val="22"/>
          <w:szCs w:val="22"/>
        </w:rPr>
      </w:pPr>
    </w:p>
    <w:p w14:paraId="400A0000" w14:textId="77777777" w:rsidR="00FC256D" w:rsidRPr="00157E8A" w:rsidRDefault="00FC256D" w:rsidP="00FC256D">
      <w:pPr>
        <w:rPr>
          <w:sz w:val="22"/>
          <w:szCs w:val="22"/>
        </w:rPr>
      </w:pPr>
    </w:p>
    <w:p w14:paraId="5AAECDA0" w14:textId="77777777" w:rsidR="00FC256D" w:rsidRPr="00157E8A" w:rsidRDefault="00FC256D" w:rsidP="00FC256D">
      <w:pPr>
        <w:rPr>
          <w:sz w:val="22"/>
          <w:szCs w:val="22"/>
        </w:rPr>
      </w:pPr>
    </w:p>
    <w:p w14:paraId="7F1353DB" w14:textId="77777777" w:rsidR="00FC256D" w:rsidRPr="00157E8A" w:rsidRDefault="00FC256D" w:rsidP="00FC256D">
      <w:pPr>
        <w:rPr>
          <w:sz w:val="22"/>
          <w:szCs w:val="22"/>
        </w:rPr>
      </w:pPr>
    </w:p>
    <w:p w14:paraId="2384E582" w14:textId="77777777" w:rsidR="00FC256D" w:rsidRPr="00157E8A" w:rsidRDefault="00FC256D" w:rsidP="00FC256D">
      <w:pPr>
        <w:rPr>
          <w:i/>
          <w:sz w:val="22"/>
          <w:szCs w:val="22"/>
        </w:rPr>
      </w:pPr>
    </w:p>
    <w:p w14:paraId="3C6563E6" w14:textId="77777777" w:rsidR="00FC256D" w:rsidRPr="00157E8A" w:rsidRDefault="00FC256D" w:rsidP="00FC256D">
      <w:pPr>
        <w:rPr>
          <w:i/>
          <w:sz w:val="22"/>
          <w:szCs w:val="22"/>
        </w:rPr>
      </w:pPr>
    </w:p>
    <w:p w14:paraId="18B646D3" w14:textId="4951C178" w:rsidR="00FC256D" w:rsidRPr="00157E8A" w:rsidRDefault="00FC256D" w:rsidP="00FC256D">
      <w:pPr>
        <w:rPr>
          <w:i/>
          <w:sz w:val="22"/>
          <w:szCs w:val="22"/>
        </w:rPr>
      </w:pPr>
    </w:p>
    <w:p w14:paraId="3BEC90CC" w14:textId="7D7BA47E" w:rsidR="00014C4A" w:rsidRPr="00157E8A" w:rsidRDefault="00014C4A" w:rsidP="00FC256D">
      <w:pPr>
        <w:rPr>
          <w:i/>
          <w:sz w:val="22"/>
          <w:szCs w:val="22"/>
        </w:rPr>
      </w:pPr>
    </w:p>
    <w:p w14:paraId="23C7BF15" w14:textId="2466DC78" w:rsidR="00FC256D" w:rsidRPr="00507BEE" w:rsidRDefault="00FC256D" w:rsidP="00FC256D">
      <w:pPr>
        <w:rPr>
          <w:rFonts w:ascii="Arial" w:hAnsi="Arial" w:cs="Arial"/>
          <w:sz w:val="22"/>
          <w:szCs w:val="22"/>
        </w:rPr>
      </w:pPr>
      <w:r w:rsidRPr="00507BEE">
        <w:rPr>
          <w:rFonts w:ascii="Arial" w:hAnsi="Arial" w:cs="Arial"/>
          <w:i/>
          <w:sz w:val="22"/>
          <w:szCs w:val="22"/>
        </w:rPr>
        <w:t>Note</w:t>
      </w:r>
      <w:r w:rsidRPr="00507BEE">
        <w:rPr>
          <w:rFonts w:ascii="Arial" w:hAnsi="Arial" w:cs="Arial"/>
          <w:sz w:val="22"/>
          <w:szCs w:val="22"/>
        </w:rPr>
        <w:t>. With Bonferroni correction the adjusted p value for significance is .01. * indicates significant according to the adjust p value.</w:t>
      </w:r>
      <w:r w:rsidR="00507BEE" w:rsidRPr="00507BEE">
        <w:rPr>
          <w:rFonts w:ascii="Arial" w:hAnsi="Arial" w:cs="Arial"/>
          <w:sz w:val="22"/>
          <w:szCs w:val="22"/>
        </w:rPr>
        <w:t xml:space="preserve"> </w:t>
      </w:r>
    </w:p>
    <w:p w14:paraId="40FA4579" w14:textId="77777777" w:rsidR="00FC256D" w:rsidRPr="00157E8A" w:rsidRDefault="00FC256D" w:rsidP="00FC256D">
      <w:pPr>
        <w:rPr>
          <w:sz w:val="22"/>
          <w:szCs w:val="22"/>
        </w:rPr>
      </w:pPr>
    </w:p>
    <w:p w14:paraId="6D016423" w14:textId="77777777" w:rsidR="000146A7" w:rsidRDefault="000146A7" w:rsidP="003B3808">
      <w:pPr>
        <w:rPr>
          <w:rFonts w:ascii="Arial" w:hAnsi="Arial" w:cs="Arial"/>
          <w:sz w:val="22"/>
          <w:szCs w:val="22"/>
        </w:rPr>
      </w:pPr>
    </w:p>
    <w:p w14:paraId="5CCB0BBE" w14:textId="77777777" w:rsidR="000146A7" w:rsidRDefault="000146A7" w:rsidP="003B3808">
      <w:pPr>
        <w:rPr>
          <w:rFonts w:ascii="Arial" w:hAnsi="Arial" w:cs="Arial"/>
          <w:sz w:val="22"/>
          <w:szCs w:val="22"/>
        </w:rPr>
      </w:pPr>
    </w:p>
    <w:p w14:paraId="15CFDB77" w14:textId="77777777" w:rsidR="000146A7" w:rsidRDefault="000146A7" w:rsidP="003B3808">
      <w:pPr>
        <w:rPr>
          <w:rFonts w:ascii="Arial" w:hAnsi="Arial" w:cs="Arial"/>
          <w:sz w:val="22"/>
          <w:szCs w:val="22"/>
        </w:rPr>
      </w:pPr>
    </w:p>
    <w:p w14:paraId="7848814D" w14:textId="77777777" w:rsidR="000146A7" w:rsidRDefault="000146A7" w:rsidP="003B3808">
      <w:pPr>
        <w:rPr>
          <w:rFonts w:ascii="Arial" w:hAnsi="Arial" w:cs="Arial"/>
          <w:sz w:val="22"/>
          <w:szCs w:val="22"/>
        </w:rPr>
      </w:pPr>
    </w:p>
    <w:p w14:paraId="4D340BA6" w14:textId="77777777" w:rsidR="000146A7" w:rsidRDefault="000146A7" w:rsidP="003B3808">
      <w:pPr>
        <w:rPr>
          <w:rFonts w:ascii="Arial" w:hAnsi="Arial" w:cs="Arial"/>
          <w:sz w:val="22"/>
          <w:szCs w:val="22"/>
        </w:rPr>
      </w:pPr>
    </w:p>
    <w:p w14:paraId="4FE8B76A" w14:textId="77777777" w:rsidR="000146A7" w:rsidRDefault="000146A7" w:rsidP="003B3808">
      <w:pPr>
        <w:rPr>
          <w:rFonts w:ascii="Arial" w:hAnsi="Arial" w:cs="Arial"/>
          <w:sz w:val="22"/>
          <w:szCs w:val="22"/>
        </w:rPr>
      </w:pPr>
    </w:p>
    <w:p w14:paraId="5086E902" w14:textId="77777777" w:rsidR="000146A7" w:rsidRDefault="000146A7" w:rsidP="003B3808">
      <w:pPr>
        <w:rPr>
          <w:rFonts w:ascii="Arial" w:hAnsi="Arial" w:cs="Arial"/>
          <w:sz w:val="22"/>
          <w:szCs w:val="22"/>
        </w:rPr>
      </w:pPr>
    </w:p>
    <w:p w14:paraId="0FC6D119" w14:textId="77777777" w:rsidR="000146A7" w:rsidRDefault="000146A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77A1D16" w14:textId="005E24C3" w:rsidR="005E0559" w:rsidRPr="007D22F0" w:rsidRDefault="000146A7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F57332">
        <w:rPr>
          <w:rFonts w:ascii="Arial" w:hAnsi="Arial" w:cs="Arial"/>
          <w:b/>
          <w:sz w:val="22"/>
          <w:szCs w:val="22"/>
          <w:u w:val="single"/>
        </w:rPr>
        <w:lastRenderedPageBreak/>
        <w:t>Principal Components Analysis</w:t>
      </w:r>
      <w:r w:rsidR="00363E3C">
        <w:rPr>
          <w:rFonts w:ascii="Arial" w:hAnsi="Arial" w:cs="Arial"/>
          <w:b/>
          <w:sz w:val="22"/>
          <w:szCs w:val="22"/>
          <w:u w:val="single"/>
        </w:rPr>
        <w:t xml:space="preserve"> (PCA)</w:t>
      </w:r>
      <w:r w:rsidR="00872091" w:rsidRPr="00F57332">
        <w:rPr>
          <w:rFonts w:ascii="Arial" w:hAnsi="Arial" w:cs="Arial"/>
          <w:b/>
          <w:sz w:val="22"/>
          <w:szCs w:val="22"/>
          <w:u w:val="single"/>
        </w:rPr>
        <w:t xml:space="preserve"> 5km</w:t>
      </w:r>
    </w:p>
    <w:p w14:paraId="21B89178" w14:textId="01974969" w:rsidR="00872091" w:rsidRDefault="00872091" w:rsidP="00872091">
      <w:pPr>
        <w:rPr>
          <w:rFonts w:ascii="Arial" w:hAnsi="Arial" w:cs="Arial"/>
          <w:b/>
          <w:sz w:val="22"/>
          <w:szCs w:val="22"/>
          <w:u w:val="single"/>
        </w:rPr>
      </w:pPr>
      <w:r w:rsidRPr="005E0559">
        <w:rPr>
          <w:rFonts w:ascii="Arial" w:hAnsi="Arial" w:cs="Arial"/>
          <w:sz w:val="22"/>
          <w:szCs w:val="22"/>
        </w:rPr>
        <w:t>Table S</w:t>
      </w:r>
      <w:r w:rsidR="005E0559" w:rsidRPr="005E0559">
        <w:rPr>
          <w:rFonts w:ascii="Arial" w:hAnsi="Arial" w:cs="Arial"/>
          <w:sz w:val="22"/>
          <w:szCs w:val="22"/>
        </w:rPr>
        <w:t>2</w:t>
      </w:r>
      <w:r w:rsidR="00C62ECF">
        <w:rPr>
          <w:rFonts w:ascii="Arial" w:hAnsi="Arial" w:cs="Arial"/>
          <w:sz w:val="22"/>
          <w:szCs w:val="22"/>
        </w:rPr>
        <w:t>4</w:t>
      </w:r>
      <w:r w:rsidRPr="005E0559">
        <w:rPr>
          <w:rFonts w:ascii="Arial" w:hAnsi="Arial" w:cs="Arial"/>
          <w:b/>
          <w:sz w:val="22"/>
          <w:szCs w:val="22"/>
        </w:rPr>
        <w:t xml:space="preserve">. </w:t>
      </w:r>
      <w:r w:rsidR="005E0559" w:rsidRPr="005E0559">
        <w:rPr>
          <w:rFonts w:ascii="Arial" w:hAnsi="Arial" w:cs="Arial"/>
          <w:sz w:val="22"/>
          <w:szCs w:val="22"/>
        </w:rPr>
        <w:t xml:space="preserve">PCA </w:t>
      </w:r>
      <w:r w:rsidR="00A42F99">
        <w:rPr>
          <w:rFonts w:ascii="Arial" w:hAnsi="Arial" w:cs="Arial"/>
          <w:sz w:val="22"/>
          <w:szCs w:val="22"/>
        </w:rPr>
        <w:t>r</w:t>
      </w:r>
      <w:r w:rsidR="005E0559" w:rsidRPr="005E0559">
        <w:rPr>
          <w:rFonts w:ascii="Arial" w:hAnsi="Arial" w:cs="Arial"/>
          <w:sz w:val="22"/>
          <w:szCs w:val="22"/>
        </w:rPr>
        <w:t>esults for the buil</w:t>
      </w:r>
      <w:r w:rsidR="00656E8E">
        <w:rPr>
          <w:rFonts w:ascii="Arial" w:hAnsi="Arial" w:cs="Arial"/>
          <w:sz w:val="22"/>
          <w:szCs w:val="22"/>
        </w:rPr>
        <w:t>t</w:t>
      </w:r>
      <w:r w:rsidR="005E0559" w:rsidRPr="005E0559">
        <w:rPr>
          <w:rFonts w:ascii="Arial" w:hAnsi="Arial" w:cs="Arial"/>
          <w:sz w:val="22"/>
          <w:szCs w:val="22"/>
        </w:rPr>
        <w:t xml:space="preserve"> condition</w:t>
      </w:r>
    </w:p>
    <w:p w14:paraId="4D0D18DB" w14:textId="77777777" w:rsidR="00363E3C" w:rsidRPr="00363E3C" w:rsidRDefault="00363E3C" w:rsidP="00872091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10"/>
        <w:gridCol w:w="1710"/>
        <w:gridCol w:w="1710"/>
      </w:tblGrid>
      <w:tr w:rsidR="00872091" w:rsidRPr="005E0559" w14:paraId="762618C7" w14:textId="77777777" w:rsidTr="005E0559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40B1624A" w14:textId="77777777" w:rsidR="00872091" w:rsidRPr="005E0559" w:rsidRDefault="00872091" w:rsidP="00E14B55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Indica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0148579" w14:textId="77777777" w:rsidR="00872091" w:rsidRPr="005E0559" w:rsidRDefault="00872091" w:rsidP="005E05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Component 1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E5175EE" w14:textId="77777777" w:rsidR="00872091" w:rsidRPr="005E0559" w:rsidRDefault="00872091" w:rsidP="005E05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Component 2</w:t>
            </w:r>
          </w:p>
        </w:tc>
      </w:tr>
      <w:tr w:rsidR="00363E3C" w:rsidRPr="005E0559" w14:paraId="01882D49" w14:textId="77777777" w:rsidTr="005E0559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2E918B05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Number of non-profit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08F1B0E" w14:textId="063034AD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D0DB291" w14:textId="6F8ED34F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039</w:t>
            </w:r>
          </w:p>
        </w:tc>
      </w:tr>
      <w:tr w:rsidR="00363E3C" w:rsidRPr="005E0559" w14:paraId="316CC1CF" w14:textId="77777777" w:rsidTr="005E055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03DFD5E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Number of church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2DF3AA" w14:textId="15E751FF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7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E99102" w14:textId="7597CF9B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133</w:t>
            </w:r>
          </w:p>
        </w:tc>
      </w:tr>
      <w:tr w:rsidR="00363E3C" w:rsidRPr="005E0559" w14:paraId="7304FC9F" w14:textId="77777777" w:rsidTr="005E055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453F200" w14:textId="349864C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Number of alcohol</w:t>
            </w:r>
            <w:r>
              <w:rPr>
                <w:rFonts w:ascii="Arial" w:hAnsi="Arial" w:cs="Arial"/>
                <w:sz w:val="22"/>
                <w:szCs w:val="22"/>
              </w:rPr>
              <w:t xml:space="preserve"> outle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77AEA3" w14:textId="3131E908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9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736560" w14:textId="513E8C3A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046</w:t>
            </w:r>
          </w:p>
        </w:tc>
      </w:tr>
      <w:tr w:rsidR="00363E3C" w:rsidRPr="005E0559" w14:paraId="594576FA" w14:textId="77777777" w:rsidTr="005E055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5C5D92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Percent area green sp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7E5C9D" w14:textId="11E813F2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B3E42D" w14:textId="5520793B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964</w:t>
            </w:r>
          </w:p>
        </w:tc>
      </w:tr>
      <w:tr w:rsidR="00363E3C" w:rsidRPr="005E0559" w14:paraId="49021705" w14:textId="77777777" w:rsidTr="005E055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8F22C7C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 xml:space="preserve">Percent area agricultural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A17ED1" w14:textId="3FA58D87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8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8AF5BD" w14:textId="42206137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250</w:t>
            </w:r>
          </w:p>
        </w:tc>
      </w:tr>
      <w:tr w:rsidR="00363E3C" w:rsidRPr="005E0559" w14:paraId="46F07172" w14:textId="77777777" w:rsidTr="005E0559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7039FFF8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Percent area vacant propertie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C1DAF2C" w14:textId="46F51AB1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47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9D62259" w14:textId="612C81C8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211</w:t>
            </w:r>
          </w:p>
        </w:tc>
      </w:tr>
    </w:tbl>
    <w:p w14:paraId="380CD4CA" w14:textId="779F642F" w:rsidR="00872091" w:rsidRPr="005E0559" w:rsidRDefault="00872091" w:rsidP="00872091">
      <w:pPr>
        <w:rPr>
          <w:rFonts w:ascii="Arial" w:hAnsi="Arial" w:cs="Arial"/>
          <w:sz w:val="22"/>
          <w:szCs w:val="22"/>
        </w:rPr>
      </w:pPr>
      <w:r w:rsidRPr="005E0559">
        <w:rPr>
          <w:rFonts w:ascii="Arial" w:hAnsi="Arial" w:cs="Arial"/>
          <w:i/>
          <w:sz w:val="22"/>
          <w:szCs w:val="22"/>
        </w:rPr>
        <w:t>Note.</w:t>
      </w:r>
      <w:r w:rsidRPr="005E0559">
        <w:rPr>
          <w:rFonts w:ascii="Arial" w:hAnsi="Arial" w:cs="Arial"/>
          <w:sz w:val="22"/>
          <w:szCs w:val="22"/>
        </w:rPr>
        <w:t xml:space="preserve"> Based on the above results, it seemed that green space was creating the second component. Therefore, we decided to have green space be its own indicator.  </w:t>
      </w:r>
    </w:p>
    <w:p w14:paraId="51D71B5D" w14:textId="77777777" w:rsidR="00872091" w:rsidRPr="005E0559" w:rsidRDefault="00872091" w:rsidP="00872091">
      <w:pPr>
        <w:rPr>
          <w:rFonts w:ascii="Arial" w:hAnsi="Arial" w:cs="Arial"/>
          <w:b/>
          <w:sz w:val="22"/>
          <w:szCs w:val="22"/>
        </w:rPr>
      </w:pPr>
    </w:p>
    <w:p w14:paraId="00ACF232" w14:textId="15E7FAB2" w:rsidR="000146A7" w:rsidRPr="005E0559" w:rsidRDefault="00872091" w:rsidP="005E0559">
      <w:pPr>
        <w:rPr>
          <w:rFonts w:ascii="Arial" w:hAnsi="Arial" w:cs="Arial"/>
          <w:sz w:val="22"/>
          <w:szCs w:val="22"/>
        </w:rPr>
      </w:pPr>
      <w:r w:rsidRPr="005E0559">
        <w:rPr>
          <w:rFonts w:ascii="Arial" w:hAnsi="Arial" w:cs="Arial"/>
          <w:sz w:val="22"/>
          <w:szCs w:val="22"/>
        </w:rPr>
        <w:t>Table S</w:t>
      </w:r>
      <w:r w:rsidR="00A46A5F">
        <w:rPr>
          <w:rFonts w:ascii="Arial" w:hAnsi="Arial" w:cs="Arial"/>
          <w:sz w:val="22"/>
          <w:szCs w:val="22"/>
        </w:rPr>
        <w:t>2</w:t>
      </w:r>
      <w:r w:rsidR="00C62ECF">
        <w:rPr>
          <w:rFonts w:ascii="Arial" w:hAnsi="Arial" w:cs="Arial"/>
          <w:sz w:val="22"/>
          <w:szCs w:val="22"/>
        </w:rPr>
        <w:t>5</w:t>
      </w:r>
      <w:r w:rsidRPr="005E0559">
        <w:rPr>
          <w:rFonts w:ascii="Arial" w:hAnsi="Arial" w:cs="Arial"/>
          <w:sz w:val="22"/>
          <w:szCs w:val="22"/>
        </w:rPr>
        <w:t>.</w:t>
      </w:r>
      <w:r w:rsidRPr="005E0559">
        <w:rPr>
          <w:rFonts w:ascii="Arial" w:hAnsi="Arial" w:cs="Arial"/>
          <w:b/>
          <w:sz w:val="22"/>
          <w:szCs w:val="22"/>
        </w:rPr>
        <w:t xml:space="preserve"> </w:t>
      </w:r>
      <w:r w:rsidR="005E0559" w:rsidRPr="005E0559">
        <w:rPr>
          <w:rFonts w:ascii="Arial" w:hAnsi="Arial" w:cs="Arial"/>
          <w:sz w:val="22"/>
          <w:szCs w:val="22"/>
        </w:rPr>
        <w:t xml:space="preserve">PCA </w:t>
      </w:r>
      <w:r w:rsidR="00A42F99">
        <w:rPr>
          <w:rFonts w:ascii="Arial" w:hAnsi="Arial" w:cs="Arial"/>
          <w:sz w:val="22"/>
          <w:szCs w:val="22"/>
        </w:rPr>
        <w:t>r</w:t>
      </w:r>
      <w:r w:rsidR="005E0559" w:rsidRPr="005E0559">
        <w:rPr>
          <w:rFonts w:ascii="Arial" w:hAnsi="Arial" w:cs="Arial"/>
          <w:sz w:val="22"/>
          <w:szCs w:val="22"/>
        </w:rPr>
        <w:t>esults for the buil</w:t>
      </w:r>
      <w:r w:rsidR="00656E8E">
        <w:rPr>
          <w:rFonts w:ascii="Arial" w:hAnsi="Arial" w:cs="Arial"/>
          <w:sz w:val="22"/>
          <w:szCs w:val="22"/>
        </w:rPr>
        <w:t>t</w:t>
      </w:r>
      <w:r w:rsidR="005E0559" w:rsidRPr="005E0559">
        <w:rPr>
          <w:rFonts w:ascii="Arial" w:hAnsi="Arial" w:cs="Arial"/>
          <w:sz w:val="22"/>
          <w:szCs w:val="22"/>
        </w:rPr>
        <w:t xml:space="preserve"> condition</w:t>
      </w:r>
      <w:r w:rsidR="005E0559">
        <w:rPr>
          <w:rFonts w:ascii="Arial" w:hAnsi="Arial" w:cs="Arial"/>
          <w:sz w:val="22"/>
          <w:szCs w:val="22"/>
        </w:rPr>
        <w:t xml:space="preserve"> without green space</w:t>
      </w:r>
    </w:p>
    <w:p w14:paraId="02661CBF" w14:textId="77777777" w:rsidR="00872091" w:rsidRPr="005E0559" w:rsidRDefault="00872091" w:rsidP="0087209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81"/>
        <w:gridCol w:w="1739"/>
      </w:tblGrid>
      <w:tr w:rsidR="00872091" w:rsidRPr="005E0559" w14:paraId="553823CF" w14:textId="77777777" w:rsidTr="005E0559">
        <w:tc>
          <w:tcPr>
            <w:tcW w:w="3481" w:type="dxa"/>
            <w:tcBorders>
              <w:left w:val="nil"/>
              <w:bottom w:val="single" w:sz="4" w:space="0" w:color="auto"/>
              <w:right w:val="nil"/>
            </w:tcBorders>
          </w:tcPr>
          <w:p w14:paraId="22696AB5" w14:textId="77777777" w:rsidR="00872091" w:rsidRPr="005E0559" w:rsidRDefault="00872091" w:rsidP="00E14B55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Indicator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</w:tcPr>
          <w:p w14:paraId="412F78C0" w14:textId="77777777" w:rsidR="00872091" w:rsidRPr="005E0559" w:rsidRDefault="00872091" w:rsidP="00C208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Component 1</w:t>
            </w:r>
          </w:p>
        </w:tc>
      </w:tr>
      <w:tr w:rsidR="00363E3C" w:rsidRPr="005E0559" w14:paraId="6A769404" w14:textId="77777777" w:rsidTr="005E0559">
        <w:tc>
          <w:tcPr>
            <w:tcW w:w="3481" w:type="dxa"/>
            <w:tcBorders>
              <w:left w:val="nil"/>
              <w:bottom w:val="nil"/>
              <w:right w:val="nil"/>
            </w:tcBorders>
          </w:tcPr>
          <w:p w14:paraId="65C28FAB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Number of non-profits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740E7A4B" w14:textId="1F4E5088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908</w:t>
            </w:r>
          </w:p>
        </w:tc>
      </w:tr>
      <w:tr w:rsidR="00363E3C" w:rsidRPr="005E0559" w14:paraId="7387FD36" w14:textId="77777777" w:rsidTr="005E0559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6219588F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Number of church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1675080" w14:textId="77866370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754</w:t>
            </w:r>
          </w:p>
        </w:tc>
      </w:tr>
      <w:tr w:rsidR="00363E3C" w:rsidRPr="005E0559" w14:paraId="665FEFFB" w14:textId="77777777" w:rsidTr="005E0559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430A0218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Number of alcoho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1FF334C" w14:textId="4E0ED6C8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910</w:t>
            </w:r>
          </w:p>
        </w:tc>
      </w:tr>
      <w:tr w:rsidR="00363E3C" w:rsidRPr="005E0559" w14:paraId="7280EFA7" w14:textId="77777777" w:rsidTr="005E0559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09865651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Percent area agricultura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1AA04A5" w14:textId="3BBAB29A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850</w:t>
            </w:r>
          </w:p>
        </w:tc>
      </w:tr>
      <w:tr w:rsidR="00363E3C" w:rsidRPr="005E0559" w14:paraId="065C6D4E" w14:textId="77777777" w:rsidTr="005E0559">
        <w:tc>
          <w:tcPr>
            <w:tcW w:w="3481" w:type="dxa"/>
            <w:tcBorders>
              <w:top w:val="nil"/>
              <w:left w:val="nil"/>
              <w:right w:val="nil"/>
            </w:tcBorders>
          </w:tcPr>
          <w:p w14:paraId="5776BEF9" w14:textId="77777777" w:rsidR="00363E3C" w:rsidRPr="005E0559" w:rsidRDefault="00363E3C" w:rsidP="00363E3C">
            <w:pPr>
              <w:rPr>
                <w:rFonts w:ascii="Arial" w:hAnsi="Arial" w:cs="Arial"/>
                <w:sz w:val="22"/>
                <w:szCs w:val="22"/>
              </w:rPr>
            </w:pPr>
            <w:r w:rsidRPr="005E0559">
              <w:rPr>
                <w:rFonts w:ascii="Arial" w:hAnsi="Arial" w:cs="Arial"/>
                <w:sz w:val="22"/>
                <w:szCs w:val="22"/>
              </w:rPr>
              <w:t>Percent area vacant properties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01892BA8" w14:textId="5714F84B" w:rsidR="00363E3C" w:rsidRPr="00363E3C" w:rsidRDefault="00363E3C" w:rsidP="0036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472</w:t>
            </w:r>
          </w:p>
        </w:tc>
      </w:tr>
    </w:tbl>
    <w:p w14:paraId="4929D57F" w14:textId="64F03231" w:rsidR="00C20892" w:rsidRDefault="00C20892" w:rsidP="00872091">
      <w:pPr>
        <w:rPr>
          <w:rFonts w:ascii="Arial" w:hAnsi="Arial" w:cs="Arial"/>
          <w:sz w:val="22"/>
          <w:szCs w:val="22"/>
        </w:rPr>
      </w:pPr>
    </w:p>
    <w:p w14:paraId="02A533AD" w14:textId="4D932DF8" w:rsidR="00363E3C" w:rsidRDefault="00656E8E" w:rsidP="00656E8E">
      <w:pPr>
        <w:rPr>
          <w:rFonts w:ascii="Arial" w:hAnsi="Arial" w:cs="Arial"/>
          <w:sz w:val="22"/>
          <w:szCs w:val="22"/>
        </w:rPr>
      </w:pPr>
      <w:r w:rsidRPr="005E0559">
        <w:rPr>
          <w:rFonts w:ascii="Arial" w:hAnsi="Arial" w:cs="Arial"/>
          <w:sz w:val="22"/>
          <w:szCs w:val="22"/>
        </w:rPr>
        <w:t>Table S</w:t>
      </w:r>
      <w:r w:rsidR="00A46A5F">
        <w:rPr>
          <w:rFonts w:ascii="Arial" w:hAnsi="Arial" w:cs="Arial"/>
          <w:sz w:val="22"/>
          <w:szCs w:val="22"/>
        </w:rPr>
        <w:t>2</w:t>
      </w:r>
      <w:r w:rsidR="00C62ECF">
        <w:rPr>
          <w:rFonts w:ascii="Arial" w:hAnsi="Arial" w:cs="Arial"/>
          <w:sz w:val="22"/>
          <w:szCs w:val="22"/>
        </w:rPr>
        <w:t>6</w:t>
      </w:r>
      <w:r w:rsidRPr="005E0559">
        <w:rPr>
          <w:rFonts w:ascii="Arial" w:hAnsi="Arial" w:cs="Arial"/>
          <w:sz w:val="22"/>
          <w:szCs w:val="22"/>
        </w:rPr>
        <w:t>.</w:t>
      </w:r>
      <w:r w:rsidRPr="005E0559">
        <w:rPr>
          <w:rFonts w:ascii="Arial" w:hAnsi="Arial" w:cs="Arial"/>
          <w:b/>
          <w:sz w:val="22"/>
          <w:szCs w:val="22"/>
        </w:rPr>
        <w:t xml:space="preserve"> </w:t>
      </w:r>
      <w:r w:rsidRPr="005E0559">
        <w:rPr>
          <w:rFonts w:ascii="Arial" w:hAnsi="Arial" w:cs="Arial"/>
          <w:sz w:val="22"/>
          <w:szCs w:val="22"/>
        </w:rPr>
        <w:t xml:space="preserve">PCA </w:t>
      </w:r>
      <w:r w:rsidR="00A42F99">
        <w:rPr>
          <w:rFonts w:ascii="Arial" w:hAnsi="Arial" w:cs="Arial"/>
          <w:sz w:val="22"/>
          <w:szCs w:val="22"/>
        </w:rPr>
        <w:t>r</w:t>
      </w:r>
      <w:r w:rsidRPr="005E0559">
        <w:rPr>
          <w:rFonts w:ascii="Arial" w:hAnsi="Arial" w:cs="Arial"/>
          <w:sz w:val="22"/>
          <w:szCs w:val="22"/>
        </w:rPr>
        <w:t xml:space="preserve">esults for the </w:t>
      </w:r>
      <w:r>
        <w:rPr>
          <w:rFonts w:ascii="Arial" w:hAnsi="Arial" w:cs="Arial"/>
          <w:sz w:val="22"/>
          <w:szCs w:val="22"/>
        </w:rPr>
        <w:t>toxicant</w:t>
      </w:r>
      <w:r w:rsidRPr="005E0559">
        <w:rPr>
          <w:rFonts w:ascii="Arial" w:hAnsi="Arial" w:cs="Arial"/>
          <w:sz w:val="22"/>
          <w:szCs w:val="22"/>
        </w:rPr>
        <w:t xml:space="preserve"> condition</w:t>
      </w:r>
    </w:p>
    <w:p w14:paraId="31F7F744" w14:textId="77777777" w:rsidR="00363E3C" w:rsidRPr="005E0559" w:rsidRDefault="00363E3C" w:rsidP="00656E8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81"/>
        <w:gridCol w:w="1739"/>
      </w:tblGrid>
      <w:tr w:rsidR="00363E3C" w:rsidRPr="00363E3C" w14:paraId="6FDBC5F8" w14:textId="77777777" w:rsidTr="00363E3C">
        <w:tc>
          <w:tcPr>
            <w:tcW w:w="3481" w:type="dxa"/>
            <w:tcBorders>
              <w:left w:val="nil"/>
              <w:bottom w:val="single" w:sz="4" w:space="0" w:color="auto"/>
              <w:right w:val="nil"/>
            </w:tcBorders>
          </w:tcPr>
          <w:p w14:paraId="1F171D59" w14:textId="77777777" w:rsidR="00363E3C" w:rsidRPr="00363E3C" w:rsidRDefault="00363E3C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Indicator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</w:tcPr>
          <w:p w14:paraId="54CDA264" w14:textId="77777777" w:rsidR="00363E3C" w:rsidRPr="00363E3C" w:rsidRDefault="00363E3C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Component 1</w:t>
            </w:r>
          </w:p>
        </w:tc>
      </w:tr>
      <w:tr w:rsidR="00363E3C" w:rsidRPr="00363E3C" w14:paraId="1E4C4F51" w14:textId="77777777" w:rsidTr="00363E3C">
        <w:tc>
          <w:tcPr>
            <w:tcW w:w="3481" w:type="dxa"/>
            <w:tcBorders>
              <w:left w:val="nil"/>
              <w:bottom w:val="nil"/>
              <w:right w:val="nil"/>
            </w:tcBorders>
          </w:tcPr>
          <w:p w14:paraId="5D46ADA8" w14:textId="77777777" w:rsidR="00363E3C" w:rsidRPr="00363E3C" w:rsidRDefault="00363E3C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 xml:space="preserve">Percent area industrial 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7B80FBE4" w14:textId="77777777" w:rsidR="00363E3C" w:rsidRPr="00363E3C" w:rsidRDefault="00363E3C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819</w:t>
            </w:r>
          </w:p>
        </w:tc>
      </w:tr>
      <w:tr w:rsidR="00363E3C" w:rsidRPr="00363E3C" w14:paraId="50F870E9" w14:textId="77777777" w:rsidTr="00363E3C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708BA912" w14:textId="77777777" w:rsidR="00363E3C" w:rsidRPr="00363E3C" w:rsidRDefault="00363E3C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Total Toxicants release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8E1FECB" w14:textId="77777777" w:rsidR="00363E3C" w:rsidRPr="00363E3C" w:rsidRDefault="00363E3C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858</w:t>
            </w:r>
          </w:p>
        </w:tc>
      </w:tr>
      <w:tr w:rsidR="00363E3C" w:rsidRPr="00363E3C" w14:paraId="16979D59" w14:textId="77777777" w:rsidTr="00363E3C">
        <w:tc>
          <w:tcPr>
            <w:tcW w:w="3481" w:type="dxa"/>
            <w:tcBorders>
              <w:top w:val="nil"/>
              <w:left w:val="nil"/>
              <w:right w:val="nil"/>
            </w:tcBorders>
          </w:tcPr>
          <w:p w14:paraId="66107934" w14:textId="77777777" w:rsidR="00363E3C" w:rsidRPr="00363E3C" w:rsidRDefault="00363E3C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Number of pre 1978 structures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2106A293" w14:textId="77777777" w:rsidR="00363E3C" w:rsidRPr="00363E3C" w:rsidRDefault="00363E3C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560</w:t>
            </w:r>
          </w:p>
        </w:tc>
      </w:tr>
    </w:tbl>
    <w:p w14:paraId="6DC27676" w14:textId="584785F3" w:rsidR="00C20892" w:rsidRDefault="00C20892" w:rsidP="00872091">
      <w:pPr>
        <w:rPr>
          <w:rFonts w:ascii="Arial" w:hAnsi="Arial" w:cs="Arial"/>
          <w:sz w:val="22"/>
          <w:szCs w:val="22"/>
        </w:rPr>
      </w:pPr>
    </w:p>
    <w:p w14:paraId="66B7D8D8" w14:textId="0D9D829A" w:rsidR="00363E3C" w:rsidRDefault="00A46A5F" w:rsidP="007D22F0">
      <w:pPr>
        <w:autoSpaceDE/>
        <w:autoSpaceDN/>
        <w:adjustRightInd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363E3C">
        <w:rPr>
          <w:rFonts w:ascii="Arial" w:hAnsi="Arial" w:cs="Arial"/>
          <w:sz w:val="22"/>
          <w:szCs w:val="22"/>
        </w:rPr>
        <w:t>2</w:t>
      </w:r>
      <w:r w:rsidR="00C62ECF">
        <w:rPr>
          <w:rFonts w:ascii="Arial" w:hAnsi="Arial" w:cs="Arial"/>
          <w:sz w:val="22"/>
          <w:szCs w:val="22"/>
        </w:rPr>
        <w:t>7</w:t>
      </w:r>
      <w:r w:rsidR="00363E3C">
        <w:rPr>
          <w:rFonts w:ascii="Arial" w:hAnsi="Arial" w:cs="Arial"/>
          <w:sz w:val="22"/>
          <w:szCs w:val="22"/>
        </w:rPr>
        <w:t xml:space="preserve">. PCA </w:t>
      </w:r>
      <w:r w:rsidR="00A42F99">
        <w:rPr>
          <w:rFonts w:ascii="Arial" w:hAnsi="Arial" w:cs="Arial"/>
          <w:sz w:val="22"/>
          <w:szCs w:val="22"/>
        </w:rPr>
        <w:t>r</w:t>
      </w:r>
      <w:r w:rsidR="00363E3C">
        <w:rPr>
          <w:rFonts w:ascii="Arial" w:hAnsi="Arial" w:cs="Arial"/>
          <w:sz w:val="22"/>
          <w:szCs w:val="22"/>
        </w:rPr>
        <w:t xml:space="preserve">esults for the social condition </w:t>
      </w:r>
    </w:p>
    <w:p w14:paraId="5741C776" w14:textId="77777777" w:rsidR="007D22F0" w:rsidRDefault="007D22F0" w:rsidP="007D22F0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1710"/>
      </w:tblGrid>
      <w:tr w:rsidR="00363E3C" w:rsidRPr="00363E3C" w14:paraId="2C63D0D7" w14:textId="77777777" w:rsidTr="002341E2"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</w:tcPr>
          <w:p w14:paraId="2302730B" w14:textId="77777777" w:rsidR="00363E3C" w:rsidRPr="00363E3C" w:rsidRDefault="00363E3C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Indicator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00434A1" w14:textId="77777777" w:rsidR="00363E3C" w:rsidRPr="00363E3C" w:rsidRDefault="00363E3C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Component 1</w:t>
            </w:r>
          </w:p>
        </w:tc>
      </w:tr>
      <w:tr w:rsidR="00363E3C" w:rsidRPr="00363E3C" w14:paraId="1765CEBF" w14:textId="77777777" w:rsidTr="002341E2"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14:paraId="0C4FA578" w14:textId="77777777" w:rsidR="00363E3C" w:rsidRPr="00363E3C" w:rsidRDefault="00363E3C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ADI State Level Disadvantage 2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8BAC81" w14:textId="77777777" w:rsidR="00363E3C" w:rsidRPr="00363E3C" w:rsidRDefault="00363E3C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828</w:t>
            </w:r>
          </w:p>
        </w:tc>
      </w:tr>
      <w:tr w:rsidR="00363E3C" w:rsidRPr="00363E3C" w14:paraId="0D44E2A6" w14:textId="77777777" w:rsidTr="002341E2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7B92EDC" w14:textId="77777777" w:rsidR="00363E3C" w:rsidRPr="00363E3C" w:rsidRDefault="00363E3C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Neighborhood Poverty level 2008- 2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476D9C" w14:textId="77777777" w:rsidR="00363E3C" w:rsidRPr="00363E3C" w:rsidRDefault="00363E3C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.740</w:t>
            </w:r>
          </w:p>
        </w:tc>
      </w:tr>
      <w:tr w:rsidR="00363E3C" w:rsidRPr="00363E3C" w14:paraId="70F3FE1D" w14:textId="77777777" w:rsidTr="002341E2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6B7C024" w14:textId="77777777" w:rsidR="00363E3C" w:rsidRPr="00363E3C" w:rsidRDefault="00363E3C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Time 1 social cohe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52E3A4" w14:textId="77777777" w:rsidR="00363E3C" w:rsidRPr="00363E3C" w:rsidRDefault="00363E3C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642</w:t>
            </w:r>
          </w:p>
        </w:tc>
      </w:tr>
      <w:tr w:rsidR="00363E3C" w:rsidRPr="00363E3C" w14:paraId="256472E5" w14:textId="77777777" w:rsidTr="002341E2">
        <w:tc>
          <w:tcPr>
            <w:tcW w:w="4320" w:type="dxa"/>
            <w:tcBorders>
              <w:top w:val="nil"/>
              <w:left w:val="nil"/>
              <w:right w:val="nil"/>
            </w:tcBorders>
          </w:tcPr>
          <w:p w14:paraId="5B68A255" w14:textId="77777777" w:rsidR="00363E3C" w:rsidRPr="00363E3C" w:rsidRDefault="00363E3C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Time 1 informal social contro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8288433" w14:textId="77777777" w:rsidR="00363E3C" w:rsidRPr="00363E3C" w:rsidRDefault="00363E3C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63E3C">
              <w:rPr>
                <w:rFonts w:ascii="Arial" w:hAnsi="Arial" w:cs="Arial"/>
                <w:sz w:val="22"/>
                <w:szCs w:val="22"/>
              </w:rPr>
              <w:t>-.818</w:t>
            </w:r>
          </w:p>
        </w:tc>
      </w:tr>
    </w:tbl>
    <w:p w14:paraId="4C2D3615" w14:textId="118DEB63" w:rsidR="007D22F0" w:rsidRDefault="007D22F0">
      <w:pPr>
        <w:autoSpaceDE/>
        <w:autoSpaceDN/>
        <w:adjustRightInd/>
        <w:rPr>
          <w:rFonts w:ascii="Arial" w:hAnsi="Arial" w:cs="Arial"/>
          <w:b/>
          <w:sz w:val="22"/>
          <w:szCs w:val="22"/>
          <w:u w:val="single"/>
        </w:rPr>
      </w:pPr>
    </w:p>
    <w:p w14:paraId="5C9FDBB4" w14:textId="1EA572AE" w:rsidR="004B038B" w:rsidRDefault="004B038B" w:rsidP="007D22F0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C20892">
        <w:rPr>
          <w:rFonts w:ascii="Arial" w:hAnsi="Arial" w:cs="Arial"/>
          <w:b/>
          <w:sz w:val="22"/>
          <w:szCs w:val="22"/>
          <w:u w:val="single"/>
        </w:rPr>
        <w:t xml:space="preserve">Principal Components Analysis </w:t>
      </w:r>
      <w:r w:rsidR="00363E3C">
        <w:rPr>
          <w:rFonts w:ascii="Arial" w:hAnsi="Arial" w:cs="Arial"/>
          <w:b/>
          <w:sz w:val="22"/>
          <w:szCs w:val="22"/>
          <w:u w:val="single"/>
        </w:rPr>
        <w:t xml:space="preserve">(PCA) </w:t>
      </w:r>
      <w:r w:rsidRPr="00C20892">
        <w:rPr>
          <w:rFonts w:ascii="Arial" w:hAnsi="Arial" w:cs="Arial"/>
          <w:b/>
          <w:sz w:val="22"/>
          <w:szCs w:val="22"/>
          <w:u w:val="single"/>
        </w:rPr>
        <w:t>1km</w:t>
      </w:r>
    </w:p>
    <w:p w14:paraId="417E00BC" w14:textId="19EF0B89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23ACBDA9" w14:textId="77777777" w:rsidR="00A411EB" w:rsidRDefault="00A411EB" w:rsidP="00A411EB">
      <w:pPr>
        <w:rPr>
          <w:rFonts w:ascii="Arial" w:hAnsi="Arial" w:cs="Arial"/>
          <w:b/>
          <w:sz w:val="22"/>
          <w:szCs w:val="22"/>
          <w:u w:val="single"/>
        </w:rPr>
      </w:pPr>
    </w:p>
    <w:p w14:paraId="54510615" w14:textId="3EE696EC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  <w:r w:rsidRPr="005E0559">
        <w:rPr>
          <w:rFonts w:ascii="Arial" w:hAnsi="Arial" w:cs="Arial"/>
          <w:sz w:val="22"/>
          <w:szCs w:val="22"/>
        </w:rPr>
        <w:t>Table S</w:t>
      </w:r>
      <w:r w:rsidR="00A46A5F">
        <w:rPr>
          <w:rFonts w:ascii="Arial" w:hAnsi="Arial" w:cs="Arial"/>
          <w:sz w:val="22"/>
          <w:szCs w:val="22"/>
        </w:rPr>
        <w:t>2</w:t>
      </w:r>
      <w:r w:rsidR="00C62ECF">
        <w:rPr>
          <w:rFonts w:ascii="Arial" w:hAnsi="Arial" w:cs="Arial"/>
          <w:sz w:val="22"/>
          <w:szCs w:val="22"/>
        </w:rPr>
        <w:t>8</w:t>
      </w:r>
      <w:r w:rsidRPr="005E0559">
        <w:rPr>
          <w:rFonts w:ascii="Arial" w:hAnsi="Arial" w:cs="Arial"/>
          <w:b/>
          <w:sz w:val="22"/>
          <w:szCs w:val="22"/>
        </w:rPr>
        <w:t xml:space="preserve">. </w:t>
      </w:r>
      <w:r w:rsidRPr="005E0559">
        <w:rPr>
          <w:rFonts w:ascii="Arial" w:hAnsi="Arial" w:cs="Arial"/>
          <w:sz w:val="22"/>
          <w:szCs w:val="22"/>
        </w:rPr>
        <w:t xml:space="preserve">PCA </w:t>
      </w:r>
      <w:r>
        <w:rPr>
          <w:rFonts w:ascii="Arial" w:hAnsi="Arial" w:cs="Arial"/>
          <w:sz w:val="22"/>
          <w:szCs w:val="22"/>
        </w:rPr>
        <w:t>r</w:t>
      </w:r>
      <w:r w:rsidRPr="005E0559">
        <w:rPr>
          <w:rFonts w:ascii="Arial" w:hAnsi="Arial" w:cs="Arial"/>
          <w:sz w:val="22"/>
          <w:szCs w:val="22"/>
        </w:rPr>
        <w:t>esults for the buil</w:t>
      </w:r>
      <w:r>
        <w:rPr>
          <w:rFonts w:ascii="Arial" w:hAnsi="Arial" w:cs="Arial"/>
          <w:sz w:val="22"/>
          <w:szCs w:val="22"/>
        </w:rPr>
        <w:t>t</w:t>
      </w:r>
      <w:r w:rsidRPr="005E0559">
        <w:rPr>
          <w:rFonts w:ascii="Arial" w:hAnsi="Arial" w:cs="Arial"/>
          <w:sz w:val="22"/>
          <w:szCs w:val="22"/>
        </w:rPr>
        <w:t xml:space="preserve"> condition</w:t>
      </w:r>
    </w:p>
    <w:tbl>
      <w:tblPr>
        <w:tblStyle w:val="TableGrid"/>
        <w:tblpPr w:leftFromText="180" w:rightFromText="180" w:vertAnchor="text" w:horzAnchor="margin" w:tblpY="144"/>
        <w:tblW w:w="0" w:type="auto"/>
        <w:tblLook w:val="04A0" w:firstRow="1" w:lastRow="0" w:firstColumn="1" w:lastColumn="0" w:noHBand="0" w:noVBand="1"/>
      </w:tblPr>
      <w:tblGrid>
        <w:gridCol w:w="3751"/>
        <w:gridCol w:w="1739"/>
        <w:gridCol w:w="1729"/>
      </w:tblGrid>
      <w:tr w:rsidR="00A411EB" w:rsidRPr="00A411EB" w14:paraId="1480C1D1" w14:textId="77777777" w:rsidTr="00A411EB">
        <w:tc>
          <w:tcPr>
            <w:tcW w:w="3751" w:type="dxa"/>
            <w:tcBorders>
              <w:left w:val="nil"/>
              <w:bottom w:val="single" w:sz="4" w:space="0" w:color="auto"/>
              <w:right w:val="nil"/>
            </w:tcBorders>
          </w:tcPr>
          <w:p w14:paraId="50707698" w14:textId="77777777" w:rsidR="00A411EB" w:rsidRPr="00A411EB" w:rsidRDefault="00A411EB" w:rsidP="00A411EB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Indicator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</w:tcPr>
          <w:p w14:paraId="05827BD7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Component 1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</w:tcPr>
          <w:p w14:paraId="79D5A751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Component 2</w:t>
            </w:r>
          </w:p>
        </w:tc>
      </w:tr>
      <w:tr w:rsidR="00A411EB" w:rsidRPr="00A411EB" w14:paraId="7FCFEB0A" w14:textId="77777777" w:rsidTr="00A411EB">
        <w:tc>
          <w:tcPr>
            <w:tcW w:w="3751" w:type="dxa"/>
            <w:tcBorders>
              <w:left w:val="nil"/>
              <w:bottom w:val="nil"/>
              <w:right w:val="nil"/>
            </w:tcBorders>
          </w:tcPr>
          <w:p w14:paraId="2A983E47" w14:textId="77777777" w:rsidR="00A411EB" w:rsidRPr="00A411EB" w:rsidRDefault="00A411EB" w:rsidP="00A411EB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Number of non-profits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2D99EAFB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717</w:t>
            </w: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</w:tcPr>
          <w:p w14:paraId="04D87A13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-.274</w:t>
            </w:r>
          </w:p>
        </w:tc>
      </w:tr>
      <w:tr w:rsidR="00A411EB" w:rsidRPr="00A411EB" w14:paraId="7E967A23" w14:textId="77777777" w:rsidTr="00A411EB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6678CB0D" w14:textId="77777777" w:rsidR="00A411EB" w:rsidRPr="00A411EB" w:rsidRDefault="00A411EB" w:rsidP="00A411EB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Number of church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312ABA2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49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E4F2DA2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028</w:t>
            </w:r>
          </w:p>
        </w:tc>
      </w:tr>
      <w:tr w:rsidR="00A411EB" w:rsidRPr="00A411EB" w14:paraId="528BCB49" w14:textId="77777777" w:rsidTr="00A411EB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6DD88C32" w14:textId="77777777" w:rsidR="00A411EB" w:rsidRPr="00A411EB" w:rsidRDefault="00A411EB" w:rsidP="00A411EB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Number of alcoho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7874131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75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ADCC55A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-.111</w:t>
            </w:r>
          </w:p>
        </w:tc>
      </w:tr>
      <w:tr w:rsidR="00A411EB" w:rsidRPr="00A411EB" w14:paraId="19774A83" w14:textId="77777777" w:rsidTr="00A411EB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58029532" w14:textId="77777777" w:rsidR="00A411EB" w:rsidRPr="00A411EB" w:rsidRDefault="00A411EB" w:rsidP="00A411EB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Percent area green spac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6228BA8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4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654ACD6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647</w:t>
            </w:r>
          </w:p>
        </w:tc>
      </w:tr>
      <w:tr w:rsidR="00A411EB" w:rsidRPr="00A411EB" w14:paraId="1ED6672D" w14:textId="77777777" w:rsidTr="00A411EB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07242FB" w14:textId="77777777" w:rsidR="00A411EB" w:rsidRPr="00A411EB" w:rsidRDefault="00A411EB" w:rsidP="00A411EB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 xml:space="preserve">Percent area agricultural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A80644A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-.67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A941AD5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-.356</w:t>
            </w:r>
          </w:p>
        </w:tc>
      </w:tr>
      <w:tr w:rsidR="00A411EB" w:rsidRPr="00A411EB" w14:paraId="55D5A7C7" w14:textId="77777777" w:rsidTr="00A411EB">
        <w:tc>
          <w:tcPr>
            <w:tcW w:w="3751" w:type="dxa"/>
            <w:tcBorders>
              <w:top w:val="nil"/>
              <w:left w:val="nil"/>
              <w:right w:val="nil"/>
            </w:tcBorders>
          </w:tcPr>
          <w:p w14:paraId="2240DE53" w14:textId="77777777" w:rsidR="00A411EB" w:rsidRPr="00A411EB" w:rsidRDefault="00A411EB" w:rsidP="00A411EB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Percent area vacant properties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2D9DD9BD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-.397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</w:tcPr>
          <w:p w14:paraId="1BB6FB5C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619</w:t>
            </w:r>
          </w:p>
        </w:tc>
      </w:tr>
    </w:tbl>
    <w:p w14:paraId="52663D24" w14:textId="37446153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55567F6C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65C7992A" w14:textId="354BC39D" w:rsidR="00A42F99" w:rsidRDefault="00A42F99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1D0F21D2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2878E377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64858B2B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0BE092D2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4184CCED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521E443E" w14:textId="77777777" w:rsidR="00A411EB" w:rsidRPr="005E0559" w:rsidRDefault="00A411EB" w:rsidP="00A411EB">
      <w:pPr>
        <w:rPr>
          <w:rFonts w:ascii="Arial" w:hAnsi="Arial" w:cs="Arial"/>
          <w:sz w:val="22"/>
          <w:szCs w:val="22"/>
        </w:rPr>
      </w:pPr>
      <w:r w:rsidRPr="005E0559">
        <w:rPr>
          <w:rFonts w:ascii="Arial" w:hAnsi="Arial" w:cs="Arial"/>
          <w:i/>
          <w:sz w:val="22"/>
          <w:szCs w:val="22"/>
        </w:rPr>
        <w:t>Note.</w:t>
      </w:r>
      <w:r w:rsidRPr="005E0559">
        <w:rPr>
          <w:rFonts w:ascii="Arial" w:hAnsi="Arial" w:cs="Arial"/>
          <w:sz w:val="22"/>
          <w:szCs w:val="22"/>
        </w:rPr>
        <w:t xml:space="preserve"> Based on the above results, it seemed that green space was creating the second component. Therefore, we decided to have green space be its own indicator.  </w:t>
      </w:r>
    </w:p>
    <w:p w14:paraId="5A11B69E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7882A8A4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7555BB06" w14:textId="2EAE8DA9" w:rsidR="00A411EB" w:rsidRPr="00A411EB" w:rsidRDefault="00A411EB" w:rsidP="00C20892">
      <w:pPr>
        <w:rPr>
          <w:rFonts w:ascii="Arial" w:hAnsi="Arial" w:cs="Arial"/>
          <w:sz w:val="22"/>
          <w:szCs w:val="22"/>
        </w:rPr>
      </w:pPr>
      <w:r w:rsidRPr="00A411EB">
        <w:rPr>
          <w:rFonts w:ascii="Arial" w:hAnsi="Arial" w:cs="Arial"/>
          <w:sz w:val="22"/>
          <w:szCs w:val="22"/>
        </w:rPr>
        <w:t>Table S</w:t>
      </w:r>
      <w:r w:rsidR="00A46A5F">
        <w:rPr>
          <w:rFonts w:ascii="Arial" w:hAnsi="Arial" w:cs="Arial"/>
          <w:sz w:val="22"/>
          <w:szCs w:val="22"/>
        </w:rPr>
        <w:t>2</w:t>
      </w:r>
      <w:r w:rsidR="00C62ECF">
        <w:rPr>
          <w:rFonts w:ascii="Arial" w:hAnsi="Arial" w:cs="Arial"/>
          <w:sz w:val="22"/>
          <w:szCs w:val="22"/>
        </w:rPr>
        <w:t>9</w:t>
      </w:r>
      <w:r w:rsidRPr="00A411EB">
        <w:rPr>
          <w:rFonts w:ascii="Arial" w:hAnsi="Arial" w:cs="Arial"/>
          <w:sz w:val="22"/>
          <w:szCs w:val="22"/>
        </w:rPr>
        <w:t>. PCA results for the built condition without green space</w:t>
      </w:r>
    </w:p>
    <w:p w14:paraId="703D7BD3" w14:textId="25C00572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751"/>
        <w:gridCol w:w="1739"/>
      </w:tblGrid>
      <w:tr w:rsidR="00A411EB" w:rsidRPr="00A411EB" w14:paraId="51A19651" w14:textId="77777777" w:rsidTr="00A411EB">
        <w:tc>
          <w:tcPr>
            <w:tcW w:w="3751" w:type="dxa"/>
            <w:tcBorders>
              <w:left w:val="nil"/>
              <w:bottom w:val="single" w:sz="4" w:space="0" w:color="auto"/>
              <w:right w:val="nil"/>
            </w:tcBorders>
          </w:tcPr>
          <w:p w14:paraId="5D4FBA30" w14:textId="77777777" w:rsidR="00A411EB" w:rsidRPr="00A411EB" w:rsidRDefault="00A411EB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Indicator</w:t>
            </w:r>
          </w:p>
        </w:tc>
        <w:tc>
          <w:tcPr>
            <w:tcW w:w="1739" w:type="dxa"/>
            <w:tcBorders>
              <w:left w:val="nil"/>
              <w:bottom w:val="single" w:sz="4" w:space="0" w:color="auto"/>
              <w:right w:val="nil"/>
            </w:tcBorders>
          </w:tcPr>
          <w:p w14:paraId="56A6A1FF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Component 1</w:t>
            </w:r>
          </w:p>
        </w:tc>
      </w:tr>
      <w:tr w:rsidR="00A411EB" w:rsidRPr="00A411EB" w14:paraId="7D9746E8" w14:textId="77777777" w:rsidTr="00A411EB">
        <w:tc>
          <w:tcPr>
            <w:tcW w:w="3751" w:type="dxa"/>
            <w:tcBorders>
              <w:left w:val="nil"/>
              <w:bottom w:val="nil"/>
              <w:right w:val="nil"/>
            </w:tcBorders>
          </w:tcPr>
          <w:p w14:paraId="3F1083BB" w14:textId="77777777" w:rsidR="00A411EB" w:rsidRPr="00A411EB" w:rsidRDefault="00A411EB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Number of non-profits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779A82C2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741</w:t>
            </w:r>
          </w:p>
        </w:tc>
      </w:tr>
      <w:tr w:rsidR="00A411EB" w:rsidRPr="00A411EB" w14:paraId="380F3F0A" w14:textId="77777777" w:rsidTr="00A411EB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F882AFE" w14:textId="77777777" w:rsidR="00A411EB" w:rsidRPr="00A411EB" w:rsidRDefault="00A411EB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Number of church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5E61DBB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499</w:t>
            </w:r>
          </w:p>
        </w:tc>
      </w:tr>
      <w:tr w:rsidR="00A411EB" w:rsidRPr="00A411EB" w14:paraId="6E7C7686" w14:textId="77777777" w:rsidTr="00A411EB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3BF22DA3" w14:textId="77777777" w:rsidR="00A411EB" w:rsidRPr="00A411EB" w:rsidRDefault="00A411EB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Number of alcoho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4CD993C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.787</w:t>
            </w:r>
          </w:p>
        </w:tc>
      </w:tr>
      <w:tr w:rsidR="00A411EB" w:rsidRPr="00A411EB" w14:paraId="1532CD4B" w14:textId="77777777" w:rsidTr="00A411EB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37DBE9D1" w14:textId="77777777" w:rsidR="00A411EB" w:rsidRPr="00A411EB" w:rsidRDefault="00A411EB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 xml:space="preserve">Percent area agricultural 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AA5C993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-.650</w:t>
            </w:r>
          </w:p>
        </w:tc>
      </w:tr>
      <w:tr w:rsidR="00A411EB" w:rsidRPr="00A411EB" w14:paraId="66E1D74A" w14:textId="77777777" w:rsidTr="00A411EB">
        <w:tc>
          <w:tcPr>
            <w:tcW w:w="3751" w:type="dxa"/>
            <w:tcBorders>
              <w:top w:val="nil"/>
              <w:left w:val="nil"/>
              <w:right w:val="nil"/>
            </w:tcBorders>
          </w:tcPr>
          <w:p w14:paraId="58FA7542" w14:textId="77777777" w:rsidR="00A411EB" w:rsidRPr="00A411EB" w:rsidRDefault="00A411EB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Percent area vacant properties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14:paraId="1B715BF7" w14:textId="77777777" w:rsidR="00A411EB" w:rsidRPr="00A411EB" w:rsidRDefault="00A411EB" w:rsidP="00A411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1EB">
              <w:rPr>
                <w:rFonts w:ascii="Arial" w:hAnsi="Arial" w:cs="Arial"/>
                <w:sz w:val="22"/>
                <w:szCs w:val="22"/>
              </w:rPr>
              <w:t>-.419</w:t>
            </w:r>
          </w:p>
        </w:tc>
      </w:tr>
    </w:tbl>
    <w:p w14:paraId="529D9EC2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19403DA4" w14:textId="77777777" w:rsidR="00A411EB" w:rsidRDefault="00A411EB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369C3255" w14:textId="1D77191D" w:rsidR="00A42F99" w:rsidRPr="00FD2430" w:rsidRDefault="00A42F99" w:rsidP="00C20892">
      <w:pPr>
        <w:rPr>
          <w:rFonts w:ascii="Arial" w:hAnsi="Arial" w:cs="Arial"/>
          <w:sz w:val="22"/>
          <w:szCs w:val="22"/>
        </w:rPr>
      </w:pPr>
      <w:r w:rsidRPr="00FD2430">
        <w:rPr>
          <w:rFonts w:ascii="Arial" w:hAnsi="Arial" w:cs="Arial"/>
          <w:sz w:val="22"/>
          <w:szCs w:val="22"/>
        </w:rPr>
        <w:t>Table S</w:t>
      </w:r>
      <w:r w:rsidR="00C62ECF">
        <w:rPr>
          <w:rFonts w:ascii="Arial" w:hAnsi="Arial" w:cs="Arial"/>
          <w:sz w:val="22"/>
          <w:szCs w:val="22"/>
        </w:rPr>
        <w:t>30</w:t>
      </w:r>
      <w:r w:rsidRPr="00FD2430">
        <w:rPr>
          <w:rFonts w:ascii="Arial" w:hAnsi="Arial" w:cs="Arial"/>
          <w:sz w:val="22"/>
          <w:szCs w:val="22"/>
        </w:rPr>
        <w:t>. PCA results for the soc</w:t>
      </w:r>
      <w:r w:rsidR="00FD2430" w:rsidRPr="00FD2430">
        <w:rPr>
          <w:rFonts w:ascii="Arial" w:hAnsi="Arial" w:cs="Arial"/>
          <w:sz w:val="22"/>
          <w:szCs w:val="22"/>
        </w:rPr>
        <w:t>i</w:t>
      </w:r>
      <w:r w:rsidRPr="00FD2430">
        <w:rPr>
          <w:rFonts w:ascii="Arial" w:hAnsi="Arial" w:cs="Arial"/>
          <w:sz w:val="22"/>
          <w:szCs w:val="22"/>
        </w:rPr>
        <w:t>al condition</w:t>
      </w:r>
    </w:p>
    <w:p w14:paraId="571612A3" w14:textId="04D5D4BB" w:rsidR="00A42F99" w:rsidRDefault="00A42F99" w:rsidP="00C20892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1710"/>
      </w:tblGrid>
      <w:tr w:rsidR="00A42F99" w:rsidRPr="001535C5" w14:paraId="5789D635" w14:textId="77777777" w:rsidTr="00FD2430">
        <w:tc>
          <w:tcPr>
            <w:tcW w:w="4320" w:type="dxa"/>
            <w:tcBorders>
              <w:left w:val="nil"/>
              <w:bottom w:val="single" w:sz="4" w:space="0" w:color="auto"/>
              <w:right w:val="nil"/>
            </w:tcBorders>
          </w:tcPr>
          <w:p w14:paraId="57F94B82" w14:textId="77777777" w:rsidR="00A42F99" w:rsidRPr="00FD2430" w:rsidRDefault="00A42F99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FD2430">
              <w:rPr>
                <w:rFonts w:ascii="Arial" w:hAnsi="Arial" w:cs="Arial"/>
                <w:sz w:val="22"/>
                <w:szCs w:val="22"/>
              </w:rPr>
              <w:t>Indicator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1D29AD0" w14:textId="77777777" w:rsidR="00A42F99" w:rsidRPr="00FD2430" w:rsidRDefault="00A42F99" w:rsidP="001535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2430">
              <w:rPr>
                <w:rFonts w:ascii="Arial" w:hAnsi="Arial" w:cs="Arial"/>
                <w:sz w:val="22"/>
                <w:szCs w:val="22"/>
              </w:rPr>
              <w:t>Component 1</w:t>
            </w:r>
          </w:p>
        </w:tc>
      </w:tr>
      <w:tr w:rsidR="00A42F99" w:rsidRPr="001535C5" w14:paraId="5DFDBEC9" w14:textId="77777777" w:rsidTr="00FD2430">
        <w:tc>
          <w:tcPr>
            <w:tcW w:w="4320" w:type="dxa"/>
            <w:tcBorders>
              <w:left w:val="nil"/>
              <w:bottom w:val="nil"/>
              <w:right w:val="nil"/>
            </w:tcBorders>
          </w:tcPr>
          <w:p w14:paraId="5DEB9561" w14:textId="77777777" w:rsidR="00A42F99" w:rsidRPr="00FD2430" w:rsidRDefault="00A42F99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FD2430">
              <w:rPr>
                <w:rFonts w:ascii="Arial" w:hAnsi="Arial" w:cs="Arial"/>
                <w:sz w:val="22"/>
                <w:szCs w:val="22"/>
              </w:rPr>
              <w:t>ADI State Level Disadvantage 2015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1CE9A2F" w14:textId="77777777" w:rsidR="00A42F99" w:rsidRPr="001535C5" w:rsidRDefault="00A42F99" w:rsidP="001535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5C5">
              <w:rPr>
                <w:rFonts w:ascii="Arial" w:hAnsi="Arial" w:cs="Arial"/>
                <w:sz w:val="22"/>
                <w:szCs w:val="22"/>
              </w:rPr>
              <w:t>.815</w:t>
            </w:r>
          </w:p>
        </w:tc>
      </w:tr>
      <w:tr w:rsidR="00A42F99" w:rsidRPr="001535C5" w14:paraId="70EA5CE1" w14:textId="77777777" w:rsidTr="00FD243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A8D0A52" w14:textId="77777777" w:rsidR="00A42F99" w:rsidRPr="00FD2430" w:rsidRDefault="00A42F99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FD2430">
              <w:rPr>
                <w:rFonts w:ascii="Arial" w:hAnsi="Arial" w:cs="Arial"/>
                <w:sz w:val="22"/>
                <w:szCs w:val="22"/>
              </w:rPr>
              <w:t>Neighborhood Poverty level 2008- 2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D1DBCF" w14:textId="77777777" w:rsidR="00A42F99" w:rsidRPr="001535C5" w:rsidRDefault="00A42F99" w:rsidP="001535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5C5">
              <w:rPr>
                <w:rFonts w:ascii="Arial" w:hAnsi="Arial" w:cs="Arial"/>
                <w:sz w:val="22"/>
                <w:szCs w:val="22"/>
              </w:rPr>
              <w:t>.790</w:t>
            </w:r>
          </w:p>
        </w:tc>
      </w:tr>
      <w:tr w:rsidR="00A42F99" w:rsidRPr="001535C5" w14:paraId="67B6533B" w14:textId="77777777" w:rsidTr="00FD243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9FA04EB" w14:textId="77777777" w:rsidR="00A42F99" w:rsidRPr="00FD2430" w:rsidRDefault="00A42F99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FD2430">
              <w:rPr>
                <w:rFonts w:ascii="Arial" w:hAnsi="Arial" w:cs="Arial"/>
                <w:sz w:val="22"/>
                <w:szCs w:val="22"/>
              </w:rPr>
              <w:t>Time 1 social cohe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9B9BD7" w14:textId="77777777" w:rsidR="00A42F99" w:rsidRPr="001535C5" w:rsidRDefault="00A42F99" w:rsidP="001535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5C5">
              <w:rPr>
                <w:rFonts w:ascii="Arial" w:hAnsi="Arial" w:cs="Arial"/>
                <w:sz w:val="22"/>
                <w:szCs w:val="22"/>
              </w:rPr>
              <w:t>-.553</w:t>
            </w:r>
          </w:p>
        </w:tc>
      </w:tr>
      <w:tr w:rsidR="00A42F99" w:rsidRPr="001535C5" w14:paraId="3C62DB39" w14:textId="77777777" w:rsidTr="00FD2430">
        <w:tc>
          <w:tcPr>
            <w:tcW w:w="4320" w:type="dxa"/>
            <w:tcBorders>
              <w:top w:val="nil"/>
              <w:left w:val="nil"/>
              <w:right w:val="nil"/>
            </w:tcBorders>
          </w:tcPr>
          <w:p w14:paraId="58A3ED40" w14:textId="77777777" w:rsidR="00A42F99" w:rsidRPr="00FD2430" w:rsidRDefault="00A42F99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FD2430">
              <w:rPr>
                <w:rFonts w:ascii="Arial" w:hAnsi="Arial" w:cs="Arial"/>
                <w:sz w:val="22"/>
                <w:szCs w:val="22"/>
              </w:rPr>
              <w:t>Time 1 informal social control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3D1A2E4" w14:textId="77777777" w:rsidR="00A42F99" w:rsidRPr="001535C5" w:rsidRDefault="00A42F99" w:rsidP="001535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5C5">
              <w:rPr>
                <w:rFonts w:ascii="Arial" w:hAnsi="Arial" w:cs="Arial"/>
                <w:sz w:val="22"/>
                <w:szCs w:val="22"/>
              </w:rPr>
              <w:t>-.733</w:t>
            </w:r>
          </w:p>
        </w:tc>
      </w:tr>
    </w:tbl>
    <w:p w14:paraId="1A4EB16C" w14:textId="77777777" w:rsidR="00A42F99" w:rsidRPr="00C20892" w:rsidRDefault="00A42F99" w:rsidP="00C20892">
      <w:pPr>
        <w:rPr>
          <w:rFonts w:ascii="Arial" w:hAnsi="Arial" w:cs="Arial"/>
          <w:b/>
          <w:sz w:val="22"/>
          <w:szCs w:val="22"/>
          <w:u w:val="single"/>
        </w:rPr>
      </w:pPr>
    </w:p>
    <w:p w14:paraId="495F7F30" w14:textId="0C8BEF90" w:rsidR="007D22F0" w:rsidRDefault="007D22F0">
      <w:pPr>
        <w:autoSpaceDE/>
        <w:autoSpaceDN/>
        <w:adjustRightInd/>
        <w:rPr>
          <w:rFonts w:ascii="Arial" w:hAnsi="Arial" w:cs="Arial"/>
          <w:b/>
          <w:sz w:val="22"/>
          <w:szCs w:val="22"/>
          <w:u w:val="single"/>
        </w:rPr>
      </w:pPr>
    </w:p>
    <w:p w14:paraId="2156CFB2" w14:textId="40BC111C" w:rsidR="007D22F0" w:rsidRDefault="007D22F0" w:rsidP="00872091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7D22F0">
        <w:rPr>
          <w:rFonts w:ascii="Arial" w:hAnsi="Arial" w:cs="Arial"/>
          <w:b/>
          <w:sz w:val="22"/>
          <w:szCs w:val="22"/>
          <w:u w:val="single"/>
        </w:rPr>
        <w:lastRenderedPageBreak/>
        <w:t>Confirmatory Factor Analyses</w:t>
      </w:r>
      <w:r w:rsidR="00BB6E0E">
        <w:rPr>
          <w:rFonts w:ascii="Arial" w:hAnsi="Arial" w:cs="Arial"/>
          <w:b/>
          <w:sz w:val="22"/>
          <w:szCs w:val="22"/>
          <w:u w:val="single"/>
        </w:rPr>
        <w:t xml:space="preserve"> (CFA)</w:t>
      </w:r>
      <w:r w:rsidRPr="007D22F0">
        <w:rPr>
          <w:rFonts w:ascii="Arial" w:hAnsi="Arial" w:cs="Arial"/>
          <w:b/>
          <w:sz w:val="22"/>
          <w:szCs w:val="22"/>
          <w:u w:val="single"/>
        </w:rPr>
        <w:t xml:space="preserve"> Results for Externalizing Informants </w:t>
      </w:r>
    </w:p>
    <w:p w14:paraId="09E943E1" w14:textId="2F780A3E" w:rsidR="00BB6E0E" w:rsidRPr="00BB6E0E" w:rsidRDefault="00BB6E0E" w:rsidP="00BB6E0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To assess the underlying structure of the different information reports for oppositional defiance and conduct problems, we conducted</w:t>
      </w:r>
      <w:r w:rsidR="00B9547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ne factor CFAs</w:t>
      </w:r>
      <w:r w:rsidR="00B9547F">
        <w:rPr>
          <w:rFonts w:ascii="Arial" w:hAnsi="Arial" w:cs="Arial"/>
          <w:sz w:val="22"/>
          <w:szCs w:val="22"/>
        </w:rPr>
        <w:t xml:space="preserve"> for each construct</w:t>
      </w:r>
      <w:r>
        <w:rPr>
          <w:rFonts w:ascii="Arial" w:hAnsi="Arial" w:cs="Arial"/>
          <w:sz w:val="22"/>
          <w:szCs w:val="22"/>
        </w:rPr>
        <w:t>. The following variables were skewed and thus log transformed</w:t>
      </w:r>
      <w:r w:rsidR="00B9547F">
        <w:rPr>
          <w:rFonts w:ascii="Arial" w:hAnsi="Arial" w:cs="Arial"/>
          <w:sz w:val="22"/>
          <w:szCs w:val="22"/>
        </w:rPr>
        <w:t xml:space="preserve"> prior to analysis</w:t>
      </w:r>
      <w:r>
        <w:rPr>
          <w:rFonts w:ascii="Arial" w:hAnsi="Arial" w:cs="Arial"/>
          <w:sz w:val="22"/>
          <w:szCs w:val="22"/>
        </w:rPr>
        <w:t xml:space="preserve">: Teacher report of oppositional defiance and conduct problems, mother report of conduct problems, dad report of conduct problems and child report of conduct problems. The below results suggest that the </w:t>
      </w:r>
      <w:r w:rsidR="00240799">
        <w:rPr>
          <w:rFonts w:ascii="Arial" w:hAnsi="Arial" w:cs="Arial"/>
          <w:sz w:val="22"/>
          <w:szCs w:val="22"/>
        </w:rPr>
        <w:t xml:space="preserve">single factor model fits the data well. </w:t>
      </w:r>
    </w:p>
    <w:p w14:paraId="3F4CE6FE" w14:textId="04466C6D" w:rsidR="00C97E41" w:rsidRDefault="00C97E41" w:rsidP="00C97E41">
      <w:pPr>
        <w:rPr>
          <w:rFonts w:ascii="Arial" w:hAnsi="Arial" w:cs="Arial"/>
          <w:b/>
          <w:sz w:val="22"/>
          <w:szCs w:val="22"/>
          <w:u w:val="single"/>
        </w:rPr>
      </w:pPr>
    </w:p>
    <w:p w14:paraId="1CBA5662" w14:textId="119BF319" w:rsidR="00C97E41" w:rsidRDefault="00C97E41" w:rsidP="00C97E41">
      <w:pPr>
        <w:rPr>
          <w:rFonts w:ascii="Arial" w:hAnsi="Arial" w:cs="Arial"/>
          <w:sz w:val="22"/>
          <w:szCs w:val="22"/>
        </w:rPr>
      </w:pPr>
      <w:r w:rsidRPr="00BB6E0E">
        <w:rPr>
          <w:rFonts w:ascii="Arial" w:hAnsi="Arial" w:cs="Arial"/>
          <w:sz w:val="22"/>
          <w:szCs w:val="22"/>
        </w:rPr>
        <w:t>Table S3</w:t>
      </w:r>
      <w:r w:rsidR="00C62ECF">
        <w:rPr>
          <w:rFonts w:ascii="Arial" w:hAnsi="Arial" w:cs="Arial"/>
          <w:sz w:val="22"/>
          <w:szCs w:val="22"/>
        </w:rPr>
        <w:t>1</w:t>
      </w:r>
      <w:r w:rsidRPr="00BB6E0E">
        <w:rPr>
          <w:rFonts w:ascii="Arial" w:hAnsi="Arial" w:cs="Arial"/>
          <w:sz w:val="22"/>
          <w:szCs w:val="22"/>
        </w:rPr>
        <w:t xml:space="preserve">. </w:t>
      </w:r>
      <w:r w:rsidR="00BB6E0E" w:rsidRPr="00BB6E0E">
        <w:rPr>
          <w:rFonts w:ascii="Arial" w:hAnsi="Arial" w:cs="Arial"/>
          <w:sz w:val="22"/>
          <w:szCs w:val="22"/>
        </w:rPr>
        <w:t xml:space="preserve">CFA results for informants of oppositional defiance problems </w:t>
      </w:r>
    </w:p>
    <w:p w14:paraId="5CA8B888" w14:textId="4FBC2407" w:rsidR="00BB6E0E" w:rsidRDefault="00BB6E0E" w:rsidP="00C97E4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2070"/>
      </w:tblGrid>
      <w:tr w:rsidR="00BB6E0E" w:rsidRPr="001535C5" w14:paraId="20BDB0A9" w14:textId="77777777" w:rsidTr="00BB6E0E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5F52D3D8" w14:textId="77777777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FD2430">
              <w:rPr>
                <w:rFonts w:ascii="Arial" w:hAnsi="Arial" w:cs="Arial"/>
                <w:sz w:val="22"/>
                <w:szCs w:val="22"/>
              </w:rPr>
              <w:t>Indicator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07960154" w14:textId="0B7003FC" w:rsidR="00BB6E0E" w:rsidRPr="00FD2430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tor loadings</w:t>
            </w:r>
          </w:p>
        </w:tc>
      </w:tr>
      <w:tr w:rsidR="00BB6E0E" w:rsidRPr="001535C5" w14:paraId="592658B7" w14:textId="77777777" w:rsidTr="00BB6E0E"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82EFF44" w14:textId="169B380D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her Report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E038C33" w14:textId="0B6731E1" w:rsidR="00BB6E0E" w:rsidRPr="001535C5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5C5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94</w:t>
            </w:r>
          </w:p>
        </w:tc>
      </w:tr>
      <w:tr w:rsidR="00BB6E0E" w:rsidRPr="001535C5" w14:paraId="25718AFA" w14:textId="77777777" w:rsidTr="00BB6E0E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265CAB" w14:textId="664DAEF5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her Repor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BDCD15" w14:textId="04D6FC7A" w:rsidR="00BB6E0E" w:rsidRPr="001535C5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35C5">
              <w:rPr>
                <w:rFonts w:ascii="Arial" w:hAnsi="Arial" w:cs="Arial"/>
                <w:sz w:val="22"/>
                <w:szCs w:val="22"/>
              </w:rPr>
              <w:t>.7</w:t>
            </w: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BB6E0E" w:rsidRPr="001535C5" w14:paraId="2D988BCF" w14:textId="77777777" w:rsidTr="00BB6E0E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ED657A" w14:textId="0B5B389B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acher Repor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5AA5D4" w14:textId="4A55BA3A" w:rsidR="00BB6E0E" w:rsidRPr="001535C5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6</w:t>
            </w:r>
          </w:p>
        </w:tc>
      </w:tr>
      <w:tr w:rsidR="00BB6E0E" w:rsidRPr="001535C5" w14:paraId="0DF337EE" w14:textId="77777777" w:rsidTr="00BB6E0E"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50385D37" w14:textId="26E158A1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ld Report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1D5CD8BB" w14:textId="29A88326" w:rsidR="00BB6E0E" w:rsidRPr="001535C5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0</w:t>
            </w:r>
          </w:p>
        </w:tc>
      </w:tr>
    </w:tbl>
    <w:p w14:paraId="12128725" w14:textId="77777777" w:rsidR="00240799" w:rsidRDefault="00BB6E0E" w:rsidP="00872091">
      <w:pPr>
        <w:rPr>
          <w:rFonts w:ascii="Arial" w:hAnsi="Arial" w:cs="Arial"/>
          <w:sz w:val="22"/>
          <w:szCs w:val="22"/>
        </w:rPr>
      </w:pPr>
      <w:r w:rsidRPr="00BB6E0E">
        <w:rPr>
          <w:rFonts w:ascii="Arial" w:hAnsi="Arial" w:cs="Arial"/>
          <w:i/>
          <w:sz w:val="22"/>
          <w:szCs w:val="22"/>
        </w:rPr>
        <w:t xml:space="preserve">Note. </w:t>
      </w:r>
      <w:r>
        <w:rPr>
          <w:rFonts w:ascii="Arial" w:hAnsi="Arial" w:cs="Arial"/>
          <w:sz w:val="22"/>
          <w:szCs w:val="22"/>
        </w:rPr>
        <w:t>Standardized factor loadings are reported.</w:t>
      </w:r>
    </w:p>
    <w:p w14:paraId="22F66A65" w14:textId="2E9963DD" w:rsidR="00872091" w:rsidRPr="00240799" w:rsidRDefault="00240799" w:rsidP="0087209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Pr="00240799">
        <w:rPr>
          <w:rFonts w:ascii="Arial" w:hAnsi="Arial" w:cs="Arial"/>
          <w:i/>
          <w:sz w:val="22"/>
          <w:szCs w:val="22"/>
        </w:rPr>
        <w:sym w:font="Symbol" w:char="F063"/>
      </w:r>
      <w:r w:rsidRPr="00240799">
        <w:rPr>
          <w:rFonts w:ascii="Arial" w:hAnsi="Arial" w:cs="Arial"/>
          <w:i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(2) = 7.93, RMSEA = .06, CFI = .97, SRMR = .03. </w:t>
      </w:r>
    </w:p>
    <w:p w14:paraId="2EB756F9" w14:textId="4A905D22" w:rsidR="00BB6E0E" w:rsidRDefault="00BB6E0E" w:rsidP="00872091">
      <w:pPr>
        <w:rPr>
          <w:rFonts w:ascii="Arial" w:hAnsi="Arial" w:cs="Arial"/>
          <w:sz w:val="22"/>
          <w:szCs w:val="22"/>
        </w:rPr>
      </w:pPr>
    </w:p>
    <w:p w14:paraId="1F51C78E" w14:textId="1F616323" w:rsidR="00BB6E0E" w:rsidRDefault="00BB6E0E" w:rsidP="00872091">
      <w:pPr>
        <w:rPr>
          <w:rFonts w:ascii="Arial" w:hAnsi="Arial" w:cs="Arial"/>
          <w:sz w:val="22"/>
          <w:szCs w:val="22"/>
        </w:rPr>
      </w:pPr>
    </w:p>
    <w:p w14:paraId="0296DD05" w14:textId="40C6BECE" w:rsidR="00BB6E0E" w:rsidRDefault="00BB6E0E" w:rsidP="00BB6E0E">
      <w:pPr>
        <w:rPr>
          <w:rFonts w:ascii="Arial" w:hAnsi="Arial" w:cs="Arial"/>
          <w:sz w:val="22"/>
          <w:szCs w:val="22"/>
        </w:rPr>
      </w:pPr>
      <w:r w:rsidRPr="00BB6E0E">
        <w:rPr>
          <w:rFonts w:ascii="Arial" w:hAnsi="Arial" w:cs="Arial"/>
          <w:sz w:val="22"/>
          <w:szCs w:val="22"/>
        </w:rPr>
        <w:t>Table S3</w:t>
      </w:r>
      <w:r w:rsidR="00D83EC7">
        <w:rPr>
          <w:rFonts w:ascii="Arial" w:hAnsi="Arial" w:cs="Arial"/>
          <w:sz w:val="22"/>
          <w:szCs w:val="22"/>
        </w:rPr>
        <w:t>2</w:t>
      </w:r>
      <w:r w:rsidRPr="00BB6E0E">
        <w:rPr>
          <w:rFonts w:ascii="Arial" w:hAnsi="Arial" w:cs="Arial"/>
          <w:sz w:val="22"/>
          <w:szCs w:val="22"/>
        </w:rPr>
        <w:t xml:space="preserve">. CFA results for informants of </w:t>
      </w:r>
      <w:r>
        <w:rPr>
          <w:rFonts w:ascii="Arial" w:hAnsi="Arial" w:cs="Arial"/>
          <w:sz w:val="22"/>
          <w:szCs w:val="22"/>
        </w:rPr>
        <w:t>conduct</w:t>
      </w:r>
      <w:r w:rsidRPr="00BB6E0E">
        <w:rPr>
          <w:rFonts w:ascii="Arial" w:hAnsi="Arial" w:cs="Arial"/>
          <w:sz w:val="22"/>
          <w:szCs w:val="22"/>
        </w:rPr>
        <w:t xml:space="preserve"> problems </w:t>
      </w:r>
    </w:p>
    <w:p w14:paraId="70A9A8A9" w14:textId="77777777" w:rsidR="00BB6E0E" w:rsidRDefault="00BB6E0E" w:rsidP="00BB6E0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2070"/>
      </w:tblGrid>
      <w:tr w:rsidR="00BB6E0E" w:rsidRPr="001535C5" w14:paraId="7DC4C41B" w14:textId="77777777" w:rsidTr="002E7B8A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37B83CCE" w14:textId="77777777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 w:rsidRPr="00FD2430">
              <w:rPr>
                <w:rFonts w:ascii="Arial" w:hAnsi="Arial" w:cs="Arial"/>
                <w:sz w:val="22"/>
                <w:szCs w:val="22"/>
              </w:rPr>
              <w:t>Indicator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32017A7C" w14:textId="77777777" w:rsidR="00BB6E0E" w:rsidRPr="00FD2430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tor loadings</w:t>
            </w:r>
          </w:p>
        </w:tc>
      </w:tr>
      <w:tr w:rsidR="00BB6E0E" w:rsidRPr="001535C5" w14:paraId="2EA3B0A0" w14:textId="77777777" w:rsidTr="002E7B8A"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00A43094" w14:textId="77777777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ther Report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5E85F7B" w14:textId="77BC96DA" w:rsidR="00BB6E0E" w:rsidRPr="001535C5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47</w:t>
            </w:r>
          </w:p>
        </w:tc>
      </w:tr>
      <w:tr w:rsidR="00BB6E0E" w:rsidRPr="001535C5" w14:paraId="05E3B5B3" w14:textId="77777777" w:rsidTr="002E7B8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BBBF3E" w14:textId="77777777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her Repor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A4948D" w14:textId="4112CCC5" w:rsidR="00BB6E0E" w:rsidRPr="001535C5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53</w:t>
            </w:r>
          </w:p>
        </w:tc>
      </w:tr>
      <w:tr w:rsidR="00BB6E0E" w:rsidRPr="001535C5" w14:paraId="7ED14D90" w14:textId="77777777" w:rsidTr="002E7B8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BE4AA7" w14:textId="77777777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acher Repor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42AC1B" w14:textId="0F4082C7" w:rsidR="00BB6E0E" w:rsidRPr="001535C5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53</w:t>
            </w:r>
          </w:p>
        </w:tc>
      </w:tr>
      <w:tr w:rsidR="00BB6E0E" w:rsidRPr="001535C5" w14:paraId="34819D3E" w14:textId="77777777" w:rsidTr="002E7B8A"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3E9991A3" w14:textId="77777777" w:rsidR="00BB6E0E" w:rsidRPr="00FD2430" w:rsidRDefault="00BB6E0E" w:rsidP="002E7B8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ld Report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2474EBAA" w14:textId="0494FF93" w:rsidR="00BB6E0E" w:rsidRPr="001535C5" w:rsidRDefault="00BB6E0E" w:rsidP="002E7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11</w:t>
            </w:r>
          </w:p>
        </w:tc>
      </w:tr>
    </w:tbl>
    <w:p w14:paraId="6B7A2E1C" w14:textId="197E5F52" w:rsidR="00BB6E0E" w:rsidRDefault="00BB6E0E" w:rsidP="00BB6E0E">
      <w:pPr>
        <w:rPr>
          <w:rFonts w:ascii="Arial" w:hAnsi="Arial" w:cs="Arial"/>
          <w:sz w:val="22"/>
          <w:szCs w:val="22"/>
        </w:rPr>
      </w:pPr>
      <w:r w:rsidRPr="00BB6E0E">
        <w:rPr>
          <w:rFonts w:ascii="Arial" w:hAnsi="Arial" w:cs="Arial"/>
          <w:i/>
          <w:sz w:val="22"/>
          <w:szCs w:val="22"/>
        </w:rPr>
        <w:t xml:space="preserve">Note. </w:t>
      </w:r>
      <w:r>
        <w:rPr>
          <w:rFonts w:ascii="Arial" w:hAnsi="Arial" w:cs="Arial"/>
          <w:sz w:val="22"/>
          <w:szCs w:val="22"/>
        </w:rPr>
        <w:t xml:space="preserve">Standardized factor loadings are reported. </w:t>
      </w:r>
    </w:p>
    <w:p w14:paraId="201B9BB1" w14:textId="5E30930A" w:rsidR="00240799" w:rsidRPr="00BB6E0E" w:rsidRDefault="00240799" w:rsidP="00BB6E0E">
      <w:pPr>
        <w:rPr>
          <w:rFonts w:ascii="Arial" w:hAnsi="Arial" w:cs="Arial"/>
          <w:sz w:val="22"/>
          <w:szCs w:val="22"/>
        </w:rPr>
      </w:pPr>
      <w:r w:rsidRPr="00240799">
        <w:rPr>
          <w:rFonts w:ascii="Arial" w:hAnsi="Arial" w:cs="Arial"/>
          <w:i/>
          <w:sz w:val="22"/>
          <w:szCs w:val="22"/>
        </w:rPr>
        <w:sym w:font="Symbol" w:char="F063"/>
      </w:r>
      <w:r w:rsidRPr="00240799">
        <w:rPr>
          <w:rFonts w:ascii="Arial" w:hAnsi="Arial" w:cs="Arial"/>
          <w:i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(2) = .90, RMSEA = .00, CFI = 1.00, SRMR = .01.</w:t>
      </w:r>
    </w:p>
    <w:bookmarkEnd w:id="0"/>
    <w:p w14:paraId="7624F34E" w14:textId="77777777" w:rsidR="00BB6E0E" w:rsidRPr="00BB6E0E" w:rsidRDefault="00BB6E0E" w:rsidP="00872091">
      <w:pPr>
        <w:rPr>
          <w:rFonts w:ascii="Arial" w:hAnsi="Arial" w:cs="Arial"/>
          <w:sz w:val="22"/>
          <w:szCs w:val="22"/>
        </w:rPr>
      </w:pPr>
    </w:p>
    <w:sectPr w:rsidR="00BB6E0E" w:rsidRPr="00BB6E0E" w:rsidSect="004338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80401" w16cex:dateUtc="2022-01-23T21:42:00Z"/>
  <w16cex:commentExtensible w16cex:durableId="259803B0" w16cex:dateUtc="2022-01-23T21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AB3"/>
    <w:rsid w:val="00005D56"/>
    <w:rsid w:val="000146A7"/>
    <w:rsid w:val="00014C4A"/>
    <w:rsid w:val="00033242"/>
    <w:rsid w:val="00033357"/>
    <w:rsid w:val="00034B39"/>
    <w:rsid w:val="00047385"/>
    <w:rsid w:val="00053AB3"/>
    <w:rsid w:val="000756ED"/>
    <w:rsid w:val="000841E2"/>
    <w:rsid w:val="00086F21"/>
    <w:rsid w:val="000A1AE4"/>
    <w:rsid w:val="000A64DC"/>
    <w:rsid w:val="000B0EE8"/>
    <w:rsid w:val="000C22BE"/>
    <w:rsid w:val="000E32B2"/>
    <w:rsid w:val="0014068D"/>
    <w:rsid w:val="00141304"/>
    <w:rsid w:val="001535C5"/>
    <w:rsid w:val="001557A5"/>
    <w:rsid w:val="00157E8A"/>
    <w:rsid w:val="00162258"/>
    <w:rsid w:val="0018744A"/>
    <w:rsid w:val="00193912"/>
    <w:rsid w:val="001A11D4"/>
    <w:rsid w:val="001A2DBC"/>
    <w:rsid w:val="001A3641"/>
    <w:rsid w:val="001B5A1C"/>
    <w:rsid w:val="001B7D08"/>
    <w:rsid w:val="001D39E6"/>
    <w:rsid w:val="001D529A"/>
    <w:rsid w:val="001E24F3"/>
    <w:rsid w:val="001E2637"/>
    <w:rsid w:val="001F3000"/>
    <w:rsid w:val="00207E5D"/>
    <w:rsid w:val="002341E2"/>
    <w:rsid w:val="002357A2"/>
    <w:rsid w:val="00240799"/>
    <w:rsid w:val="002727A3"/>
    <w:rsid w:val="002867CB"/>
    <w:rsid w:val="002A0D9D"/>
    <w:rsid w:val="002A3AE4"/>
    <w:rsid w:val="002C1799"/>
    <w:rsid w:val="002E533D"/>
    <w:rsid w:val="002E7B8A"/>
    <w:rsid w:val="00303A85"/>
    <w:rsid w:val="003060D6"/>
    <w:rsid w:val="00314783"/>
    <w:rsid w:val="00317B56"/>
    <w:rsid w:val="00334265"/>
    <w:rsid w:val="00351B1F"/>
    <w:rsid w:val="00363E3C"/>
    <w:rsid w:val="00384156"/>
    <w:rsid w:val="003915CE"/>
    <w:rsid w:val="003A5088"/>
    <w:rsid w:val="003A7FB6"/>
    <w:rsid w:val="003B3808"/>
    <w:rsid w:val="003D248A"/>
    <w:rsid w:val="003E47D9"/>
    <w:rsid w:val="004046C6"/>
    <w:rsid w:val="004132F4"/>
    <w:rsid w:val="0042351E"/>
    <w:rsid w:val="004255F5"/>
    <w:rsid w:val="00433137"/>
    <w:rsid w:val="0043383B"/>
    <w:rsid w:val="0043461A"/>
    <w:rsid w:val="00454070"/>
    <w:rsid w:val="00465455"/>
    <w:rsid w:val="0048144C"/>
    <w:rsid w:val="004B038B"/>
    <w:rsid w:val="004B0B37"/>
    <w:rsid w:val="004C5337"/>
    <w:rsid w:val="004D6D87"/>
    <w:rsid w:val="004D7A76"/>
    <w:rsid w:val="004E72B0"/>
    <w:rsid w:val="0050460D"/>
    <w:rsid w:val="00507BEE"/>
    <w:rsid w:val="005107E4"/>
    <w:rsid w:val="00515444"/>
    <w:rsid w:val="00521955"/>
    <w:rsid w:val="00530404"/>
    <w:rsid w:val="00531B83"/>
    <w:rsid w:val="005379E6"/>
    <w:rsid w:val="005438F1"/>
    <w:rsid w:val="00547ED2"/>
    <w:rsid w:val="0056477D"/>
    <w:rsid w:val="00570131"/>
    <w:rsid w:val="005724C5"/>
    <w:rsid w:val="00591D48"/>
    <w:rsid w:val="005A75DC"/>
    <w:rsid w:val="005B7B35"/>
    <w:rsid w:val="005E0559"/>
    <w:rsid w:val="005E6DA8"/>
    <w:rsid w:val="006027A1"/>
    <w:rsid w:val="0060443C"/>
    <w:rsid w:val="006303A4"/>
    <w:rsid w:val="00641800"/>
    <w:rsid w:val="00645538"/>
    <w:rsid w:val="006459F1"/>
    <w:rsid w:val="00656E8E"/>
    <w:rsid w:val="00676095"/>
    <w:rsid w:val="00683927"/>
    <w:rsid w:val="0068598B"/>
    <w:rsid w:val="00691266"/>
    <w:rsid w:val="006A6792"/>
    <w:rsid w:val="006B3839"/>
    <w:rsid w:val="006C166D"/>
    <w:rsid w:val="006C20F8"/>
    <w:rsid w:val="0070311A"/>
    <w:rsid w:val="00721172"/>
    <w:rsid w:val="00724F66"/>
    <w:rsid w:val="00731746"/>
    <w:rsid w:val="00774ABC"/>
    <w:rsid w:val="007773A4"/>
    <w:rsid w:val="007815F5"/>
    <w:rsid w:val="00787B75"/>
    <w:rsid w:val="0079249F"/>
    <w:rsid w:val="007A0B3D"/>
    <w:rsid w:val="007A153C"/>
    <w:rsid w:val="007B11CD"/>
    <w:rsid w:val="007B7ADC"/>
    <w:rsid w:val="007D02D2"/>
    <w:rsid w:val="007D22F0"/>
    <w:rsid w:val="007E0DD8"/>
    <w:rsid w:val="007F6134"/>
    <w:rsid w:val="00800B81"/>
    <w:rsid w:val="0082463E"/>
    <w:rsid w:val="008335EE"/>
    <w:rsid w:val="00845775"/>
    <w:rsid w:val="00851BBD"/>
    <w:rsid w:val="00853B45"/>
    <w:rsid w:val="00855000"/>
    <w:rsid w:val="00865CE5"/>
    <w:rsid w:val="008705B6"/>
    <w:rsid w:val="00871D1E"/>
    <w:rsid w:val="00872091"/>
    <w:rsid w:val="00873BAB"/>
    <w:rsid w:val="00881CC7"/>
    <w:rsid w:val="00897E7E"/>
    <w:rsid w:val="008B3686"/>
    <w:rsid w:val="008B56BA"/>
    <w:rsid w:val="008B664E"/>
    <w:rsid w:val="008C31B7"/>
    <w:rsid w:val="008E33C1"/>
    <w:rsid w:val="00902955"/>
    <w:rsid w:val="00926192"/>
    <w:rsid w:val="00941973"/>
    <w:rsid w:val="00943946"/>
    <w:rsid w:val="00950176"/>
    <w:rsid w:val="00952BB8"/>
    <w:rsid w:val="00953903"/>
    <w:rsid w:val="00957068"/>
    <w:rsid w:val="009B4E32"/>
    <w:rsid w:val="009F66B0"/>
    <w:rsid w:val="00A00953"/>
    <w:rsid w:val="00A052AD"/>
    <w:rsid w:val="00A31308"/>
    <w:rsid w:val="00A411EB"/>
    <w:rsid w:val="00A4228D"/>
    <w:rsid w:val="00A42F99"/>
    <w:rsid w:val="00A45F42"/>
    <w:rsid w:val="00A46A5F"/>
    <w:rsid w:val="00A62DC5"/>
    <w:rsid w:val="00A6430C"/>
    <w:rsid w:val="00A7483A"/>
    <w:rsid w:val="00A77749"/>
    <w:rsid w:val="00A815C4"/>
    <w:rsid w:val="00A92443"/>
    <w:rsid w:val="00A94812"/>
    <w:rsid w:val="00AD039B"/>
    <w:rsid w:val="00AE4438"/>
    <w:rsid w:val="00AF19B6"/>
    <w:rsid w:val="00B54D28"/>
    <w:rsid w:val="00B6489E"/>
    <w:rsid w:val="00B76592"/>
    <w:rsid w:val="00B9267D"/>
    <w:rsid w:val="00B9547F"/>
    <w:rsid w:val="00B97731"/>
    <w:rsid w:val="00BA3914"/>
    <w:rsid w:val="00BA72B8"/>
    <w:rsid w:val="00BB6E0E"/>
    <w:rsid w:val="00BC0AFD"/>
    <w:rsid w:val="00BC64C4"/>
    <w:rsid w:val="00BC6CA8"/>
    <w:rsid w:val="00BD1015"/>
    <w:rsid w:val="00BD392A"/>
    <w:rsid w:val="00C20892"/>
    <w:rsid w:val="00C30727"/>
    <w:rsid w:val="00C311D4"/>
    <w:rsid w:val="00C56A0B"/>
    <w:rsid w:val="00C619E0"/>
    <w:rsid w:val="00C625F2"/>
    <w:rsid w:val="00C62ECF"/>
    <w:rsid w:val="00C91C92"/>
    <w:rsid w:val="00C9377D"/>
    <w:rsid w:val="00C97E41"/>
    <w:rsid w:val="00CC5155"/>
    <w:rsid w:val="00CD17D0"/>
    <w:rsid w:val="00CE2307"/>
    <w:rsid w:val="00CE6B8A"/>
    <w:rsid w:val="00CF08D6"/>
    <w:rsid w:val="00CF1436"/>
    <w:rsid w:val="00CF1A31"/>
    <w:rsid w:val="00D01B0E"/>
    <w:rsid w:val="00D107DA"/>
    <w:rsid w:val="00D11612"/>
    <w:rsid w:val="00D2160C"/>
    <w:rsid w:val="00D2583D"/>
    <w:rsid w:val="00D308B4"/>
    <w:rsid w:val="00D42090"/>
    <w:rsid w:val="00D624B6"/>
    <w:rsid w:val="00D8330C"/>
    <w:rsid w:val="00D83EC7"/>
    <w:rsid w:val="00D8626F"/>
    <w:rsid w:val="00D86B07"/>
    <w:rsid w:val="00D96B2B"/>
    <w:rsid w:val="00DB19EE"/>
    <w:rsid w:val="00DD2A6D"/>
    <w:rsid w:val="00DF2252"/>
    <w:rsid w:val="00DF2D68"/>
    <w:rsid w:val="00E07F9D"/>
    <w:rsid w:val="00E14B55"/>
    <w:rsid w:val="00E1735A"/>
    <w:rsid w:val="00E370E3"/>
    <w:rsid w:val="00E5129A"/>
    <w:rsid w:val="00E527A5"/>
    <w:rsid w:val="00E555B8"/>
    <w:rsid w:val="00E572D4"/>
    <w:rsid w:val="00E60104"/>
    <w:rsid w:val="00E637B2"/>
    <w:rsid w:val="00E7488D"/>
    <w:rsid w:val="00E76E4A"/>
    <w:rsid w:val="00E9537E"/>
    <w:rsid w:val="00EA1FFE"/>
    <w:rsid w:val="00EA3131"/>
    <w:rsid w:val="00EC2ED7"/>
    <w:rsid w:val="00EE0DA9"/>
    <w:rsid w:val="00F04040"/>
    <w:rsid w:val="00F20F9A"/>
    <w:rsid w:val="00F23A53"/>
    <w:rsid w:val="00F31FCE"/>
    <w:rsid w:val="00F34E0C"/>
    <w:rsid w:val="00F57332"/>
    <w:rsid w:val="00F75D73"/>
    <w:rsid w:val="00F777A7"/>
    <w:rsid w:val="00F87B7D"/>
    <w:rsid w:val="00FB362C"/>
    <w:rsid w:val="00FB5932"/>
    <w:rsid w:val="00FC256D"/>
    <w:rsid w:val="00FC3BF6"/>
    <w:rsid w:val="00FD2430"/>
    <w:rsid w:val="00FF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2B1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BC64C4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8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4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2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2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2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26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256D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F20F9A"/>
    <w:rPr>
      <w:rFonts w:ascii="Courier New" w:hAnsi="Courier New" w:cs="Courier New"/>
      <w:color w:val="00000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BC64C4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8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4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2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2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2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26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256D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F20F9A"/>
    <w:rPr>
      <w:rFonts w:ascii="Courier New" w:hAnsi="Courier New" w:cs="Courier New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066</Words>
  <Characters>17481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isty</Company>
  <LinksUpToDate>false</LinksUpToDate>
  <CharactersWithSpaces>20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ewark</dc:creator>
  <cp:keywords/>
  <dc:description/>
  <cp:lastModifiedBy>MLAPINIG</cp:lastModifiedBy>
  <cp:revision>3</cp:revision>
  <dcterms:created xsi:type="dcterms:W3CDTF">2022-03-31T13:36:00Z</dcterms:created>
  <dcterms:modified xsi:type="dcterms:W3CDTF">2022-05-26T18:02:00Z</dcterms:modified>
</cp:coreProperties>
</file>